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085CE7" w14:textId="72ABBEE3" w:rsidR="00F47290" w:rsidRDefault="00AA1190" w:rsidP="00F47290">
      <w:pPr>
        <w:rPr>
          <w:rFonts w:ascii="Arial" w:hAnsi="Arial" w:cs="Arial"/>
          <w:b/>
          <w:bCs/>
          <w:szCs w:val="22"/>
          <w:lang w:val="en-US"/>
        </w:rPr>
      </w:pPr>
      <w:bookmarkStart w:id="0" w:name="_Hlk17703882"/>
      <w:r>
        <w:rPr>
          <w:rFonts w:ascii="Arial" w:hAnsi="Arial" w:cs="Arial"/>
          <w:b/>
          <w:bCs/>
          <w:szCs w:val="22"/>
          <w:lang w:val="en-US"/>
        </w:rPr>
        <w:t>Supplementary Information for</w:t>
      </w:r>
    </w:p>
    <w:p w14:paraId="7BF2BC88" w14:textId="6BB7ABDC" w:rsidR="00532D9A" w:rsidRPr="00AA1190" w:rsidRDefault="00936DB9" w:rsidP="005E690B">
      <w:pPr>
        <w:spacing w:after="0" w:afterAutospacing="0" w:line="240" w:lineRule="auto"/>
        <w:rPr>
          <w:rFonts w:ascii="Arial" w:hAnsi="Arial" w:cs="Arial"/>
          <w:szCs w:val="22"/>
          <w:lang w:val="en-US" w:eastAsia="en-US"/>
        </w:rPr>
      </w:pPr>
      <w:r w:rsidRPr="00AA1190">
        <w:rPr>
          <w:rFonts w:ascii="Arial" w:hAnsi="Arial" w:cs="Arial"/>
          <w:szCs w:val="22"/>
          <w:lang w:val="en-US" w:eastAsia="en-US"/>
        </w:rPr>
        <w:t>Global proteome metastability response</w:t>
      </w:r>
      <w:r w:rsidR="00532D9A" w:rsidRPr="00AA1190">
        <w:rPr>
          <w:rFonts w:ascii="Arial" w:hAnsi="Arial" w:cs="Arial"/>
          <w:szCs w:val="22"/>
          <w:lang w:val="en-US" w:eastAsia="en-US"/>
        </w:rPr>
        <w:t xml:space="preserve"> in isogenic animals</w:t>
      </w:r>
      <w:r w:rsidRPr="00AA1190">
        <w:rPr>
          <w:rFonts w:ascii="Arial" w:hAnsi="Arial" w:cs="Arial"/>
          <w:szCs w:val="22"/>
          <w:lang w:val="en-US" w:eastAsia="en-US"/>
        </w:rPr>
        <w:t xml:space="preserve"> to missense mutations and polyglutamine expansions in aging</w:t>
      </w:r>
    </w:p>
    <w:p w14:paraId="089D6B07" w14:textId="522FDAD0" w:rsidR="00CC43C1" w:rsidRPr="00A52367" w:rsidRDefault="004B43FD" w:rsidP="005E690B">
      <w:pPr>
        <w:spacing w:after="0" w:afterAutospacing="0" w:line="240" w:lineRule="auto"/>
        <w:rPr>
          <w:rFonts w:ascii="Arial" w:eastAsia="Calibri" w:hAnsi="Arial" w:cs="Arial"/>
          <w:szCs w:val="22"/>
          <w:lang w:eastAsia="en-AU"/>
        </w:rPr>
      </w:pPr>
      <w:r w:rsidRPr="00AA1190">
        <w:rPr>
          <w:rFonts w:ascii="Arial" w:eastAsia="Calibri" w:hAnsi="Arial" w:cs="Arial"/>
          <w:szCs w:val="22"/>
          <w:lang w:val="de-DE"/>
        </w:rPr>
        <w:t>Xiaojing Sui</w:t>
      </w:r>
      <w:r w:rsidR="00D46856" w:rsidRPr="00AA1190">
        <w:rPr>
          <w:rFonts w:ascii="Arial" w:eastAsia="Calibri" w:hAnsi="Arial" w:cs="Arial"/>
          <w:szCs w:val="22"/>
          <w:lang w:val="de-DE"/>
        </w:rPr>
        <w:t>,</w:t>
      </w:r>
      <w:r w:rsidR="0019391E" w:rsidRPr="00AA1190">
        <w:rPr>
          <w:rFonts w:ascii="Arial" w:eastAsia="Calibri" w:hAnsi="Arial" w:cs="Arial"/>
          <w:szCs w:val="22"/>
          <w:lang w:val="de-DE"/>
        </w:rPr>
        <w:t xml:space="preserve"> </w:t>
      </w:r>
      <w:r w:rsidR="0075670B" w:rsidRPr="00AA1190">
        <w:rPr>
          <w:rFonts w:ascii="Arial" w:eastAsia="Calibri" w:hAnsi="Arial" w:cs="Arial"/>
          <w:szCs w:val="22"/>
          <w:lang w:val="de-DE"/>
        </w:rPr>
        <w:t>Miguel A. Prado</w:t>
      </w:r>
      <w:r w:rsidR="006F20E0" w:rsidRPr="00AA1190">
        <w:rPr>
          <w:rFonts w:ascii="Arial" w:eastAsia="Calibri" w:hAnsi="Arial" w:cs="Arial"/>
          <w:szCs w:val="22"/>
          <w:lang w:val="de-DE"/>
        </w:rPr>
        <w:t xml:space="preserve">, </w:t>
      </w:r>
      <w:r w:rsidR="00000F80" w:rsidRPr="00AA1190">
        <w:rPr>
          <w:rFonts w:ascii="Arial" w:eastAsia="Calibri" w:hAnsi="Arial" w:cs="Arial"/>
          <w:szCs w:val="22"/>
          <w:lang w:val="de-DE"/>
        </w:rPr>
        <w:t>Joao A. Paulo</w:t>
      </w:r>
      <w:r w:rsidR="005A05A9" w:rsidRPr="00AA1190">
        <w:rPr>
          <w:rFonts w:ascii="Arial" w:eastAsia="Calibri" w:hAnsi="Arial" w:cs="Arial"/>
          <w:szCs w:val="22"/>
          <w:lang w:val="de-DE"/>
        </w:rPr>
        <w:t xml:space="preserve">, </w:t>
      </w:r>
      <w:r w:rsidR="00000F80" w:rsidRPr="00AA1190">
        <w:rPr>
          <w:rFonts w:ascii="Arial" w:eastAsia="Calibri" w:hAnsi="Arial" w:cs="Arial"/>
          <w:szCs w:val="22"/>
          <w:lang w:val="de-DE"/>
        </w:rPr>
        <w:t>Steven P. Gygi</w:t>
      </w:r>
      <w:r w:rsidR="00D46856" w:rsidRPr="00AA1190">
        <w:rPr>
          <w:rFonts w:ascii="Arial" w:eastAsia="Calibri" w:hAnsi="Arial" w:cs="Arial"/>
          <w:szCs w:val="22"/>
          <w:lang w:val="de-DE"/>
        </w:rPr>
        <w:t>,</w:t>
      </w:r>
      <w:r w:rsidR="0019391E" w:rsidRPr="00AA1190">
        <w:rPr>
          <w:rFonts w:ascii="Arial" w:eastAsia="Calibri" w:hAnsi="Arial" w:cs="Arial"/>
          <w:szCs w:val="22"/>
          <w:lang w:val="de-DE"/>
        </w:rPr>
        <w:t xml:space="preserve"> </w:t>
      </w:r>
      <w:r w:rsidR="00D46856" w:rsidRPr="00AA1190">
        <w:rPr>
          <w:rFonts w:ascii="Arial" w:eastAsia="Calibri" w:hAnsi="Arial" w:cs="Arial"/>
          <w:szCs w:val="22"/>
          <w:lang w:val="de-DE"/>
        </w:rPr>
        <w:t>Dan</w:t>
      </w:r>
      <w:r w:rsidR="00000F80" w:rsidRPr="00AA1190">
        <w:rPr>
          <w:rFonts w:ascii="Arial" w:eastAsia="Calibri" w:hAnsi="Arial" w:cs="Arial"/>
          <w:szCs w:val="22"/>
          <w:lang w:val="de-DE"/>
        </w:rPr>
        <w:t>iel Finley</w:t>
      </w:r>
      <w:r w:rsidR="00AA1190">
        <w:rPr>
          <w:rFonts w:ascii="Arial" w:eastAsia="Calibri" w:hAnsi="Arial" w:cs="Arial"/>
          <w:szCs w:val="22"/>
          <w:lang w:val="de-DE"/>
        </w:rPr>
        <w:t xml:space="preserve"> </w:t>
      </w:r>
      <w:r w:rsidR="00532D9A" w:rsidRPr="00AA1190">
        <w:rPr>
          <w:rFonts w:ascii="Arial" w:eastAsia="Calibri" w:hAnsi="Arial" w:cs="Arial"/>
          <w:szCs w:val="22"/>
          <w:lang w:val="de-DE"/>
        </w:rPr>
        <w:t>and</w:t>
      </w:r>
      <w:r w:rsidR="00000F80" w:rsidRPr="00AA1190">
        <w:rPr>
          <w:rFonts w:ascii="Arial" w:eastAsia="Calibri" w:hAnsi="Arial" w:cs="Arial"/>
          <w:szCs w:val="22"/>
          <w:lang w:val="de-DE"/>
        </w:rPr>
        <w:t xml:space="preserve"> Richard I</w:t>
      </w:r>
      <w:r w:rsidR="00D46856" w:rsidRPr="00AA1190">
        <w:rPr>
          <w:rFonts w:ascii="Arial" w:eastAsia="Calibri" w:hAnsi="Arial" w:cs="Arial"/>
          <w:szCs w:val="22"/>
          <w:lang w:val="de-DE"/>
        </w:rPr>
        <w:t>.</w:t>
      </w:r>
      <w:r w:rsidR="0019391E" w:rsidRPr="00AA1190">
        <w:rPr>
          <w:rFonts w:ascii="Arial" w:eastAsia="Calibri" w:hAnsi="Arial" w:cs="Arial"/>
          <w:szCs w:val="22"/>
          <w:lang w:val="de-DE"/>
        </w:rPr>
        <w:t xml:space="preserve"> </w:t>
      </w:r>
      <w:r w:rsidR="00000F80" w:rsidRPr="00AA1190">
        <w:rPr>
          <w:rFonts w:ascii="Arial" w:eastAsia="Calibri" w:hAnsi="Arial" w:cs="Arial"/>
          <w:szCs w:val="22"/>
          <w:lang w:val="de-DE"/>
        </w:rPr>
        <w:t>Morimoto</w:t>
      </w:r>
      <w:bookmarkEnd w:id="0"/>
    </w:p>
    <w:p w14:paraId="7B4FF58B" w14:textId="121BBE76" w:rsidR="00073150" w:rsidRDefault="00AA1190" w:rsidP="005E690B">
      <w:pPr>
        <w:spacing w:after="0" w:afterAutospacing="0" w:line="240" w:lineRule="auto"/>
        <w:rPr>
          <w:rStyle w:val="Hyperlink"/>
          <w:rFonts w:ascii="Arial" w:hAnsi="Arial" w:cs="Arial"/>
          <w:szCs w:val="22"/>
        </w:rPr>
      </w:pPr>
      <w:r>
        <w:rPr>
          <w:rFonts w:ascii="Arial" w:eastAsia="Calibri" w:hAnsi="Arial" w:cs="Arial"/>
          <w:szCs w:val="22"/>
          <w:lang w:eastAsia="en-AU"/>
        </w:rPr>
        <w:t>Email</w:t>
      </w:r>
      <w:r w:rsidR="00D46856" w:rsidRPr="00A52367">
        <w:rPr>
          <w:rFonts w:ascii="Arial" w:eastAsia="Calibri" w:hAnsi="Arial" w:cs="Arial"/>
          <w:szCs w:val="22"/>
          <w:lang w:eastAsia="en-AU"/>
        </w:rPr>
        <w:t>:</w:t>
      </w:r>
      <w:r w:rsidR="0019391E" w:rsidRPr="00A52367">
        <w:rPr>
          <w:rFonts w:ascii="Arial" w:eastAsia="Calibri" w:hAnsi="Arial" w:cs="Arial"/>
          <w:szCs w:val="22"/>
          <w:lang w:eastAsia="en-AU"/>
        </w:rPr>
        <w:t xml:space="preserve"> </w:t>
      </w:r>
      <w:hyperlink r:id="rId11" w:history="1">
        <w:r w:rsidR="00F47290" w:rsidRPr="009A1C38">
          <w:rPr>
            <w:rStyle w:val="Hyperlink"/>
            <w:rFonts w:ascii="Arial" w:hAnsi="Arial" w:cs="Arial"/>
            <w:szCs w:val="22"/>
          </w:rPr>
          <w:t>r-morimoto@northwestern.edu</w:t>
        </w:r>
      </w:hyperlink>
    </w:p>
    <w:p w14:paraId="4D66717C" w14:textId="6E1C79DC" w:rsidR="00353053" w:rsidRDefault="00353053" w:rsidP="00AA1190">
      <w:pPr>
        <w:spacing w:line="240" w:lineRule="auto"/>
        <w:rPr>
          <w:rStyle w:val="Hyperlink"/>
          <w:rFonts w:ascii="Arial" w:hAnsi="Arial" w:cs="Arial"/>
          <w:szCs w:val="22"/>
        </w:rPr>
      </w:pPr>
    </w:p>
    <w:p w14:paraId="1A1705DB" w14:textId="18313C40" w:rsidR="00353053" w:rsidRPr="004E3F8D" w:rsidRDefault="00353053" w:rsidP="00073150">
      <w:pPr>
        <w:spacing w:before="0" w:beforeAutospacing="0" w:after="0" w:afterAutospacing="0" w:line="240" w:lineRule="auto"/>
        <w:rPr>
          <w:rFonts w:ascii="Arial" w:hAnsi="Arial" w:cs="Arial"/>
          <w:b/>
          <w:bCs/>
          <w:szCs w:val="22"/>
          <w:lang w:val="en-US" w:eastAsia="en-US"/>
        </w:rPr>
      </w:pPr>
      <w:r w:rsidRPr="004E3F8D">
        <w:rPr>
          <w:rFonts w:ascii="Arial" w:hAnsi="Arial" w:cs="Arial"/>
          <w:b/>
          <w:bCs/>
          <w:szCs w:val="22"/>
          <w:lang w:val="en-US" w:eastAsia="en-US"/>
        </w:rPr>
        <w:t>This file includes:</w:t>
      </w:r>
    </w:p>
    <w:p w14:paraId="33E11FDE" w14:textId="5E905F76" w:rsidR="00353053" w:rsidRDefault="00353053" w:rsidP="00073150">
      <w:pPr>
        <w:spacing w:before="0" w:beforeAutospacing="0" w:after="0" w:afterAutospacing="0" w:line="240" w:lineRule="auto"/>
        <w:rPr>
          <w:rFonts w:ascii="Arial" w:hAnsi="Arial" w:cs="Arial"/>
          <w:szCs w:val="22"/>
          <w:lang w:val="en-US" w:eastAsia="en-US"/>
        </w:rPr>
      </w:pPr>
    </w:p>
    <w:p w14:paraId="63AB2D92" w14:textId="523AD9FF" w:rsidR="00353053" w:rsidRDefault="00353053" w:rsidP="00D50EBE">
      <w:pPr>
        <w:spacing w:before="0" w:beforeAutospacing="0" w:after="0" w:afterAutospacing="0" w:line="240" w:lineRule="auto"/>
        <w:ind w:firstLine="720"/>
        <w:rPr>
          <w:rFonts w:ascii="Arial" w:hAnsi="Arial" w:cs="Arial"/>
          <w:szCs w:val="22"/>
          <w:lang w:val="en-US" w:eastAsia="en-US"/>
        </w:rPr>
      </w:pPr>
      <w:r>
        <w:rPr>
          <w:rFonts w:ascii="Arial" w:hAnsi="Arial" w:cs="Arial"/>
          <w:szCs w:val="22"/>
          <w:lang w:val="en-US" w:eastAsia="en-US"/>
        </w:rPr>
        <w:t>Suppleme</w:t>
      </w:r>
      <w:r w:rsidR="00CE7154">
        <w:rPr>
          <w:rFonts w:ascii="Arial" w:hAnsi="Arial" w:cs="Arial"/>
          <w:szCs w:val="22"/>
          <w:lang w:val="en-US" w:eastAsia="en-US"/>
        </w:rPr>
        <w:t>ntary figure legends</w:t>
      </w:r>
    </w:p>
    <w:p w14:paraId="36C9DB96" w14:textId="7A21AAA1" w:rsidR="00CE7154" w:rsidRDefault="00CE7154" w:rsidP="00D50EBE">
      <w:pPr>
        <w:spacing w:before="0" w:beforeAutospacing="0" w:after="0" w:afterAutospacing="0" w:line="240" w:lineRule="auto"/>
        <w:ind w:firstLine="720"/>
        <w:rPr>
          <w:rFonts w:ascii="Arial" w:hAnsi="Arial" w:cs="Arial"/>
          <w:szCs w:val="22"/>
          <w:lang w:val="en-US" w:eastAsia="en-US"/>
        </w:rPr>
      </w:pPr>
      <w:r>
        <w:rPr>
          <w:rFonts w:ascii="Arial" w:hAnsi="Arial" w:cs="Arial"/>
          <w:szCs w:val="22"/>
          <w:lang w:val="en-US" w:eastAsia="en-US"/>
        </w:rPr>
        <w:t xml:space="preserve">Supplementary </w:t>
      </w:r>
      <w:r w:rsidR="001219FF">
        <w:rPr>
          <w:rFonts w:ascii="Arial" w:hAnsi="Arial" w:cs="Arial"/>
          <w:szCs w:val="22"/>
          <w:lang w:val="en-US" w:eastAsia="en-US"/>
        </w:rPr>
        <w:t>r</w:t>
      </w:r>
      <w:r>
        <w:rPr>
          <w:rFonts w:ascii="Arial" w:hAnsi="Arial" w:cs="Arial"/>
          <w:szCs w:val="22"/>
          <w:lang w:val="en-US" w:eastAsia="en-US"/>
        </w:rPr>
        <w:t>eferences</w:t>
      </w:r>
    </w:p>
    <w:p w14:paraId="067DD023" w14:textId="66CC6901" w:rsidR="00D50EBE" w:rsidRDefault="00D50EBE" w:rsidP="00D50EBE">
      <w:pPr>
        <w:spacing w:before="0" w:beforeAutospacing="0" w:after="0" w:afterAutospacing="0" w:line="240" w:lineRule="auto"/>
        <w:rPr>
          <w:rFonts w:ascii="Arial" w:hAnsi="Arial" w:cs="Arial"/>
          <w:szCs w:val="22"/>
          <w:lang w:val="en-US" w:eastAsia="en-US"/>
        </w:rPr>
      </w:pPr>
    </w:p>
    <w:p w14:paraId="4AE5474B" w14:textId="483621E0" w:rsidR="00D50EBE" w:rsidRDefault="00D50EBE" w:rsidP="00D50EBE">
      <w:pPr>
        <w:spacing w:before="0" w:beforeAutospacing="0" w:after="0" w:afterAutospacing="0" w:line="240" w:lineRule="auto"/>
        <w:rPr>
          <w:rFonts w:ascii="Arial" w:hAnsi="Arial" w:cs="Arial"/>
          <w:szCs w:val="22"/>
          <w:lang w:val="en-US" w:eastAsia="en-US"/>
        </w:rPr>
      </w:pPr>
    </w:p>
    <w:p w14:paraId="5FBE630B" w14:textId="7DF4B997" w:rsidR="00D50EBE" w:rsidRPr="004E3F8D" w:rsidRDefault="00D50EBE" w:rsidP="00D50EBE">
      <w:pPr>
        <w:spacing w:before="0" w:beforeAutospacing="0" w:after="0" w:afterAutospacing="0" w:line="240" w:lineRule="auto"/>
        <w:rPr>
          <w:rFonts w:ascii="Arial" w:hAnsi="Arial" w:cs="Arial"/>
          <w:b/>
          <w:bCs/>
          <w:szCs w:val="22"/>
          <w:lang w:val="en-US" w:eastAsia="en-US"/>
        </w:rPr>
      </w:pPr>
      <w:r w:rsidRPr="004E3F8D">
        <w:rPr>
          <w:rFonts w:ascii="Arial" w:hAnsi="Arial" w:cs="Arial"/>
          <w:b/>
          <w:bCs/>
          <w:szCs w:val="22"/>
          <w:lang w:val="en-US" w:eastAsia="en-US"/>
        </w:rPr>
        <w:t>Other supplementary materials for this manuscript include the following:</w:t>
      </w:r>
    </w:p>
    <w:p w14:paraId="3080C161" w14:textId="568772E4" w:rsidR="00D50EBE" w:rsidRDefault="00D50EBE" w:rsidP="00D50EBE">
      <w:pPr>
        <w:spacing w:before="0" w:beforeAutospacing="0" w:after="0" w:afterAutospacing="0" w:line="240" w:lineRule="auto"/>
        <w:rPr>
          <w:rFonts w:ascii="Arial" w:hAnsi="Arial" w:cs="Arial"/>
          <w:szCs w:val="22"/>
          <w:lang w:val="en-US" w:eastAsia="en-US"/>
        </w:rPr>
      </w:pPr>
    </w:p>
    <w:p w14:paraId="254F67B3" w14:textId="3F46D9D8" w:rsidR="00D50EBE" w:rsidRDefault="00D50EBE" w:rsidP="00105421">
      <w:pPr>
        <w:spacing w:before="0" w:beforeAutospacing="0" w:after="0" w:afterAutospacing="0" w:line="240" w:lineRule="auto"/>
        <w:ind w:left="720"/>
        <w:rPr>
          <w:rFonts w:ascii="Arial" w:hAnsi="Arial" w:cs="Arial"/>
          <w:szCs w:val="22"/>
          <w:lang w:val="en-US" w:eastAsia="en-US"/>
        </w:rPr>
      </w:pPr>
      <w:r>
        <w:rPr>
          <w:rFonts w:ascii="Arial" w:hAnsi="Arial" w:cs="Arial"/>
          <w:szCs w:val="22"/>
          <w:lang w:val="en-US" w:eastAsia="en-US"/>
        </w:rPr>
        <w:t xml:space="preserve">Supplementary Table 1. </w:t>
      </w:r>
      <w:r w:rsidR="00A938D1" w:rsidRPr="00A938D1">
        <w:rPr>
          <w:rFonts w:ascii="Arial" w:hAnsi="Arial" w:cs="Arial"/>
          <w:szCs w:val="22"/>
          <w:lang w:val="en-US" w:eastAsia="en-US"/>
        </w:rPr>
        <w:t>MS and TMT information</w:t>
      </w:r>
    </w:p>
    <w:p w14:paraId="1358E1FD" w14:textId="474381B5" w:rsidR="00A938D1" w:rsidRDefault="00012B32" w:rsidP="00105421">
      <w:pPr>
        <w:spacing w:before="0" w:beforeAutospacing="0" w:after="0" w:afterAutospacing="0" w:line="240" w:lineRule="auto"/>
        <w:ind w:left="720"/>
        <w:rPr>
          <w:rFonts w:ascii="Arial" w:hAnsi="Arial" w:cs="Arial"/>
          <w:szCs w:val="22"/>
          <w:lang w:val="en-US" w:eastAsia="en-US"/>
        </w:rPr>
      </w:pPr>
      <w:r w:rsidRPr="00012B32">
        <w:rPr>
          <w:rFonts w:ascii="Arial" w:hAnsi="Arial" w:cs="Arial"/>
          <w:szCs w:val="22"/>
          <w:lang w:val="en-US" w:eastAsia="en-US"/>
        </w:rPr>
        <w:t>Supplementary Table 2. Gene Ontology terms enriched among proteins changing PK accessibility in myosin-ts datasets</w:t>
      </w:r>
    </w:p>
    <w:p w14:paraId="53E26939" w14:textId="7E14EE52" w:rsidR="00A938D1" w:rsidRDefault="00012B32" w:rsidP="00105421">
      <w:pPr>
        <w:spacing w:before="0" w:beforeAutospacing="0" w:after="0" w:afterAutospacing="0" w:line="240" w:lineRule="auto"/>
        <w:ind w:left="720"/>
        <w:rPr>
          <w:rFonts w:ascii="Arial" w:hAnsi="Arial" w:cs="Arial"/>
          <w:szCs w:val="22"/>
          <w:lang w:val="en-US" w:eastAsia="en-US"/>
        </w:rPr>
      </w:pPr>
      <w:r w:rsidRPr="00012B32">
        <w:rPr>
          <w:rFonts w:ascii="Arial" w:hAnsi="Arial" w:cs="Arial"/>
          <w:szCs w:val="22"/>
          <w:lang w:val="en-US" w:eastAsia="en-US"/>
        </w:rPr>
        <w:t>Supplementary Table 3. Tissue-specific mapping of proteins changing PK accessibility in ts datasets</w:t>
      </w:r>
    </w:p>
    <w:p w14:paraId="2FEB8008" w14:textId="4C195F01" w:rsidR="00A938D1" w:rsidRDefault="008A0966" w:rsidP="00105421">
      <w:pPr>
        <w:spacing w:before="0" w:beforeAutospacing="0" w:after="0" w:afterAutospacing="0" w:line="240" w:lineRule="auto"/>
        <w:ind w:left="720"/>
        <w:rPr>
          <w:rFonts w:ascii="Arial" w:hAnsi="Arial" w:cs="Arial"/>
          <w:szCs w:val="22"/>
          <w:lang w:val="en-US" w:eastAsia="en-US"/>
        </w:rPr>
      </w:pPr>
      <w:r w:rsidRPr="008A0966">
        <w:rPr>
          <w:rFonts w:ascii="Arial" w:hAnsi="Arial" w:cs="Arial"/>
          <w:szCs w:val="22"/>
          <w:lang w:val="en-US" w:eastAsia="en-US"/>
        </w:rPr>
        <w:t>Supplementary Table 4. Gene Ontology terms enriched among proteins changing PK accessibility in paramyosin-ts datasets</w:t>
      </w:r>
    </w:p>
    <w:p w14:paraId="789B81F4" w14:textId="29A1B142" w:rsidR="00A938D1" w:rsidRDefault="008A0966" w:rsidP="00105421">
      <w:pPr>
        <w:spacing w:before="0" w:beforeAutospacing="0" w:after="0" w:afterAutospacing="0" w:line="240" w:lineRule="auto"/>
        <w:ind w:left="720"/>
        <w:rPr>
          <w:rFonts w:ascii="Arial" w:hAnsi="Arial" w:cs="Arial"/>
          <w:szCs w:val="22"/>
          <w:lang w:val="en-US" w:eastAsia="en-US"/>
        </w:rPr>
      </w:pPr>
      <w:r w:rsidRPr="008A0966">
        <w:rPr>
          <w:rFonts w:ascii="Arial" w:hAnsi="Arial" w:cs="Arial"/>
          <w:szCs w:val="22"/>
          <w:lang w:val="en-US" w:eastAsia="en-US"/>
        </w:rPr>
        <w:t>Supplementary Table 5. Gene Ontology terms enriched among proteins changing PK accessibility in polyQ datasets</w:t>
      </w:r>
    </w:p>
    <w:p w14:paraId="023414E2" w14:textId="77777777" w:rsidR="008A0966" w:rsidRDefault="008A0966" w:rsidP="00105421">
      <w:pPr>
        <w:spacing w:before="0" w:beforeAutospacing="0" w:after="0" w:afterAutospacing="0" w:line="240" w:lineRule="auto"/>
        <w:ind w:left="720"/>
        <w:rPr>
          <w:rFonts w:ascii="Arial" w:hAnsi="Arial" w:cs="Arial"/>
          <w:szCs w:val="22"/>
          <w:lang w:val="en-US" w:eastAsia="en-US"/>
        </w:rPr>
      </w:pPr>
      <w:r w:rsidRPr="008A0966">
        <w:rPr>
          <w:rFonts w:ascii="Arial" w:hAnsi="Arial" w:cs="Arial"/>
          <w:szCs w:val="22"/>
          <w:lang w:val="en-US" w:eastAsia="en-US"/>
        </w:rPr>
        <w:t>Supplementary Table 6. Comparison of metastable proteins in polyQ strains with literature</w:t>
      </w:r>
    </w:p>
    <w:p w14:paraId="14C481BC" w14:textId="440FC594" w:rsidR="00A938D1" w:rsidRDefault="008A0966" w:rsidP="00105421">
      <w:pPr>
        <w:spacing w:before="0" w:beforeAutospacing="0" w:after="0" w:afterAutospacing="0" w:line="240" w:lineRule="auto"/>
        <w:ind w:left="720"/>
        <w:rPr>
          <w:rFonts w:ascii="Arial" w:hAnsi="Arial" w:cs="Arial"/>
          <w:szCs w:val="22"/>
          <w:lang w:val="en-US" w:eastAsia="en-US"/>
        </w:rPr>
      </w:pPr>
      <w:r w:rsidRPr="008A0966">
        <w:rPr>
          <w:rFonts w:ascii="Arial" w:hAnsi="Arial" w:cs="Arial"/>
          <w:szCs w:val="22"/>
          <w:lang w:val="en-US" w:eastAsia="en-US"/>
        </w:rPr>
        <w:t>Supplementary Table 7. Gene Ontology terms enriched among proteins changing PK accessibility in aging datasets</w:t>
      </w:r>
    </w:p>
    <w:p w14:paraId="51B1D5E0" w14:textId="7C41EDEF" w:rsidR="00A938D1" w:rsidRDefault="00105421" w:rsidP="00105421">
      <w:pPr>
        <w:spacing w:before="0" w:beforeAutospacing="0" w:after="0" w:afterAutospacing="0" w:line="240" w:lineRule="auto"/>
        <w:ind w:left="720"/>
        <w:rPr>
          <w:rFonts w:ascii="Arial" w:hAnsi="Arial" w:cs="Arial"/>
          <w:szCs w:val="22"/>
          <w:lang w:val="en-US" w:eastAsia="en-US"/>
        </w:rPr>
      </w:pPr>
      <w:r w:rsidRPr="00105421">
        <w:rPr>
          <w:rFonts w:ascii="Arial" w:hAnsi="Arial" w:cs="Arial"/>
          <w:szCs w:val="22"/>
          <w:lang w:val="en-US" w:eastAsia="en-US"/>
        </w:rPr>
        <w:t>Supplementary Table 8. List of common proteins in seven conditions</w:t>
      </w:r>
    </w:p>
    <w:p w14:paraId="5C930C42" w14:textId="104A17CC" w:rsidR="004F7A08" w:rsidRDefault="004F7A08" w:rsidP="00D50EBE">
      <w:pPr>
        <w:spacing w:before="0" w:beforeAutospacing="0" w:after="0" w:afterAutospacing="0" w:line="240" w:lineRule="auto"/>
        <w:ind w:firstLine="720"/>
        <w:rPr>
          <w:rFonts w:ascii="Arial" w:hAnsi="Arial" w:cs="Arial"/>
          <w:szCs w:val="22"/>
          <w:lang w:val="en-US" w:eastAsia="en-US"/>
        </w:rPr>
      </w:pPr>
    </w:p>
    <w:p w14:paraId="057F9C18" w14:textId="0B93F3ED" w:rsidR="004F7A08" w:rsidRDefault="004F7A08" w:rsidP="00D50EBE">
      <w:pPr>
        <w:spacing w:before="0" w:beforeAutospacing="0" w:after="0" w:afterAutospacing="0" w:line="240" w:lineRule="auto"/>
        <w:ind w:firstLine="720"/>
        <w:rPr>
          <w:rFonts w:ascii="Arial" w:hAnsi="Arial" w:cs="Arial"/>
          <w:szCs w:val="22"/>
          <w:lang w:val="en-US" w:eastAsia="en-US"/>
        </w:rPr>
      </w:pPr>
    </w:p>
    <w:p w14:paraId="46018F35" w14:textId="77777777" w:rsidR="004F7A08" w:rsidRDefault="004F7A08" w:rsidP="00D50EBE">
      <w:pPr>
        <w:spacing w:before="0" w:beforeAutospacing="0" w:after="0" w:afterAutospacing="0" w:line="240" w:lineRule="auto"/>
        <w:ind w:firstLine="720"/>
        <w:rPr>
          <w:rFonts w:ascii="Arial" w:hAnsi="Arial" w:cs="Arial"/>
          <w:szCs w:val="22"/>
          <w:lang w:val="en-US" w:eastAsia="en-US"/>
        </w:rPr>
      </w:pPr>
    </w:p>
    <w:p w14:paraId="0905C37E" w14:textId="3400B470" w:rsidR="00D46856" w:rsidRPr="00073150" w:rsidRDefault="00073150" w:rsidP="00073150">
      <w:pPr>
        <w:spacing w:before="0" w:beforeAutospacing="0" w:after="0" w:afterAutospacing="0" w:line="240" w:lineRule="auto"/>
        <w:rPr>
          <w:rFonts w:ascii="Arial" w:hAnsi="Arial" w:cs="Arial"/>
          <w:color w:val="0563C1" w:themeColor="hyperlink"/>
          <w:szCs w:val="22"/>
          <w:u w:val="single"/>
        </w:rPr>
      </w:pPr>
      <w:r>
        <w:rPr>
          <w:rStyle w:val="Hyperlink"/>
          <w:rFonts w:ascii="Arial" w:hAnsi="Arial" w:cs="Arial"/>
          <w:szCs w:val="22"/>
        </w:rPr>
        <w:br w:type="page"/>
      </w:r>
    </w:p>
    <w:p w14:paraId="7B51923E" w14:textId="009A9A81" w:rsidR="00DB736D" w:rsidRPr="00A0410E" w:rsidRDefault="00532C54" w:rsidP="00F74542">
      <w:pPr>
        <w:rPr>
          <w:rFonts w:ascii="Arial" w:hAnsi="Arial" w:cs="Arial"/>
          <w:b/>
          <w:bCs/>
          <w:szCs w:val="22"/>
          <w:lang w:val="en-US"/>
        </w:rPr>
      </w:pPr>
      <w:bookmarkStart w:id="1" w:name="bbb0235"/>
      <w:bookmarkStart w:id="2" w:name="bf0005"/>
      <w:bookmarkStart w:id="3" w:name="bbb0010"/>
      <w:bookmarkStart w:id="4" w:name="bbb0290"/>
      <w:bookmarkStart w:id="5" w:name="bbb0325"/>
      <w:bookmarkStart w:id="6" w:name="bbb0195"/>
      <w:bookmarkStart w:id="7" w:name="bbb0105"/>
      <w:bookmarkStart w:id="8" w:name="bbb0315"/>
      <w:bookmarkStart w:id="9" w:name="_Hlk17703786"/>
      <w:r>
        <w:rPr>
          <w:rFonts w:ascii="Arial" w:hAnsi="Arial" w:cs="Arial"/>
          <w:b/>
          <w:bCs/>
          <w:szCs w:val="22"/>
        </w:rPr>
        <w:lastRenderedPageBreak/>
        <w:t xml:space="preserve">SUPPLEMENTARY </w:t>
      </w:r>
      <w:r w:rsidR="00A0410E" w:rsidRPr="00A0410E">
        <w:rPr>
          <w:rFonts w:ascii="Arial" w:hAnsi="Arial" w:cs="Arial"/>
          <w:b/>
          <w:bCs/>
          <w:szCs w:val="22"/>
          <w:lang w:val="en-US"/>
        </w:rPr>
        <w:t>FIGURE LEGENDS</w:t>
      </w:r>
    </w:p>
    <w:p w14:paraId="627DBD12" w14:textId="77777777" w:rsidR="00B74CE8" w:rsidRPr="00AA15A4" w:rsidRDefault="00B74CE8" w:rsidP="00B74CE8">
      <w:pPr>
        <w:jc w:val="both"/>
        <w:rPr>
          <w:rFonts w:ascii="Arial" w:hAnsi="Arial" w:cs="Arial"/>
          <w:b/>
          <w:bCs/>
          <w:sz w:val="20"/>
          <w:szCs w:val="20"/>
        </w:rPr>
      </w:pPr>
      <w:r w:rsidRPr="00AA15A4">
        <w:rPr>
          <w:rFonts w:ascii="Arial" w:hAnsi="Arial" w:cs="Arial"/>
          <w:b/>
          <w:bCs/>
          <w:sz w:val="20"/>
          <w:szCs w:val="20"/>
        </w:rPr>
        <w:t>Figure S1. Impact of a single ts missense mutation in myosin on the proteome conformational metastability.</w:t>
      </w:r>
    </w:p>
    <w:p w14:paraId="0CCB3861" w14:textId="77777777" w:rsidR="00B74CE8" w:rsidRPr="009570C6" w:rsidRDefault="00B74CE8" w:rsidP="00B74CE8">
      <w:pPr>
        <w:jc w:val="both"/>
        <w:rPr>
          <w:rFonts w:ascii="Arial" w:hAnsi="Arial" w:cs="Arial"/>
          <w:sz w:val="20"/>
          <w:szCs w:val="20"/>
        </w:rPr>
      </w:pPr>
      <w:r w:rsidRPr="009570C6">
        <w:rPr>
          <w:rFonts w:ascii="Arial" w:hAnsi="Arial" w:cs="Arial"/>
          <w:sz w:val="20"/>
          <w:szCs w:val="20"/>
        </w:rPr>
        <w:t xml:space="preserve">(A) Proteomic workflow for TMT-based quantitative measurements of changes in solubility (TO, left panel and aggregate, right panel) and total abundance (middle panel) across different conditions (up to 18 </w:t>
      </w:r>
      <w:r w:rsidRPr="009570C6">
        <w:rPr>
          <w:rFonts w:ascii="Arial" w:hAnsi="Arial" w:cs="Arial"/>
          <w:sz w:val="20"/>
          <w:szCs w:val="20"/>
          <w:lang w:val="en-US"/>
        </w:rPr>
        <w:t>samples</w:t>
      </w:r>
      <w:r w:rsidRPr="009570C6">
        <w:rPr>
          <w:rFonts w:ascii="Arial" w:hAnsi="Arial" w:cs="Arial"/>
          <w:sz w:val="20"/>
          <w:szCs w:val="20"/>
        </w:rPr>
        <w:t>). To control for protein abundance changes between different conditions for PK accessibility analysis, same native protein lysates as Fig. 1B stood by for 1 min without PK digestion, followed by denaturation, trypsin digestion, TMT labelling, basic pH RP HPLC fractionation and MS analysis, called trypsin-only (TO) analysis. Protein ratios were calculated based on the sum of TMT reporter ion intensities of its associated peptides. As the starting material are from the soluble fraction, the TO analysis also reports protein abundance changes in the soluble fraction. As a complementary approach for solubility measurements, worm lysates were solubilized by 1% IGEPAL CA630, followed by ultracentrifugation at 500,000 g for 10 min at 4˚C to yield the detergent-insoluble pellet fraction. The pellets were then solubilized in 2% SDS, precipitated, resolubilized in 8 M Urea, trypsin digested, TMT labelled and subject to MS analysis, called aggregate analysis. As protein abundance changes in the soluble and pellet fraction are also affected by total protein abundance changes, to control for these, we also measured the total protein abundance changes between conditions using TMT proteomics, called total abundance analysis. From here on, protein ratios from soluble (TO) and pellet fractions represent those corrected by the ratios calculated from total abundance analysis. For correction details, see Materials and Methods session.</w:t>
      </w:r>
    </w:p>
    <w:p w14:paraId="6B3E96BC" w14:textId="7516F1C7" w:rsidR="009570C6" w:rsidRDefault="00B74CE8" w:rsidP="00B74CE8">
      <w:pPr>
        <w:jc w:val="both"/>
        <w:rPr>
          <w:rFonts w:ascii="Arial" w:hAnsi="Arial" w:cs="Arial"/>
          <w:sz w:val="20"/>
          <w:szCs w:val="20"/>
        </w:rPr>
      </w:pPr>
      <w:r w:rsidRPr="009570C6">
        <w:rPr>
          <w:rFonts w:ascii="Arial" w:hAnsi="Arial" w:cs="Arial"/>
          <w:sz w:val="20"/>
          <w:szCs w:val="20"/>
        </w:rPr>
        <w:t>(B) Reproducibility of TMT-based proteomic analyses. Four biological replicates of myosin-ts and WT animals grown at the restrictive and permissive conditions at day 1 of adulthood were collected and analyzed for their changes in PK accessibility, solubility and total abundance. Principal component analysis (PCA) shows that different replicates of the same group cluster closely together in the two-dimensional plot (PC1 vs PC2), demonstrating the reproducibility among biological replicates.</w:t>
      </w:r>
    </w:p>
    <w:p w14:paraId="0566300F" w14:textId="77777777" w:rsidR="009651EC" w:rsidRPr="00AA15A4" w:rsidRDefault="009651EC" w:rsidP="009651EC">
      <w:pPr>
        <w:jc w:val="both"/>
        <w:rPr>
          <w:rFonts w:ascii="Arial" w:hAnsi="Arial" w:cs="Arial"/>
          <w:b/>
          <w:bCs/>
          <w:sz w:val="20"/>
          <w:szCs w:val="20"/>
        </w:rPr>
      </w:pPr>
      <w:r w:rsidRPr="00AA15A4">
        <w:rPr>
          <w:rFonts w:ascii="Arial" w:hAnsi="Arial" w:cs="Arial"/>
          <w:b/>
          <w:bCs/>
          <w:sz w:val="20"/>
          <w:szCs w:val="20"/>
        </w:rPr>
        <w:t>Figure S2. Impact of a single ts missense mutation on myosin conformation at the permissive condition.</w:t>
      </w:r>
    </w:p>
    <w:p w14:paraId="3C4E5A29" w14:textId="77777777" w:rsidR="009651EC" w:rsidRPr="009570C6" w:rsidRDefault="009651EC" w:rsidP="009651EC">
      <w:pPr>
        <w:jc w:val="both"/>
        <w:rPr>
          <w:rFonts w:ascii="Arial" w:hAnsi="Arial" w:cs="Arial"/>
          <w:sz w:val="20"/>
          <w:szCs w:val="20"/>
        </w:rPr>
      </w:pPr>
      <w:r w:rsidRPr="009570C6">
        <w:rPr>
          <w:rFonts w:ascii="Arial" w:hAnsi="Arial" w:cs="Arial"/>
          <w:sz w:val="20"/>
          <w:szCs w:val="20"/>
        </w:rPr>
        <w:t>(A) Heatmap showing the myosin peptides with significantly differential PK accessibility between myosin-ts and WT animals from four biological replicates at the permissive condition. * represents the peptides that harbors the ts mutation (G387R, underlined). Note: the mutation site is cut by trypsin, therefore interfering the PK accessibility analysis.</w:t>
      </w:r>
    </w:p>
    <w:p w14:paraId="24E59EE7" w14:textId="4163C446" w:rsidR="009651EC" w:rsidRPr="009570C6" w:rsidRDefault="009651EC" w:rsidP="009651EC">
      <w:pPr>
        <w:jc w:val="both"/>
        <w:rPr>
          <w:rFonts w:ascii="Arial" w:hAnsi="Arial" w:cs="Arial"/>
          <w:sz w:val="20"/>
          <w:szCs w:val="20"/>
        </w:rPr>
      </w:pPr>
      <w:r w:rsidRPr="009570C6">
        <w:rPr>
          <w:rFonts w:ascii="Arial" w:hAnsi="Arial" w:cs="Arial"/>
          <w:sz w:val="20"/>
          <w:szCs w:val="20"/>
        </w:rPr>
        <w:t>(B) Crystal structure of the myosin motor domain (PDB: 6QDJ</w:t>
      </w:r>
      <w:r w:rsidR="00A51A99">
        <w:rPr>
          <w:rFonts w:ascii="Arial" w:hAnsi="Arial" w:cs="Arial"/>
          <w:sz w:val="20"/>
          <w:szCs w:val="20"/>
        </w:rPr>
        <w:fldChar w:fldCharType="begin">
          <w:fldData xml:space="preserve">PEVuZE5vdGU+PENpdGU+PEF1dGhvcj5IZWxsZXJzY2htaWVkPC9BdXRob3I+PFllYXI+MjAxOTwv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</w:fldData>
        </w:fldChar>
      </w:r>
      <w:r w:rsidR="00532C54">
        <w:rPr>
          <w:rFonts w:ascii="Arial" w:hAnsi="Arial" w:cs="Arial"/>
          <w:sz w:val="20"/>
          <w:szCs w:val="20"/>
        </w:rPr>
        <w:instrText xml:space="preserve"> ADDIN EN.CITE </w:instrText>
      </w:r>
      <w:r w:rsidR="00532C54">
        <w:rPr>
          <w:rFonts w:ascii="Arial" w:hAnsi="Arial" w:cs="Arial"/>
          <w:sz w:val="20"/>
          <w:szCs w:val="20"/>
        </w:rPr>
        <w:fldChar w:fldCharType="begin">
          <w:fldData xml:space="preserve">PEVuZE5vdGU+PENpdGU+PEF1dGhvcj5IZWxsZXJzY2htaWVkPC9BdXRob3I+PFllYXI+MjAxOTwv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</w:fldData>
        </w:fldChar>
      </w:r>
      <w:r w:rsidR="00532C54">
        <w:rPr>
          <w:rFonts w:ascii="Arial" w:hAnsi="Arial" w:cs="Arial"/>
          <w:sz w:val="20"/>
          <w:szCs w:val="20"/>
        </w:rPr>
        <w:instrText xml:space="preserve"> ADDIN EN.CITE.DATA </w:instrText>
      </w:r>
      <w:r w:rsidR="00532C54">
        <w:rPr>
          <w:rFonts w:ascii="Arial" w:hAnsi="Arial" w:cs="Arial"/>
          <w:sz w:val="20"/>
          <w:szCs w:val="20"/>
        </w:rPr>
      </w:r>
      <w:r w:rsidR="00532C54">
        <w:rPr>
          <w:rFonts w:ascii="Arial" w:hAnsi="Arial" w:cs="Arial"/>
          <w:sz w:val="20"/>
          <w:szCs w:val="20"/>
        </w:rPr>
        <w:fldChar w:fldCharType="end"/>
      </w:r>
      <w:r w:rsidR="00A51A99">
        <w:rPr>
          <w:rFonts w:ascii="Arial" w:hAnsi="Arial" w:cs="Arial"/>
          <w:sz w:val="20"/>
          <w:szCs w:val="20"/>
        </w:rPr>
      </w:r>
      <w:r w:rsidR="00A51A99">
        <w:rPr>
          <w:rFonts w:ascii="Arial" w:hAnsi="Arial" w:cs="Arial"/>
          <w:sz w:val="20"/>
          <w:szCs w:val="20"/>
        </w:rPr>
        <w:fldChar w:fldCharType="separate"/>
      </w:r>
      <w:r w:rsidR="00532C54" w:rsidRPr="00532C54">
        <w:rPr>
          <w:rFonts w:ascii="Arial" w:hAnsi="Arial" w:cs="Arial"/>
          <w:noProof/>
          <w:sz w:val="20"/>
          <w:szCs w:val="20"/>
          <w:vertAlign w:val="superscript"/>
        </w:rPr>
        <w:t>1</w:t>
      </w:r>
      <w:r w:rsidR="00A51A99">
        <w:rPr>
          <w:rFonts w:ascii="Arial" w:hAnsi="Arial" w:cs="Arial"/>
          <w:sz w:val="20"/>
          <w:szCs w:val="20"/>
        </w:rPr>
        <w:fldChar w:fldCharType="end"/>
      </w:r>
      <w:r w:rsidRPr="009570C6">
        <w:rPr>
          <w:rFonts w:ascii="Arial" w:hAnsi="Arial" w:cs="Arial"/>
          <w:sz w:val="20"/>
          <w:szCs w:val="20"/>
        </w:rPr>
        <w:t>) with all peptides with significant changes in PK accessibility colored in purple. The mutation site (G387R) is highlighted in red.</w:t>
      </w:r>
    </w:p>
    <w:p w14:paraId="2081EAF5" w14:textId="793B2F37" w:rsidR="000521FA" w:rsidRPr="009570C6" w:rsidRDefault="000521FA" w:rsidP="009651EC">
      <w:pPr>
        <w:jc w:val="both"/>
        <w:rPr>
          <w:rFonts w:ascii="Arial" w:hAnsi="Arial" w:cs="Arial"/>
          <w:sz w:val="20"/>
          <w:szCs w:val="20"/>
        </w:rPr>
      </w:pPr>
      <w:r w:rsidRPr="009570C6">
        <w:rPr>
          <w:rFonts w:ascii="Arial" w:hAnsi="Arial" w:cs="Arial"/>
          <w:sz w:val="20"/>
          <w:szCs w:val="20"/>
        </w:rPr>
        <w:lastRenderedPageBreak/>
        <w:t xml:space="preserve">(C) </w:t>
      </w:r>
      <w:r w:rsidR="006477D4" w:rsidRPr="009570C6">
        <w:rPr>
          <w:rFonts w:ascii="Arial" w:hAnsi="Arial" w:cs="Arial"/>
          <w:sz w:val="20"/>
          <w:szCs w:val="20"/>
        </w:rPr>
        <w:t xml:space="preserve">Heatmap showing the mRNA abundance </w:t>
      </w:r>
      <w:r w:rsidR="00390F15" w:rsidRPr="009570C6">
        <w:rPr>
          <w:rFonts w:ascii="Arial" w:hAnsi="Arial" w:cs="Arial"/>
          <w:sz w:val="20"/>
          <w:szCs w:val="20"/>
        </w:rPr>
        <w:t>differences</w:t>
      </w:r>
      <w:r w:rsidR="00297261" w:rsidRPr="009570C6">
        <w:rPr>
          <w:rFonts w:ascii="Arial" w:hAnsi="Arial" w:cs="Arial"/>
          <w:sz w:val="20"/>
          <w:szCs w:val="20"/>
        </w:rPr>
        <w:t xml:space="preserve"> of</w:t>
      </w:r>
      <w:r w:rsidR="006477D4" w:rsidRPr="009570C6">
        <w:rPr>
          <w:rFonts w:ascii="Arial" w:hAnsi="Arial" w:cs="Arial"/>
          <w:sz w:val="20"/>
          <w:szCs w:val="20"/>
        </w:rPr>
        <w:t xml:space="preserve"> </w:t>
      </w:r>
      <w:r w:rsidR="001B6B4A" w:rsidRPr="009570C6">
        <w:rPr>
          <w:rFonts w:ascii="Arial" w:hAnsi="Arial" w:cs="Arial"/>
          <w:sz w:val="20"/>
          <w:szCs w:val="20"/>
        </w:rPr>
        <w:t>c</w:t>
      </w:r>
      <w:r w:rsidR="00727443" w:rsidRPr="009570C6">
        <w:rPr>
          <w:rFonts w:ascii="Arial" w:hAnsi="Arial" w:cs="Arial"/>
          <w:sz w:val="20"/>
          <w:szCs w:val="20"/>
        </w:rPr>
        <w:t xml:space="preserve">haperones (i.e., </w:t>
      </w:r>
      <w:r w:rsidR="00727443" w:rsidRPr="009570C6">
        <w:rPr>
          <w:rFonts w:ascii="Arial" w:hAnsi="Arial" w:cs="Arial"/>
          <w:i/>
          <w:iCs/>
          <w:sz w:val="20"/>
          <w:szCs w:val="20"/>
        </w:rPr>
        <w:t>daf-21</w:t>
      </w:r>
      <w:r w:rsidR="00727443" w:rsidRPr="009570C6">
        <w:rPr>
          <w:rFonts w:ascii="Arial" w:hAnsi="Arial" w:cs="Arial"/>
          <w:sz w:val="20"/>
          <w:szCs w:val="20"/>
        </w:rPr>
        <w:t xml:space="preserve">, </w:t>
      </w:r>
      <w:r w:rsidR="00727443" w:rsidRPr="009570C6">
        <w:rPr>
          <w:rFonts w:ascii="Arial" w:hAnsi="Arial" w:cs="Arial"/>
          <w:i/>
          <w:iCs/>
          <w:sz w:val="20"/>
          <w:szCs w:val="20"/>
        </w:rPr>
        <w:t>hsp-70</w:t>
      </w:r>
      <w:r w:rsidR="00444CF3" w:rsidRPr="009570C6">
        <w:rPr>
          <w:rFonts w:ascii="Arial" w:hAnsi="Arial" w:cs="Arial"/>
          <w:i/>
          <w:iCs/>
          <w:sz w:val="20"/>
          <w:szCs w:val="20"/>
        </w:rPr>
        <w:t xml:space="preserve"> (C12C8.1)</w:t>
      </w:r>
      <w:r w:rsidR="00444CF3" w:rsidRPr="009570C6">
        <w:rPr>
          <w:rFonts w:ascii="Arial" w:hAnsi="Arial" w:cs="Arial"/>
          <w:sz w:val="20"/>
          <w:szCs w:val="20"/>
        </w:rPr>
        <w:t xml:space="preserve">, </w:t>
      </w:r>
      <w:r w:rsidR="00444CF3" w:rsidRPr="009570C6">
        <w:rPr>
          <w:rFonts w:ascii="Arial" w:hAnsi="Arial" w:cs="Arial"/>
          <w:i/>
          <w:iCs/>
          <w:sz w:val="20"/>
          <w:szCs w:val="20"/>
        </w:rPr>
        <w:t>hsp-16.1</w:t>
      </w:r>
      <w:r w:rsidR="00444CF3" w:rsidRPr="009570C6">
        <w:rPr>
          <w:rFonts w:ascii="Arial" w:hAnsi="Arial" w:cs="Arial"/>
          <w:sz w:val="20"/>
          <w:szCs w:val="20"/>
        </w:rPr>
        <w:t xml:space="preserve">, </w:t>
      </w:r>
      <w:r w:rsidR="00444CF3" w:rsidRPr="009570C6">
        <w:rPr>
          <w:rFonts w:ascii="Arial" w:hAnsi="Arial" w:cs="Arial"/>
          <w:i/>
          <w:iCs/>
          <w:sz w:val="20"/>
          <w:szCs w:val="20"/>
        </w:rPr>
        <w:t>hsp-16.2</w:t>
      </w:r>
      <w:r w:rsidR="00444CF3" w:rsidRPr="009570C6">
        <w:rPr>
          <w:rFonts w:ascii="Arial" w:hAnsi="Arial" w:cs="Arial"/>
          <w:sz w:val="20"/>
          <w:szCs w:val="20"/>
        </w:rPr>
        <w:t xml:space="preserve"> and </w:t>
      </w:r>
      <w:r w:rsidR="00444CF3" w:rsidRPr="009570C6">
        <w:rPr>
          <w:rFonts w:ascii="Arial" w:hAnsi="Arial" w:cs="Arial"/>
          <w:i/>
          <w:iCs/>
          <w:sz w:val="20"/>
          <w:szCs w:val="20"/>
        </w:rPr>
        <w:t>hsp-16.41</w:t>
      </w:r>
      <w:r w:rsidR="00444CF3" w:rsidRPr="009570C6">
        <w:rPr>
          <w:rFonts w:ascii="Arial" w:hAnsi="Arial" w:cs="Arial"/>
          <w:sz w:val="20"/>
          <w:szCs w:val="20"/>
        </w:rPr>
        <w:t>)</w:t>
      </w:r>
      <w:r w:rsidR="001B6B4A" w:rsidRPr="009570C6">
        <w:rPr>
          <w:rFonts w:ascii="Arial" w:hAnsi="Arial" w:cs="Arial"/>
          <w:sz w:val="20"/>
          <w:szCs w:val="20"/>
        </w:rPr>
        <w:t xml:space="preserve"> </w:t>
      </w:r>
      <w:r w:rsidR="006477D4" w:rsidRPr="009570C6">
        <w:rPr>
          <w:rFonts w:ascii="Arial" w:hAnsi="Arial" w:cs="Arial"/>
          <w:sz w:val="20"/>
          <w:szCs w:val="20"/>
        </w:rPr>
        <w:t>between myosin-ts and WT animals at various developmental stages (L1, L2, L3 and L4)</w:t>
      </w:r>
      <w:r w:rsidR="00857292" w:rsidRPr="009570C6">
        <w:rPr>
          <w:rFonts w:ascii="Arial" w:hAnsi="Arial" w:cs="Arial"/>
          <w:sz w:val="20"/>
          <w:szCs w:val="20"/>
        </w:rPr>
        <w:t xml:space="preserve">, </w:t>
      </w:r>
      <w:r w:rsidR="00297261" w:rsidRPr="009570C6">
        <w:rPr>
          <w:rFonts w:ascii="Arial" w:hAnsi="Arial" w:cs="Arial"/>
          <w:sz w:val="20"/>
          <w:szCs w:val="20"/>
        </w:rPr>
        <w:t>young adult (YA), days 1, 2, 4 and 6 days of adulthood</w:t>
      </w:r>
      <w:r w:rsidR="00942C6E" w:rsidRPr="009570C6">
        <w:rPr>
          <w:rFonts w:ascii="Arial" w:hAnsi="Arial" w:cs="Arial"/>
          <w:sz w:val="20"/>
          <w:szCs w:val="20"/>
        </w:rPr>
        <w:t xml:space="preserve"> grown at the permissive condition.</w:t>
      </w:r>
    </w:p>
    <w:p w14:paraId="21533890" w14:textId="77777777" w:rsidR="00444D16" w:rsidRPr="00AA15A4" w:rsidRDefault="00444D16" w:rsidP="00444D16">
      <w:pPr>
        <w:jc w:val="both"/>
        <w:rPr>
          <w:rFonts w:ascii="Arial" w:hAnsi="Arial" w:cs="Arial"/>
          <w:b/>
          <w:bCs/>
          <w:sz w:val="20"/>
          <w:szCs w:val="20"/>
        </w:rPr>
      </w:pPr>
      <w:r w:rsidRPr="00AA15A4">
        <w:rPr>
          <w:rFonts w:ascii="Arial" w:hAnsi="Arial" w:cs="Arial"/>
          <w:b/>
          <w:bCs/>
          <w:sz w:val="20"/>
          <w:szCs w:val="20"/>
        </w:rPr>
        <w:t xml:space="preserve">Figure S3. Impact of paramyosin-ts on the proteome at the restrictive and permissive conditions. </w:t>
      </w:r>
    </w:p>
    <w:p w14:paraId="10ADA124" w14:textId="77777777" w:rsidR="00444D16" w:rsidRPr="009570C6" w:rsidRDefault="00444D16" w:rsidP="00444D16">
      <w:pPr>
        <w:jc w:val="both"/>
        <w:rPr>
          <w:rFonts w:ascii="Arial" w:hAnsi="Arial" w:cs="Arial"/>
          <w:sz w:val="20"/>
          <w:szCs w:val="20"/>
          <w:lang w:val="en-US"/>
        </w:rPr>
      </w:pPr>
      <w:r w:rsidRPr="009570C6">
        <w:rPr>
          <w:rFonts w:ascii="Arial" w:hAnsi="Arial" w:cs="Arial"/>
          <w:sz w:val="20"/>
          <w:szCs w:val="20"/>
        </w:rPr>
        <w:t>(A – B) Volcano plots showing the total protein abundance changes in paramyosin-ts grown at the restrictive (A) and permissive (B) condition at day 1 of adulthood, compared with age-matched WT animals. Proteins with at least two-fold change and FDR &lt; 0.05 (both thresholds indicated with dash lines) were considered significantly changed (colored in dark grey). The FDR was obtained from LIMMA analysis using Benjamin-Hochberg correction. Proteins were selectively annotated with their names. Among the significantly changed proteins, paramyosin (UNC-15), other sarcomere and chaperones were coloured in red, orange, and light blue, respectively.</w:t>
      </w:r>
    </w:p>
    <w:p w14:paraId="700B97B9" w14:textId="77777777" w:rsidR="00444D16" w:rsidRPr="009570C6" w:rsidRDefault="00444D16" w:rsidP="00444D16">
      <w:pPr>
        <w:jc w:val="both"/>
        <w:rPr>
          <w:rFonts w:ascii="Arial" w:hAnsi="Arial" w:cs="Arial"/>
          <w:sz w:val="20"/>
          <w:szCs w:val="20"/>
        </w:rPr>
      </w:pPr>
      <w:r w:rsidRPr="009570C6">
        <w:rPr>
          <w:rFonts w:ascii="Arial" w:hAnsi="Arial" w:cs="Arial"/>
          <w:sz w:val="20"/>
          <w:szCs w:val="20"/>
        </w:rPr>
        <w:t>(C) Dot plot showing the GO enrichment of BP and CC for proteins with significant changes in PK accessibility between paramyosin-ts and WT animals grown at the restrictive (left) and permissive (right) condition, respectively. Color indicates FDR values. Dot size indicates the number of proteins from the selected dataset that are included in the GO term. For full list of tissue-specific proteins, see Table S4.</w:t>
      </w:r>
    </w:p>
    <w:p w14:paraId="07C89683" w14:textId="77777777" w:rsidR="00444D16" w:rsidRPr="009570C6" w:rsidRDefault="00444D16" w:rsidP="00444D16">
      <w:pPr>
        <w:jc w:val="both"/>
        <w:rPr>
          <w:rFonts w:ascii="Arial" w:hAnsi="Arial" w:cs="Arial"/>
          <w:sz w:val="20"/>
          <w:szCs w:val="20"/>
        </w:rPr>
      </w:pPr>
      <w:r w:rsidRPr="009570C6">
        <w:rPr>
          <w:rFonts w:ascii="Arial" w:hAnsi="Arial" w:cs="Arial"/>
          <w:sz w:val="20"/>
          <w:szCs w:val="20"/>
        </w:rPr>
        <w:t xml:space="preserve">(D) Heatmap showing the changes in PK accessibility, solubility (measured in the soluble (TO) and pellet fractions), and total abundance of sarcomeric proteins that showed significant changes in PK accessibility between paramyosin-ts and WT at the restrictive (left) and permissive (right) condition. The number shown under the PK category indicates the number of peptides with significant changes in PK accessibility. The median values of fold-changes of these peptides were used to represent the changes at the protein level. Protein names were colored based on their localisation on the sarcomere (thick filament: black, thin filament: orange, M-line: light blue, dense body: blue, and basal lamina: green). </w:t>
      </w:r>
    </w:p>
    <w:p w14:paraId="3542CE45" w14:textId="77777777" w:rsidR="00444D16" w:rsidRPr="009570C6" w:rsidRDefault="00444D16" w:rsidP="00444D16">
      <w:pPr>
        <w:jc w:val="both"/>
        <w:rPr>
          <w:rFonts w:ascii="Arial" w:hAnsi="Arial" w:cs="Arial"/>
          <w:sz w:val="20"/>
          <w:szCs w:val="20"/>
        </w:rPr>
      </w:pPr>
      <w:r w:rsidRPr="009570C6">
        <w:rPr>
          <w:rFonts w:ascii="Arial" w:hAnsi="Arial" w:cs="Arial"/>
          <w:sz w:val="20"/>
          <w:szCs w:val="20"/>
        </w:rPr>
        <w:t xml:space="preserve">(E) Bar plot showing the percentage of metastable proteins that changed their solubility at the permissive and restrictive conditions. Fisher’s exact test was performed to determine </w:t>
      </w:r>
      <w:r w:rsidRPr="009570C6">
        <w:rPr>
          <w:rFonts w:ascii="Arial" w:hAnsi="Arial" w:cs="Arial"/>
          <w:i/>
          <w:iCs/>
          <w:sz w:val="20"/>
          <w:szCs w:val="20"/>
        </w:rPr>
        <w:t>P</w:t>
      </w:r>
      <w:r w:rsidRPr="009570C6">
        <w:rPr>
          <w:rFonts w:ascii="Arial" w:hAnsi="Arial" w:cs="Arial"/>
          <w:sz w:val="20"/>
          <w:szCs w:val="20"/>
        </w:rPr>
        <w:t xml:space="preserve"> value (annotated).</w:t>
      </w:r>
    </w:p>
    <w:p w14:paraId="5EF00D1F" w14:textId="77777777" w:rsidR="00444D16" w:rsidRPr="009570C6" w:rsidRDefault="00444D16" w:rsidP="00444D16">
      <w:pPr>
        <w:jc w:val="both"/>
        <w:rPr>
          <w:rFonts w:ascii="Arial" w:hAnsi="Arial" w:cs="Arial"/>
          <w:sz w:val="20"/>
          <w:szCs w:val="20"/>
        </w:rPr>
      </w:pPr>
      <w:r w:rsidRPr="009570C6">
        <w:rPr>
          <w:rFonts w:ascii="Arial" w:hAnsi="Arial" w:cs="Arial"/>
          <w:sz w:val="20"/>
          <w:szCs w:val="20"/>
        </w:rPr>
        <w:t>(F) Venn diagram showing the overlaps of proteins with significant changes in PK accessibility in paramyosin-ts at the restrictive and permissive conditions. The pie charts show the tissue-specific mapping of the metastable proteins. For the list of tissue-specific proteins, see Table S3.</w:t>
      </w:r>
    </w:p>
    <w:p w14:paraId="2F38E315" w14:textId="77777777" w:rsidR="00560F49" w:rsidRPr="00AA15A4" w:rsidRDefault="00560F49" w:rsidP="00560F49">
      <w:pPr>
        <w:jc w:val="both"/>
        <w:rPr>
          <w:rFonts w:ascii="Arial" w:hAnsi="Arial" w:cs="Arial"/>
          <w:b/>
          <w:bCs/>
          <w:sz w:val="20"/>
          <w:szCs w:val="20"/>
        </w:rPr>
      </w:pPr>
      <w:r w:rsidRPr="00AA15A4">
        <w:rPr>
          <w:rFonts w:ascii="Arial" w:hAnsi="Arial" w:cs="Arial"/>
          <w:b/>
          <w:bCs/>
          <w:sz w:val="20"/>
          <w:szCs w:val="20"/>
        </w:rPr>
        <w:t>Figure S4. Total proteome changes in polyQ animals.</w:t>
      </w:r>
    </w:p>
    <w:p w14:paraId="346C5E7E" w14:textId="77777777" w:rsidR="00560F49" w:rsidRPr="009570C6" w:rsidRDefault="00560F49" w:rsidP="00560F49">
      <w:pPr>
        <w:jc w:val="both"/>
        <w:rPr>
          <w:rFonts w:ascii="Arial" w:hAnsi="Arial" w:cs="Arial"/>
          <w:sz w:val="20"/>
          <w:szCs w:val="20"/>
        </w:rPr>
      </w:pPr>
      <w:r w:rsidRPr="009570C6">
        <w:rPr>
          <w:rFonts w:ascii="Arial" w:hAnsi="Arial" w:cs="Arial"/>
          <w:sz w:val="20"/>
          <w:szCs w:val="20"/>
        </w:rPr>
        <w:t xml:space="preserve">(A – B) Volcano plots showing the total protein abundance changes in Q35 vs Q24 (A) and Q40 vs Q24 (B) animals. Proteins with at least two-fold change and FDR &lt; 0.05 (both thresholds indicated with dash lines) were considered significantly changed (colored in dark grey). The FDR was obtained from LIMMA analysis </w:t>
      </w:r>
      <w:r w:rsidRPr="009570C6">
        <w:rPr>
          <w:rFonts w:ascii="Arial" w:hAnsi="Arial" w:cs="Arial"/>
          <w:sz w:val="20"/>
          <w:szCs w:val="20"/>
        </w:rPr>
        <w:lastRenderedPageBreak/>
        <w:t>using Benjamin-Hochberg correction. Proteins were selectively annotated with their names. Among the significantly changed proteins, chaperones were coloured in light blue.</w:t>
      </w:r>
    </w:p>
    <w:p w14:paraId="3C71D4A7" w14:textId="77777777" w:rsidR="00560F49" w:rsidRPr="009570C6" w:rsidRDefault="00560F49" w:rsidP="00560F49">
      <w:pPr>
        <w:jc w:val="both"/>
        <w:rPr>
          <w:rFonts w:ascii="Arial" w:hAnsi="Arial" w:cs="Arial"/>
          <w:sz w:val="20"/>
          <w:szCs w:val="20"/>
        </w:rPr>
      </w:pPr>
      <w:r w:rsidRPr="009570C6">
        <w:rPr>
          <w:rFonts w:ascii="Arial" w:hAnsi="Arial" w:cs="Arial"/>
          <w:sz w:val="20"/>
          <w:szCs w:val="20"/>
        </w:rPr>
        <w:t>(C – D) Overlap of proteins with significant changes in PK accessibility in Q35 (C) and Q40 (D) animals with genetic modifiers for polyQ aggregation.</w:t>
      </w:r>
    </w:p>
    <w:p w14:paraId="75F7CC14" w14:textId="77777777" w:rsidR="00560F49" w:rsidRPr="009570C6" w:rsidRDefault="00560F49" w:rsidP="00560F49">
      <w:pPr>
        <w:jc w:val="both"/>
        <w:rPr>
          <w:rFonts w:ascii="Arial" w:hAnsi="Arial" w:cs="Arial"/>
          <w:sz w:val="20"/>
          <w:szCs w:val="20"/>
        </w:rPr>
      </w:pPr>
      <w:r w:rsidRPr="009570C6">
        <w:rPr>
          <w:rFonts w:ascii="Arial" w:hAnsi="Arial" w:cs="Arial"/>
          <w:sz w:val="20"/>
          <w:szCs w:val="20"/>
        </w:rPr>
        <w:t>(E – F) Overlap of proteins with significant changes in PK accessibility in Q35 (E) and Q40 (F) animals with interactors of polyQ-expanded huntingtin exon1 (Httex1) in Neuro2A cells. For the list of overlapped proteins, see Table S6.</w:t>
      </w:r>
    </w:p>
    <w:p w14:paraId="520A4F51" w14:textId="0781EC1C" w:rsidR="004304F6" w:rsidRPr="00AA15A4" w:rsidRDefault="004304F6" w:rsidP="004304F6">
      <w:pPr>
        <w:jc w:val="both"/>
        <w:rPr>
          <w:rFonts w:ascii="Arial" w:hAnsi="Arial" w:cs="Arial"/>
          <w:b/>
          <w:bCs/>
          <w:sz w:val="20"/>
          <w:szCs w:val="20"/>
        </w:rPr>
      </w:pPr>
      <w:r w:rsidRPr="00AA15A4">
        <w:rPr>
          <w:rFonts w:ascii="Arial" w:hAnsi="Arial" w:cs="Arial"/>
          <w:b/>
          <w:bCs/>
          <w:sz w:val="20"/>
          <w:szCs w:val="20"/>
        </w:rPr>
        <w:t>Figure S5. Total proteome changes in early aging in WT animals.</w:t>
      </w:r>
    </w:p>
    <w:p w14:paraId="7091C445" w14:textId="77777777" w:rsidR="004304F6" w:rsidRPr="009570C6" w:rsidRDefault="004304F6" w:rsidP="004304F6">
      <w:pPr>
        <w:jc w:val="both"/>
        <w:rPr>
          <w:rFonts w:ascii="Arial" w:hAnsi="Arial" w:cs="Arial"/>
          <w:sz w:val="20"/>
          <w:szCs w:val="20"/>
        </w:rPr>
      </w:pPr>
      <w:r w:rsidRPr="009570C6">
        <w:rPr>
          <w:rFonts w:ascii="Arial" w:hAnsi="Arial" w:cs="Arial"/>
          <w:sz w:val="20"/>
          <w:szCs w:val="20"/>
        </w:rPr>
        <w:t>(A – B) Volcano plots showing the total protein abundance changes in day 6 vs day 1 (A) and day 9 vs day 1 (B) WT animals. Proteins with at least two-fold change and FDR &lt; 0.05 (both thresholds indicated with dash lines) were considered significantly changed (colored in dark grey). The FDR was obtained from LIMMA analysis using Benjamin-Hochberg correction. Proteins were selectively annotated with their names. Among the significantly changed proteins, chaperones were coloured in lightskyblue.</w:t>
      </w:r>
    </w:p>
    <w:p w14:paraId="23236FD9" w14:textId="77777777" w:rsidR="004304F6" w:rsidRPr="009570C6" w:rsidRDefault="004304F6" w:rsidP="004304F6">
      <w:pPr>
        <w:jc w:val="both"/>
        <w:rPr>
          <w:rFonts w:ascii="Arial" w:hAnsi="Arial" w:cs="Arial"/>
          <w:sz w:val="20"/>
          <w:szCs w:val="20"/>
        </w:rPr>
      </w:pPr>
      <w:r w:rsidRPr="009570C6">
        <w:rPr>
          <w:rFonts w:ascii="Arial" w:hAnsi="Arial" w:cs="Arial"/>
          <w:sz w:val="20"/>
          <w:szCs w:val="20"/>
        </w:rPr>
        <w:t xml:space="preserve">(C) Scatter plots of the protein fold changes in this study with published data (Walther et al. 2015; Narayan, et al, 2016; Koyuncu, et al, 2021; left to right), showing reproducibility of proteome changes between the studies. A strong correlation (R = 0.78 Pearson) was observed for comparison with Walther et al, 2015, suggesting the high reproducibility between these two studies for day 6 to day 1 comparison. A modest correlation (R = 0.65 Pearson) was observed for comparison with Narayan, et al, 2016. This is likely due to the use of </w:t>
      </w:r>
      <w:r w:rsidRPr="009570C6">
        <w:rPr>
          <w:rFonts w:ascii="Arial" w:hAnsi="Arial" w:cs="Arial"/>
          <w:color w:val="202124"/>
          <w:sz w:val="20"/>
          <w:szCs w:val="20"/>
          <w:shd w:val="clear" w:color="auto" w:fill="FFFFFF"/>
        </w:rPr>
        <w:t>5'-fluorodeoxyuridine</w:t>
      </w:r>
      <w:r w:rsidRPr="009570C6">
        <w:rPr>
          <w:rFonts w:ascii="Arial" w:hAnsi="Arial" w:cs="Arial"/>
          <w:sz w:val="20"/>
          <w:szCs w:val="20"/>
        </w:rPr>
        <w:t xml:space="preserve"> (FuDR) to avoid progeny contamination in their study and different isobaric labelling strategies (TMT vs SILAC). A low correlation (R = 0.20 Pearson) was observed for comparison with Koyuncu, et al, 2021. This is likely due to the use of FuDR in their study, different quantitation methods (TMT isobaric labelling vs label-free), as well as different timepoints examined (day 6 in this study vs day 5 in their study).</w:t>
      </w:r>
    </w:p>
    <w:p w14:paraId="21869726" w14:textId="325181A6" w:rsidR="004304F6" w:rsidRPr="009570C6" w:rsidRDefault="004304F6" w:rsidP="004304F6">
      <w:pPr>
        <w:jc w:val="both"/>
        <w:rPr>
          <w:rFonts w:ascii="Arial" w:hAnsi="Arial" w:cs="Arial"/>
          <w:sz w:val="20"/>
          <w:szCs w:val="20"/>
        </w:rPr>
      </w:pPr>
      <w:r w:rsidRPr="009570C6">
        <w:rPr>
          <w:rFonts w:ascii="Arial" w:hAnsi="Arial" w:cs="Arial"/>
          <w:sz w:val="20"/>
          <w:szCs w:val="20"/>
        </w:rPr>
        <w:t xml:space="preserve">(D) </w:t>
      </w:r>
      <w:r w:rsidR="00402C56" w:rsidRPr="009570C6">
        <w:rPr>
          <w:rFonts w:ascii="Arial" w:hAnsi="Arial" w:cs="Arial"/>
          <w:sz w:val="20"/>
          <w:szCs w:val="20"/>
        </w:rPr>
        <w:t>Age-dependent changes in PK accessibility</w:t>
      </w:r>
      <w:r w:rsidR="00334BC8" w:rsidRPr="009570C6">
        <w:rPr>
          <w:rFonts w:ascii="Arial" w:hAnsi="Arial" w:cs="Arial"/>
          <w:sz w:val="20"/>
          <w:szCs w:val="20"/>
        </w:rPr>
        <w:t xml:space="preserve"> and solubility</w:t>
      </w:r>
      <w:r w:rsidR="00402C56" w:rsidRPr="009570C6">
        <w:rPr>
          <w:rFonts w:ascii="Arial" w:hAnsi="Arial" w:cs="Arial"/>
          <w:sz w:val="20"/>
          <w:szCs w:val="20"/>
        </w:rPr>
        <w:t xml:space="preserve"> </w:t>
      </w:r>
      <w:r w:rsidR="001F6E6E" w:rsidRPr="009570C6">
        <w:rPr>
          <w:rFonts w:ascii="Arial" w:hAnsi="Arial" w:cs="Arial"/>
          <w:sz w:val="20"/>
          <w:szCs w:val="20"/>
        </w:rPr>
        <w:t>of</w:t>
      </w:r>
      <w:r w:rsidR="00402C56" w:rsidRPr="009570C6">
        <w:rPr>
          <w:rFonts w:ascii="Arial" w:hAnsi="Arial" w:cs="Arial"/>
          <w:sz w:val="20"/>
          <w:szCs w:val="20"/>
        </w:rPr>
        <w:t xml:space="preserve"> ribosom</w:t>
      </w:r>
      <w:r w:rsidR="001F6E6E" w:rsidRPr="009570C6">
        <w:rPr>
          <w:rFonts w:ascii="Arial" w:hAnsi="Arial" w:cs="Arial"/>
          <w:sz w:val="20"/>
          <w:szCs w:val="20"/>
        </w:rPr>
        <w:t>al</w:t>
      </w:r>
      <w:r w:rsidR="00402C56" w:rsidRPr="009570C6">
        <w:rPr>
          <w:rFonts w:ascii="Arial" w:hAnsi="Arial" w:cs="Arial"/>
          <w:sz w:val="20"/>
          <w:szCs w:val="20"/>
        </w:rPr>
        <w:t xml:space="preserve"> subunits. </w:t>
      </w:r>
      <w:r w:rsidR="00F07832" w:rsidRPr="009570C6">
        <w:rPr>
          <w:rFonts w:ascii="Arial" w:hAnsi="Arial" w:cs="Arial"/>
          <w:sz w:val="20"/>
          <w:szCs w:val="20"/>
        </w:rPr>
        <w:t>C</w:t>
      </w:r>
      <w:r w:rsidR="002C27A7" w:rsidRPr="009570C6">
        <w:rPr>
          <w:rFonts w:ascii="Arial" w:hAnsi="Arial" w:cs="Arial"/>
          <w:sz w:val="20"/>
          <w:szCs w:val="20"/>
        </w:rPr>
        <w:t>ryo-EM structure of the human 80S ribosome (PDB: 6QZP</w:t>
      </w:r>
      <w:r w:rsidR="0028497B">
        <w:rPr>
          <w:rFonts w:ascii="Arial" w:hAnsi="Arial" w:cs="Arial"/>
          <w:sz w:val="20"/>
          <w:szCs w:val="20"/>
        </w:rPr>
        <w:fldChar w:fldCharType="begin">
          <w:fldData xml:space="preserve">PEVuZE5vdGU+PENpdGU+PEF1dGhvcj5OYXRjaGlhcjwvQXV0aG9yPjxZZWFyPjIwMTc8L1llYXI+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</w:fldData>
        </w:fldChar>
      </w:r>
      <w:r w:rsidR="00532C54">
        <w:rPr>
          <w:rFonts w:ascii="Arial" w:hAnsi="Arial" w:cs="Arial"/>
          <w:sz w:val="20"/>
          <w:szCs w:val="20"/>
        </w:rPr>
        <w:instrText xml:space="preserve"> ADDIN EN.CITE </w:instrText>
      </w:r>
      <w:r w:rsidR="00532C54">
        <w:rPr>
          <w:rFonts w:ascii="Arial" w:hAnsi="Arial" w:cs="Arial"/>
          <w:sz w:val="20"/>
          <w:szCs w:val="20"/>
        </w:rPr>
        <w:fldChar w:fldCharType="begin">
          <w:fldData xml:space="preserve">PEVuZE5vdGU+PENpdGU+PEF1dGhvcj5OYXRjaGlhcjwvQXV0aG9yPjxZZWFyPjIwMTc8L1llYXI+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</w:fldData>
        </w:fldChar>
      </w:r>
      <w:r w:rsidR="00532C54">
        <w:rPr>
          <w:rFonts w:ascii="Arial" w:hAnsi="Arial" w:cs="Arial"/>
          <w:sz w:val="20"/>
          <w:szCs w:val="20"/>
        </w:rPr>
        <w:instrText xml:space="preserve"> ADDIN EN.CITE.DATA </w:instrText>
      </w:r>
      <w:r w:rsidR="00532C54">
        <w:rPr>
          <w:rFonts w:ascii="Arial" w:hAnsi="Arial" w:cs="Arial"/>
          <w:sz w:val="20"/>
          <w:szCs w:val="20"/>
        </w:rPr>
      </w:r>
      <w:r w:rsidR="00532C54">
        <w:rPr>
          <w:rFonts w:ascii="Arial" w:hAnsi="Arial" w:cs="Arial"/>
          <w:sz w:val="20"/>
          <w:szCs w:val="20"/>
        </w:rPr>
        <w:fldChar w:fldCharType="end"/>
      </w:r>
      <w:r w:rsidR="0028497B">
        <w:rPr>
          <w:rFonts w:ascii="Arial" w:hAnsi="Arial" w:cs="Arial"/>
          <w:sz w:val="20"/>
          <w:szCs w:val="20"/>
        </w:rPr>
      </w:r>
      <w:r w:rsidR="0028497B">
        <w:rPr>
          <w:rFonts w:ascii="Arial" w:hAnsi="Arial" w:cs="Arial"/>
          <w:sz w:val="20"/>
          <w:szCs w:val="20"/>
        </w:rPr>
        <w:fldChar w:fldCharType="separate"/>
      </w:r>
      <w:r w:rsidR="00532C54" w:rsidRPr="00532C54">
        <w:rPr>
          <w:rFonts w:ascii="Arial" w:hAnsi="Arial" w:cs="Arial"/>
          <w:noProof/>
          <w:sz w:val="20"/>
          <w:szCs w:val="20"/>
          <w:vertAlign w:val="superscript"/>
        </w:rPr>
        <w:t>2</w:t>
      </w:r>
      <w:r w:rsidR="0028497B">
        <w:rPr>
          <w:rFonts w:ascii="Arial" w:hAnsi="Arial" w:cs="Arial"/>
          <w:sz w:val="20"/>
          <w:szCs w:val="20"/>
        </w:rPr>
        <w:fldChar w:fldCharType="end"/>
      </w:r>
      <w:r w:rsidR="002C27A7" w:rsidRPr="009570C6">
        <w:rPr>
          <w:rFonts w:ascii="Arial" w:hAnsi="Arial" w:cs="Arial"/>
          <w:sz w:val="20"/>
          <w:szCs w:val="20"/>
        </w:rPr>
        <w:t>) with 40S subunits colored in blue, 18S rRNA in light blue, 60S subunits in wheat, 5S rRNA, 5.8 rRNA and 28S rRNA in light yellow, and tRNA in orange. All peptides with significant changes in day 9 vs day 1 in PK accessibility were colored in magenta</w:t>
      </w:r>
      <w:r w:rsidR="00BB6D78" w:rsidRPr="009570C6">
        <w:rPr>
          <w:rFonts w:ascii="Arial" w:hAnsi="Arial" w:cs="Arial"/>
          <w:sz w:val="20"/>
          <w:szCs w:val="20"/>
        </w:rPr>
        <w:t>, except for those with significant changes in solubility colored in red.</w:t>
      </w:r>
    </w:p>
    <w:p w14:paraId="1F37EC87" w14:textId="6560C29D" w:rsidR="000E4754" w:rsidRPr="009570C6" w:rsidRDefault="000E4754" w:rsidP="004304F6">
      <w:pPr>
        <w:jc w:val="both"/>
        <w:rPr>
          <w:rFonts w:ascii="Arial" w:hAnsi="Arial" w:cs="Arial"/>
          <w:sz w:val="20"/>
          <w:szCs w:val="20"/>
        </w:rPr>
      </w:pPr>
      <w:r w:rsidRPr="009570C6">
        <w:rPr>
          <w:rFonts w:ascii="Arial" w:hAnsi="Arial" w:cs="Arial"/>
          <w:sz w:val="20"/>
          <w:szCs w:val="20"/>
        </w:rPr>
        <w:t>(E) Heatmap showing the solubility (soluble and pellet) and total abundance changes of ribosomal proteins that exhibited differential PK accessibility between days 1, 6 and 9 in WT animals.</w:t>
      </w:r>
      <w:r w:rsidR="004625B1">
        <w:rPr>
          <w:rFonts w:ascii="Arial" w:hAnsi="Arial" w:cs="Arial"/>
          <w:sz w:val="20"/>
          <w:szCs w:val="20"/>
        </w:rPr>
        <w:t xml:space="preserve"> The subunits with changes in solubility were </w:t>
      </w:r>
      <w:r w:rsidR="00514CBF">
        <w:rPr>
          <w:rFonts w:ascii="Arial" w:hAnsi="Arial" w:cs="Arial"/>
          <w:sz w:val="20"/>
          <w:szCs w:val="20"/>
        </w:rPr>
        <w:t>highlighted</w:t>
      </w:r>
      <w:r w:rsidR="004625B1">
        <w:rPr>
          <w:rFonts w:ascii="Arial" w:hAnsi="Arial" w:cs="Arial"/>
          <w:sz w:val="20"/>
          <w:szCs w:val="20"/>
        </w:rPr>
        <w:t xml:space="preserve"> in red.</w:t>
      </w:r>
    </w:p>
    <w:p w14:paraId="436152F0" w14:textId="24F7081E" w:rsidR="004304F6" w:rsidRPr="009570C6" w:rsidRDefault="004304F6" w:rsidP="004304F6">
      <w:pPr>
        <w:jc w:val="both"/>
        <w:rPr>
          <w:rFonts w:ascii="Arial" w:hAnsi="Arial" w:cs="Arial"/>
          <w:sz w:val="20"/>
          <w:szCs w:val="20"/>
        </w:rPr>
      </w:pPr>
      <w:r w:rsidRPr="009570C6">
        <w:rPr>
          <w:rFonts w:ascii="Arial" w:hAnsi="Arial" w:cs="Arial"/>
          <w:sz w:val="20"/>
          <w:szCs w:val="20"/>
        </w:rPr>
        <w:lastRenderedPageBreak/>
        <w:t>(</w:t>
      </w:r>
      <w:r w:rsidR="00C654A6" w:rsidRPr="009570C6">
        <w:rPr>
          <w:rFonts w:ascii="Arial" w:hAnsi="Arial" w:cs="Arial"/>
          <w:sz w:val="20"/>
          <w:szCs w:val="20"/>
        </w:rPr>
        <w:t>F</w:t>
      </w:r>
      <w:r w:rsidRPr="009570C6">
        <w:rPr>
          <w:rFonts w:ascii="Arial" w:hAnsi="Arial" w:cs="Arial"/>
          <w:sz w:val="20"/>
          <w:szCs w:val="20"/>
        </w:rPr>
        <w:t xml:space="preserve">) </w:t>
      </w:r>
      <w:r w:rsidR="002006BD" w:rsidRPr="009570C6">
        <w:rPr>
          <w:rFonts w:ascii="Arial" w:hAnsi="Arial" w:cs="Arial"/>
          <w:sz w:val="20"/>
          <w:szCs w:val="20"/>
        </w:rPr>
        <w:t xml:space="preserve">Box plot comparing the </w:t>
      </w:r>
      <w:r w:rsidR="002E20DB" w:rsidRPr="009570C6">
        <w:rPr>
          <w:rFonts w:ascii="Arial" w:hAnsi="Arial" w:cs="Arial"/>
          <w:sz w:val="20"/>
          <w:szCs w:val="20"/>
        </w:rPr>
        <w:t xml:space="preserve">translation levels </w:t>
      </w:r>
      <w:r w:rsidR="00225834" w:rsidRPr="009570C6">
        <w:rPr>
          <w:rFonts w:ascii="Arial" w:hAnsi="Arial" w:cs="Arial"/>
          <w:sz w:val="20"/>
          <w:szCs w:val="20"/>
        </w:rPr>
        <w:t xml:space="preserve">(Stein, et al, 2022) </w:t>
      </w:r>
      <w:r w:rsidR="002E20DB" w:rsidRPr="009570C6">
        <w:rPr>
          <w:rFonts w:ascii="Arial" w:hAnsi="Arial" w:cs="Arial"/>
          <w:sz w:val="20"/>
          <w:szCs w:val="20"/>
        </w:rPr>
        <w:t xml:space="preserve">of proteins with changes in PK accessibility </w:t>
      </w:r>
      <w:r w:rsidR="0027755A" w:rsidRPr="009570C6">
        <w:rPr>
          <w:rFonts w:ascii="Arial" w:hAnsi="Arial" w:cs="Arial"/>
          <w:sz w:val="20"/>
          <w:szCs w:val="20"/>
        </w:rPr>
        <w:t>and those without at day 6 of adulthood.</w:t>
      </w:r>
    </w:p>
    <w:p w14:paraId="07B79BA1" w14:textId="4C764947" w:rsidR="004304F6" w:rsidRPr="009570C6" w:rsidRDefault="004304F6" w:rsidP="004304F6">
      <w:pPr>
        <w:jc w:val="both"/>
        <w:rPr>
          <w:rFonts w:ascii="Arial" w:hAnsi="Arial" w:cs="Arial"/>
          <w:sz w:val="20"/>
          <w:szCs w:val="20"/>
        </w:rPr>
      </w:pPr>
      <w:r w:rsidRPr="009570C6">
        <w:rPr>
          <w:rFonts w:ascii="Arial" w:hAnsi="Arial" w:cs="Arial"/>
          <w:sz w:val="20"/>
          <w:szCs w:val="20"/>
        </w:rPr>
        <w:t>(</w:t>
      </w:r>
      <w:r w:rsidR="00401B0F" w:rsidRPr="009570C6">
        <w:rPr>
          <w:rFonts w:ascii="Arial" w:hAnsi="Arial" w:cs="Arial"/>
          <w:sz w:val="20"/>
          <w:szCs w:val="20"/>
        </w:rPr>
        <w:t>G</w:t>
      </w:r>
      <w:r w:rsidRPr="009570C6">
        <w:rPr>
          <w:rFonts w:ascii="Arial" w:hAnsi="Arial" w:cs="Arial"/>
          <w:sz w:val="20"/>
          <w:szCs w:val="20"/>
        </w:rPr>
        <w:t xml:space="preserve">) </w:t>
      </w:r>
      <w:r w:rsidR="004276D3" w:rsidRPr="009570C6">
        <w:rPr>
          <w:rFonts w:ascii="Arial" w:hAnsi="Arial" w:cs="Arial"/>
          <w:sz w:val="20"/>
          <w:szCs w:val="20"/>
        </w:rPr>
        <w:t>Bar plot showing the fraction</w:t>
      </w:r>
      <w:r w:rsidR="002006BD" w:rsidRPr="009570C6">
        <w:rPr>
          <w:rFonts w:ascii="Arial" w:hAnsi="Arial" w:cs="Arial"/>
          <w:sz w:val="20"/>
          <w:szCs w:val="20"/>
        </w:rPr>
        <w:t>s</w:t>
      </w:r>
      <w:r w:rsidR="004276D3" w:rsidRPr="009570C6">
        <w:rPr>
          <w:rFonts w:ascii="Arial" w:hAnsi="Arial" w:cs="Arial"/>
          <w:sz w:val="20"/>
          <w:szCs w:val="20"/>
        </w:rPr>
        <w:t xml:space="preserve"> of </w:t>
      </w:r>
      <w:r w:rsidR="00A8608C" w:rsidRPr="009570C6">
        <w:rPr>
          <w:rFonts w:ascii="Arial" w:hAnsi="Arial" w:cs="Arial"/>
          <w:sz w:val="20"/>
          <w:szCs w:val="20"/>
        </w:rPr>
        <w:t>proteins</w:t>
      </w:r>
      <w:r w:rsidRPr="009570C6">
        <w:rPr>
          <w:rFonts w:ascii="Arial" w:hAnsi="Arial" w:cs="Arial"/>
          <w:sz w:val="20"/>
          <w:szCs w:val="20"/>
        </w:rPr>
        <w:t xml:space="preserve"> </w:t>
      </w:r>
      <w:r w:rsidR="00992C99" w:rsidRPr="009570C6">
        <w:rPr>
          <w:rFonts w:ascii="Arial" w:hAnsi="Arial" w:cs="Arial"/>
          <w:sz w:val="20"/>
          <w:szCs w:val="20"/>
        </w:rPr>
        <w:t>exhibiting</w:t>
      </w:r>
      <w:r w:rsidRPr="009570C6">
        <w:rPr>
          <w:rFonts w:ascii="Arial" w:hAnsi="Arial" w:cs="Arial"/>
          <w:sz w:val="20"/>
          <w:szCs w:val="20"/>
        </w:rPr>
        <w:t xml:space="preserve"> </w:t>
      </w:r>
      <w:r w:rsidR="00092042" w:rsidRPr="009570C6">
        <w:rPr>
          <w:rFonts w:ascii="Arial" w:hAnsi="Arial" w:cs="Arial"/>
          <w:sz w:val="20"/>
          <w:szCs w:val="20"/>
        </w:rPr>
        <w:t xml:space="preserve">age-dependent changes in </w:t>
      </w:r>
      <w:r w:rsidR="00992C99" w:rsidRPr="009570C6">
        <w:rPr>
          <w:rFonts w:ascii="Arial" w:hAnsi="Arial" w:cs="Arial"/>
          <w:sz w:val="20"/>
          <w:szCs w:val="20"/>
        </w:rPr>
        <w:t xml:space="preserve">ubiquitination </w:t>
      </w:r>
      <w:r w:rsidRPr="009570C6">
        <w:rPr>
          <w:rFonts w:ascii="Arial" w:hAnsi="Arial" w:cs="Arial"/>
          <w:sz w:val="20"/>
          <w:szCs w:val="20"/>
        </w:rPr>
        <w:t xml:space="preserve">(Koyuncu, et al, 2021) and </w:t>
      </w:r>
      <w:r w:rsidR="00992C99" w:rsidRPr="009570C6">
        <w:rPr>
          <w:rFonts w:ascii="Arial" w:hAnsi="Arial" w:cs="Arial"/>
          <w:sz w:val="20"/>
          <w:szCs w:val="20"/>
        </w:rPr>
        <w:t xml:space="preserve">phosphorylation </w:t>
      </w:r>
      <w:r w:rsidRPr="009570C6">
        <w:rPr>
          <w:rFonts w:ascii="Arial" w:hAnsi="Arial" w:cs="Arial"/>
          <w:sz w:val="20"/>
          <w:szCs w:val="20"/>
        </w:rPr>
        <w:t>(Wen-Jun, et al, 2021)</w:t>
      </w:r>
      <w:r w:rsidR="00092042" w:rsidRPr="009570C6">
        <w:rPr>
          <w:rFonts w:ascii="Arial" w:hAnsi="Arial" w:cs="Arial"/>
          <w:sz w:val="20"/>
          <w:szCs w:val="20"/>
        </w:rPr>
        <w:t xml:space="preserve"> among those</w:t>
      </w:r>
      <w:r w:rsidR="00A8608C" w:rsidRPr="009570C6">
        <w:rPr>
          <w:rFonts w:ascii="Arial" w:hAnsi="Arial" w:cs="Arial"/>
          <w:sz w:val="20"/>
          <w:szCs w:val="20"/>
        </w:rPr>
        <w:t xml:space="preserve"> </w:t>
      </w:r>
      <w:r w:rsidR="00092042" w:rsidRPr="009570C6">
        <w:rPr>
          <w:rFonts w:ascii="Arial" w:hAnsi="Arial" w:cs="Arial"/>
          <w:sz w:val="20"/>
          <w:szCs w:val="20"/>
        </w:rPr>
        <w:t>with</w:t>
      </w:r>
      <w:r w:rsidR="00A8608C" w:rsidRPr="009570C6">
        <w:rPr>
          <w:rFonts w:ascii="Arial" w:hAnsi="Arial" w:cs="Arial"/>
          <w:sz w:val="20"/>
          <w:szCs w:val="20"/>
        </w:rPr>
        <w:t xml:space="preserve"> age-dependent changes in PK accessibility</w:t>
      </w:r>
      <w:r w:rsidR="00092042" w:rsidRPr="009570C6">
        <w:rPr>
          <w:rFonts w:ascii="Arial" w:hAnsi="Arial" w:cs="Arial"/>
          <w:sz w:val="20"/>
          <w:szCs w:val="20"/>
        </w:rPr>
        <w:t>.</w:t>
      </w:r>
      <w:r w:rsidR="00675646" w:rsidRPr="009570C6">
        <w:rPr>
          <w:rFonts w:ascii="Arial" w:hAnsi="Arial" w:cs="Arial"/>
          <w:sz w:val="20"/>
          <w:szCs w:val="20"/>
        </w:rPr>
        <w:t xml:space="preserve"> </w:t>
      </w:r>
      <w:r w:rsidR="001D50F4" w:rsidRPr="009570C6">
        <w:rPr>
          <w:rFonts w:ascii="Arial" w:hAnsi="Arial" w:cs="Arial"/>
          <w:sz w:val="20"/>
          <w:szCs w:val="20"/>
        </w:rPr>
        <w:t xml:space="preserve">Proteins compared were filtered for commonly identified proteins in </w:t>
      </w:r>
      <w:r w:rsidR="005472F9" w:rsidRPr="009570C6">
        <w:rPr>
          <w:rFonts w:ascii="Arial" w:hAnsi="Arial" w:cs="Arial"/>
          <w:sz w:val="20"/>
          <w:szCs w:val="20"/>
        </w:rPr>
        <w:t>the datasets.</w:t>
      </w:r>
    </w:p>
    <w:p w14:paraId="0F604F88" w14:textId="77777777" w:rsidR="00D34827" w:rsidRPr="00AA15A4" w:rsidRDefault="00D34827" w:rsidP="00D34827">
      <w:pPr>
        <w:jc w:val="both"/>
        <w:rPr>
          <w:rFonts w:ascii="Arial" w:hAnsi="Arial" w:cs="Arial"/>
          <w:b/>
          <w:bCs/>
          <w:sz w:val="20"/>
          <w:szCs w:val="20"/>
        </w:rPr>
      </w:pPr>
      <w:r w:rsidRPr="00AA15A4">
        <w:rPr>
          <w:rFonts w:ascii="Arial" w:hAnsi="Arial" w:cs="Arial"/>
          <w:b/>
          <w:bCs/>
          <w:sz w:val="20"/>
          <w:szCs w:val="20"/>
        </w:rPr>
        <w:t>Figure S6. Acceleration of age-dependent proteome changes by Q35.</w:t>
      </w:r>
    </w:p>
    <w:p w14:paraId="7CD7D391" w14:textId="77777777" w:rsidR="00D34827" w:rsidRPr="009570C6" w:rsidRDefault="00D34827" w:rsidP="00D34827">
      <w:pPr>
        <w:jc w:val="both"/>
        <w:rPr>
          <w:rFonts w:ascii="Arial" w:hAnsi="Arial" w:cs="Arial"/>
          <w:sz w:val="20"/>
          <w:szCs w:val="20"/>
        </w:rPr>
      </w:pPr>
      <w:r w:rsidRPr="009570C6">
        <w:rPr>
          <w:rFonts w:ascii="Arial" w:hAnsi="Arial" w:cs="Arial"/>
          <w:sz w:val="20"/>
          <w:szCs w:val="20"/>
        </w:rPr>
        <w:t>(A) Three biological replicates of Q35 and WT animals grown to days 1, 6 and 9 of adulthood were collected and analyzed for their changes in total protein abundances. PCA showed that different replicates of the same group cluster closely together in the two-dimensional plot (PC1 vs PC2), demonstrating the reproducibility among biological replicates. This analysis also showed animals expressing Q35 at day 6 were clustered with WT animals at day 9.</w:t>
      </w:r>
    </w:p>
    <w:p w14:paraId="7EDC6698" w14:textId="77777777" w:rsidR="00D34827" w:rsidRPr="009570C6" w:rsidRDefault="00D34827" w:rsidP="00D34827">
      <w:pPr>
        <w:jc w:val="both"/>
        <w:rPr>
          <w:rFonts w:ascii="Arial" w:hAnsi="Arial" w:cs="Arial"/>
          <w:sz w:val="20"/>
          <w:szCs w:val="20"/>
        </w:rPr>
      </w:pPr>
      <w:r w:rsidRPr="009570C6">
        <w:rPr>
          <w:rFonts w:ascii="Arial" w:hAnsi="Arial" w:cs="Arial"/>
          <w:sz w:val="20"/>
          <w:szCs w:val="20"/>
        </w:rPr>
        <w:t>(B) Bar plots showing total protein abundance changes of HSP-16.1 (left) and HSP-16.48 (right) between Q35 and WT animals at days 1, 6 and 9.</w:t>
      </w:r>
    </w:p>
    <w:p w14:paraId="44B7459F" w14:textId="6673B2B5" w:rsidR="00ED7BDF" w:rsidRDefault="00D34827" w:rsidP="00FF17D4">
      <w:pPr>
        <w:jc w:val="both"/>
        <w:rPr>
          <w:rFonts w:ascii="Arial" w:hAnsi="Arial" w:cs="Arial"/>
          <w:sz w:val="20"/>
          <w:szCs w:val="20"/>
        </w:rPr>
      </w:pPr>
      <w:r w:rsidRPr="009570C6">
        <w:rPr>
          <w:rFonts w:ascii="Arial" w:hAnsi="Arial" w:cs="Arial"/>
          <w:sz w:val="20"/>
          <w:szCs w:val="20"/>
        </w:rPr>
        <w:t>(C) Dot plot showing the GO enrichment of BP and CC for accumulated proteins with significant changes in PK accessibility between Q35 and WT at days 1, 6 and 9. GO terms enriched at day 1 and day 6 were annotated with the rest GO terms enriched at day 9. Dot size indicates the number of proteins included in the GO term and dot color indicates FDR values.</w:t>
      </w:r>
      <w:bookmarkEnd w:id="1"/>
      <w:bookmarkEnd w:id="2"/>
      <w:bookmarkEnd w:id="3"/>
      <w:bookmarkEnd w:id="4"/>
      <w:bookmarkEnd w:id="5"/>
      <w:bookmarkEnd w:id="6"/>
      <w:bookmarkEnd w:id="7"/>
      <w:bookmarkEnd w:id="8"/>
      <w:bookmarkEnd w:id="9"/>
    </w:p>
    <w:p w14:paraId="7F9BB7E5" w14:textId="77777777" w:rsidR="00ED7BDF" w:rsidRDefault="00ED7BDF">
      <w:pPr>
        <w:spacing w:before="0" w:beforeAutospacing="0" w:after="0" w:afterAutospacing="0" w:line="240" w:lineRule="auto"/>
        <w:rPr>
          <w:rFonts w:ascii="Arial" w:hAnsi="Arial" w:cs="Arial"/>
          <w:sz w:val="20"/>
          <w:szCs w:val="20"/>
        </w:rPr>
      </w:pPr>
      <w:r>
        <w:rPr>
          <w:rFonts w:ascii="Arial" w:hAnsi="Arial" w:cs="Arial"/>
          <w:sz w:val="20"/>
          <w:szCs w:val="20"/>
        </w:rPr>
        <w:br w:type="page"/>
      </w:r>
    </w:p>
    <w:p w14:paraId="2500D6DF" w14:textId="1F62F2AA" w:rsidR="00532C54" w:rsidRPr="00ED7BDF" w:rsidRDefault="00ED7BDF" w:rsidP="00ED7BDF">
      <w:pPr>
        <w:rPr>
          <w:rFonts w:ascii="Arial" w:hAnsi="Arial" w:cs="Arial"/>
          <w:b/>
          <w:bCs/>
          <w:szCs w:val="22"/>
          <w:lang w:val="en-US"/>
        </w:rPr>
      </w:pPr>
      <w:r>
        <w:rPr>
          <w:rFonts w:ascii="Arial" w:hAnsi="Arial" w:cs="Arial"/>
          <w:b/>
          <w:bCs/>
          <w:szCs w:val="22"/>
        </w:rPr>
        <w:lastRenderedPageBreak/>
        <w:t xml:space="preserve">SUPPLEMENTARY </w:t>
      </w:r>
      <w:r w:rsidR="00146B9A">
        <w:rPr>
          <w:rFonts w:ascii="Arial" w:hAnsi="Arial" w:cs="Arial"/>
          <w:b/>
          <w:bCs/>
          <w:szCs w:val="22"/>
          <w:lang w:val="en-US"/>
        </w:rPr>
        <w:t>REFERENCES</w:t>
      </w:r>
    </w:p>
    <w:p w14:paraId="3F018F0F" w14:textId="202BFF5D" w:rsidR="00532C54" w:rsidRPr="00532C54" w:rsidRDefault="00532C54" w:rsidP="00532C54">
      <w:pPr>
        <w:pStyle w:val="EndNoteBibliography"/>
        <w:spacing w:after="0"/>
        <w:ind w:left="720" w:hanging="720"/>
        <w:rPr>
          <w:noProof/>
        </w:rPr>
      </w:pPr>
      <w:r>
        <w:rPr>
          <w:szCs w:val="22"/>
        </w:rPr>
        <w:fldChar w:fldCharType="begin"/>
      </w:r>
      <w:r>
        <w:rPr>
          <w:szCs w:val="22"/>
        </w:rPr>
        <w:instrText xml:space="preserve"> ADDIN EN.REFLIST </w:instrText>
      </w:r>
      <w:r>
        <w:rPr>
          <w:szCs w:val="22"/>
        </w:rPr>
        <w:fldChar w:fldCharType="separate"/>
      </w:r>
      <w:r w:rsidRPr="00532C54">
        <w:rPr>
          <w:noProof/>
        </w:rPr>
        <w:t>1</w:t>
      </w:r>
      <w:r w:rsidRPr="00532C54">
        <w:rPr>
          <w:noProof/>
        </w:rPr>
        <w:tab/>
        <w:t>Hellerschmied, D.</w:t>
      </w:r>
      <w:r w:rsidRPr="00532C54">
        <w:rPr>
          <w:i/>
          <w:noProof/>
        </w:rPr>
        <w:t xml:space="preserve"> et al.</w:t>
      </w:r>
      <w:r w:rsidRPr="00532C54">
        <w:rPr>
          <w:noProof/>
        </w:rPr>
        <w:t xml:space="preserve"> Molecular features of the UNC-45 chaperone critical for binding and folding muscle myosin. </w:t>
      </w:r>
      <w:r w:rsidRPr="00532C54">
        <w:rPr>
          <w:i/>
          <w:noProof/>
        </w:rPr>
        <w:t>Nat Commun</w:t>
      </w:r>
      <w:r w:rsidRPr="00532C54">
        <w:rPr>
          <w:noProof/>
        </w:rPr>
        <w:t xml:space="preserve"> </w:t>
      </w:r>
      <w:r w:rsidRPr="00532C54">
        <w:rPr>
          <w:b/>
          <w:noProof/>
        </w:rPr>
        <w:t>10</w:t>
      </w:r>
      <w:r w:rsidRPr="00532C54">
        <w:rPr>
          <w:noProof/>
        </w:rPr>
        <w:t xml:space="preserve">, 4781 (2019). </w:t>
      </w:r>
      <w:hyperlink r:id="rId12" w:history="1">
        <w:r w:rsidRPr="00532C54">
          <w:rPr>
            <w:rStyle w:val="Hyperlink"/>
            <w:noProof/>
          </w:rPr>
          <w:t>https://doi.org:10.1038/s41467-019-12667-8</w:t>
        </w:r>
      </w:hyperlink>
    </w:p>
    <w:p w14:paraId="3A6D36AC" w14:textId="1F87E7A6" w:rsidR="00532C54" w:rsidRPr="00532C54" w:rsidRDefault="00532C54" w:rsidP="00532C54">
      <w:pPr>
        <w:pStyle w:val="EndNoteBibliography"/>
        <w:ind w:left="720" w:hanging="720"/>
        <w:rPr>
          <w:noProof/>
        </w:rPr>
      </w:pPr>
      <w:r w:rsidRPr="00532C54">
        <w:rPr>
          <w:noProof/>
        </w:rPr>
        <w:t>2</w:t>
      </w:r>
      <w:r w:rsidRPr="00532C54">
        <w:rPr>
          <w:noProof/>
        </w:rPr>
        <w:tab/>
        <w:t xml:space="preserve">Natchiar, S. K., Myasnikov, A. G., Kratzat, H., Hazemann, I. &amp; Klaholz, B. P. Visualization of chemical modifications in the human 80S ribosome structure. </w:t>
      </w:r>
      <w:r w:rsidRPr="00532C54">
        <w:rPr>
          <w:i/>
          <w:noProof/>
        </w:rPr>
        <w:t>Nature</w:t>
      </w:r>
      <w:r w:rsidRPr="00532C54">
        <w:rPr>
          <w:noProof/>
        </w:rPr>
        <w:t xml:space="preserve"> </w:t>
      </w:r>
      <w:r w:rsidRPr="00532C54">
        <w:rPr>
          <w:b/>
          <w:noProof/>
        </w:rPr>
        <w:t>551</w:t>
      </w:r>
      <w:r w:rsidRPr="00532C54">
        <w:rPr>
          <w:noProof/>
        </w:rPr>
        <w:t xml:space="preserve">, 472-477 (2017). </w:t>
      </w:r>
      <w:hyperlink r:id="rId13" w:history="1">
        <w:r w:rsidRPr="00532C54">
          <w:rPr>
            <w:rStyle w:val="Hyperlink"/>
            <w:noProof/>
          </w:rPr>
          <w:t>https://doi.org:10.1038/nature24482</w:t>
        </w:r>
      </w:hyperlink>
    </w:p>
    <w:p w14:paraId="6A5F5F1A" w14:textId="7F60AA2B" w:rsidR="00911F93" w:rsidRPr="00A52367" w:rsidRDefault="00532C54" w:rsidP="00FF17D4">
      <w:pPr>
        <w:jc w:val="both"/>
        <w:rPr>
          <w:rFonts w:ascii="Arial" w:hAnsi="Arial" w:cs="Arial"/>
          <w:szCs w:val="22"/>
        </w:rPr>
      </w:pPr>
      <w:r>
        <w:rPr>
          <w:rFonts w:ascii="Arial" w:hAnsi="Arial" w:cs="Arial"/>
          <w:szCs w:val="22"/>
        </w:rPr>
        <w:fldChar w:fldCharType="end"/>
      </w:r>
    </w:p>
    <w:sectPr w:rsidR="00911F93" w:rsidRPr="00A52367" w:rsidSect="003B1DBE">
      <w:headerReference w:type="even" r:id="rId14"/>
      <w:headerReference w:type="default" r:id="rId15"/>
      <w:footerReference w:type="even" r:id="rId16"/>
      <w:footerReference w:type="default" r:id="rId17"/>
      <w:headerReference w:type="first" r:id="rId18"/>
      <w:footerReference w:type="first" r:id="rId19"/>
      <w:pgSz w:w="12240" w:h="15840" w:code="1"/>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03C2302" w14:textId="77777777" w:rsidR="002C6BC3" w:rsidRDefault="002C6BC3" w:rsidP="00B4551E">
      <w:r>
        <w:separator/>
      </w:r>
    </w:p>
  </w:endnote>
  <w:endnote w:type="continuationSeparator" w:id="0">
    <w:p w14:paraId="2F66115B" w14:textId="77777777" w:rsidR="002C6BC3" w:rsidRDefault="002C6BC3" w:rsidP="00B4551E">
      <w:r>
        <w:continuationSeparator/>
      </w:r>
    </w:p>
  </w:endnote>
  <w:endnote w:type="continuationNotice" w:id="1">
    <w:p w14:paraId="21EF795A" w14:textId="77777777" w:rsidR="002C6BC3" w:rsidRDefault="002C6BC3">
      <w:pPr>
        <w:spacing w:before="0"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Helvetica">
    <w:panose1 w:val="00000000000000000000"/>
    <w:charset w:val="00"/>
    <w:family w:val="auto"/>
    <w:pitch w:val="variable"/>
    <w:sig w:usb0="E00002FF" w:usb1="5000785B" w:usb2="00000000" w:usb3="00000000" w:csb0="0000019F" w:csb1="00000000"/>
  </w:font>
  <w:font w:name="Times">
    <w:panose1 w:val="00000500000000020000"/>
    <w:charset w:val="00"/>
    <w:family w:val="auto"/>
    <w:pitch w:val="variable"/>
    <w:sig w:usb0="E00002FF" w:usb1="5000205A"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3FB26F4" w14:textId="1B466E5B" w:rsidR="00BF351E" w:rsidRDefault="00BF351E" w:rsidP="00DD6B6A">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E23885">
      <w:rPr>
        <w:rStyle w:val="PageNumber"/>
        <w:noProof/>
      </w:rPr>
      <w:t>2</w:t>
    </w:r>
    <w:r>
      <w:rPr>
        <w:rStyle w:val="PageNumber"/>
      </w:rPr>
      <w:fldChar w:fldCharType="end"/>
    </w:r>
  </w:p>
  <w:p w14:paraId="05125DA6" w14:textId="77777777" w:rsidR="00BF351E" w:rsidRDefault="00BF351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80ABE16" w14:textId="77777777" w:rsidR="00BF351E" w:rsidRPr="00AA15A4" w:rsidRDefault="00BF351E" w:rsidP="00DD6B6A">
    <w:pPr>
      <w:pStyle w:val="Footer"/>
      <w:framePr w:wrap="none" w:vAnchor="text" w:hAnchor="margin" w:xAlign="center" w:y="1"/>
      <w:rPr>
        <w:rStyle w:val="PageNumber"/>
        <w:rFonts w:ascii="Arial" w:hAnsi="Arial"/>
        <w:sz w:val="18"/>
        <w:szCs w:val="18"/>
      </w:rPr>
    </w:pPr>
    <w:r w:rsidRPr="00AA15A4">
      <w:rPr>
        <w:rStyle w:val="PageNumber"/>
        <w:rFonts w:ascii="Arial" w:hAnsi="Arial"/>
        <w:sz w:val="18"/>
        <w:szCs w:val="18"/>
      </w:rPr>
      <w:fldChar w:fldCharType="begin"/>
    </w:r>
    <w:r w:rsidRPr="00AA15A4">
      <w:rPr>
        <w:rStyle w:val="PageNumber"/>
        <w:rFonts w:ascii="Arial" w:hAnsi="Arial"/>
        <w:sz w:val="18"/>
        <w:szCs w:val="18"/>
      </w:rPr>
      <w:instrText xml:space="preserve">PAGE  </w:instrText>
    </w:r>
    <w:r w:rsidRPr="00AA15A4">
      <w:rPr>
        <w:rStyle w:val="PageNumber"/>
        <w:rFonts w:ascii="Arial" w:hAnsi="Arial"/>
        <w:sz w:val="18"/>
        <w:szCs w:val="18"/>
      </w:rPr>
      <w:fldChar w:fldCharType="separate"/>
    </w:r>
    <w:r w:rsidRPr="00AA15A4">
      <w:rPr>
        <w:rStyle w:val="PageNumber"/>
        <w:rFonts w:ascii="Arial" w:hAnsi="Arial"/>
        <w:noProof/>
        <w:sz w:val="18"/>
        <w:szCs w:val="18"/>
      </w:rPr>
      <w:t>1</w:t>
    </w:r>
    <w:r w:rsidRPr="00AA15A4">
      <w:rPr>
        <w:rStyle w:val="PageNumber"/>
        <w:rFonts w:ascii="Arial" w:hAnsi="Arial"/>
        <w:sz w:val="18"/>
        <w:szCs w:val="18"/>
      </w:rPr>
      <w:fldChar w:fldCharType="end"/>
    </w:r>
  </w:p>
  <w:p w14:paraId="4F2B3C77" w14:textId="77777777" w:rsidR="00BF351E" w:rsidRPr="00AA15A4" w:rsidRDefault="00BF351E">
    <w:pPr>
      <w:pStyle w:val="Footer"/>
      <w:rPr>
        <w:sz w:val="18"/>
        <w:szCs w:val="18"/>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D4C949A" w14:textId="77777777" w:rsidR="00AA15A4" w:rsidRDefault="00AA15A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7AB3FA5" w14:textId="77777777" w:rsidR="002C6BC3" w:rsidRDefault="002C6BC3" w:rsidP="00B4551E">
      <w:r>
        <w:separator/>
      </w:r>
    </w:p>
  </w:footnote>
  <w:footnote w:type="continuationSeparator" w:id="0">
    <w:p w14:paraId="616C5360" w14:textId="77777777" w:rsidR="002C6BC3" w:rsidRDefault="002C6BC3" w:rsidP="00B4551E">
      <w:r>
        <w:continuationSeparator/>
      </w:r>
    </w:p>
  </w:footnote>
  <w:footnote w:type="continuationNotice" w:id="1">
    <w:p w14:paraId="66A78E5A" w14:textId="77777777" w:rsidR="002C6BC3" w:rsidRDefault="002C6BC3">
      <w:pPr>
        <w:spacing w:before="0"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46521E3" w14:textId="77777777" w:rsidR="00AA15A4" w:rsidRDefault="00AA15A4">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C21871" w14:textId="77777777" w:rsidR="00AA15A4" w:rsidRDefault="00AA15A4">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7BD16D3" w14:textId="77777777" w:rsidR="00AA15A4" w:rsidRDefault="00AA15A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100D39"/>
    <w:multiLevelType w:val="hybridMultilevel"/>
    <w:tmpl w:val="C672ABA4"/>
    <w:lvl w:ilvl="0" w:tplc="5E88E13C">
      <w:start w:val="1"/>
      <w:numFmt w:val="bullet"/>
      <w:lvlText w:val="•"/>
      <w:lvlJc w:val="left"/>
      <w:pPr>
        <w:tabs>
          <w:tab w:val="num" w:pos="720"/>
        </w:tabs>
        <w:ind w:left="720" w:hanging="360"/>
      </w:pPr>
      <w:rPr>
        <w:rFonts w:ascii="Arial" w:hAnsi="Arial" w:hint="default"/>
      </w:rPr>
    </w:lvl>
    <w:lvl w:ilvl="1" w:tplc="67685AF6">
      <w:start w:val="32270"/>
      <w:numFmt w:val="bullet"/>
      <w:lvlText w:val="•"/>
      <w:lvlJc w:val="left"/>
      <w:pPr>
        <w:tabs>
          <w:tab w:val="num" w:pos="1440"/>
        </w:tabs>
        <w:ind w:left="1440" w:hanging="360"/>
      </w:pPr>
      <w:rPr>
        <w:rFonts w:ascii="Arial" w:hAnsi="Arial" w:hint="default"/>
      </w:rPr>
    </w:lvl>
    <w:lvl w:ilvl="2" w:tplc="297E33D4" w:tentative="1">
      <w:start w:val="1"/>
      <w:numFmt w:val="bullet"/>
      <w:lvlText w:val="•"/>
      <w:lvlJc w:val="left"/>
      <w:pPr>
        <w:tabs>
          <w:tab w:val="num" w:pos="2160"/>
        </w:tabs>
        <w:ind w:left="2160" w:hanging="360"/>
      </w:pPr>
      <w:rPr>
        <w:rFonts w:ascii="Arial" w:hAnsi="Arial" w:hint="default"/>
      </w:rPr>
    </w:lvl>
    <w:lvl w:ilvl="3" w:tplc="D53E2234" w:tentative="1">
      <w:start w:val="1"/>
      <w:numFmt w:val="bullet"/>
      <w:lvlText w:val="•"/>
      <w:lvlJc w:val="left"/>
      <w:pPr>
        <w:tabs>
          <w:tab w:val="num" w:pos="2880"/>
        </w:tabs>
        <w:ind w:left="2880" w:hanging="360"/>
      </w:pPr>
      <w:rPr>
        <w:rFonts w:ascii="Arial" w:hAnsi="Arial" w:hint="default"/>
      </w:rPr>
    </w:lvl>
    <w:lvl w:ilvl="4" w:tplc="A37A2134" w:tentative="1">
      <w:start w:val="1"/>
      <w:numFmt w:val="bullet"/>
      <w:lvlText w:val="•"/>
      <w:lvlJc w:val="left"/>
      <w:pPr>
        <w:tabs>
          <w:tab w:val="num" w:pos="3600"/>
        </w:tabs>
        <w:ind w:left="3600" w:hanging="360"/>
      </w:pPr>
      <w:rPr>
        <w:rFonts w:ascii="Arial" w:hAnsi="Arial" w:hint="default"/>
      </w:rPr>
    </w:lvl>
    <w:lvl w:ilvl="5" w:tplc="268C54D0" w:tentative="1">
      <w:start w:val="1"/>
      <w:numFmt w:val="bullet"/>
      <w:lvlText w:val="•"/>
      <w:lvlJc w:val="left"/>
      <w:pPr>
        <w:tabs>
          <w:tab w:val="num" w:pos="4320"/>
        </w:tabs>
        <w:ind w:left="4320" w:hanging="360"/>
      </w:pPr>
      <w:rPr>
        <w:rFonts w:ascii="Arial" w:hAnsi="Arial" w:hint="default"/>
      </w:rPr>
    </w:lvl>
    <w:lvl w:ilvl="6" w:tplc="2BD885C6" w:tentative="1">
      <w:start w:val="1"/>
      <w:numFmt w:val="bullet"/>
      <w:lvlText w:val="•"/>
      <w:lvlJc w:val="left"/>
      <w:pPr>
        <w:tabs>
          <w:tab w:val="num" w:pos="5040"/>
        </w:tabs>
        <w:ind w:left="5040" w:hanging="360"/>
      </w:pPr>
      <w:rPr>
        <w:rFonts w:ascii="Arial" w:hAnsi="Arial" w:hint="default"/>
      </w:rPr>
    </w:lvl>
    <w:lvl w:ilvl="7" w:tplc="6E4E3156" w:tentative="1">
      <w:start w:val="1"/>
      <w:numFmt w:val="bullet"/>
      <w:lvlText w:val="•"/>
      <w:lvlJc w:val="left"/>
      <w:pPr>
        <w:tabs>
          <w:tab w:val="num" w:pos="5760"/>
        </w:tabs>
        <w:ind w:left="5760" w:hanging="360"/>
      </w:pPr>
      <w:rPr>
        <w:rFonts w:ascii="Arial" w:hAnsi="Arial" w:hint="default"/>
      </w:rPr>
    </w:lvl>
    <w:lvl w:ilvl="8" w:tplc="2F567F2C"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12283C9F"/>
    <w:multiLevelType w:val="hybridMultilevel"/>
    <w:tmpl w:val="F8962A7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25F796D"/>
    <w:multiLevelType w:val="hybridMultilevel"/>
    <w:tmpl w:val="7F94B74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2AE5AF8"/>
    <w:multiLevelType w:val="hybridMultilevel"/>
    <w:tmpl w:val="38AC9F16"/>
    <w:lvl w:ilvl="0" w:tplc="871A893E">
      <w:start w:val="1"/>
      <w:numFmt w:val="bullet"/>
      <w:lvlText w:val="•"/>
      <w:lvlJc w:val="left"/>
      <w:pPr>
        <w:tabs>
          <w:tab w:val="num" w:pos="720"/>
        </w:tabs>
        <w:ind w:left="720" w:hanging="360"/>
      </w:pPr>
      <w:rPr>
        <w:rFonts w:ascii="Arial" w:hAnsi="Arial" w:hint="default"/>
      </w:rPr>
    </w:lvl>
    <w:lvl w:ilvl="1" w:tplc="ABE60B0C" w:tentative="1">
      <w:start w:val="1"/>
      <w:numFmt w:val="bullet"/>
      <w:lvlText w:val="•"/>
      <w:lvlJc w:val="left"/>
      <w:pPr>
        <w:tabs>
          <w:tab w:val="num" w:pos="1440"/>
        </w:tabs>
        <w:ind w:left="1440" w:hanging="360"/>
      </w:pPr>
      <w:rPr>
        <w:rFonts w:ascii="Arial" w:hAnsi="Arial" w:hint="default"/>
      </w:rPr>
    </w:lvl>
    <w:lvl w:ilvl="2" w:tplc="411A0F70">
      <w:start w:val="1"/>
      <w:numFmt w:val="bullet"/>
      <w:lvlText w:val="•"/>
      <w:lvlJc w:val="left"/>
      <w:pPr>
        <w:tabs>
          <w:tab w:val="num" w:pos="2160"/>
        </w:tabs>
        <w:ind w:left="2160" w:hanging="360"/>
      </w:pPr>
      <w:rPr>
        <w:rFonts w:ascii="Arial" w:hAnsi="Arial" w:hint="default"/>
      </w:rPr>
    </w:lvl>
    <w:lvl w:ilvl="3" w:tplc="779075A6" w:tentative="1">
      <w:start w:val="1"/>
      <w:numFmt w:val="bullet"/>
      <w:lvlText w:val="•"/>
      <w:lvlJc w:val="left"/>
      <w:pPr>
        <w:tabs>
          <w:tab w:val="num" w:pos="2880"/>
        </w:tabs>
        <w:ind w:left="2880" w:hanging="360"/>
      </w:pPr>
      <w:rPr>
        <w:rFonts w:ascii="Arial" w:hAnsi="Arial" w:hint="default"/>
      </w:rPr>
    </w:lvl>
    <w:lvl w:ilvl="4" w:tplc="CD4C5F90" w:tentative="1">
      <w:start w:val="1"/>
      <w:numFmt w:val="bullet"/>
      <w:lvlText w:val="•"/>
      <w:lvlJc w:val="left"/>
      <w:pPr>
        <w:tabs>
          <w:tab w:val="num" w:pos="3600"/>
        </w:tabs>
        <w:ind w:left="3600" w:hanging="360"/>
      </w:pPr>
      <w:rPr>
        <w:rFonts w:ascii="Arial" w:hAnsi="Arial" w:hint="default"/>
      </w:rPr>
    </w:lvl>
    <w:lvl w:ilvl="5" w:tplc="8E1A27D2" w:tentative="1">
      <w:start w:val="1"/>
      <w:numFmt w:val="bullet"/>
      <w:lvlText w:val="•"/>
      <w:lvlJc w:val="left"/>
      <w:pPr>
        <w:tabs>
          <w:tab w:val="num" w:pos="4320"/>
        </w:tabs>
        <w:ind w:left="4320" w:hanging="360"/>
      </w:pPr>
      <w:rPr>
        <w:rFonts w:ascii="Arial" w:hAnsi="Arial" w:hint="default"/>
      </w:rPr>
    </w:lvl>
    <w:lvl w:ilvl="6" w:tplc="F3281078" w:tentative="1">
      <w:start w:val="1"/>
      <w:numFmt w:val="bullet"/>
      <w:lvlText w:val="•"/>
      <w:lvlJc w:val="left"/>
      <w:pPr>
        <w:tabs>
          <w:tab w:val="num" w:pos="5040"/>
        </w:tabs>
        <w:ind w:left="5040" w:hanging="360"/>
      </w:pPr>
      <w:rPr>
        <w:rFonts w:ascii="Arial" w:hAnsi="Arial" w:hint="default"/>
      </w:rPr>
    </w:lvl>
    <w:lvl w:ilvl="7" w:tplc="194260A8" w:tentative="1">
      <w:start w:val="1"/>
      <w:numFmt w:val="bullet"/>
      <w:lvlText w:val="•"/>
      <w:lvlJc w:val="left"/>
      <w:pPr>
        <w:tabs>
          <w:tab w:val="num" w:pos="5760"/>
        </w:tabs>
        <w:ind w:left="5760" w:hanging="360"/>
      </w:pPr>
      <w:rPr>
        <w:rFonts w:ascii="Arial" w:hAnsi="Arial" w:hint="default"/>
      </w:rPr>
    </w:lvl>
    <w:lvl w:ilvl="8" w:tplc="87D6C7E8" w:tentative="1">
      <w:start w:val="1"/>
      <w:numFmt w:val="bullet"/>
      <w:lvlText w:val="•"/>
      <w:lvlJc w:val="left"/>
      <w:pPr>
        <w:tabs>
          <w:tab w:val="num" w:pos="6480"/>
        </w:tabs>
        <w:ind w:left="6480" w:hanging="360"/>
      </w:pPr>
      <w:rPr>
        <w:rFonts w:ascii="Arial" w:hAnsi="Arial" w:hint="default"/>
      </w:rPr>
    </w:lvl>
  </w:abstractNum>
  <w:abstractNum w:abstractNumId="4" w15:restartNumberingAfterBreak="0">
    <w:nsid w:val="1C2A2D74"/>
    <w:multiLevelType w:val="hybridMultilevel"/>
    <w:tmpl w:val="0CA0BCA8"/>
    <w:lvl w:ilvl="0" w:tplc="0E08C4AA">
      <w:start w:val="1"/>
      <w:numFmt w:val="bullet"/>
      <w:lvlText w:val="•"/>
      <w:lvlJc w:val="left"/>
      <w:pPr>
        <w:tabs>
          <w:tab w:val="num" w:pos="720"/>
        </w:tabs>
        <w:ind w:left="720" w:hanging="360"/>
      </w:pPr>
      <w:rPr>
        <w:rFonts w:ascii="Arial" w:hAnsi="Arial" w:hint="default"/>
      </w:rPr>
    </w:lvl>
    <w:lvl w:ilvl="1" w:tplc="4DC86B54" w:tentative="1">
      <w:start w:val="1"/>
      <w:numFmt w:val="bullet"/>
      <w:lvlText w:val="•"/>
      <w:lvlJc w:val="left"/>
      <w:pPr>
        <w:tabs>
          <w:tab w:val="num" w:pos="1440"/>
        </w:tabs>
        <w:ind w:left="1440" w:hanging="360"/>
      </w:pPr>
      <w:rPr>
        <w:rFonts w:ascii="Arial" w:hAnsi="Arial" w:hint="default"/>
      </w:rPr>
    </w:lvl>
    <w:lvl w:ilvl="2" w:tplc="E8DA9A96" w:tentative="1">
      <w:start w:val="1"/>
      <w:numFmt w:val="bullet"/>
      <w:lvlText w:val="•"/>
      <w:lvlJc w:val="left"/>
      <w:pPr>
        <w:tabs>
          <w:tab w:val="num" w:pos="2160"/>
        </w:tabs>
        <w:ind w:left="2160" w:hanging="360"/>
      </w:pPr>
      <w:rPr>
        <w:rFonts w:ascii="Arial" w:hAnsi="Arial" w:hint="default"/>
      </w:rPr>
    </w:lvl>
    <w:lvl w:ilvl="3" w:tplc="FFA40520" w:tentative="1">
      <w:start w:val="1"/>
      <w:numFmt w:val="bullet"/>
      <w:lvlText w:val="•"/>
      <w:lvlJc w:val="left"/>
      <w:pPr>
        <w:tabs>
          <w:tab w:val="num" w:pos="2880"/>
        </w:tabs>
        <w:ind w:left="2880" w:hanging="360"/>
      </w:pPr>
      <w:rPr>
        <w:rFonts w:ascii="Arial" w:hAnsi="Arial" w:hint="default"/>
      </w:rPr>
    </w:lvl>
    <w:lvl w:ilvl="4" w:tplc="FF2868CC" w:tentative="1">
      <w:start w:val="1"/>
      <w:numFmt w:val="bullet"/>
      <w:lvlText w:val="•"/>
      <w:lvlJc w:val="left"/>
      <w:pPr>
        <w:tabs>
          <w:tab w:val="num" w:pos="3600"/>
        </w:tabs>
        <w:ind w:left="3600" w:hanging="360"/>
      </w:pPr>
      <w:rPr>
        <w:rFonts w:ascii="Arial" w:hAnsi="Arial" w:hint="default"/>
      </w:rPr>
    </w:lvl>
    <w:lvl w:ilvl="5" w:tplc="E5823DA2" w:tentative="1">
      <w:start w:val="1"/>
      <w:numFmt w:val="bullet"/>
      <w:lvlText w:val="•"/>
      <w:lvlJc w:val="left"/>
      <w:pPr>
        <w:tabs>
          <w:tab w:val="num" w:pos="4320"/>
        </w:tabs>
        <w:ind w:left="4320" w:hanging="360"/>
      </w:pPr>
      <w:rPr>
        <w:rFonts w:ascii="Arial" w:hAnsi="Arial" w:hint="default"/>
      </w:rPr>
    </w:lvl>
    <w:lvl w:ilvl="6" w:tplc="EA602090" w:tentative="1">
      <w:start w:val="1"/>
      <w:numFmt w:val="bullet"/>
      <w:lvlText w:val="•"/>
      <w:lvlJc w:val="left"/>
      <w:pPr>
        <w:tabs>
          <w:tab w:val="num" w:pos="5040"/>
        </w:tabs>
        <w:ind w:left="5040" w:hanging="360"/>
      </w:pPr>
      <w:rPr>
        <w:rFonts w:ascii="Arial" w:hAnsi="Arial" w:hint="default"/>
      </w:rPr>
    </w:lvl>
    <w:lvl w:ilvl="7" w:tplc="AAE82EF8" w:tentative="1">
      <w:start w:val="1"/>
      <w:numFmt w:val="bullet"/>
      <w:lvlText w:val="•"/>
      <w:lvlJc w:val="left"/>
      <w:pPr>
        <w:tabs>
          <w:tab w:val="num" w:pos="5760"/>
        </w:tabs>
        <w:ind w:left="5760" w:hanging="360"/>
      </w:pPr>
      <w:rPr>
        <w:rFonts w:ascii="Arial" w:hAnsi="Arial" w:hint="default"/>
      </w:rPr>
    </w:lvl>
    <w:lvl w:ilvl="8" w:tplc="5E9A9178"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261945AD"/>
    <w:multiLevelType w:val="multilevel"/>
    <w:tmpl w:val="8DF6797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2C992DA4"/>
    <w:multiLevelType w:val="hybridMultilevel"/>
    <w:tmpl w:val="A3BE393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2E616962"/>
    <w:multiLevelType w:val="hybridMultilevel"/>
    <w:tmpl w:val="2BDAC4F2"/>
    <w:lvl w:ilvl="0" w:tplc="2BF0EF84">
      <w:start w:val="1"/>
      <w:numFmt w:val="bullet"/>
      <w:lvlText w:val="•"/>
      <w:lvlJc w:val="left"/>
      <w:pPr>
        <w:tabs>
          <w:tab w:val="num" w:pos="720"/>
        </w:tabs>
        <w:ind w:left="720" w:hanging="360"/>
      </w:pPr>
      <w:rPr>
        <w:rFonts w:ascii="Arial" w:hAnsi="Arial" w:hint="default"/>
      </w:rPr>
    </w:lvl>
    <w:lvl w:ilvl="1" w:tplc="5F326950">
      <w:start w:val="32270"/>
      <w:numFmt w:val="bullet"/>
      <w:lvlText w:val="•"/>
      <w:lvlJc w:val="left"/>
      <w:pPr>
        <w:tabs>
          <w:tab w:val="num" w:pos="1440"/>
        </w:tabs>
        <w:ind w:left="1440" w:hanging="360"/>
      </w:pPr>
      <w:rPr>
        <w:rFonts w:ascii="Arial" w:hAnsi="Arial" w:hint="default"/>
      </w:rPr>
    </w:lvl>
    <w:lvl w:ilvl="2" w:tplc="ACCA6942" w:tentative="1">
      <w:start w:val="1"/>
      <w:numFmt w:val="bullet"/>
      <w:lvlText w:val="•"/>
      <w:lvlJc w:val="left"/>
      <w:pPr>
        <w:tabs>
          <w:tab w:val="num" w:pos="2160"/>
        </w:tabs>
        <w:ind w:left="2160" w:hanging="360"/>
      </w:pPr>
      <w:rPr>
        <w:rFonts w:ascii="Arial" w:hAnsi="Arial" w:hint="default"/>
      </w:rPr>
    </w:lvl>
    <w:lvl w:ilvl="3" w:tplc="9AEA8F92" w:tentative="1">
      <w:start w:val="1"/>
      <w:numFmt w:val="bullet"/>
      <w:lvlText w:val="•"/>
      <w:lvlJc w:val="left"/>
      <w:pPr>
        <w:tabs>
          <w:tab w:val="num" w:pos="2880"/>
        </w:tabs>
        <w:ind w:left="2880" w:hanging="360"/>
      </w:pPr>
      <w:rPr>
        <w:rFonts w:ascii="Arial" w:hAnsi="Arial" w:hint="default"/>
      </w:rPr>
    </w:lvl>
    <w:lvl w:ilvl="4" w:tplc="7AC07366" w:tentative="1">
      <w:start w:val="1"/>
      <w:numFmt w:val="bullet"/>
      <w:lvlText w:val="•"/>
      <w:lvlJc w:val="left"/>
      <w:pPr>
        <w:tabs>
          <w:tab w:val="num" w:pos="3600"/>
        </w:tabs>
        <w:ind w:left="3600" w:hanging="360"/>
      </w:pPr>
      <w:rPr>
        <w:rFonts w:ascii="Arial" w:hAnsi="Arial" w:hint="default"/>
      </w:rPr>
    </w:lvl>
    <w:lvl w:ilvl="5" w:tplc="8AF2D052" w:tentative="1">
      <w:start w:val="1"/>
      <w:numFmt w:val="bullet"/>
      <w:lvlText w:val="•"/>
      <w:lvlJc w:val="left"/>
      <w:pPr>
        <w:tabs>
          <w:tab w:val="num" w:pos="4320"/>
        </w:tabs>
        <w:ind w:left="4320" w:hanging="360"/>
      </w:pPr>
      <w:rPr>
        <w:rFonts w:ascii="Arial" w:hAnsi="Arial" w:hint="default"/>
      </w:rPr>
    </w:lvl>
    <w:lvl w:ilvl="6" w:tplc="7D0241B6" w:tentative="1">
      <w:start w:val="1"/>
      <w:numFmt w:val="bullet"/>
      <w:lvlText w:val="•"/>
      <w:lvlJc w:val="left"/>
      <w:pPr>
        <w:tabs>
          <w:tab w:val="num" w:pos="5040"/>
        </w:tabs>
        <w:ind w:left="5040" w:hanging="360"/>
      </w:pPr>
      <w:rPr>
        <w:rFonts w:ascii="Arial" w:hAnsi="Arial" w:hint="default"/>
      </w:rPr>
    </w:lvl>
    <w:lvl w:ilvl="7" w:tplc="58D66B34" w:tentative="1">
      <w:start w:val="1"/>
      <w:numFmt w:val="bullet"/>
      <w:lvlText w:val="•"/>
      <w:lvlJc w:val="left"/>
      <w:pPr>
        <w:tabs>
          <w:tab w:val="num" w:pos="5760"/>
        </w:tabs>
        <w:ind w:left="5760" w:hanging="360"/>
      </w:pPr>
      <w:rPr>
        <w:rFonts w:ascii="Arial" w:hAnsi="Arial" w:hint="default"/>
      </w:rPr>
    </w:lvl>
    <w:lvl w:ilvl="8" w:tplc="183071FA" w:tentative="1">
      <w:start w:val="1"/>
      <w:numFmt w:val="bullet"/>
      <w:lvlText w:val="•"/>
      <w:lvlJc w:val="left"/>
      <w:pPr>
        <w:tabs>
          <w:tab w:val="num" w:pos="6480"/>
        </w:tabs>
        <w:ind w:left="6480" w:hanging="360"/>
      </w:pPr>
      <w:rPr>
        <w:rFonts w:ascii="Arial" w:hAnsi="Arial" w:hint="default"/>
      </w:rPr>
    </w:lvl>
  </w:abstractNum>
  <w:abstractNum w:abstractNumId="8" w15:restartNumberingAfterBreak="0">
    <w:nsid w:val="3BD80960"/>
    <w:multiLevelType w:val="hybridMultilevel"/>
    <w:tmpl w:val="CB702D16"/>
    <w:lvl w:ilvl="0" w:tplc="2B2CA916">
      <w:start w:val="1"/>
      <w:numFmt w:val="bullet"/>
      <w:lvlText w:val="•"/>
      <w:lvlJc w:val="left"/>
      <w:pPr>
        <w:tabs>
          <w:tab w:val="num" w:pos="720"/>
        </w:tabs>
        <w:ind w:left="720" w:hanging="360"/>
      </w:pPr>
      <w:rPr>
        <w:rFonts w:ascii="Arial" w:hAnsi="Arial" w:hint="default"/>
      </w:rPr>
    </w:lvl>
    <w:lvl w:ilvl="1" w:tplc="2EE8DEAA">
      <w:start w:val="1"/>
      <w:numFmt w:val="bullet"/>
      <w:lvlText w:val="•"/>
      <w:lvlJc w:val="left"/>
      <w:pPr>
        <w:tabs>
          <w:tab w:val="num" w:pos="1440"/>
        </w:tabs>
        <w:ind w:left="1440" w:hanging="360"/>
      </w:pPr>
      <w:rPr>
        <w:rFonts w:ascii="Arial" w:hAnsi="Arial" w:hint="default"/>
      </w:rPr>
    </w:lvl>
    <w:lvl w:ilvl="2" w:tplc="AA12F162" w:tentative="1">
      <w:start w:val="1"/>
      <w:numFmt w:val="bullet"/>
      <w:lvlText w:val="•"/>
      <w:lvlJc w:val="left"/>
      <w:pPr>
        <w:tabs>
          <w:tab w:val="num" w:pos="2160"/>
        </w:tabs>
        <w:ind w:left="2160" w:hanging="360"/>
      </w:pPr>
      <w:rPr>
        <w:rFonts w:ascii="Arial" w:hAnsi="Arial" w:hint="default"/>
      </w:rPr>
    </w:lvl>
    <w:lvl w:ilvl="3" w:tplc="CA6C2760" w:tentative="1">
      <w:start w:val="1"/>
      <w:numFmt w:val="bullet"/>
      <w:lvlText w:val="•"/>
      <w:lvlJc w:val="left"/>
      <w:pPr>
        <w:tabs>
          <w:tab w:val="num" w:pos="2880"/>
        </w:tabs>
        <w:ind w:left="2880" w:hanging="360"/>
      </w:pPr>
      <w:rPr>
        <w:rFonts w:ascii="Arial" w:hAnsi="Arial" w:hint="default"/>
      </w:rPr>
    </w:lvl>
    <w:lvl w:ilvl="4" w:tplc="188E8638" w:tentative="1">
      <w:start w:val="1"/>
      <w:numFmt w:val="bullet"/>
      <w:lvlText w:val="•"/>
      <w:lvlJc w:val="left"/>
      <w:pPr>
        <w:tabs>
          <w:tab w:val="num" w:pos="3600"/>
        </w:tabs>
        <w:ind w:left="3600" w:hanging="360"/>
      </w:pPr>
      <w:rPr>
        <w:rFonts w:ascii="Arial" w:hAnsi="Arial" w:hint="default"/>
      </w:rPr>
    </w:lvl>
    <w:lvl w:ilvl="5" w:tplc="85E2D236" w:tentative="1">
      <w:start w:val="1"/>
      <w:numFmt w:val="bullet"/>
      <w:lvlText w:val="•"/>
      <w:lvlJc w:val="left"/>
      <w:pPr>
        <w:tabs>
          <w:tab w:val="num" w:pos="4320"/>
        </w:tabs>
        <w:ind w:left="4320" w:hanging="360"/>
      </w:pPr>
      <w:rPr>
        <w:rFonts w:ascii="Arial" w:hAnsi="Arial" w:hint="default"/>
      </w:rPr>
    </w:lvl>
    <w:lvl w:ilvl="6" w:tplc="FC18AAC4" w:tentative="1">
      <w:start w:val="1"/>
      <w:numFmt w:val="bullet"/>
      <w:lvlText w:val="•"/>
      <w:lvlJc w:val="left"/>
      <w:pPr>
        <w:tabs>
          <w:tab w:val="num" w:pos="5040"/>
        </w:tabs>
        <w:ind w:left="5040" w:hanging="360"/>
      </w:pPr>
      <w:rPr>
        <w:rFonts w:ascii="Arial" w:hAnsi="Arial" w:hint="default"/>
      </w:rPr>
    </w:lvl>
    <w:lvl w:ilvl="7" w:tplc="BEFC6CA2" w:tentative="1">
      <w:start w:val="1"/>
      <w:numFmt w:val="bullet"/>
      <w:lvlText w:val="•"/>
      <w:lvlJc w:val="left"/>
      <w:pPr>
        <w:tabs>
          <w:tab w:val="num" w:pos="5760"/>
        </w:tabs>
        <w:ind w:left="5760" w:hanging="360"/>
      </w:pPr>
      <w:rPr>
        <w:rFonts w:ascii="Arial" w:hAnsi="Arial" w:hint="default"/>
      </w:rPr>
    </w:lvl>
    <w:lvl w:ilvl="8" w:tplc="171CD54E" w:tentative="1">
      <w:start w:val="1"/>
      <w:numFmt w:val="bullet"/>
      <w:lvlText w:val="•"/>
      <w:lvlJc w:val="left"/>
      <w:pPr>
        <w:tabs>
          <w:tab w:val="num" w:pos="6480"/>
        </w:tabs>
        <w:ind w:left="6480" w:hanging="360"/>
      </w:pPr>
      <w:rPr>
        <w:rFonts w:ascii="Arial" w:hAnsi="Arial" w:hint="default"/>
      </w:rPr>
    </w:lvl>
  </w:abstractNum>
  <w:abstractNum w:abstractNumId="9" w15:restartNumberingAfterBreak="0">
    <w:nsid w:val="486C1A9F"/>
    <w:multiLevelType w:val="multilevel"/>
    <w:tmpl w:val="109CB04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4D921916"/>
    <w:multiLevelType w:val="multilevel"/>
    <w:tmpl w:val="219817A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506F7472"/>
    <w:multiLevelType w:val="multilevel"/>
    <w:tmpl w:val="B46415DA"/>
    <w:lvl w:ilvl="0">
      <w:start w:val="1"/>
      <w:numFmt w:val="decimal"/>
      <w:lvlText w:val="Chapter %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3980" w:hanging="720"/>
      </w:pPr>
      <w:rPr>
        <w:rFonts w:hint="default"/>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12" w15:restartNumberingAfterBreak="0">
    <w:nsid w:val="51947116"/>
    <w:multiLevelType w:val="hybridMultilevel"/>
    <w:tmpl w:val="215E788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5D5C650A"/>
    <w:multiLevelType w:val="hybridMultilevel"/>
    <w:tmpl w:val="8486A35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5FF47132"/>
    <w:multiLevelType w:val="hybridMultilevel"/>
    <w:tmpl w:val="D66223D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60706ED7"/>
    <w:multiLevelType w:val="hybridMultilevel"/>
    <w:tmpl w:val="BAC6E4C8"/>
    <w:lvl w:ilvl="0" w:tplc="0C09000F">
      <w:start w:val="1"/>
      <w:numFmt w:val="decimal"/>
      <w:lvlText w:val="%1."/>
      <w:lvlJc w:val="left"/>
      <w:pPr>
        <w:ind w:left="360" w:hanging="360"/>
      </w:pPr>
      <w:rPr>
        <w:rFonts w:hint="default"/>
      </w:rPr>
    </w:lvl>
    <w:lvl w:ilvl="1" w:tplc="0C090019">
      <w:start w:val="1"/>
      <w:numFmt w:val="lowerLetter"/>
      <w:lvlText w:val="%2."/>
      <w:lvlJc w:val="left"/>
      <w:pPr>
        <w:ind w:left="1080" w:hanging="360"/>
      </w:pPr>
    </w:lvl>
    <w:lvl w:ilvl="2" w:tplc="0C09001B">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6" w15:restartNumberingAfterBreak="0">
    <w:nsid w:val="62407101"/>
    <w:multiLevelType w:val="hybridMultilevel"/>
    <w:tmpl w:val="0EBC90C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65106F6A"/>
    <w:multiLevelType w:val="hybridMultilevel"/>
    <w:tmpl w:val="06A42378"/>
    <w:lvl w:ilvl="0" w:tplc="1DE8BA02">
      <w:start w:val="1"/>
      <w:numFmt w:val="bullet"/>
      <w:lvlText w:val="•"/>
      <w:lvlJc w:val="left"/>
      <w:pPr>
        <w:tabs>
          <w:tab w:val="num" w:pos="720"/>
        </w:tabs>
        <w:ind w:left="720" w:hanging="360"/>
      </w:pPr>
      <w:rPr>
        <w:rFonts w:ascii="Arial" w:hAnsi="Arial" w:hint="default"/>
      </w:rPr>
    </w:lvl>
    <w:lvl w:ilvl="1" w:tplc="55A2A0C0" w:tentative="1">
      <w:start w:val="1"/>
      <w:numFmt w:val="bullet"/>
      <w:lvlText w:val="•"/>
      <w:lvlJc w:val="left"/>
      <w:pPr>
        <w:tabs>
          <w:tab w:val="num" w:pos="1440"/>
        </w:tabs>
        <w:ind w:left="1440" w:hanging="360"/>
      </w:pPr>
      <w:rPr>
        <w:rFonts w:ascii="Arial" w:hAnsi="Arial" w:hint="default"/>
      </w:rPr>
    </w:lvl>
    <w:lvl w:ilvl="2" w:tplc="66F43794" w:tentative="1">
      <w:start w:val="1"/>
      <w:numFmt w:val="bullet"/>
      <w:lvlText w:val="•"/>
      <w:lvlJc w:val="left"/>
      <w:pPr>
        <w:tabs>
          <w:tab w:val="num" w:pos="2160"/>
        </w:tabs>
        <w:ind w:left="2160" w:hanging="360"/>
      </w:pPr>
      <w:rPr>
        <w:rFonts w:ascii="Arial" w:hAnsi="Arial" w:hint="default"/>
      </w:rPr>
    </w:lvl>
    <w:lvl w:ilvl="3" w:tplc="B6D0EE56" w:tentative="1">
      <w:start w:val="1"/>
      <w:numFmt w:val="bullet"/>
      <w:lvlText w:val="•"/>
      <w:lvlJc w:val="left"/>
      <w:pPr>
        <w:tabs>
          <w:tab w:val="num" w:pos="2880"/>
        </w:tabs>
        <w:ind w:left="2880" w:hanging="360"/>
      </w:pPr>
      <w:rPr>
        <w:rFonts w:ascii="Arial" w:hAnsi="Arial" w:hint="default"/>
      </w:rPr>
    </w:lvl>
    <w:lvl w:ilvl="4" w:tplc="E342FC82" w:tentative="1">
      <w:start w:val="1"/>
      <w:numFmt w:val="bullet"/>
      <w:lvlText w:val="•"/>
      <w:lvlJc w:val="left"/>
      <w:pPr>
        <w:tabs>
          <w:tab w:val="num" w:pos="3600"/>
        </w:tabs>
        <w:ind w:left="3600" w:hanging="360"/>
      </w:pPr>
      <w:rPr>
        <w:rFonts w:ascii="Arial" w:hAnsi="Arial" w:hint="default"/>
      </w:rPr>
    </w:lvl>
    <w:lvl w:ilvl="5" w:tplc="B2C01D88" w:tentative="1">
      <w:start w:val="1"/>
      <w:numFmt w:val="bullet"/>
      <w:lvlText w:val="•"/>
      <w:lvlJc w:val="left"/>
      <w:pPr>
        <w:tabs>
          <w:tab w:val="num" w:pos="4320"/>
        </w:tabs>
        <w:ind w:left="4320" w:hanging="360"/>
      </w:pPr>
      <w:rPr>
        <w:rFonts w:ascii="Arial" w:hAnsi="Arial" w:hint="default"/>
      </w:rPr>
    </w:lvl>
    <w:lvl w:ilvl="6" w:tplc="43E40812" w:tentative="1">
      <w:start w:val="1"/>
      <w:numFmt w:val="bullet"/>
      <w:lvlText w:val="•"/>
      <w:lvlJc w:val="left"/>
      <w:pPr>
        <w:tabs>
          <w:tab w:val="num" w:pos="5040"/>
        </w:tabs>
        <w:ind w:left="5040" w:hanging="360"/>
      </w:pPr>
      <w:rPr>
        <w:rFonts w:ascii="Arial" w:hAnsi="Arial" w:hint="default"/>
      </w:rPr>
    </w:lvl>
    <w:lvl w:ilvl="7" w:tplc="DC509928" w:tentative="1">
      <w:start w:val="1"/>
      <w:numFmt w:val="bullet"/>
      <w:lvlText w:val="•"/>
      <w:lvlJc w:val="left"/>
      <w:pPr>
        <w:tabs>
          <w:tab w:val="num" w:pos="5760"/>
        </w:tabs>
        <w:ind w:left="5760" w:hanging="360"/>
      </w:pPr>
      <w:rPr>
        <w:rFonts w:ascii="Arial" w:hAnsi="Arial" w:hint="default"/>
      </w:rPr>
    </w:lvl>
    <w:lvl w:ilvl="8" w:tplc="31B20490" w:tentative="1">
      <w:start w:val="1"/>
      <w:numFmt w:val="bullet"/>
      <w:lvlText w:val="•"/>
      <w:lvlJc w:val="left"/>
      <w:pPr>
        <w:tabs>
          <w:tab w:val="num" w:pos="6480"/>
        </w:tabs>
        <w:ind w:left="6480" w:hanging="360"/>
      </w:pPr>
      <w:rPr>
        <w:rFonts w:ascii="Arial" w:hAnsi="Arial" w:hint="default"/>
      </w:rPr>
    </w:lvl>
  </w:abstractNum>
  <w:abstractNum w:abstractNumId="18" w15:restartNumberingAfterBreak="0">
    <w:nsid w:val="6D553311"/>
    <w:multiLevelType w:val="hybridMultilevel"/>
    <w:tmpl w:val="827E9946"/>
    <w:lvl w:ilvl="0" w:tplc="79483054">
      <w:start w:val="1"/>
      <w:numFmt w:val="bullet"/>
      <w:lvlText w:val="•"/>
      <w:lvlJc w:val="left"/>
      <w:pPr>
        <w:tabs>
          <w:tab w:val="num" w:pos="720"/>
        </w:tabs>
        <w:ind w:left="720" w:hanging="360"/>
      </w:pPr>
      <w:rPr>
        <w:rFonts w:ascii="Arial" w:hAnsi="Arial" w:hint="default"/>
      </w:rPr>
    </w:lvl>
    <w:lvl w:ilvl="1" w:tplc="556A2DBA" w:tentative="1">
      <w:start w:val="1"/>
      <w:numFmt w:val="bullet"/>
      <w:lvlText w:val="•"/>
      <w:lvlJc w:val="left"/>
      <w:pPr>
        <w:tabs>
          <w:tab w:val="num" w:pos="1440"/>
        </w:tabs>
        <w:ind w:left="1440" w:hanging="360"/>
      </w:pPr>
      <w:rPr>
        <w:rFonts w:ascii="Arial" w:hAnsi="Arial" w:hint="default"/>
      </w:rPr>
    </w:lvl>
    <w:lvl w:ilvl="2" w:tplc="C5748310">
      <w:start w:val="1"/>
      <w:numFmt w:val="bullet"/>
      <w:lvlText w:val="•"/>
      <w:lvlJc w:val="left"/>
      <w:pPr>
        <w:tabs>
          <w:tab w:val="num" w:pos="2160"/>
        </w:tabs>
        <w:ind w:left="2160" w:hanging="360"/>
      </w:pPr>
      <w:rPr>
        <w:rFonts w:ascii="Arial" w:hAnsi="Arial" w:hint="default"/>
      </w:rPr>
    </w:lvl>
    <w:lvl w:ilvl="3" w:tplc="7E945192" w:tentative="1">
      <w:start w:val="1"/>
      <w:numFmt w:val="bullet"/>
      <w:lvlText w:val="•"/>
      <w:lvlJc w:val="left"/>
      <w:pPr>
        <w:tabs>
          <w:tab w:val="num" w:pos="2880"/>
        </w:tabs>
        <w:ind w:left="2880" w:hanging="360"/>
      </w:pPr>
      <w:rPr>
        <w:rFonts w:ascii="Arial" w:hAnsi="Arial" w:hint="default"/>
      </w:rPr>
    </w:lvl>
    <w:lvl w:ilvl="4" w:tplc="CD66717E" w:tentative="1">
      <w:start w:val="1"/>
      <w:numFmt w:val="bullet"/>
      <w:lvlText w:val="•"/>
      <w:lvlJc w:val="left"/>
      <w:pPr>
        <w:tabs>
          <w:tab w:val="num" w:pos="3600"/>
        </w:tabs>
        <w:ind w:left="3600" w:hanging="360"/>
      </w:pPr>
      <w:rPr>
        <w:rFonts w:ascii="Arial" w:hAnsi="Arial" w:hint="default"/>
      </w:rPr>
    </w:lvl>
    <w:lvl w:ilvl="5" w:tplc="4954B052" w:tentative="1">
      <w:start w:val="1"/>
      <w:numFmt w:val="bullet"/>
      <w:lvlText w:val="•"/>
      <w:lvlJc w:val="left"/>
      <w:pPr>
        <w:tabs>
          <w:tab w:val="num" w:pos="4320"/>
        </w:tabs>
        <w:ind w:left="4320" w:hanging="360"/>
      </w:pPr>
      <w:rPr>
        <w:rFonts w:ascii="Arial" w:hAnsi="Arial" w:hint="default"/>
      </w:rPr>
    </w:lvl>
    <w:lvl w:ilvl="6" w:tplc="BBB46C86" w:tentative="1">
      <w:start w:val="1"/>
      <w:numFmt w:val="bullet"/>
      <w:lvlText w:val="•"/>
      <w:lvlJc w:val="left"/>
      <w:pPr>
        <w:tabs>
          <w:tab w:val="num" w:pos="5040"/>
        </w:tabs>
        <w:ind w:left="5040" w:hanging="360"/>
      </w:pPr>
      <w:rPr>
        <w:rFonts w:ascii="Arial" w:hAnsi="Arial" w:hint="default"/>
      </w:rPr>
    </w:lvl>
    <w:lvl w:ilvl="7" w:tplc="B0E48E40" w:tentative="1">
      <w:start w:val="1"/>
      <w:numFmt w:val="bullet"/>
      <w:lvlText w:val="•"/>
      <w:lvlJc w:val="left"/>
      <w:pPr>
        <w:tabs>
          <w:tab w:val="num" w:pos="5760"/>
        </w:tabs>
        <w:ind w:left="5760" w:hanging="360"/>
      </w:pPr>
      <w:rPr>
        <w:rFonts w:ascii="Arial" w:hAnsi="Arial" w:hint="default"/>
      </w:rPr>
    </w:lvl>
    <w:lvl w:ilvl="8" w:tplc="92CE8534" w:tentative="1">
      <w:start w:val="1"/>
      <w:numFmt w:val="bullet"/>
      <w:lvlText w:val="•"/>
      <w:lvlJc w:val="left"/>
      <w:pPr>
        <w:tabs>
          <w:tab w:val="num" w:pos="6480"/>
        </w:tabs>
        <w:ind w:left="6480" w:hanging="360"/>
      </w:pPr>
      <w:rPr>
        <w:rFonts w:ascii="Arial" w:hAnsi="Arial" w:hint="default"/>
      </w:rPr>
    </w:lvl>
  </w:abstractNum>
  <w:abstractNum w:abstractNumId="19" w15:restartNumberingAfterBreak="0">
    <w:nsid w:val="77472BD8"/>
    <w:multiLevelType w:val="hybridMultilevel"/>
    <w:tmpl w:val="7E66A5AA"/>
    <w:lvl w:ilvl="0" w:tplc="1E62DA94">
      <w:start w:val="1"/>
      <w:numFmt w:val="bullet"/>
      <w:lvlText w:val="•"/>
      <w:lvlJc w:val="left"/>
      <w:pPr>
        <w:tabs>
          <w:tab w:val="num" w:pos="720"/>
        </w:tabs>
        <w:ind w:left="720" w:hanging="360"/>
      </w:pPr>
      <w:rPr>
        <w:rFonts w:ascii="Arial" w:hAnsi="Arial" w:hint="default"/>
      </w:rPr>
    </w:lvl>
    <w:lvl w:ilvl="1" w:tplc="05FCD7BC" w:tentative="1">
      <w:start w:val="1"/>
      <w:numFmt w:val="bullet"/>
      <w:lvlText w:val="•"/>
      <w:lvlJc w:val="left"/>
      <w:pPr>
        <w:tabs>
          <w:tab w:val="num" w:pos="1440"/>
        </w:tabs>
        <w:ind w:left="1440" w:hanging="360"/>
      </w:pPr>
      <w:rPr>
        <w:rFonts w:ascii="Arial" w:hAnsi="Arial" w:hint="default"/>
      </w:rPr>
    </w:lvl>
    <w:lvl w:ilvl="2" w:tplc="CEB48B1A">
      <w:start w:val="1"/>
      <w:numFmt w:val="bullet"/>
      <w:lvlText w:val="•"/>
      <w:lvlJc w:val="left"/>
      <w:pPr>
        <w:tabs>
          <w:tab w:val="num" w:pos="2160"/>
        </w:tabs>
        <w:ind w:left="2160" w:hanging="360"/>
      </w:pPr>
      <w:rPr>
        <w:rFonts w:ascii="Arial" w:hAnsi="Arial" w:hint="default"/>
      </w:rPr>
    </w:lvl>
    <w:lvl w:ilvl="3" w:tplc="DEC009EE" w:tentative="1">
      <w:start w:val="1"/>
      <w:numFmt w:val="bullet"/>
      <w:lvlText w:val="•"/>
      <w:lvlJc w:val="left"/>
      <w:pPr>
        <w:tabs>
          <w:tab w:val="num" w:pos="2880"/>
        </w:tabs>
        <w:ind w:left="2880" w:hanging="360"/>
      </w:pPr>
      <w:rPr>
        <w:rFonts w:ascii="Arial" w:hAnsi="Arial" w:hint="default"/>
      </w:rPr>
    </w:lvl>
    <w:lvl w:ilvl="4" w:tplc="357AE944" w:tentative="1">
      <w:start w:val="1"/>
      <w:numFmt w:val="bullet"/>
      <w:lvlText w:val="•"/>
      <w:lvlJc w:val="left"/>
      <w:pPr>
        <w:tabs>
          <w:tab w:val="num" w:pos="3600"/>
        </w:tabs>
        <w:ind w:left="3600" w:hanging="360"/>
      </w:pPr>
      <w:rPr>
        <w:rFonts w:ascii="Arial" w:hAnsi="Arial" w:hint="default"/>
      </w:rPr>
    </w:lvl>
    <w:lvl w:ilvl="5" w:tplc="70FE4570" w:tentative="1">
      <w:start w:val="1"/>
      <w:numFmt w:val="bullet"/>
      <w:lvlText w:val="•"/>
      <w:lvlJc w:val="left"/>
      <w:pPr>
        <w:tabs>
          <w:tab w:val="num" w:pos="4320"/>
        </w:tabs>
        <w:ind w:left="4320" w:hanging="360"/>
      </w:pPr>
      <w:rPr>
        <w:rFonts w:ascii="Arial" w:hAnsi="Arial" w:hint="default"/>
      </w:rPr>
    </w:lvl>
    <w:lvl w:ilvl="6" w:tplc="5BFC34DA" w:tentative="1">
      <w:start w:val="1"/>
      <w:numFmt w:val="bullet"/>
      <w:lvlText w:val="•"/>
      <w:lvlJc w:val="left"/>
      <w:pPr>
        <w:tabs>
          <w:tab w:val="num" w:pos="5040"/>
        </w:tabs>
        <w:ind w:left="5040" w:hanging="360"/>
      </w:pPr>
      <w:rPr>
        <w:rFonts w:ascii="Arial" w:hAnsi="Arial" w:hint="default"/>
      </w:rPr>
    </w:lvl>
    <w:lvl w:ilvl="7" w:tplc="E0FE3118" w:tentative="1">
      <w:start w:val="1"/>
      <w:numFmt w:val="bullet"/>
      <w:lvlText w:val="•"/>
      <w:lvlJc w:val="left"/>
      <w:pPr>
        <w:tabs>
          <w:tab w:val="num" w:pos="5760"/>
        </w:tabs>
        <w:ind w:left="5760" w:hanging="360"/>
      </w:pPr>
      <w:rPr>
        <w:rFonts w:ascii="Arial" w:hAnsi="Arial" w:hint="default"/>
      </w:rPr>
    </w:lvl>
    <w:lvl w:ilvl="8" w:tplc="E5C2E70C" w:tentative="1">
      <w:start w:val="1"/>
      <w:numFmt w:val="bullet"/>
      <w:lvlText w:val="•"/>
      <w:lvlJc w:val="left"/>
      <w:pPr>
        <w:tabs>
          <w:tab w:val="num" w:pos="6480"/>
        </w:tabs>
        <w:ind w:left="6480" w:hanging="360"/>
      </w:pPr>
      <w:rPr>
        <w:rFonts w:ascii="Arial" w:hAnsi="Arial" w:hint="default"/>
      </w:rPr>
    </w:lvl>
  </w:abstractNum>
  <w:abstractNum w:abstractNumId="20" w15:restartNumberingAfterBreak="0">
    <w:nsid w:val="7DB56F45"/>
    <w:multiLevelType w:val="hybridMultilevel"/>
    <w:tmpl w:val="EDCAF3F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1651708548">
    <w:abstractNumId w:val="11"/>
  </w:num>
  <w:num w:numId="2" w16cid:durableId="1365983420">
    <w:abstractNumId w:val="10"/>
  </w:num>
  <w:num w:numId="3" w16cid:durableId="724984076">
    <w:abstractNumId w:val="9"/>
  </w:num>
  <w:num w:numId="4" w16cid:durableId="2145736895">
    <w:abstractNumId w:val="5"/>
  </w:num>
  <w:num w:numId="5" w16cid:durableId="922031998">
    <w:abstractNumId w:val="0"/>
  </w:num>
  <w:num w:numId="6" w16cid:durableId="1453161216">
    <w:abstractNumId w:val="4"/>
  </w:num>
  <w:num w:numId="7" w16cid:durableId="993412284">
    <w:abstractNumId w:val="17"/>
  </w:num>
  <w:num w:numId="8" w16cid:durableId="1002200105">
    <w:abstractNumId w:val="7"/>
  </w:num>
  <w:num w:numId="9" w16cid:durableId="594902394">
    <w:abstractNumId w:val="15"/>
  </w:num>
  <w:num w:numId="10" w16cid:durableId="2134322406">
    <w:abstractNumId w:val="8"/>
  </w:num>
  <w:num w:numId="11" w16cid:durableId="820344216">
    <w:abstractNumId w:val="19"/>
  </w:num>
  <w:num w:numId="12" w16cid:durableId="791170501">
    <w:abstractNumId w:val="3"/>
  </w:num>
  <w:num w:numId="13" w16cid:durableId="1620800386">
    <w:abstractNumId w:val="18"/>
  </w:num>
  <w:num w:numId="14" w16cid:durableId="2102144922">
    <w:abstractNumId w:val="20"/>
  </w:num>
  <w:num w:numId="15" w16cid:durableId="287854335">
    <w:abstractNumId w:val="14"/>
  </w:num>
  <w:num w:numId="16" w16cid:durableId="512262017">
    <w:abstractNumId w:val="12"/>
  </w:num>
  <w:num w:numId="17" w16cid:durableId="911307018">
    <w:abstractNumId w:val="16"/>
  </w:num>
  <w:num w:numId="18" w16cid:durableId="452292358">
    <w:abstractNumId w:val="2"/>
  </w:num>
  <w:num w:numId="19" w16cid:durableId="597493025">
    <w:abstractNumId w:val="6"/>
  </w:num>
  <w:num w:numId="20" w16cid:durableId="1445999368">
    <w:abstractNumId w:val="1"/>
  </w:num>
  <w:num w:numId="21" w16cid:durableId="1334651102">
    <w:abstractNumId w:val="13"/>
  </w:num>
  <w:numIdMacAtCleanup w:val="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activeWritingStyle w:appName="MSWord" w:lang="en-AU" w:vendorID="64" w:dllVersion="0" w:nlCheck="1" w:checkStyle="0"/>
  <w:activeWritingStyle w:appName="MSWord" w:lang="en-US" w:vendorID="64" w:dllVersion="0" w:nlCheck="1" w:checkStyle="0"/>
  <w:activeWritingStyle w:appName="MSWord" w:lang="de-DE" w:vendorID="64" w:dllVersion="0" w:nlCheck="1" w:checkStyle="0"/>
  <w:activeWritingStyle w:appName="MSWord" w:lang="es-ES" w:vendorID="64" w:dllVersion="0" w:nlCheck="1" w:checkStyle="0"/>
  <w:doNotTrackFormatting/>
  <w:defaultTabStop w:val="720"/>
  <w:drawingGridHorizontalSpacing w:val="120"/>
  <w:displayHorizontalDrawingGridEvery w:val="2"/>
  <w:displayVerticalDrawingGridEvery w:val="2"/>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0NDcyNzczMDM1tjS2NDdX0lEKTi0uzszPAykwNKwFAPmEUTctAAAA"/>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C1189A"/>
    <w:rsid w:val="00000F80"/>
    <w:rsid w:val="00001845"/>
    <w:rsid w:val="0000190B"/>
    <w:rsid w:val="00001977"/>
    <w:rsid w:val="00001C60"/>
    <w:rsid w:val="00001C99"/>
    <w:rsid w:val="00001D4A"/>
    <w:rsid w:val="00001F04"/>
    <w:rsid w:val="00002467"/>
    <w:rsid w:val="00002808"/>
    <w:rsid w:val="00002DDA"/>
    <w:rsid w:val="00004059"/>
    <w:rsid w:val="00004531"/>
    <w:rsid w:val="00004C12"/>
    <w:rsid w:val="00004C13"/>
    <w:rsid w:val="00004F7C"/>
    <w:rsid w:val="00005D73"/>
    <w:rsid w:val="000064A0"/>
    <w:rsid w:val="00006556"/>
    <w:rsid w:val="0000790B"/>
    <w:rsid w:val="00007C48"/>
    <w:rsid w:val="00007D37"/>
    <w:rsid w:val="000100ED"/>
    <w:rsid w:val="00010148"/>
    <w:rsid w:val="00010C80"/>
    <w:rsid w:val="0001120A"/>
    <w:rsid w:val="00011266"/>
    <w:rsid w:val="00011330"/>
    <w:rsid w:val="000114FF"/>
    <w:rsid w:val="00011599"/>
    <w:rsid w:val="00012B32"/>
    <w:rsid w:val="00012C8E"/>
    <w:rsid w:val="00013D81"/>
    <w:rsid w:val="0001439C"/>
    <w:rsid w:val="0001465B"/>
    <w:rsid w:val="0001467B"/>
    <w:rsid w:val="0001471E"/>
    <w:rsid w:val="00014BFE"/>
    <w:rsid w:val="00014C40"/>
    <w:rsid w:val="00014DCC"/>
    <w:rsid w:val="0001523F"/>
    <w:rsid w:val="000152AB"/>
    <w:rsid w:val="00015609"/>
    <w:rsid w:val="00015661"/>
    <w:rsid w:val="000159CD"/>
    <w:rsid w:val="000159DF"/>
    <w:rsid w:val="00015F2F"/>
    <w:rsid w:val="000161B7"/>
    <w:rsid w:val="000167F5"/>
    <w:rsid w:val="00016AB5"/>
    <w:rsid w:val="00016F33"/>
    <w:rsid w:val="00017094"/>
    <w:rsid w:val="000174D9"/>
    <w:rsid w:val="000176EE"/>
    <w:rsid w:val="0001783A"/>
    <w:rsid w:val="000178F5"/>
    <w:rsid w:val="00017D8B"/>
    <w:rsid w:val="00017E6D"/>
    <w:rsid w:val="00020396"/>
    <w:rsid w:val="00020485"/>
    <w:rsid w:val="0002059E"/>
    <w:rsid w:val="00021D68"/>
    <w:rsid w:val="00021DF6"/>
    <w:rsid w:val="00022061"/>
    <w:rsid w:val="0002303E"/>
    <w:rsid w:val="000232DF"/>
    <w:rsid w:val="00023496"/>
    <w:rsid w:val="00023E8E"/>
    <w:rsid w:val="00024715"/>
    <w:rsid w:val="0002486F"/>
    <w:rsid w:val="00024AB1"/>
    <w:rsid w:val="00024CEE"/>
    <w:rsid w:val="0002549F"/>
    <w:rsid w:val="00025B43"/>
    <w:rsid w:val="000269E0"/>
    <w:rsid w:val="00027E3D"/>
    <w:rsid w:val="00030472"/>
    <w:rsid w:val="0003078C"/>
    <w:rsid w:val="00031397"/>
    <w:rsid w:val="00031D2B"/>
    <w:rsid w:val="00032237"/>
    <w:rsid w:val="000329F4"/>
    <w:rsid w:val="00032E0D"/>
    <w:rsid w:val="0003364C"/>
    <w:rsid w:val="00033A94"/>
    <w:rsid w:val="00033C91"/>
    <w:rsid w:val="00033F24"/>
    <w:rsid w:val="000340DD"/>
    <w:rsid w:val="0003447B"/>
    <w:rsid w:val="000347B7"/>
    <w:rsid w:val="00034BDE"/>
    <w:rsid w:val="00034E85"/>
    <w:rsid w:val="00035703"/>
    <w:rsid w:val="0003589B"/>
    <w:rsid w:val="0003619F"/>
    <w:rsid w:val="000364CC"/>
    <w:rsid w:val="0003688C"/>
    <w:rsid w:val="00036AEE"/>
    <w:rsid w:val="00036B28"/>
    <w:rsid w:val="00036DF0"/>
    <w:rsid w:val="00037B9B"/>
    <w:rsid w:val="00040047"/>
    <w:rsid w:val="00040289"/>
    <w:rsid w:val="00040A0B"/>
    <w:rsid w:val="00041662"/>
    <w:rsid w:val="00042212"/>
    <w:rsid w:val="00042342"/>
    <w:rsid w:val="000426CF"/>
    <w:rsid w:val="0004283F"/>
    <w:rsid w:val="00042A7E"/>
    <w:rsid w:val="00042C20"/>
    <w:rsid w:val="00042DC7"/>
    <w:rsid w:val="00043132"/>
    <w:rsid w:val="00043179"/>
    <w:rsid w:val="00043743"/>
    <w:rsid w:val="00043A3E"/>
    <w:rsid w:val="00043D05"/>
    <w:rsid w:val="000442ED"/>
    <w:rsid w:val="000448F9"/>
    <w:rsid w:val="00044963"/>
    <w:rsid w:val="00044F45"/>
    <w:rsid w:val="000452E9"/>
    <w:rsid w:val="000454B7"/>
    <w:rsid w:val="000455B7"/>
    <w:rsid w:val="000455D2"/>
    <w:rsid w:val="000457C0"/>
    <w:rsid w:val="00046EBE"/>
    <w:rsid w:val="00047ED4"/>
    <w:rsid w:val="000503E9"/>
    <w:rsid w:val="00050943"/>
    <w:rsid w:val="00050B53"/>
    <w:rsid w:val="00051CA8"/>
    <w:rsid w:val="00052150"/>
    <w:rsid w:val="000521FA"/>
    <w:rsid w:val="00052797"/>
    <w:rsid w:val="00052D6D"/>
    <w:rsid w:val="00052DF0"/>
    <w:rsid w:val="00052E63"/>
    <w:rsid w:val="00053021"/>
    <w:rsid w:val="0005328B"/>
    <w:rsid w:val="0005330E"/>
    <w:rsid w:val="0005337B"/>
    <w:rsid w:val="0005395F"/>
    <w:rsid w:val="000543BC"/>
    <w:rsid w:val="000543E3"/>
    <w:rsid w:val="000546E7"/>
    <w:rsid w:val="00054C02"/>
    <w:rsid w:val="00055177"/>
    <w:rsid w:val="000556CE"/>
    <w:rsid w:val="00055975"/>
    <w:rsid w:val="00055EF2"/>
    <w:rsid w:val="000566DB"/>
    <w:rsid w:val="000567FF"/>
    <w:rsid w:val="00056FEE"/>
    <w:rsid w:val="00057027"/>
    <w:rsid w:val="00057067"/>
    <w:rsid w:val="0005718A"/>
    <w:rsid w:val="000576F9"/>
    <w:rsid w:val="00057992"/>
    <w:rsid w:val="00057A6B"/>
    <w:rsid w:val="00057CAE"/>
    <w:rsid w:val="00060131"/>
    <w:rsid w:val="00060584"/>
    <w:rsid w:val="00060C28"/>
    <w:rsid w:val="000615D7"/>
    <w:rsid w:val="00062D2B"/>
    <w:rsid w:val="00062EDB"/>
    <w:rsid w:val="0006337B"/>
    <w:rsid w:val="00063CCE"/>
    <w:rsid w:val="00064282"/>
    <w:rsid w:val="00064780"/>
    <w:rsid w:val="0006479C"/>
    <w:rsid w:val="000654C0"/>
    <w:rsid w:val="00065C8B"/>
    <w:rsid w:val="00066382"/>
    <w:rsid w:val="00066559"/>
    <w:rsid w:val="000668FA"/>
    <w:rsid w:val="000669A1"/>
    <w:rsid w:val="00066A45"/>
    <w:rsid w:val="00066DE4"/>
    <w:rsid w:val="0006718E"/>
    <w:rsid w:val="00067341"/>
    <w:rsid w:val="000677E8"/>
    <w:rsid w:val="00067840"/>
    <w:rsid w:val="0006784F"/>
    <w:rsid w:val="00067975"/>
    <w:rsid w:val="000700B5"/>
    <w:rsid w:val="00070329"/>
    <w:rsid w:val="0007062D"/>
    <w:rsid w:val="000708DB"/>
    <w:rsid w:val="00070921"/>
    <w:rsid w:val="00070B65"/>
    <w:rsid w:val="00070FDC"/>
    <w:rsid w:val="000710A7"/>
    <w:rsid w:val="00071179"/>
    <w:rsid w:val="000714DF"/>
    <w:rsid w:val="00071C78"/>
    <w:rsid w:val="00071EDA"/>
    <w:rsid w:val="0007294E"/>
    <w:rsid w:val="00072A99"/>
    <w:rsid w:val="00072FC8"/>
    <w:rsid w:val="00073150"/>
    <w:rsid w:val="00073192"/>
    <w:rsid w:val="00073B49"/>
    <w:rsid w:val="00074277"/>
    <w:rsid w:val="00074388"/>
    <w:rsid w:val="00074CB1"/>
    <w:rsid w:val="00074DD5"/>
    <w:rsid w:val="00075139"/>
    <w:rsid w:val="00075342"/>
    <w:rsid w:val="00075797"/>
    <w:rsid w:val="000759F2"/>
    <w:rsid w:val="00075A35"/>
    <w:rsid w:val="00075D92"/>
    <w:rsid w:val="00076710"/>
    <w:rsid w:val="0007729D"/>
    <w:rsid w:val="00077A83"/>
    <w:rsid w:val="00077C08"/>
    <w:rsid w:val="00080FFC"/>
    <w:rsid w:val="000815A3"/>
    <w:rsid w:val="00081751"/>
    <w:rsid w:val="00081983"/>
    <w:rsid w:val="00081ECA"/>
    <w:rsid w:val="00082214"/>
    <w:rsid w:val="0008227C"/>
    <w:rsid w:val="000823ED"/>
    <w:rsid w:val="00082528"/>
    <w:rsid w:val="00082F84"/>
    <w:rsid w:val="00083064"/>
    <w:rsid w:val="000834E8"/>
    <w:rsid w:val="000839A5"/>
    <w:rsid w:val="00083EB7"/>
    <w:rsid w:val="000844A8"/>
    <w:rsid w:val="00084A15"/>
    <w:rsid w:val="00084D7A"/>
    <w:rsid w:val="00084F09"/>
    <w:rsid w:val="000851DF"/>
    <w:rsid w:val="000853AA"/>
    <w:rsid w:val="000859DB"/>
    <w:rsid w:val="0008617F"/>
    <w:rsid w:val="0008634F"/>
    <w:rsid w:val="000863A9"/>
    <w:rsid w:val="00086B9E"/>
    <w:rsid w:val="000871AD"/>
    <w:rsid w:val="000873ED"/>
    <w:rsid w:val="00087AFD"/>
    <w:rsid w:val="000900FA"/>
    <w:rsid w:val="000909F7"/>
    <w:rsid w:val="00091708"/>
    <w:rsid w:val="00091C45"/>
    <w:rsid w:val="00092042"/>
    <w:rsid w:val="0009358B"/>
    <w:rsid w:val="000935DD"/>
    <w:rsid w:val="00093669"/>
    <w:rsid w:val="000938A3"/>
    <w:rsid w:val="00093A03"/>
    <w:rsid w:val="00094704"/>
    <w:rsid w:val="00094758"/>
    <w:rsid w:val="000949EF"/>
    <w:rsid w:val="00094A0D"/>
    <w:rsid w:val="0009516D"/>
    <w:rsid w:val="0009568E"/>
    <w:rsid w:val="00095CA6"/>
    <w:rsid w:val="000963FD"/>
    <w:rsid w:val="00096428"/>
    <w:rsid w:val="000964F5"/>
    <w:rsid w:val="00096735"/>
    <w:rsid w:val="00096814"/>
    <w:rsid w:val="00096AD0"/>
    <w:rsid w:val="00096C24"/>
    <w:rsid w:val="00096CE1"/>
    <w:rsid w:val="00096D4E"/>
    <w:rsid w:val="00096E6A"/>
    <w:rsid w:val="0009701F"/>
    <w:rsid w:val="00097FC5"/>
    <w:rsid w:val="00097FD1"/>
    <w:rsid w:val="000A029C"/>
    <w:rsid w:val="000A0676"/>
    <w:rsid w:val="000A18A9"/>
    <w:rsid w:val="000A1ADA"/>
    <w:rsid w:val="000A1AE1"/>
    <w:rsid w:val="000A1DC2"/>
    <w:rsid w:val="000A21F9"/>
    <w:rsid w:val="000A237B"/>
    <w:rsid w:val="000A2565"/>
    <w:rsid w:val="000A27FF"/>
    <w:rsid w:val="000A2F3D"/>
    <w:rsid w:val="000A350D"/>
    <w:rsid w:val="000A3CD7"/>
    <w:rsid w:val="000A3D91"/>
    <w:rsid w:val="000A3EFE"/>
    <w:rsid w:val="000A40BB"/>
    <w:rsid w:val="000A44AD"/>
    <w:rsid w:val="000A48DD"/>
    <w:rsid w:val="000A490C"/>
    <w:rsid w:val="000A49C2"/>
    <w:rsid w:val="000A4DA0"/>
    <w:rsid w:val="000A4EE1"/>
    <w:rsid w:val="000A505D"/>
    <w:rsid w:val="000A62EB"/>
    <w:rsid w:val="000A6685"/>
    <w:rsid w:val="000A68EA"/>
    <w:rsid w:val="000A6B97"/>
    <w:rsid w:val="000A6CEB"/>
    <w:rsid w:val="000A6D5F"/>
    <w:rsid w:val="000A6E22"/>
    <w:rsid w:val="000A70BC"/>
    <w:rsid w:val="000A7277"/>
    <w:rsid w:val="000A751F"/>
    <w:rsid w:val="000A7535"/>
    <w:rsid w:val="000A7FFB"/>
    <w:rsid w:val="000B0403"/>
    <w:rsid w:val="000B0D4B"/>
    <w:rsid w:val="000B137C"/>
    <w:rsid w:val="000B15F5"/>
    <w:rsid w:val="000B1816"/>
    <w:rsid w:val="000B1905"/>
    <w:rsid w:val="000B1B49"/>
    <w:rsid w:val="000B23EC"/>
    <w:rsid w:val="000B252C"/>
    <w:rsid w:val="000B28CB"/>
    <w:rsid w:val="000B2C92"/>
    <w:rsid w:val="000B2CF3"/>
    <w:rsid w:val="000B3365"/>
    <w:rsid w:val="000B48CA"/>
    <w:rsid w:val="000B4930"/>
    <w:rsid w:val="000B4D6D"/>
    <w:rsid w:val="000B559E"/>
    <w:rsid w:val="000B5E7E"/>
    <w:rsid w:val="000B6061"/>
    <w:rsid w:val="000B670D"/>
    <w:rsid w:val="000B70DB"/>
    <w:rsid w:val="000B7528"/>
    <w:rsid w:val="000B7531"/>
    <w:rsid w:val="000C05B0"/>
    <w:rsid w:val="000C05CD"/>
    <w:rsid w:val="000C0608"/>
    <w:rsid w:val="000C0FBC"/>
    <w:rsid w:val="000C1378"/>
    <w:rsid w:val="000C1601"/>
    <w:rsid w:val="000C1998"/>
    <w:rsid w:val="000C1AE5"/>
    <w:rsid w:val="000C220C"/>
    <w:rsid w:val="000C2424"/>
    <w:rsid w:val="000C25BE"/>
    <w:rsid w:val="000C2786"/>
    <w:rsid w:val="000C2EB9"/>
    <w:rsid w:val="000C3408"/>
    <w:rsid w:val="000C3FB7"/>
    <w:rsid w:val="000C408E"/>
    <w:rsid w:val="000C41CB"/>
    <w:rsid w:val="000C4BF9"/>
    <w:rsid w:val="000C4D35"/>
    <w:rsid w:val="000C511D"/>
    <w:rsid w:val="000C53EA"/>
    <w:rsid w:val="000C561C"/>
    <w:rsid w:val="000C5C06"/>
    <w:rsid w:val="000C5E24"/>
    <w:rsid w:val="000C5EF8"/>
    <w:rsid w:val="000C6EDD"/>
    <w:rsid w:val="000C6FF7"/>
    <w:rsid w:val="000C73B7"/>
    <w:rsid w:val="000C7519"/>
    <w:rsid w:val="000C760B"/>
    <w:rsid w:val="000D0041"/>
    <w:rsid w:val="000D03F0"/>
    <w:rsid w:val="000D0465"/>
    <w:rsid w:val="000D0719"/>
    <w:rsid w:val="000D08AD"/>
    <w:rsid w:val="000D0B74"/>
    <w:rsid w:val="000D0EF8"/>
    <w:rsid w:val="000D1489"/>
    <w:rsid w:val="000D16ED"/>
    <w:rsid w:val="000D186A"/>
    <w:rsid w:val="000D1D6A"/>
    <w:rsid w:val="000D2261"/>
    <w:rsid w:val="000D24E5"/>
    <w:rsid w:val="000D25E3"/>
    <w:rsid w:val="000D268B"/>
    <w:rsid w:val="000D2B3B"/>
    <w:rsid w:val="000D30A8"/>
    <w:rsid w:val="000D328B"/>
    <w:rsid w:val="000D33E6"/>
    <w:rsid w:val="000D41C5"/>
    <w:rsid w:val="000D431F"/>
    <w:rsid w:val="000D49B2"/>
    <w:rsid w:val="000D4FC4"/>
    <w:rsid w:val="000D50D8"/>
    <w:rsid w:val="000D5395"/>
    <w:rsid w:val="000D54F8"/>
    <w:rsid w:val="000D58BA"/>
    <w:rsid w:val="000D5D18"/>
    <w:rsid w:val="000D7291"/>
    <w:rsid w:val="000D7309"/>
    <w:rsid w:val="000D7BBA"/>
    <w:rsid w:val="000D7D8C"/>
    <w:rsid w:val="000E01EE"/>
    <w:rsid w:val="000E088A"/>
    <w:rsid w:val="000E106C"/>
    <w:rsid w:val="000E1338"/>
    <w:rsid w:val="000E21C8"/>
    <w:rsid w:val="000E36B3"/>
    <w:rsid w:val="000E446C"/>
    <w:rsid w:val="000E4726"/>
    <w:rsid w:val="000E4754"/>
    <w:rsid w:val="000E4AA1"/>
    <w:rsid w:val="000E4F2F"/>
    <w:rsid w:val="000E57B7"/>
    <w:rsid w:val="000E58B0"/>
    <w:rsid w:val="000E62BE"/>
    <w:rsid w:val="000E661C"/>
    <w:rsid w:val="000E6A13"/>
    <w:rsid w:val="000E6EFA"/>
    <w:rsid w:val="000E77AB"/>
    <w:rsid w:val="000E7A74"/>
    <w:rsid w:val="000F054C"/>
    <w:rsid w:val="000F0661"/>
    <w:rsid w:val="000F0724"/>
    <w:rsid w:val="000F0E9A"/>
    <w:rsid w:val="000F0F0B"/>
    <w:rsid w:val="000F0F1F"/>
    <w:rsid w:val="000F1622"/>
    <w:rsid w:val="000F18E0"/>
    <w:rsid w:val="000F1AA9"/>
    <w:rsid w:val="000F1B63"/>
    <w:rsid w:val="000F1B9C"/>
    <w:rsid w:val="000F1C8E"/>
    <w:rsid w:val="000F2881"/>
    <w:rsid w:val="000F2E43"/>
    <w:rsid w:val="000F3225"/>
    <w:rsid w:val="000F35BA"/>
    <w:rsid w:val="000F3C6C"/>
    <w:rsid w:val="000F4E47"/>
    <w:rsid w:val="000F56A6"/>
    <w:rsid w:val="000F56B8"/>
    <w:rsid w:val="000F610E"/>
    <w:rsid w:val="000F6C42"/>
    <w:rsid w:val="000F6EAD"/>
    <w:rsid w:val="000F6FF6"/>
    <w:rsid w:val="000F7135"/>
    <w:rsid w:val="000F73CB"/>
    <w:rsid w:val="000F7734"/>
    <w:rsid w:val="000F7803"/>
    <w:rsid w:val="000F7816"/>
    <w:rsid w:val="000F7BA9"/>
    <w:rsid w:val="000F7C1A"/>
    <w:rsid w:val="000F7C22"/>
    <w:rsid w:val="0010007E"/>
    <w:rsid w:val="00100337"/>
    <w:rsid w:val="001003F7"/>
    <w:rsid w:val="00100A88"/>
    <w:rsid w:val="00100CF8"/>
    <w:rsid w:val="00100D8F"/>
    <w:rsid w:val="0010182A"/>
    <w:rsid w:val="00101B62"/>
    <w:rsid w:val="00101B8B"/>
    <w:rsid w:val="00101DE9"/>
    <w:rsid w:val="001020B3"/>
    <w:rsid w:val="00102622"/>
    <w:rsid w:val="00102671"/>
    <w:rsid w:val="001026E3"/>
    <w:rsid w:val="00102C8D"/>
    <w:rsid w:val="00102EC9"/>
    <w:rsid w:val="00102F27"/>
    <w:rsid w:val="00102F76"/>
    <w:rsid w:val="00103861"/>
    <w:rsid w:val="00103B25"/>
    <w:rsid w:val="00104217"/>
    <w:rsid w:val="0010470F"/>
    <w:rsid w:val="001048A1"/>
    <w:rsid w:val="00104A55"/>
    <w:rsid w:val="00104C94"/>
    <w:rsid w:val="00104F79"/>
    <w:rsid w:val="00105421"/>
    <w:rsid w:val="00105A74"/>
    <w:rsid w:val="00106085"/>
    <w:rsid w:val="00106125"/>
    <w:rsid w:val="001065CB"/>
    <w:rsid w:val="001068CE"/>
    <w:rsid w:val="00106E8F"/>
    <w:rsid w:val="0010706C"/>
    <w:rsid w:val="0010749E"/>
    <w:rsid w:val="00110220"/>
    <w:rsid w:val="00110229"/>
    <w:rsid w:val="00110593"/>
    <w:rsid w:val="00110B2C"/>
    <w:rsid w:val="00110D6C"/>
    <w:rsid w:val="00111998"/>
    <w:rsid w:val="00111A59"/>
    <w:rsid w:val="0011270D"/>
    <w:rsid w:val="001129D4"/>
    <w:rsid w:val="00112AB8"/>
    <w:rsid w:val="00112DC9"/>
    <w:rsid w:val="00113274"/>
    <w:rsid w:val="001135BD"/>
    <w:rsid w:val="00113814"/>
    <w:rsid w:val="001138C4"/>
    <w:rsid w:val="00113E2E"/>
    <w:rsid w:val="00113E5B"/>
    <w:rsid w:val="0011411C"/>
    <w:rsid w:val="001147A5"/>
    <w:rsid w:val="00114852"/>
    <w:rsid w:val="00115215"/>
    <w:rsid w:val="0011578B"/>
    <w:rsid w:val="00115BAF"/>
    <w:rsid w:val="0011602B"/>
    <w:rsid w:val="00116491"/>
    <w:rsid w:val="00116B20"/>
    <w:rsid w:val="00116F51"/>
    <w:rsid w:val="001172EA"/>
    <w:rsid w:val="0011741A"/>
    <w:rsid w:val="00117766"/>
    <w:rsid w:val="00117F1D"/>
    <w:rsid w:val="00120274"/>
    <w:rsid w:val="001206DC"/>
    <w:rsid w:val="00120EB7"/>
    <w:rsid w:val="00121439"/>
    <w:rsid w:val="001219FF"/>
    <w:rsid w:val="00122B55"/>
    <w:rsid w:val="00122E1F"/>
    <w:rsid w:val="001234D5"/>
    <w:rsid w:val="00123B22"/>
    <w:rsid w:val="001246B0"/>
    <w:rsid w:val="00124986"/>
    <w:rsid w:val="00124A47"/>
    <w:rsid w:val="00124A9B"/>
    <w:rsid w:val="00124B96"/>
    <w:rsid w:val="00124E60"/>
    <w:rsid w:val="001250DA"/>
    <w:rsid w:val="00125136"/>
    <w:rsid w:val="00125C3D"/>
    <w:rsid w:val="00125D08"/>
    <w:rsid w:val="00125EAA"/>
    <w:rsid w:val="0012681A"/>
    <w:rsid w:val="0012686B"/>
    <w:rsid w:val="00126989"/>
    <w:rsid w:val="0012698C"/>
    <w:rsid w:val="00127F4B"/>
    <w:rsid w:val="001305DF"/>
    <w:rsid w:val="00130CFB"/>
    <w:rsid w:val="00130EDC"/>
    <w:rsid w:val="00131331"/>
    <w:rsid w:val="001315FF"/>
    <w:rsid w:val="001325F9"/>
    <w:rsid w:val="001327D3"/>
    <w:rsid w:val="00132C7A"/>
    <w:rsid w:val="0013317D"/>
    <w:rsid w:val="00133586"/>
    <w:rsid w:val="00133BDC"/>
    <w:rsid w:val="0013405A"/>
    <w:rsid w:val="00134477"/>
    <w:rsid w:val="00134549"/>
    <w:rsid w:val="001348CA"/>
    <w:rsid w:val="00134C5D"/>
    <w:rsid w:val="00134EC3"/>
    <w:rsid w:val="00134EDB"/>
    <w:rsid w:val="0013695C"/>
    <w:rsid w:val="001369C5"/>
    <w:rsid w:val="00136AFE"/>
    <w:rsid w:val="00136BEA"/>
    <w:rsid w:val="00136EC0"/>
    <w:rsid w:val="00137745"/>
    <w:rsid w:val="00137D4C"/>
    <w:rsid w:val="00140170"/>
    <w:rsid w:val="00140233"/>
    <w:rsid w:val="00140D47"/>
    <w:rsid w:val="00140FE2"/>
    <w:rsid w:val="00141D4B"/>
    <w:rsid w:val="00141F0C"/>
    <w:rsid w:val="001425C6"/>
    <w:rsid w:val="001425F2"/>
    <w:rsid w:val="001428C1"/>
    <w:rsid w:val="0014357C"/>
    <w:rsid w:val="0014552F"/>
    <w:rsid w:val="001456C4"/>
    <w:rsid w:val="001456F3"/>
    <w:rsid w:val="00145F1D"/>
    <w:rsid w:val="00146157"/>
    <w:rsid w:val="00146648"/>
    <w:rsid w:val="00146691"/>
    <w:rsid w:val="00146B9A"/>
    <w:rsid w:val="00146C12"/>
    <w:rsid w:val="00146CFD"/>
    <w:rsid w:val="00146D44"/>
    <w:rsid w:val="001471E8"/>
    <w:rsid w:val="001472C1"/>
    <w:rsid w:val="0014760A"/>
    <w:rsid w:val="00147A87"/>
    <w:rsid w:val="00147C78"/>
    <w:rsid w:val="00147EF9"/>
    <w:rsid w:val="0015035D"/>
    <w:rsid w:val="001503CB"/>
    <w:rsid w:val="001514F2"/>
    <w:rsid w:val="001515E6"/>
    <w:rsid w:val="0015206F"/>
    <w:rsid w:val="001521AA"/>
    <w:rsid w:val="001521D8"/>
    <w:rsid w:val="0015228C"/>
    <w:rsid w:val="00152620"/>
    <w:rsid w:val="00152A34"/>
    <w:rsid w:val="00152EAE"/>
    <w:rsid w:val="001531D3"/>
    <w:rsid w:val="0015385D"/>
    <w:rsid w:val="001542A1"/>
    <w:rsid w:val="00155282"/>
    <w:rsid w:val="001552A0"/>
    <w:rsid w:val="001552F8"/>
    <w:rsid w:val="001559EA"/>
    <w:rsid w:val="00155F07"/>
    <w:rsid w:val="0015689A"/>
    <w:rsid w:val="00156C9F"/>
    <w:rsid w:val="00156D3A"/>
    <w:rsid w:val="001571EB"/>
    <w:rsid w:val="00157316"/>
    <w:rsid w:val="00157354"/>
    <w:rsid w:val="001574EE"/>
    <w:rsid w:val="00157853"/>
    <w:rsid w:val="00157DDF"/>
    <w:rsid w:val="0016068D"/>
    <w:rsid w:val="00160B6E"/>
    <w:rsid w:val="00160DE0"/>
    <w:rsid w:val="00161790"/>
    <w:rsid w:val="00161E74"/>
    <w:rsid w:val="001620B2"/>
    <w:rsid w:val="00162BB5"/>
    <w:rsid w:val="00162DD0"/>
    <w:rsid w:val="001630FD"/>
    <w:rsid w:val="001632E2"/>
    <w:rsid w:val="001635D3"/>
    <w:rsid w:val="00163823"/>
    <w:rsid w:val="0016385C"/>
    <w:rsid w:val="00163B66"/>
    <w:rsid w:val="0016472F"/>
    <w:rsid w:val="00164F09"/>
    <w:rsid w:val="00164FBB"/>
    <w:rsid w:val="0016599A"/>
    <w:rsid w:val="00165DD6"/>
    <w:rsid w:val="00165EFE"/>
    <w:rsid w:val="00166026"/>
    <w:rsid w:val="00166262"/>
    <w:rsid w:val="001667C5"/>
    <w:rsid w:val="00166C77"/>
    <w:rsid w:val="0016750E"/>
    <w:rsid w:val="001675A0"/>
    <w:rsid w:val="0017011E"/>
    <w:rsid w:val="001707F5"/>
    <w:rsid w:val="00170B18"/>
    <w:rsid w:val="0017113A"/>
    <w:rsid w:val="001711CC"/>
    <w:rsid w:val="0017123D"/>
    <w:rsid w:val="0017181E"/>
    <w:rsid w:val="001718A3"/>
    <w:rsid w:val="001719C8"/>
    <w:rsid w:val="00172012"/>
    <w:rsid w:val="00172698"/>
    <w:rsid w:val="00172CE9"/>
    <w:rsid w:val="00173356"/>
    <w:rsid w:val="0017379D"/>
    <w:rsid w:val="001741D5"/>
    <w:rsid w:val="00174767"/>
    <w:rsid w:val="00175040"/>
    <w:rsid w:val="001752FD"/>
    <w:rsid w:val="00176A47"/>
    <w:rsid w:val="00180066"/>
    <w:rsid w:val="001805F7"/>
    <w:rsid w:val="001813C4"/>
    <w:rsid w:val="00181989"/>
    <w:rsid w:val="00181E23"/>
    <w:rsid w:val="00181F17"/>
    <w:rsid w:val="00182B1F"/>
    <w:rsid w:val="00182D87"/>
    <w:rsid w:val="00182E20"/>
    <w:rsid w:val="00182F96"/>
    <w:rsid w:val="001832D8"/>
    <w:rsid w:val="001837CE"/>
    <w:rsid w:val="00183881"/>
    <w:rsid w:val="0018398F"/>
    <w:rsid w:val="00183FEF"/>
    <w:rsid w:val="0018428B"/>
    <w:rsid w:val="00184936"/>
    <w:rsid w:val="00184EE7"/>
    <w:rsid w:val="00184FE4"/>
    <w:rsid w:val="00185328"/>
    <w:rsid w:val="001857A5"/>
    <w:rsid w:val="0018596C"/>
    <w:rsid w:val="001861D0"/>
    <w:rsid w:val="00186582"/>
    <w:rsid w:val="0018661C"/>
    <w:rsid w:val="001867EB"/>
    <w:rsid w:val="00186886"/>
    <w:rsid w:val="001872CA"/>
    <w:rsid w:val="0018751D"/>
    <w:rsid w:val="001875D1"/>
    <w:rsid w:val="00187B45"/>
    <w:rsid w:val="00190240"/>
    <w:rsid w:val="001906BB"/>
    <w:rsid w:val="00190858"/>
    <w:rsid w:val="00190C75"/>
    <w:rsid w:val="00190DF2"/>
    <w:rsid w:val="00191887"/>
    <w:rsid w:val="001919CA"/>
    <w:rsid w:val="00192937"/>
    <w:rsid w:val="00192FF8"/>
    <w:rsid w:val="0019391E"/>
    <w:rsid w:val="00193AD6"/>
    <w:rsid w:val="00193B15"/>
    <w:rsid w:val="00194999"/>
    <w:rsid w:val="00194E32"/>
    <w:rsid w:val="00194EED"/>
    <w:rsid w:val="00194F7F"/>
    <w:rsid w:val="001953A3"/>
    <w:rsid w:val="0019586E"/>
    <w:rsid w:val="00195AF4"/>
    <w:rsid w:val="00195B94"/>
    <w:rsid w:val="00196579"/>
    <w:rsid w:val="0019784A"/>
    <w:rsid w:val="00197F25"/>
    <w:rsid w:val="001A0034"/>
    <w:rsid w:val="001A0315"/>
    <w:rsid w:val="001A0EC0"/>
    <w:rsid w:val="001A1068"/>
    <w:rsid w:val="001A1655"/>
    <w:rsid w:val="001A19D5"/>
    <w:rsid w:val="001A1F35"/>
    <w:rsid w:val="001A20E6"/>
    <w:rsid w:val="001A267D"/>
    <w:rsid w:val="001A271A"/>
    <w:rsid w:val="001A3C87"/>
    <w:rsid w:val="001A46F6"/>
    <w:rsid w:val="001A4899"/>
    <w:rsid w:val="001A48D5"/>
    <w:rsid w:val="001A593B"/>
    <w:rsid w:val="001A69D1"/>
    <w:rsid w:val="001A6CBB"/>
    <w:rsid w:val="001A6D4D"/>
    <w:rsid w:val="001A7543"/>
    <w:rsid w:val="001A783D"/>
    <w:rsid w:val="001A7D10"/>
    <w:rsid w:val="001B0513"/>
    <w:rsid w:val="001B0930"/>
    <w:rsid w:val="001B0FD7"/>
    <w:rsid w:val="001B124D"/>
    <w:rsid w:val="001B15C6"/>
    <w:rsid w:val="001B1F99"/>
    <w:rsid w:val="001B2001"/>
    <w:rsid w:val="001B2335"/>
    <w:rsid w:val="001B2A97"/>
    <w:rsid w:val="001B2C6B"/>
    <w:rsid w:val="001B304A"/>
    <w:rsid w:val="001B33DD"/>
    <w:rsid w:val="001B3B32"/>
    <w:rsid w:val="001B3BC1"/>
    <w:rsid w:val="001B3F50"/>
    <w:rsid w:val="001B3F61"/>
    <w:rsid w:val="001B4482"/>
    <w:rsid w:val="001B4CA8"/>
    <w:rsid w:val="001B5EB2"/>
    <w:rsid w:val="001B624B"/>
    <w:rsid w:val="001B6644"/>
    <w:rsid w:val="001B6B4A"/>
    <w:rsid w:val="001B6D2B"/>
    <w:rsid w:val="001B6E24"/>
    <w:rsid w:val="001B71BB"/>
    <w:rsid w:val="001B7F91"/>
    <w:rsid w:val="001C04E1"/>
    <w:rsid w:val="001C0631"/>
    <w:rsid w:val="001C0967"/>
    <w:rsid w:val="001C1439"/>
    <w:rsid w:val="001C18C5"/>
    <w:rsid w:val="001C1F76"/>
    <w:rsid w:val="001C254C"/>
    <w:rsid w:val="001C2C00"/>
    <w:rsid w:val="001C2F46"/>
    <w:rsid w:val="001C3B2E"/>
    <w:rsid w:val="001C3FCB"/>
    <w:rsid w:val="001C43F6"/>
    <w:rsid w:val="001C4782"/>
    <w:rsid w:val="001C4E41"/>
    <w:rsid w:val="001C5A5A"/>
    <w:rsid w:val="001C5CCE"/>
    <w:rsid w:val="001C6BA5"/>
    <w:rsid w:val="001C7055"/>
    <w:rsid w:val="001C716B"/>
    <w:rsid w:val="001C7F82"/>
    <w:rsid w:val="001D027F"/>
    <w:rsid w:val="001D03F0"/>
    <w:rsid w:val="001D0488"/>
    <w:rsid w:val="001D0B7B"/>
    <w:rsid w:val="001D11B1"/>
    <w:rsid w:val="001D1775"/>
    <w:rsid w:val="001D1F9F"/>
    <w:rsid w:val="001D22ED"/>
    <w:rsid w:val="001D2629"/>
    <w:rsid w:val="001D2CD1"/>
    <w:rsid w:val="001D2D03"/>
    <w:rsid w:val="001D2F7A"/>
    <w:rsid w:val="001D34C9"/>
    <w:rsid w:val="001D367D"/>
    <w:rsid w:val="001D37B6"/>
    <w:rsid w:val="001D4655"/>
    <w:rsid w:val="001D47D7"/>
    <w:rsid w:val="001D4F8D"/>
    <w:rsid w:val="001D501E"/>
    <w:rsid w:val="001D50F4"/>
    <w:rsid w:val="001D513B"/>
    <w:rsid w:val="001D5477"/>
    <w:rsid w:val="001D5B62"/>
    <w:rsid w:val="001D5E2D"/>
    <w:rsid w:val="001D66CB"/>
    <w:rsid w:val="001D683F"/>
    <w:rsid w:val="001D69CF"/>
    <w:rsid w:val="001D71A5"/>
    <w:rsid w:val="001D7285"/>
    <w:rsid w:val="001E070A"/>
    <w:rsid w:val="001E08A4"/>
    <w:rsid w:val="001E0902"/>
    <w:rsid w:val="001E1375"/>
    <w:rsid w:val="001E156B"/>
    <w:rsid w:val="001E1775"/>
    <w:rsid w:val="001E181F"/>
    <w:rsid w:val="001E1914"/>
    <w:rsid w:val="001E2D89"/>
    <w:rsid w:val="001E3269"/>
    <w:rsid w:val="001E3933"/>
    <w:rsid w:val="001E3C19"/>
    <w:rsid w:val="001E3D44"/>
    <w:rsid w:val="001E3EF6"/>
    <w:rsid w:val="001E4547"/>
    <w:rsid w:val="001E537B"/>
    <w:rsid w:val="001E5F3D"/>
    <w:rsid w:val="001E602E"/>
    <w:rsid w:val="001E60E2"/>
    <w:rsid w:val="001E61E8"/>
    <w:rsid w:val="001E678D"/>
    <w:rsid w:val="001E6F7D"/>
    <w:rsid w:val="001E7125"/>
    <w:rsid w:val="001E7354"/>
    <w:rsid w:val="001E77F7"/>
    <w:rsid w:val="001E7CEC"/>
    <w:rsid w:val="001F0743"/>
    <w:rsid w:val="001F0C85"/>
    <w:rsid w:val="001F1FB7"/>
    <w:rsid w:val="001F1FF6"/>
    <w:rsid w:val="001F201B"/>
    <w:rsid w:val="001F21F6"/>
    <w:rsid w:val="001F25BB"/>
    <w:rsid w:val="001F281C"/>
    <w:rsid w:val="001F2FB0"/>
    <w:rsid w:val="001F3268"/>
    <w:rsid w:val="001F3314"/>
    <w:rsid w:val="001F332A"/>
    <w:rsid w:val="001F33B2"/>
    <w:rsid w:val="001F33BA"/>
    <w:rsid w:val="001F3802"/>
    <w:rsid w:val="001F3A0C"/>
    <w:rsid w:val="001F4BB8"/>
    <w:rsid w:val="001F4F71"/>
    <w:rsid w:val="001F5193"/>
    <w:rsid w:val="001F52D1"/>
    <w:rsid w:val="001F609D"/>
    <w:rsid w:val="001F6490"/>
    <w:rsid w:val="001F66FC"/>
    <w:rsid w:val="001F67EF"/>
    <w:rsid w:val="001F6E6E"/>
    <w:rsid w:val="001F7443"/>
    <w:rsid w:val="001F7698"/>
    <w:rsid w:val="001F7FCA"/>
    <w:rsid w:val="00200155"/>
    <w:rsid w:val="002006BD"/>
    <w:rsid w:val="00200BC1"/>
    <w:rsid w:val="00200EE6"/>
    <w:rsid w:val="002017E0"/>
    <w:rsid w:val="00201AD3"/>
    <w:rsid w:val="00202738"/>
    <w:rsid w:val="002036F8"/>
    <w:rsid w:val="00203A6F"/>
    <w:rsid w:val="00203B0E"/>
    <w:rsid w:val="002045F5"/>
    <w:rsid w:val="002060AC"/>
    <w:rsid w:val="002064C4"/>
    <w:rsid w:val="002076D9"/>
    <w:rsid w:val="0020774C"/>
    <w:rsid w:val="00210838"/>
    <w:rsid w:val="00210A7E"/>
    <w:rsid w:val="00210D00"/>
    <w:rsid w:val="00210E3A"/>
    <w:rsid w:val="00210EB2"/>
    <w:rsid w:val="00211232"/>
    <w:rsid w:val="00211500"/>
    <w:rsid w:val="0021159B"/>
    <w:rsid w:val="0021185C"/>
    <w:rsid w:val="00212124"/>
    <w:rsid w:val="002122D7"/>
    <w:rsid w:val="002127BE"/>
    <w:rsid w:val="002127DF"/>
    <w:rsid w:val="002128A1"/>
    <w:rsid w:val="00212ED9"/>
    <w:rsid w:val="00213059"/>
    <w:rsid w:val="00213DE1"/>
    <w:rsid w:val="0021436E"/>
    <w:rsid w:val="0021467B"/>
    <w:rsid w:val="00214742"/>
    <w:rsid w:val="002147A0"/>
    <w:rsid w:val="002147F5"/>
    <w:rsid w:val="002149D7"/>
    <w:rsid w:val="00214BDC"/>
    <w:rsid w:val="00214C3A"/>
    <w:rsid w:val="00214F40"/>
    <w:rsid w:val="002152FE"/>
    <w:rsid w:val="00215A58"/>
    <w:rsid w:val="00215D7A"/>
    <w:rsid w:val="002162F4"/>
    <w:rsid w:val="00216ED5"/>
    <w:rsid w:val="00217056"/>
    <w:rsid w:val="002170EB"/>
    <w:rsid w:val="00217D42"/>
    <w:rsid w:val="00220B72"/>
    <w:rsid w:val="00220FD7"/>
    <w:rsid w:val="0022142E"/>
    <w:rsid w:val="00221E1D"/>
    <w:rsid w:val="00221EA6"/>
    <w:rsid w:val="00223497"/>
    <w:rsid w:val="00223501"/>
    <w:rsid w:val="002238E4"/>
    <w:rsid w:val="00223AC4"/>
    <w:rsid w:val="00223CAE"/>
    <w:rsid w:val="0022403C"/>
    <w:rsid w:val="00224087"/>
    <w:rsid w:val="00224270"/>
    <w:rsid w:val="002244FD"/>
    <w:rsid w:val="002248E6"/>
    <w:rsid w:val="00224FBC"/>
    <w:rsid w:val="00224FFB"/>
    <w:rsid w:val="00225834"/>
    <w:rsid w:val="00225847"/>
    <w:rsid w:val="00225D3F"/>
    <w:rsid w:val="00225F17"/>
    <w:rsid w:val="002261BF"/>
    <w:rsid w:val="00226379"/>
    <w:rsid w:val="00227274"/>
    <w:rsid w:val="002302AF"/>
    <w:rsid w:val="00230439"/>
    <w:rsid w:val="00230B03"/>
    <w:rsid w:val="00230D6E"/>
    <w:rsid w:val="00230F54"/>
    <w:rsid w:val="00231CE0"/>
    <w:rsid w:val="002326F2"/>
    <w:rsid w:val="00232AA6"/>
    <w:rsid w:val="00232B1C"/>
    <w:rsid w:val="00233229"/>
    <w:rsid w:val="00233CC5"/>
    <w:rsid w:val="00233E77"/>
    <w:rsid w:val="00234444"/>
    <w:rsid w:val="0023450F"/>
    <w:rsid w:val="00234A95"/>
    <w:rsid w:val="002352C0"/>
    <w:rsid w:val="00235D53"/>
    <w:rsid w:val="002364EB"/>
    <w:rsid w:val="00237567"/>
    <w:rsid w:val="0023799B"/>
    <w:rsid w:val="002401A2"/>
    <w:rsid w:val="0024131F"/>
    <w:rsid w:val="002417C1"/>
    <w:rsid w:val="002419DE"/>
    <w:rsid w:val="002419EB"/>
    <w:rsid w:val="00241CC0"/>
    <w:rsid w:val="00241E75"/>
    <w:rsid w:val="00242433"/>
    <w:rsid w:val="002428E8"/>
    <w:rsid w:val="00242A24"/>
    <w:rsid w:val="00242A98"/>
    <w:rsid w:val="0024374C"/>
    <w:rsid w:val="00243D4A"/>
    <w:rsid w:val="00243E3D"/>
    <w:rsid w:val="00244590"/>
    <w:rsid w:val="00245978"/>
    <w:rsid w:val="002459E8"/>
    <w:rsid w:val="00246318"/>
    <w:rsid w:val="0024633A"/>
    <w:rsid w:val="00247065"/>
    <w:rsid w:val="0024746F"/>
    <w:rsid w:val="002474C3"/>
    <w:rsid w:val="002503EF"/>
    <w:rsid w:val="00250426"/>
    <w:rsid w:val="00250B78"/>
    <w:rsid w:val="00251439"/>
    <w:rsid w:val="0025146D"/>
    <w:rsid w:val="0025150D"/>
    <w:rsid w:val="0025169D"/>
    <w:rsid w:val="00251A9B"/>
    <w:rsid w:val="002521D6"/>
    <w:rsid w:val="00252303"/>
    <w:rsid w:val="002525FB"/>
    <w:rsid w:val="00252719"/>
    <w:rsid w:val="00252798"/>
    <w:rsid w:val="00252878"/>
    <w:rsid w:val="00252DC2"/>
    <w:rsid w:val="00252FAF"/>
    <w:rsid w:val="00253238"/>
    <w:rsid w:val="0025323C"/>
    <w:rsid w:val="002533FA"/>
    <w:rsid w:val="00253892"/>
    <w:rsid w:val="00253A56"/>
    <w:rsid w:val="00253EA9"/>
    <w:rsid w:val="00254078"/>
    <w:rsid w:val="0025407E"/>
    <w:rsid w:val="00254642"/>
    <w:rsid w:val="00254B0F"/>
    <w:rsid w:val="00255311"/>
    <w:rsid w:val="002559A8"/>
    <w:rsid w:val="00256495"/>
    <w:rsid w:val="00256D3A"/>
    <w:rsid w:val="00256F3E"/>
    <w:rsid w:val="0025749C"/>
    <w:rsid w:val="00257518"/>
    <w:rsid w:val="00257591"/>
    <w:rsid w:val="002605B3"/>
    <w:rsid w:val="002608EC"/>
    <w:rsid w:val="00260BC0"/>
    <w:rsid w:val="00261221"/>
    <w:rsid w:val="00261695"/>
    <w:rsid w:val="0026175C"/>
    <w:rsid w:val="00261AED"/>
    <w:rsid w:val="00261DBA"/>
    <w:rsid w:val="002631D0"/>
    <w:rsid w:val="002633A8"/>
    <w:rsid w:val="002634A9"/>
    <w:rsid w:val="002635F7"/>
    <w:rsid w:val="00263720"/>
    <w:rsid w:val="00263E36"/>
    <w:rsid w:val="00263FC9"/>
    <w:rsid w:val="002641B2"/>
    <w:rsid w:val="002647F9"/>
    <w:rsid w:val="0026498D"/>
    <w:rsid w:val="00264B1C"/>
    <w:rsid w:val="00264C89"/>
    <w:rsid w:val="002651A3"/>
    <w:rsid w:val="002652BB"/>
    <w:rsid w:val="00265B18"/>
    <w:rsid w:val="00266482"/>
    <w:rsid w:val="00266CCE"/>
    <w:rsid w:val="00266E22"/>
    <w:rsid w:val="0026709D"/>
    <w:rsid w:val="002670F3"/>
    <w:rsid w:val="0026720F"/>
    <w:rsid w:val="002674AA"/>
    <w:rsid w:val="00267A1D"/>
    <w:rsid w:val="00267DC4"/>
    <w:rsid w:val="002707FB"/>
    <w:rsid w:val="00270D50"/>
    <w:rsid w:val="00270D54"/>
    <w:rsid w:val="00271082"/>
    <w:rsid w:val="002710D1"/>
    <w:rsid w:val="0027198A"/>
    <w:rsid w:val="00271BB8"/>
    <w:rsid w:val="00271C52"/>
    <w:rsid w:val="0027237F"/>
    <w:rsid w:val="002724A7"/>
    <w:rsid w:val="00272880"/>
    <w:rsid w:val="002729C7"/>
    <w:rsid w:val="0027357F"/>
    <w:rsid w:val="00273636"/>
    <w:rsid w:val="00274198"/>
    <w:rsid w:val="00274D1C"/>
    <w:rsid w:val="00274F88"/>
    <w:rsid w:val="002754F9"/>
    <w:rsid w:val="00275684"/>
    <w:rsid w:val="002758D0"/>
    <w:rsid w:val="0027662A"/>
    <w:rsid w:val="00276F62"/>
    <w:rsid w:val="00277020"/>
    <w:rsid w:val="00277236"/>
    <w:rsid w:val="0027755A"/>
    <w:rsid w:val="00277D93"/>
    <w:rsid w:val="00280389"/>
    <w:rsid w:val="00280C9B"/>
    <w:rsid w:val="00280CE8"/>
    <w:rsid w:val="0028121D"/>
    <w:rsid w:val="00281260"/>
    <w:rsid w:val="00281432"/>
    <w:rsid w:val="0028148B"/>
    <w:rsid w:val="00281542"/>
    <w:rsid w:val="00281A93"/>
    <w:rsid w:val="00281C3D"/>
    <w:rsid w:val="00282241"/>
    <w:rsid w:val="00282286"/>
    <w:rsid w:val="002829DF"/>
    <w:rsid w:val="00282C2A"/>
    <w:rsid w:val="002838BF"/>
    <w:rsid w:val="00283A39"/>
    <w:rsid w:val="002845D7"/>
    <w:rsid w:val="0028497B"/>
    <w:rsid w:val="002849F5"/>
    <w:rsid w:val="00284A0D"/>
    <w:rsid w:val="00284FD9"/>
    <w:rsid w:val="0028514B"/>
    <w:rsid w:val="002857E0"/>
    <w:rsid w:val="00286591"/>
    <w:rsid w:val="00286D85"/>
    <w:rsid w:val="00286DA3"/>
    <w:rsid w:val="00287092"/>
    <w:rsid w:val="0028786D"/>
    <w:rsid w:val="002878F5"/>
    <w:rsid w:val="0028792D"/>
    <w:rsid w:val="00287DC5"/>
    <w:rsid w:val="00290519"/>
    <w:rsid w:val="00290A2B"/>
    <w:rsid w:val="00291C86"/>
    <w:rsid w:val="002920E6"/>
    <w:rsid w:val="0029323C"/>
    <w:rsid w:val="0029340D"/>
    <w:rsid w:val="002934A1"/>
    <w:rsid w:val="00293EF1"/>
    <w:rsid w:val="00294207"/>
    <w:rsid w:val="002948C3"/>
    <w:rsid w:val="002948F2"/>
    <w:rsid w:val="00294948"/>
    <w:rsid w:val="0029498F"/>
    <w:rsid w:val="00294A59"/>
    <w:rsid w:val="00294B02"/>
    <w:rsid w:val="00295169"/>
    <w:rsid w:val="00295D5F"/>
    <w:rsid w:val="00295E31"/>
    <w:rsid w:val="0029616B"/>
    <w:rsid w:val="002967B8"/>
    <w:rsid w:val="0029680F"/>
    <w:rsid w:val="00297261"/>
    <w:rsid w:val="00297FCE"/>
    <w:rsid w:val="002A0773"/>
    <w:rsid w:val="002A09A7"/>
    <w:rsid w:val="002A0B35"/>
    <w:rsid w:val="002A1906"/>
    <w:rsid w:val="002A1B4E"/>
    <w:rsid w:val="002A1CE2"/>
    <w:rsid w:val="002A1D37"/>
    <w:rsid w:val="002A1F00"/>
    <w:rsid w:val="002A2176"/>
    <w:rsid w:val="002A2292"/>
    <w:rsid w:val="002A2750"/>
    <w:rsid w:val="002A27C8"/>
    <w:rsid w:val="002A2B99"/>
    <w:rsid w:val="002A2D0B"/>
    <w:rsid w:val="002A331E"/>
    <w:rsid w:val="002A3537"/>
    <w:rsid w:val="002A3555"/>
    <w:rsid w:val="002A3DE3"/>
    <w:rsid w:val="002A4458"/>
    <w:rsid w:val="002A45E8"/>
    <w:rsid w:val="002A466B"/>
    <w:rsid w:val="002A4726"/>
    <w:rsid w:val="002A47E4"/>
    <w:rsid w:val="002A4BD8"/>
    <w:rsid w:val="002A508C"/>
    <w:rsid w:val="002A5577"/>
    <w:rsid w:val="002A564C"/>
    <w:rsid w:val="002A589C"/>
    <w:rsid w:val="002A5B16"/>
    <w:rsid w:val="002A64E3"/>
    <w:rsid w:val="002A64F7"/>
    <w:rsid w:val="002A6591"/>
    <w:rsid w:val="002A6BBF"/>
    <w:rsid w:val="002A6CA6"/>
    <w:rsid w:val="002A6D6A"/>
    <w:rsid w:val="002A7060"/>
    <w:rsid w:val="002A78CA"/>
    <w:rsid w:val="002A7B39"/>
    <w:rsid w:val="002A7D12"/>
    <w:rsid w:val="002B011E"/>
    <w:rsid w:val="002B03D9"/>
    <w:rsid w:val="002B048F"/>
    <w:rsid w:val="002B0A3E"/>
    <w:rsid w:val="002B0FC5"/>
    <w:rsid w:val="002B1C7E"/>
    <w:rsid w:val="002B2260"/>
    <w:rsid w:val="002B2505"/>
    <w:rsid w:val="002B2634"/>
    <w:rsid w:val="002B2FF2"/>
    <w:rsid w:val="002B3367"/>
    <w:rsid w:val="002B3507"/>
    <w:rsid w:val="002B3B3A"/>
    <w:rsid w:val="002B3BA2"/>
    <w:rsid w:val="002B4866"/>
    <w:rsid w:val="002B5176"/>
    <w:rsid w:val="002B5348"/>
    <w:rsid w:val="002B53F1"/>
    <w:rsid w:val="002B5D71"/>
    <w:rsid w:val="002B60E7"/>
    <w:rsid w:val="002B62A4"/>
    <w:rsid w:val="002B64F3"/>
    <w:rsid w:val="002B6892"/>
    <w:rsid w:val="002B6CF4"/>
    <w:rsid w:val="002B7198"/>
    <w:rsid w:val="002B7518"/>
    <w:rsid w:val="002B7D64"/>
    <w:rsid w:val="002C05B5"/>
    <w:rsid w:val="002C07F5"/>
    <w:rsid w:val="002C09B6"/>
    <w:rsid w:val="002C0BA5"/>
    <w:rsid w:val="002C0C42"/>
    <w:rsid w:val="002C1089"/>
    <w:rsid w:val="002C159A"/>
    <w:rsid w:val="002C1774"/>
    <w:rsid w:val="002C18B2"/>
    <w:rsid w:val="002C1F71"/>
    <w:rsid w:val="002C25AA"/>
    <w:rsid w:val="002C27A7"/>
    <w:rsid w:val="002C27AA"/>
    <w:rsid w:val="002C2915"/>
    <w:rsid w:val="002C2959"/>
    <w:rsid w:val="002C2B6F"/>
    <w:rsid w:val="002C2CCF"/>
    <w:rsid w:val="002C2DE0"/>
    <w:rsid w:val="002C2FFD"/>
    <w:rsid w:val="002C313A"/>
    <w:rsid w:val="002C3618"/>
    <w:rsid w:val="002C38DF"/>
    <w:rsid w:val="002C39BC"/>
    <w:rsid w:val="002C3CA5"/>
    <w:rsid w:val="002C40E0"/>
    <w:rsid w:val="002C4337"/>
    <w:rsid w:val="002C50FC"/>
    <w:rsid w:val="002C5CDC"/>
    <w:rsid w:val="002C6AC6"/>
    <w:rsid w:val="002C6BC3"/>
    <w:rsid w:val="002C769F"/>
    <w:rsid w:val="002C78DC"/>
    <w:rsid w:val="002C7EE7"/>
    <w:rsid w:val="002D041C"/>
    <w:rsid w:val="002D0552"/>
    <w:rsid w:val="002D07D0"/>
    <w:rsid w:val="002D0978"/>
    <w:rsid w:val="002D0AFD"/>
    <w:rsid w:val="002D1234"/>
    <w:rsid w:val="002D1FCE"/>
    <w:rsid w:val="002D2178"/>
    <w:rsid w:val="002D2678"/>
    <w:rsid w:val="002D27FB"/>
    <w:rsid w:val="002D301B"/>
    <w:rsid w:val="002D3847"/>
    <w:rsid w:val="002D3A2F"/>
    <w:rsid w:val="002D3E73"/>
    <w:rsid w:val="002D3F0E"/>
    <w:rsid w:val="002D42A5"/>
    <w:rsid w:val="002D4604"/>
    <w:rsid w:val="002D4CD0"/>
    <w:rsid w:val="002D4F8A"/>
    <w:rsid w:val="002D54B0"/>
    <w:rsid w:val="002D575F"/>
    <w:rsid w:val="002D588A"/>
    <w:rsid w:val="002D5CC9"/>
    <w:rsid w:val="002D6CCA"/>
    <w:rsid w:val="002D7652"/>
    <w:rsid w:val="002D76C7"/>
    <w:rsid w:val="002D770F"/>
    <w:rsid w:val="002D785A"/>
    <w:rsid w:val="002D7DB9"/>
    <w:rsid w:val="002D7F3B"/>
    <w:rsid w:val="002D7F45"/>
    <w:rsid w:val="002E0265"/>
    <w:rsid w:val="002E0B0E"/>
    <w:rsid w:val="002E0D9D"/>
    <w:rsid w:val="002E13FC"/>
    <w:rsid w:val="002E1540"/>
    <w:rsid w:val="002E1AA3"/>
    <w:rsid w:val="002E1AB5"/>
    <w:rsid w:val="002E20DB"/>
    <w:rsid w:val="002E2773"/>
    <w:rsid w:val="002E2B2E"/>
    <w:rsid w:val="002E37A5"/>
    <w:rsid w:val="002E394F"/>
    <w:rsid w:val="002E39A9"/>
    <w:rsid w:val="002E3BBB"/>
    <w:rsid w:val="002E4641"/>
    <w:rsid w:val="002E465F"/>
    <w:rsid w:val="002E48D8"/>
    <w:rsid w:val="002E4D77"/>
    <w:rsid w:val="002E4FF0"/>
    <w:rsid w:val="002E5092"/>
    <w:rsid w:val="002E50FF"/>
    <w:rsid w:val="002E554D"/>
    <w:rsid w:val="002E5BDF"/>
    <w:rsid w:val="002E5D89"/>
    <w:rsid w:val="002E6259"/>
    <w:rsid w:val="002E627C"/>
    <w:rsid w:val="002E740A"/>
    <w:rsid w:val="002E75A0"/>
    <w:rsid w:val="002E7649"/>
    <w:rsid w:val="002E766F"/>
    <w:rsid w:val="002F07EA"/>
    <w:rsid w:val="002F0D28"/>
    <w:rsid w:val="002F0E66"/>
    <w:rsid w:val="002F0F35"/>
    <w:rsid w:val="002F21C3"/>
    <w:rsid w:val="002F23A6"/>
    <w:rsid w:val="002F26B5"/>
    <w:rsid w:val="002F29DF"/>
    <w:rsid w:val="002F2F73"/>
    <w:rsid w:val="002F38AC"/>
    <w:rsid w:val="002F3ACB"/>
    <w:rsid w:val="002F4233"/>
    <w:rsid w:val="002F479E"/>
    <w:rsid w:val="002F4F20"/>
    <w:rsid w:val="002F5262"/>
    <w:rsid w:val="002F55F7"/>
    <w:rsid w:val="002F5732"/>
    <w:rsid w:val="002F5777"/>
    <w:rsid w:val="002F5783"/>
    <w:rsid w:val="002F620F"/>
    <w:rsid w:val="002F64F0"/>
    <w:rsid w:val="002F6513"/>
    <w:rsid w:val="002F69F5"/>
    <w:rsid w:val="002F74D6"/>
    <w:rsid w:val="00300843"/>
    <w:rsid w:val="00300B1D"/>
    <w:rsid w:val="00300B97"/>
    <w:rsid w:val="00300BAB"/>
    <w:rsid w:val="00300C04"/>
    <w:rsid w:val="00301DB3"/>
    <w:rsid w:val="00301E99"/>
    <w:rsid w:val="0030228F"/>
    <w:rsid w:val="003023BD"/>
    <w:rsid w:val="003026E7"/>
    <w:rsid w:val="0030281F"/>
    <w:rsid w:val="00302B84"/>
    <w:rsid w:val="0030395D"/>
    <w:rsid w:val="00303F34"/>
    <w:rsid w:val="00304069"/>
    <w:rsid w:val="00304302"/>
    <w:rsid w:val="003043B9"/>
    <w:rsid w:val="00304795"/>
    <w:rsid w:val="00304FF2"/>
    <w:rsid w:val="00305163"/>
    <w:rsid w:val="0030524F"/>
    <w:rsid w:val="003058B5"/>
    <w:rsid w:val="00305D38"/>
    <w:rsid w:val="00305E00"/>
    <w:rsid w:val="00305F4E"/>
    <w:rsid w:val="00305FD2"/>
    <w:rsid w:val="003061B5"/>
    <w:rsid w:val="0030638A"/>
    <w:rsid w:val="003063F7"/>
    <w:rsid w:val="0030690A"/>
    <w:rsid w:val="00306C35"/>
    <w:rsid w:val="00306DA7"/>
    <w:rsid w:val="003070C9"/>
    <w:rsid w:val="003071BA"/>
    <w:rsid w:val="00307AA5"/>
    <w:rsid w:val="003101D7"/>
    <w:rsid w:val="00310A64"/>
    <w:rsid w:val="0031188D"/>
    <w:rsid w:val="00311AD4"/>
    <w:rsid w:val="00311F98"/>
    <w:rsid w:val="00312019"/>
    <w:rsid w:val="0031212D"/>
    <w:rsid w:val="003129A9"/>
    <w:rsid w:val="0031327E"/>
    <w:rsid w:val="00313606"/>
    <w:rsid w:val="00313979"/>
    <w:rsid w:val="00313BD7"/>
    <w:rsid w:val="0031452F"/>
    <w:rsid w:val="00314F6E"/>
    <w:rsid w:val="00315064"/>
    <w:rsid w:val="00315272"/>
    <w:rsid w:val="003152A9"/>
    <w:rsid w:val="003162B7"/>
    <w:rsid w:val="0031636C"/>
    <w:rsid w:val="00316580"/>
    <w:rsid w:val="00316A84"/>
    <w:rsid w:val="00316CF0"/>
    <w:rsid w:val="00316EB9"/>
    <w:rsid w:val="00317218"/>
    <w:rsid w:val="00317815"/>
    <w:rsid w:val="00317CC1"/>
    <w:rsid w:val="0032182A"/>
    <w:rsid w:val="00321845"/>
    <w:rsid w:val="00321D74"/>
    <w:rsid w:val="00321F94"/>
    <w:rsid w:val="003221AA"/>
    <w:rsid w:val="0032314C"/>
    <w:rsid w:val="00323476"/>
    <w:rsid w:val="003236A6"/>
    <w:rsid w:val="003249DB"/>
    <w:rsid w:val="003249F3"/>
    <w:rsid w:val="00324B3B"/>
    <w:rsid w:val="003250DD"/>
    <w:rsid w:val="0032527D"/>
    <w:rsid w:val="00325433"/>
    <w:rsid w:val="003257FF"/>
    <w:rsid w:val="00325C64"/>
    <w:rsid w:val="00325CC6"/>
    <w:rsid w:val="00325DA4"/>
    <w:rsid w:val="00325F90"/>
    <w:rsid w:val="003260E6"/>
    <w:rsid w:val="00326226"/>
    <w:rsid w:val="003262E7"/>
    <w:rsid w:val="003268C1"/>
    <w:rsid w:val="003268FC"/>
    <w:rsid w:val="0032760C"/>
    <w:rsid w:val="00327E41"/>
    <w:rsid w:val="0033031D"/>
    <w:rsid w:val="0033077F"/>
    <w:rsid w:val="003308CE"/>
    <w:rsid w:val="00330CAC"/>
    <w:rsid w:val="00330FF4"/>
    <w:rsid w:val="00331037"/>
    <w:rsid w:val="003313CD"/>
    <w:rsid w:val="003319F8"/>
    <w:rsid w:val="0033219F"/>
    <w:rsid w:val="003325BC"/>
    <w:rsid w:val="003326F8"/>
    <w:rsid w:val="003331B7"/>
    <w:rsid w:val="00333945"/>
    <w:rsid w:val="00333AFD"/>
    <w:rsid w:val="00334BC8"/>
    <w:rsid w:val="0033550C"/>
    <w:rsid w:val="00335530"/>
    <w:rsid w:val="00335703"/>
    <w:rsid w:val="003358FD"/>
    <w:rsid w:val="0033592B"/>
    <w:rsid w:val="00335C82"/>
    <w:rsid w:val="00335E92"/>
    <w:rsid w:val="00336BFF"/>
    <w:rsid w:val="00337023"/>
    <w:rsid w:val="00337F1A"/>
    <w:rsid w:val="00340B3B"/>
    <w:rsid w:val="003411F6"/>
    <w:rsid w:val="00342255"/>
    <w:rsid w:val="003426BC"/>
    <w:rsid w:val="00342BA2"/>
    <w:rsid w:val="0034447F"/>
    <w:rsid w:val="00344F43"/>
    <w:rsid w:val="0034636C"/>
    <w:rsid w:val="00346573"/>
    <w:rsid w:val="00346E99"/>
    <w:rsid w:val="00346FA9"/>
    <w:rsid w:val="00347154"/>
    <w:rsid w:val="0034767F"/>
    <w:rsid w:val="00350441"/>
    <w:rsid w:val="00350930"/>
    <w:rsid w:val="00350B47"/>
    <w:rsid w:val="00351167"/>
    <w:rsid w:val="00351192"/>
    <w:rsid w:val="00351A23"/>
    <w:rsid w:val="00351AF5"/>
    <w:rsid w:val="00351EC8"/>
    <w:rsid w:val="00352795"/>
    <w:rsid w:val="00352890"/>
    <w:rsid w:val="00352C9E"/>
    <w:rsid w:val="00353053"/>
    <w:rsid w:val="00353903"/>
    <w:rsid w:val="003539BC"/>
    <w:rsid w:val="00353AF0"/>
    <w:rsid w:val="00355BE2"/>
    <w:rsid w:val="00355E4C"/>
    <w:rsid w:val="003560AD"/>
    <w:rsid w:val="003561DA"/>
    <w:rsid w:val="003562BC"/>
    <w:rsid w:val="00356946"/>
    <w:rsid w:val="00356E06"/>
    <w:rsid w:val="00357015"/>
    <w:rsid w:val="00357692"/>
    <w:rsid w:val="003576DD"/>
    <w:rsid w:val="00360427"/>
    <w:rsid w:val="003606D9"/>
    <w:rsid w:val="00360A9B"/>
    <w:rsid w:val="00360C94"/>
    <w:rsid w:val="00360FF4"/>
    <w:rsid w:val="0036118F"/>
    <w:rsid w:val="003611ED"/>
    <w:rsid w:val="00361364"/>
    <w:rsid w:val="00361850"/>
    <w:rsid w:val="00361BF9"/>
    <w:rsid w:val="00361E0F"/>
    <w:rsid w:val="00361E11"/>
    <w:rsid w:val="00362B93"/>
    <w:rsid w:val="00362BAF"/>
    <w:rsid w:val="0036352D"/>
    <w:rsid w:val="00363645"/>
    <w:rsid w:val="00363758"/>
    <w:rsid w:val="0036388F"/>
    <w:rsid w:val="00363D5D"/>
    <w:rsid w:val="00364366"/>
    <w:rsid w:val="003643AA"/>
    <w:rsid w:val="003649E2"/>
    <w:rsid w:val="00365961"/>
    <w:rsid w:val="00365FBD"/>
    <w:rsid w:val="00365FDC"/>
    <w:rsid w:val="00365FE9"/>
    <w:rsid w:val="00366222"/>
    <w:rsid w:val="003665AA"/>
    <w:rsid w:val="003669E0"/>
    <w:rsid w:val="00366D35"/>
    <w:rsid w:val="00366F6C"/>
    <w:rsid w:val="0036720D"/>
    <w:rsid w:val="0037025F"/>
    <w:rsid w:val="00370324"/>
    <w:rsid w:val="003709B1"/>
    <w:rsid w:val="00370E52"/>
    <w:rsid w:val="003713AF"/>
    <w:rsid w:val="00371922"/>
    <w:rsid w:val="00371C01"/>
    <w:rsid w:val="00372151"/>
    <w:rsid w:val="00372272"/>
    <w:rsid w:val="00372AF4"/>
    <w:rsid w:val="00372D5E"/>
    <w:rsid w:val="00373015"/>
    <w:rsid w:val="00373046"/>
    <w:rsid w:val="003732CA"/>
    <w:rsid w:val="003733AA"/>
    <w:rsid w:val="00373562"/>
    <w:rsid w:val="0037371D"/>
    <w:rsid w:val="00373E7A"/>
    <w:rsid w:val="003744ED"/>
    <w:rsid w:val="003747FB"/>
    <w:rsid w:val="00374AAE"/>
    <w:rsid w:val="0037587D"/>
    <w:rsid w:val="00375BAD"/>
    <w:rsid w:val="00375EA4"/>
    <w:rsid w:val="003760C3"/>
    <w:rsid w:val="00376429"/>
    <w:rsid w:val="003767CE"/>
    <w:rsid w:val="003771E9"/>
    <w:rsid w:val="0037725C"/>
    <w:rsid w:val="00377510"/>
    <w:rsid w:val="00377714"/>
    <w:rsid w:val="00380129"/>
    <w:rsid w:val="0038014B"/>
    <w:rsid w:val="00380261"/>
    <w:rsid w:val="003804E0"/>
    <w:rsid w:val="0038096D"/>
    <w:rsid w:val="00380A16"/>
    <w:rsid w:val="00380A43"/>
    <w:rsid w:val="00380D6A"/>
    <w:rsid w:val="00380D93"/>
    <w:rsid w:val="003819AE"/>
    <w:rsid w:val="00381F17"/>
    <w:rsid w:val="00382000"/>
    <w:rsid w:val="0038211C"/>
    <w:rsid w:val="003822CF"/>
    <w:rsid w:val="00382517"/>
    <w:rsid w:val="00383122"/>
    <w:rsid w:val="003837B9"/>
    <w:rsid w:val="00384161"/>
    <w:rsid w:val="0038474A"/>
    <w:rsid w:val="00384B4F"/>
    <w:rsid w:val="00384EBE"/>
    <w:rsid w:val="00385072"/>
    <w:rsid w:val="00385C79"/>
    <w:rsid w:val="00385EB4"/>
    <w:rsid w:val="00386048"/>
    <w:rsid w:val="00386758"/>
    <w:rsid w:val="00386874"/>
    <w:rsid w:val="00386CF1"/>
    <w:rsid w:val="00386E45"/>
    <w:rsid w:val="003870C0"/>
    <w:rsid w:val="003901D5"/>
    <w:rsid w:val="003901EF"/>
    <w:rsid w:val="003904AE"/>
    <w:rsid w:val="003907DF"/>
    <w:rsid w:val="00390D7B"/>
    <w:rsid w:val="00390F15"/>
    <w:rsid w:val="00391520"/>
    <w:rsid w:val="00391C68"/>
    <w:rsid w:val="003922D9"/>
    <w:rsid w:val="0039248F"/>
    <w:rsid w:val="00392DA8"/>
    <w:rsid w:val="00392DF6"/>
    <w:rsid w:val="00393163"/>
    <w:rsid w:val="003934A8"/>
    <w:rsid w:val="00393A22"/>
    <w:rsid w:val="00393E71"/>
    <w:rsid w:val="0039400D"/>
    <w:rsid w:val="003940B1"/>
    <w:rsid w:val="0039446D"/>
    <w:rsid w:val="00394C9B"/>
    <w:rsid w:val="00395098"/>
    <w:rsid w:val="00395516"/>
    <w:rsid w:val="0039580A"/>
    <w:rsid w:val="00395892"/>
    <w:rsid w:val="00395B49"/>
    <w:rsid w:val="00395DFD"/>
    <w:rsid w:val="003962C6"/>
    <w:rsid w:val="003964E9"/>
    <w:rsid w:val="00396F83"/>
    <w:rsid w:val="00397048"/>
    <w:rsid w:val="003970E3"/>
    <w:rsid w:val="0039725D"/>
    <w:rsid w:val="00397C42"/>
    <w:rsid w:val="003A03B1"/>
    <w:rsid w:val="003A1051"/>
    <w:rsid w:val="003A1080"/>
    <w:rsid w:val="003A27F1"/>
    <w:rsid w:val="003A2A74"/>
    <w:rsid w:val="003A2D70"/>
    <w:rsid w:val="003A2E4B"/>
    <w:rsid w:val="003A2F59"/>
    <w:rsid w:val="003A3569"/>
    <w:rsid w:val="003A3629"/>
    <w:rsid w:val="003A4E20"/>
    <w:rsid w:val="003A4EA2"/>
    <w:rsid w:val="003A5756"/>
    <w:rsid w:val="003A5F36"/>
    <w:rsid w:val="003A6313"/>
    <w:rsid w:val="003A641A"/>
    <w:rsid w:val="003A685C"/>
    <w:rsid w:val="003A728E"/>
    <w:rsid w:val="003A73CE"/>
    <w:rsid w:val="003A74AB"/>
    <w:rsid w:val="003A7E6C"/>
    <w:rsid w:val="003B011E"/>
    <w:rsid w:val="003B09FD"/>
    <w:rsid w:val="003B16CE"/>
    <w:rsid w:val="003B1AB4"/>
    <w:rsid w:val="003B1ADE"/>
    <w:rsid w:val="003B1DBE"/>
    <w:rsid w:val="003B1FF9"/>
    <w:rsid w:val="003B2BF8"/>
    <w:rsid w:val="003B3244"/>
    <w:rsid w:val="003B33B1"/>
    <w:rsid w:val="003B35F6"/>
    <w:rsid w:val="003B416B"/>
    <w:rsid w:val="003B4310"/>
    <w:rsid w:val="003B46AD"/>
    <w:rsid w:val="003B48A2"/>
    <w:rsid w:val="003B4A96"/>
    <w:rsid w:val="003B4BF5"/>
    <w:rsid w:val="003B552A"/>
    <w:rsid w:val="003B563C"/>
    <w:rsid w:val="003B5AEE"/>
    <w:rsid w:val="003B5E33"/>
    <w:rsid w:val="003B60D1"/>
    <w:rsid w:val="003B69D7"/>
    <w:rsid w:val="003B72FF"/>
    <w:rsid w:val="003B7BCA"/>
    <w:rsid w:val="003B7C41"/>
    <w:rsid w:val="003B7D53"/>
    <w:rsid w:val="003B7D5C"/>
    <w:rsid w:val="003B7E46"/>
    <w:rsid w:val="003C0524"/>
    <w:rsid w:val="003C090A"/>
    <w:rsid w:val="003C0D71"/>
    <w:rsid w:val="003C0E77"/>
    <w:rsid w:val="003C1025"/>
    <w:rsid w:val="003C15C1"/>
    <w:rsid w:val="003C163E"/>
    <w:rsid w:val="003C20E8"/>
    <w:rsid w:val="003C31B1"/>
    <w:rsid w:val="003C3B02"/>
    <w:rsid w:val="003C3F45"/>
    <w:rsid w:val="003C496E"/>
    <w:rsid w:val="003C4B93"/>
    <w:rsid w:val="003C4D0E"/>
    <w:rsid w:val="003C4D8C"/>
    <w:rsid w:val="003C5835"/>
    <w:rsid w:val="003C6AC2"/>
    <w:rsid w:val="003C7320"/>
    <w:rsid w:val="003C7751"/>
    <w:rsid w:val="003C7D44"/>
    <w:rsid w:val="003D0364"/>
    <w:rsid w:val="003D04C8"/>
    <w:rsid w:val="003D0FC1"/>
    <w:rsid w:val="003D1401"/>
    <w:rsid w:val="003D1560"/>
    <w:rsid w:val="003D24BC"/>
    <w:rsid w:val="003D2505"/>
    <w:rsid w:val="003D2993"/>
    <w:rsid w:val="003D2BDC"/>
    <w:rsid w:val="003D31AD"/>
    <w:rsid w:val="003D3401"/>
    <w:rsid w:val="003D357C"/>
    <w:rsid w:val="003D3A9C"/>
    <w:rsid w:val="003D4548"/>
    <w:rsid w:val="003D4F9B"/>
    <w:rsid w:val="003D4FE7"/>
    <w:rsid w:val="003D535C"/>
    <w:rsid w:val="003D55C5"/>
    <w:rsid w:val="003D5F69"/>
    <w:rsid w:val="003E03BE"/>
    <w:rsid w:val="003E0413"/>
    <w:rsid w:val="003E0891"/>
    <w:rsid w:val="003E092E"/>
    <w:rsid w:val="003E0F46"/>
    <w:rsid w:val="003E0FB4"/>
    <w:rsid w:val="003E141F"/>
    <w:rsid w:val="003E1C02"/>
    <w:rsid w:val="003E20FC"/>
    <w:rsid w:val="003E27F6"/>
    <w:rsid w:val="003E295A"/>
    <w:rsid w:val="003E3CE5"/>
    <w:rsid w:val="003E4095"/>
    <w:rsid w:val="003E4415"/>
    <w:rsid w:val="003E4478"/>
    <w:rsid w:val="003E44F0"/>
    <w:rsid w:val="003E508F"/>
    <w:rsid w:val="003E5650"/>
    <w:rsid w:val="003E5BB0"/>
    <w:rsid w:val="003E5BC0"/>
    <w:rsid w:val="003E6037"/>
    <w:rsid w:val="003E6816"/>
    <w:rsid w:val="003E6D25"/>
    <w:rsid w:val="003E7054"/>
    <w:rsid w:val="003E73BA"/>
    <w:rsid w:val="003E7E2C"/>
    <w:rsid w:val="003F038F"/>
    <w:rsid w:val="003F0B99"/>
    <w:rsid w:val="003F0F5C"/>
    <w:rsid w:val="003F11D9"/>
    <w:rsid w:val="003F146A"/>
    <w:rsid w:val="003F1BB8"/>
    <w:rsid w:val="003F1DED"/>
    <w:rsid w:val="003F1E6C"/>
    <w:rsid w:val="003F2722"/>
    <w:rsid w:val="003F2A5D"/>
    <w:rsid w:val="003F2C79"/>
    <w:rsid w:val="003F356E"/>
    <w:rsid w:val="003F3D3D"/>
    <w:rsid w:val="003F3F46"/>
    <w:rsid w:val="003F3FDB"/>
    <w:rsid w:val="003F401D"/>
    <w:rsid w:val="003F4AD6"/>
    <w:rsid w:val="003F5217"/>
    <w:rsid w:val="003F52CB"/>
    <w:rsid w:val="003F53E3"/>
    <w:rsid w:val="003F6837"/>
    <w:rsid w:val="003F6966"/>
    <w:rsid w:val="003F708E"/>
    <w:rsid w:val="003F733F"/>
    <w:rsid w:val="00400276"/>
    <w:rsid w:val="0040027E"/>
    <w:rsid w:val="004003A0"/>
    <w:rsid w:val="004005CB"/>
    <w:rsid w:val="00400E43"/>
    <w:rsid w:val="00401B0F"/>
    <w:rsid w:val="00401BD7"/>
    <w:rsid w:val="0040261A"/>
    <w:rsid w:val="00402955"/>
    <w:rsid w:val="00402C56"/>
    <w:rsid w:val="00403118"/>
    <w:rsid w:val="00403688"/>
    <w:rsid w:val="00403989"/>
    <w:rsid w:val="00403A53"/>
    <w:rsid w:val="00403A64"/>
    <w:rsid w:val="00403D64"/>
    <w:rsid w:val="00403E66"/>
    <w:rsid w:val="00405186"/>
    <w:rsid w:val="00405223"/>
    <w:rsid w:val="00405239"/>
    <w:rsid w:val="0040544F"/>
    <w:rsid w:val="004059B0"/>
    <w:rsid w:val="00405B37"/>
    <w:rsid w:val="00405B55"/>
    <w:rsid w:val="004064B6"/>
    <w:rsid w:val="00406B0E"/>
    <w:rsid w:val="004077CD"/>
    <w:rsid w:val="00407D2C"/>
    <w:rsid w:val="004101B1"/>
    <w:rsid w:val="004102B9"/>
    <w:rsid w:val="00410520"/>
    <w:rsid w:val="00410695"/>
    <w:rsid w:val="00410D38"/>
    <w:rsid w:val="0041155D"/>
    <w:rsid w:val="0041230D"/>
    <w:rsid w:val="004138AC"/>
    <w:rsid w:val="0041446F"/>
    <w:rsid w:val="004144B4"/>
    <w:rsid w:val="00414AEC"/>
    <w:rsid w:val="00414EC7"/>
    <w:rsid w:val="004152DB"/>
    <w:rsid w:val="00416A0A"/>
    <w:rsid w:val="00416EF0"/>
    <w:rsid w:val="00417133"/>
    <w:rsid w:val="004173FC"/>
    <w:rsid w:val="00417597"/>
    <w:rsid w:val="004200EF"/>
    <w:rsid w:val="0042049E"/>
    <w:rsid w:val="00420A83"/>
    <w:rsid w:val="00420AFF"/>
    <w:rsid w:val="004212CA"/>
    <w:rsid w:val="0042147E"/>
    <w:rsid w:val="00421E73"/>
    <w:rsid w:val="00422103"/>
    <w:rsid w:val="00422267"/>
    <w:rsid w:val="00422443"/>
    <w:rsid w:val="00422725"/>
    <w:rsid w:val="00422795"/>
    <w:rsid w:val="00422AA6"/>
    <w:rsid w:val="00422B19"/>
    <w:rsid w:val="004231B1"/>
    <w:rsid w:val="00424290"/>
    <w:rsid w:val="00424449"/>
    <w:rsid w:val="00424A0B"/>
    <w:rsid w:val="00425037"/>
    <w:rsid w:val="004252AE"/>
    <w:rsid w:val="00425400"/>
    <w:rsid w:val="004256DD"/>
    <w:rsid w:val="0042590D"/>
    <w:rsid w:val="00425A31"/>
    <w:rsid w:val="00425A76"/>
    <w:rsid w:val="00426B9F"/>
    <w:rsid w:val="004272AC"/>
    <w:rsid w:val="004276D3"/>
    <w:rsid w:val="00427B18"/>
    <w:rsid w:val="00430183"/>
    <w:rsid w:val="004304F6"/>
    <w:rsid w:val="00430CD9"/>
    <w:rsid w:val="00430F6D"/>
    <w:rsid w:val="004313DA"/>
    <w:rsid w:val="00431597"/>
    <w:rsid w:val="00431F69"/>
    <w:rsid w:val="004325DA"/>
    <w:rsid w:val="00432A96"/>
    <w:rsid w:val="004331D1"/>
    <w:rsid w:val="00433868"/>
    <w:rsid w:val="004338DC"/>
    <w:rsid w:val="004341F9"/>
    <w:rsid w:val="004344CB"/>
    <w:rsid w:val="004344EF"/>
    <w:rsid w:val="00434946"/>
    <w:rsid w:val="00434CE2"/>
    <w:rsid w:val="004350AA"/>
    <w:rsid w:val="0043548F"/>
    <w:rsid w:val="00435BAF"/>
    <w:rsid w:val="00435F7A"/>
    <w:rsid w:val="00436353"/>
    <w:rsid w:val="004364A2"/>
    <w:rsid w:val="004367F2"/>
    <w:rsid w:val="00436F77"/>
    <w:rsid w:val="00437548"/>
    <w:rsid w:val="004375C4"/>
    <w:rsid w:val="00437B79"/>
    <w:rsid w:val="00437F72"/>
    <w:rsid w:val="004403F9"/>
    <w:rsid w:val="004407B7"/>
    <w:rsid w:val="00440C1D"/>
    <w:rsid w:val="0044131B"/>
    <w:rsid w:val="0044153C"/>
    <w:rsid w:val="004420DA"/>
    <w:rsid w:val="004424BC"/>
    <w:rsid w:val="00442A15"/>
    <w:rsid w:val="00442DA8"/>
    <w:rsid w:val="00442E14"/>
    <w:rsid w:val="00443032"/>
    <w:rsid w:val="00443413"/>
    <w:rsid w:val="00443C1A"/>
    <w:rsid w:val="004448ED"/>
    <w:rsid w:val="00444B65"/>
    <w:rsid w:val="00444BA1"/>
    <w:rsid w:val="00444CF3"/>
    <w:rsid w:val="00444D16"/>
    <w:rsid w:val="00444D7C"/>
    <w:rsid w:val="0044529E"/>
    <w:rsid w:val="00445308"/>
    <w:rsid w:val="004455F3"/>
    <w:rsid w:val="004457F5"/>
    <w:rsid w:val="00445AC9"/>
    <w:rsid w:val="00445D89"/>
    <w:rsid w:val="004465B8"/>
    <w:rsid w:val="004475EB"/>
    <w:rsid w:val="004478A7"/>
    <w:rsid w:val="0045051C"/>
    <w:rsid w:val="00450BF6"/>
    <w:rsid w:val="00450CC3"/>
    <w:rsid w:val="00451106"/>
    <w:rsid w:val="00451160"/>
    <w:rsid w:val="004513A9"/>
    <w:rsid w:val="00451D8F"/>
    <w:rsid w:val="00452387"/>
    <w:rsid w:val="00452822"/>
    <w:rsid w:val="00452B27"/>
    <w:rsid w:val="004530B3"/>
    <w:rsid w:val="00453247"/>
    <w:rsid w:val="004536ED"/>
    <w:rsid w:val="00453A8B"/>
    <w:rsid w:val="00455118"/>
    <w:rsid w:val="00455BE5"/>
    <w:rsid w:val="004601EE"/>
    <w:rsid w:val="00460852"/>
    <w:rsid w:val="00460BCB"/>
    <w:rsid w:val="00460BEB"/>
    <w:rsid w:val="00460DCB"/>
    <w:rsid w:val="0046249F"/>
    <w:rsid w:val="004625AB"/>
    <w:rsid w:val="004625B1"/>
    <w:rsid w:val="00462854"/>
    <w:rsid w:val="00462B29"/>
    <w:rsid w:val="00463BF3"/>
    <w:rsid w:val="00463D81"/>
    <w:rsid w:val="00464244"/>
    <w:rsid w:val="00464BD2"/>
    <w:rsid w:val="0046594C"/>
    <w:rsid w:val="00466317"/>
    <w:rsid w:val="00466357"/>
    <w:rsid w:val="00466D94"/>
    <w:rsid w:val="00466FA5"/>
    <w:rsid w:val="004674BC"/>
    <w:rsid w:val="00467AA7"/>
    <w:rsid w:val="00467CD0"/>
    <w:rsid w:val="0047101D"/>
    <w:rsid w:val="004711CB"/>
    <w:rsid w:val="004713C7"/>
    <w:rsid w:val="00471CD0"/>
    <w:rsid w:val="00472005"/>
    <w:rsid w:val="00472834"/>
    <w:rsid w:val="00472E5A"/>
    <w:rsid w:val="00472E9A"/>
    <w:rsid w:val="004733BC"/>
    <w:rsid w:val="0047382D"/>
    <w:rsid w:val="00473AAF"/>
    <w:rsid w:val="004744E6"/>
    <w:rsid w:val="00474E89"/>
    <w:rsid w:val="004761E1"/>
    <w:rsid w:val="00477401"/>
    <w:rsid w:val="00477510"/>
    <w:rsid w:val="00477928"/>
    <w:rsid w:val="00477AB7"/>
    <w:rsid w:val="00480B53"/>
    <w:rsid w:val="00480CDD"/>
    <w:rsid w:val="0048159B"/>
    <w:rsid w:val="00481A7D"/>
    <w:rsid w:val="00481A96"/>
    <w:rsid w:val="00481BA2"/>
    <w:rsid w:val="00483467"/>
    <w:rsid w:val="00483CE3"/>
    <w:rsid w:val="004846A6"/>
    <w:rsid w:val="004848A7"/>
    <w:rsid w:val="0048495C"/>
    <w:rsid w:val="00484D7D"/>
    <w:rsid w:val="004852D9"/>
    <w:rsid w:val="004854DD"/>
    <w:rsid w:val="00485CFB"/>
    <w:rsid w:val="00485D09"/>
    <w:rsid w:val="004868D8"/>
    <w:rsid w:val="00486A1F"/>
    <w:rsid w:val="00486FBA"/>
    <w:rsid w:val="0048725C"/>
    <w:rsid w:val="004872C0"/>
    <w:rsid w:val="004874ED"/>
    <w:rsid w:val="00487D1A"/>
    <w:rsid w:val="00487EE2"/>
    <w:rsid w:val="00487F2A"/>
    <w:rsid w:val="0048E6F9"/>
    <w:rsid w:val="004902CA"/>
    <w:rsid w:val="004908B4"/>
    <w:rsid w:val="00490927"/>
    <w:rsid w:val="004909A1"/>
    <w:rsid w:val="00491481"/>
    <w:rsid w:val="00491ACD"/>
    <w:rsid w:val="004922CD"/>
    <w:rsid w:val="00492383"/>
    <w:rsid w:val="00492384"/>
    <w:rsid w:val="00492D7B"/>
    <w:rsid w:val="00493264"/>
    <w:rsid w:val="004937DD"/>
    <w:rsid w:val="00493B64"/>
    <w:rsid w:val="00493ECA"/>
    <w:rsid w:val="00493F88"/>
    <w:rsid w:val="004940B4"/>
    <w:rsid w:val="00494DE8"/>
    <w:rsid w:val="00495088"/>
    <w:rsid w:val="0049523D"/>
    <w:rsid w:val="00495342"/>
    <w:rsid w:val="0049562D"/>
    <w:rsid w:val="0049602F"/>
    <w:rsid w:val="004965CB"/>
    <w:rsid w:val="0049690B"/>
    <w:rsid w:val="004970AE"/>
    <w:rsid w:val="00497111"/>
    <w:rsid w:val="00497474"/>
    <w:rsid w:val="0049784E"/>
    <w:rsid w:val="00497A25"/>
    <w:rsid w:val="00497D36"/>
    <w:rsid w:val="00497D3A"/>
    <w:rsid w:val="004A09AE"/>
    <w:rsid w:val="004A0CDB"/>
    <w:rsid w:val="004A12D6"/>
    <w:rsid w:val="004A12DB"/>
    <w:rsid w:val="004A1599"/>
    <w:rsid w:val="004A1966"/>
    <w:rsid w:val="004A201F"/>
    <w:rsid w:val="004A28D2"/>
    <w:rsid w:val="004A28F9"/>
    <w:rsid w:val="004A2D6B"/>
    <w:rsid w:val="004A2E23"/>
    <w:rsid w:val="004A3522"/>
    <w:rsid w:val="004A359E"/>
    <w:rsid w:val="004A3C89"/>
    <w:rsid w:val="004A3EC0"/>
    <w:rsid w:val="004A3FCF"/>
    <w:rsid w:val="004A417D"/>
    <w:rsid w:val="004A47C1"/>
    <w:rsid w:val="004A4873"/>
    <w:rsid w:val="004A4F49"/>
    <w:rsid w:val="004A52FF"/>
    <w:rsid w:val="004A5382"/>
    <w:rsid w:val="004A5748"/>
    <w:rsid w:val="004A5FE3"/>
    <w:rsid w:val="004A6EA2"/>
    <w:rsid w:val="004A72EA"/>
    <w:rsid w:val="004A78C7"/>
    <w:rsid w:val="004B02B7"/>
    <w:rsid w:val="004B0474"/>
    <w:rsid w:val="004B095F"/>
    <w:rsid w:val="004B1024"/>
    <w:rsid w:val="004B1249"/>
    <w:rsid w:val="004B132A"/>
    <w:rsid w:val="004B1C09"/>
    <w:rsid w:val="004B24EE"/>
    <w:rsid w:val="004B314C"/>
    <w:rsid w:val="004B3FAE"/>
    <w:rsid w:val="004B43FD"/>
    <w:rsid w:val="004B5A2D"/>
    <w:rsid w:val="004B5C3D"/>
    <w:rsid w:val="004B5E8F"/>
    <w:rsid w:val="004B5F90"/>
    <w:rsid w:val="004B60B0"/>
    <w:rsid w:val="004B62CD"/>
    <w:rsid w:val="004B6554"/>
    <w:rsid w:val="004B6731"/>
    <w:rsid w:val="004B6CF8"/>
    <w:rsid w:val="004B772B"/>
    <w:rsid w:val="004B7C15"/>
    <w:rsid w:val="004B7F8A"/>
    <w:rsid w:val="004C000A"/>
    <w:rsid w:val="004C008C"/>
    <w:rsid w:val="004C01EC"/>
    <w:rsid w:val="004C0367"/>
    <w:rsid w:val="004C050F"/>
    <w:rsid w:val="004C1681"/>
    <w:rsid w:val="004C1E48"/>
    <w:rsid w:val="004C311D"/>
    <w:rsid w:val="004C354F"/>
    <w:rsid w:val="004C38F1"/>
    <w:rsid w:val="004C4E47"/>
    <w:rsid w:val="004C6040"/>
    <w:rsid w:val="004C63AA"/>
    <w:rsid w:val="004C6482"/>
    <w:rsid w:val="004C6B99"/>
    <w:rsid w:val="004C7336"/>
    <w:rsid w:val="004C7392"/>
    <w:rsid w:val="004C73BB"/>
    <w:rsid w:val="004D09F2"/>
    <w:rsid w:val="004D10A8"/>
    <w:rsid w:val="004D1C67"/>
    <w:rsid w:val="004D2297"/>
    <w:rsid w:val="004D235D"/>
    <w:rsid w:val="004D237F"/>
    <w:rsid w:val="004D2689"/>
    <w:rsid w:val="004D32B0"/>
    <w:rsid w:val="004D4206"/>
    <w:rsid w:val="004D4B01"/>
    <w:rsid w:val="004D5725"/>
    <w:rsid w:val="004D599E"/>
    <w:rsid w:val="004D5F29"/>
    <w:rsid w:val="004D5F8F"/>
    <w:rsid w:val="004D62A8"/>
    <w:rsid w:val="004D6673"/>
    <w:rsid w:val="004D6A65"/>
    <w:rsid w:val="004D6C3C"/>
    <w:rsid w:val="004D7445"/>
    <w:rsid w:val="004D7FC1"/>
    <w:rsid w:val="004E109C"/>
    <w:rsid w:val="004E1571"/>
    <w:rsid w:val="004E212E"/>
    <w:rsid w:val="004E2251"/>
    <w:rsid w:val="004E29C7"/>
    <w:rsid w:val="004E32A7"/>
    <w:rsid w:val="004E3EB0"/>
    <w:rsid w:val="004E3F8D"/>
    <w:rsid w:val="004E4008"/>
    <w:rsid w:val="004E4277"/>
    <w:rsid w:val="004E4400"/>
    <w:rsid w:val="004E44F1"/>
    <w:rsid w:val="004E4C66"/>
    <w:rsid w:val="004E550B"/>
    <w:rsid w:val="004E5963"/>
    <w:rsid w:val="004E5B8D"/>
    <w:rsid w:val="004E5BE1"/>
    <w:rsid w:val="004E5EA4"/>
    <w:rsid w:val="004E771F"/>
    <w:rsid w:val="004E7884"/>
    <w:rsid w:val="004E7A01"/>
    <w:rsid w:val="004E7E9A"/>
    <w:rsid w:val="004F0070"/>
    <w:rsid w:val="004F00E6"/>
    <w:rsid w:val="004F014C"/>
    <w:rsid w:val="004F07BA"/>
    <w:rsid w:val="004F0E7E"/>
    <w:rsid w:val="004F0ECA"/>
    <w:rsid w:val="004F10A3"/>
    <w:rsid w:val="004F1177"/>
    <w:rsid w:val="004F12B9"/>
    <w:rsid w:val="004F1FD1"/>
    <w:rsid w:val="004F24A2"/>
    <w:rsid w:val="004F2BE7"/>
    <w:rsid w:val="004F2F5F"/>
    <w:rsid w:val="004F3238"/>
    <w:rsid w:val="004F3F18"/>
    <w:rsid w:val="004F4061"/>
    <w:rsid w:val="004F445C"/>
    <w:rsid w:val="004F48C7"/>
    <w:rsid w:val="004F4DEC"/>
    <w:rsid w:val="004F4FD6"/>
    <w:rsid w:val="004F5E45"/>
    <w:rsid w:val="004F5F39"/>
    <w:rsid w:val="004F6529"/>
    <w:rsid w:val="004F6A3C"/>
    <w:rsid w:val="004F74AC"/>
    <w:rsid w:val="004F763A"/>
    <w:rsid w:val="004F79D4"/>
    <w:rsid w:val="004F7A08"/>
    <w:rsid w:val="004F7B2C"/>
    <w:rsid w:val="005002C6"/>
    <w:rsid w:val="0050070E"/>
    <w:rsid w:val="0050149B"/>
    <w:rsid w:val="00501EC4"/>
    <w:rsid w:val="005022C8"/>
    <w:rsid w:val="005023CD"/>
    <w:rsid w:val="00502604"/>
    <w:rsid w:val="00502AAE"/>
    <w:rsid w:val="00502DB5"/>
    <w:rsid w:val="005037CC"/>
    <w:rsid w:val="00503DB8"/>
    <w:rsid w:val="005043A0"/>
    <w:rsid w:val="005045C8"/>
    <w:rsid w:val="0050482D"/>
    <w:rsid w:val="00504B06"/>
    <w:rsid w:val="005050DB"/>
    <w:rsid w:val="0050558B"/>
    <w:rsid w:val="00505789"/>
    <w:rsid w:val="00505994"/>
    <w:rsid w:val="005061EE"/>
    <w:rsid w:val="00506216"/>
    <w:rsid w:val="00506B3A"/>
    <w:rsid w:val="00506C89"/>
    <w:rsid w:val="00506F03"/>
    <w:rsid w:val="005073DA"/>
    <w:rsid w:val="0050756A"/>
    <w:rsid w:val="00507681"/>
    <w:rsid w:val="00507739"/>
    <w:rsid w:val="005101FC"/>
    <w:rsid w:val="00510411"/>
    <w:rsid w:val="00510824"/>
    <w:rsid w:val="00510872"/>
    <w:rsid w:val="00510EE1"/>
    <w:rsid w:val="005113B5"/>
    <w:rsid w:val="00512017"/>
    <w:rsid w:val="005121F2"/>
    <w:rsid w:val="005125DB"/>
    <w:rsid w:val="00512A36"/>
    <w:rsid w:val="00512BC7"/>
    <w:rsid w:val="00512D9E"/>
    <w:rsid w:val="00512FB7"/>
    <w:rsid w:val="005135D4"/>
    <w:rsid w:val="00513F4C"/>
    <w:rsid w:val="00514089"/>
    <w:rsid w:val="0051410E"/>
    <w:rsid w:val="005143F9"/>
    <w:rsid w:val="00514C6B"/>
    <w:rsid w:val="00514CBF"/>
    <w:rsid w:val="0051521B"/>
    <w:rsid w:val="005159F2"/>
    <w:rsid w:val="005159FB"/>
    <w:rsid w:val="00515A54"/>
    <w:rsid w:val="00515BE8"/>
    <w:rsid w:val="00515D83"/>
    <w:rsid w:val="0051614A"/>
    <w:rsid w:val="00516165"/>
    <w:rsid w:val="005163EE"/>
    <w:rsid w:val="0051667F"/>
    <w:rsid w:val="0051671A"/>
    <w:rsid w:val="0051703F"/>
    <w:rsid w:val="0051730A"/>
    <w:rsid w:val="0051786D"/>
    <w:rsid w:val="00520034"/>
    <w:rsid w:val="00520CD1"/>
    <w:rsid w:val="00521152"/>
    <w:rsid w:val="00521446"/>
    <w:rsid w:val="0052165F"/>
    <w:rsid w:val="00521DAF"/>
    <w:rsid w:val="00522273"/>
    <w:rsid w:val="00522373"/>
    <w:rsid w:val="00522556"/>
    <w:rsid w:val="005225C5"/>
    <w:rsid w:val="0052284E"/>
    <w:rsid w:val="005235C3"/>
    <w:rsid w:val="005237A2"/>
    <w:rsid w:val="005243A6"/>
    <w:rsid w:val="00524785"/>
    <w:rsid w:val="00524A39"/>
    <w:rsid w:val="00524B72"/>
    <w:rsid w:val="00524C23"/>
    <w:rsid w:val="00524E1B"/>
    <w:rsid w:val="00525471"/>
    <w:rsid w:val="005259B5"/>
    <w:rsid w:val="00526246"/>
    <w:rsid w:val="00526CF0"/>
    <w:rsid w:val="0052793E"/>
    <w:rsid w:val="00527BAC"/>
    <w:rsid w:val="005301EE"/>
    <w:rsid w:val="00530677"/>
    <w:rsid w:val="00530C7A"/>
    <w:rsid w:val="00530DB5"/>
    <w:rsid w:val="00530E99"/>
    <w:rsid w:val="005310D5"/>
    <w:rsid w:val="0053129A"/>
    <w:rsid w:val="0053150B"/>
    <w:rsid w:val="00531845"/>
    <w:rsid w:val="005318F6"/>
    <w:rsid w:val="00531BD9"/>
    <w:rsid w:val="00531C71"/>
    <w:rsid w:val="00532343"/>
    <w:rsid w:val="00532503"/>
    <w:rsid w:val="00532C54"/>
    <w:rsid w:val="00532D9A"/>
    <w:rsid w:val="00532DB1"/>
    <w:rsid w:val="00532E18"/>
    <w:rsid w:val="00533063"/>
    <w:rsid w:val="005332E6"/>
    <w:rsid w:val="00533478"/>
    <w:rsid w:val="00533770"/>
    <w:rsid w:val="00534082"/>
    <w:rsid w:val="005343C6"/>
    <w:rsid w:val="005345D3"/>
    <w:rsid w:val="00534D50"/>
    <w:rsid w:val="00535141"/>
    <w:rsid w:val="0053589B"/>
    <w:rsid w:val="00535C4D"/>
    <w:rsid w:val="00535E19"/>
    <w:rsid w:val="00536DBA"/>
    <w:rsid w:val="00536DCE"/>
    <w:rsid w:val="00536F1E"/>
    <w:rsid w:val="0053745C"/>
    <w:rsid w:val="005375A7"/>
    <w:rsid w:val="005377E3"/>
    <w:rsid w:val="00537FB2"/>
    <w:rsid w:val="00540234"/>
    <w:rsid w:val="0054044B"/>
    <w:rsid w:val="0054068E"/>
    <w:rsid w:val="00541667"/>
    <w:rsid w:val="0054186F"/>
    <w:rsid w:val="00542010"/>
    <w:rsid w:val="005421DF"/>
    <w:rsid w:val="00542360"/>
    <w:rsid w:val="0054285F"/>
    <w:rsid w:val="00542992"/>
    <w:rsid w:val="00542D2D"/>
    <w:rsid w:val="005438F5"/>
    <w:rsid w:val="00543EF3"/>
    <w:rsid w:val="0054414C"/>
    <w:rsid w:val="00544350"/>
    <w:rsid w:val="005447AC"/>
    <w:rsid w:val="00544885"/>
    <w:rsid w:val="00544979"/>
    <w:rsid w:val="00544CFB"/>
    <w:rsid w:val="00545050"/>
    <w:rsid w:val="0054602B"/>
    <w:rsid w:val="00546587"/>
    <w:rsid w:val="005472F9"/>
    <w:rsid w:val="005473C9"/>
    <w:rsid w:val="00547540"/>
    <w:rsid w:val="00547DF0"/>
    <w:rsid w:val="00547EB4"/>
    <w:rsid w:val="005518F1"/>
    <w:rsid w:val="0055195D"/>
    <w:rsid w:val="00551D07"/>
    <w:rsid w:val="00552864"/>
    <w:rsid w:val="005530B3"/>
    <w:rsid w:val="005530EC"/>
    <w:rsid w:val="00553163"/>
    <w:rsid w:val="005532F9"/>
    <w:rsid w:val="005538CB"/>
    <w:rsid w:val="0055470D"/>
    <w:rsid w:val="00554782"/>
    <w:rsid w:val="00554AF2"/>
    <w:rsid w:val="00554DF9"/>
    <w:rsid w:val="0055576C"/>
    <w:rsid w:val="00555B33"/>
    <w:rsid w:val="00555F24"/>
    <w:rsid w:val="00556268"/>
    <w:rsid w:val="005565AE"/>
    <w:rsid w:val="00556895"/>
    <w:rsid w:val="005568B0"/>
    <w:rsid w:val="00556E72"/>
    <w:rsid w:val="00557379"/>
    <w:rsid w:val="0055754F"/>
    <w:rsid w:val="0055788D"/>
    <w:rsid w:val="005578A2"/>
    <w:rsid w:val="00557ABC"/>
    <w:rsid w:val="005604B5"/>
    <w:rsid w:val="005605F2"/>
    <w:rsid w:val="0056070A"/>
    <w:rsid w:val="00560BE2"/>
    <w:rsid w:val="00560F49"/>
    <w:rsid w:val="00561A27"/>
    <w:rsid w:val="005627B1"/>
    <w:rsid w:val="00562F2D"/>
    <w:rsid w:val="0056336B"/>
    <w:rsid w:val="005643F6"/>
    <w:rsid w:val="005647BF"/>
    <w:rsid w:val="00564DF0"/>
    <w:rsid w:val="005656AD"/>
    <w:rsid w:val="005656DB"/>
    <w:rsid w:val="005657EF"/>
    <w:rsid w:val="00566098"/>
    <w:rsid w:val="00570436"/>
    <w:rsid w:val="0057080E"/>
    <w:rsid w:val="00570DDB"/>
    <w:rsid w:val="00571414"/>
    <w:rsid w:val="00571BFC"/>
    <w:rsid w:val="00571CB9"/>
    <w:rsid w:val="005721E5"/>
    <w:rsid w:val="00573EBA"/>
    <w:rsid w:val="005746F2"/>
    <w:rsid w:val="00574DB2"/>
    <w:rsid w:val="00574E72"/>
    <w:rsid w:val="005753F7"/>
    <w:rsid w:val="00575B86"/>
    <w:rsid w:val="00576C90"/>
    <w:rsid w:val="00577D4E"/>
    <w:rsid w:val="00580820"/>
    <w:rsid w:val="00580982"/>
    <w:rsid w:val="00581179"/>
    <w:rsid w:val="00581EBE"/>
    <w:rsid w:val="00582333"/>
    <w:rsid w:val="00582A54"/>
    <w:rsid w:val="00582BB2"/>
    <w:rsid w:val="00583D42"/>
    <w:rsid w:val="00583D84"/>
    <w:rsid w:val="00583FF8"/>
    <w:rsid w:val="005841A7"/>
    <w:rsid w:val="005844DF"/>
    <w:rsid w:val="00584F60"/>
    <w:rsid w:val="00585684"/>
    <w:rsid w:val="00585CCE"/>
    <w:rsid w:val="005860C9"/>
    <w:rsid w:val="005861A0"/>
    <w:rsid w:val="00586F17"/>
    <w:rsid w:val="00587282"/>
    <w:rsid w:val="0058764D"/>
    <w:rsid w:val="00587DF7"/>
    <w:rsid w:val="005902DD"/>
    <w:rsid w:val="005907FC"/>
    <w:rsid w:val="00590AB6"/>
    <w:rsid w:val="00590DF8"/>
    <w:rsid w:val="0059120D"/>
    <w:rsid w:val="005912F2"/>
    <w:rsid w:val="00591331"/>
    <w:rsid w:val="00591F91"/>
    <w:rsid w:val="005924C1"/>
    <w:rsid w:val="0059284C"/>
    <w:rsid w:val="00593F67"/>
    <w:rsid w:val="0059551B"/>
    <w:rsid w:val="005959C2"/>
    <w:rsid w:val="00595A0A"/>
    <w:rsid w:val="00595DEB"/>
    <w:rsid w:val="005967CD"/>
    <w:rsid w:val="00596BF4"/>
    <w:rsid w:val="005970AD"/>
    <w:rsid w:val="005978A5"/>
    <w:rsid w:val="00597CB0"/>
    <w:rsid w:val="005A05A9"/>
    <w:rsid w:val="005A06C2"/>
    <w:rsid w:val="005A07B7"/>
    <w:rsid w:val="005A0BEB"/>
    <w:rsid w:val="005A10B2"/>
    <w:rsid w:val="005A1858"/>
    <w:rsid w:val="005A1EB8"/>
    <w:rsid w:val="005A2353"/>
    <w:rsid w:val="005A23A1"/>
    <w:rsid w:val="005A2AE6"/>
    <w:rsid w:val="005A55FB"/>
    <w:rsid w:val="005A5E5A"/>
    <w:rsid w:val="005A61D3"/>
    <w:rsid w:val="005A6498"/>
    <w:rsid w:val="005A7450"/>
    <w:rsid w:val="005A7CDE"/>
    <w:rsid w:val="005B0179"/>
    <w:rsid w:val="005B0225"/>
    <w:rsid w:val="005B02ED"/>
    <w:rsid w:val="005B0564"/>
    <w:rsid w:val="005B0AEB"/>
    <w:rsid w:val="005B108E"/>
    <w:rsid w:val="005B23E6"/>
    <w:rsid w:val="005B25EA"/>
    <w:rsid w:val="005B2B66"/>
    <w:rsid w:val="005B3152"/>
    <w:rsid w:val="005B3AE3"/>
    <w:rsid w:val="005B4D06"/>
    <w:rsid w:val="005B50FF"/>
    <w:rsid w:val="005B553F"/>
    <w:rsid w:val="005B5614"/>
    <w:rsid w:val="005B5DFF"/>
    <w:rsid w:val="005B627D"/>
    <w:rsid w:val="005B6507"/>
    <w:rsid w:val="005B6510"/>
    <w:rsid w:val="005B65EB"/>
    <w:rsid w:val="005B6602"/>
    <w:rsid w:val="005B6C4E"/>
    <w:rsid w:val="005B6DB5"/>
    <w:rsid w:val="005B6DBB"/>
    <w:rsid w:val="005B711A"/>
    <w:rsid w:val="005B7267"/>
    <w:rsid w:val="005B7367"/>
    <w:rsid w:val="005B7563"/>
    <w:rsid w:val="005B7BA1"/>
    <w:rsid w:val="005C0399"/>
    <w:rsid w:val="005C0406"/>
    <w:rsid w:val="005C061F"/>
    <w:rsid w:val="005C0EE0"/>
    <w:rsid w:val="005C14B4"/>
    <w:rsid w:val="005C17D2"/>
    <w:rsid w:val="005C1BCB"/>
    <w:rsid w:val="005C340B"/>
    <w:rsid w:val="005C34D0"/>
    <w:rsid w:val="005C37F2"/>
    <w:rsid w:val="005C4BA3"/>
    <w:rsid w:val="005C4C4D"/>
    <w:rsid w:val="005C5929"/>
    <w:rsid w:val="005C592A"/>
    <w:rsid w:val="005C5E57"/>
    <w:rsid w:val="005C6014"/>
    <w:rsid w:val="005C631C"/>
    <w:rsid w:val="005C6373"/>
    <w:rsid w:val="005C759E"/>
    <w:rsid w:val="005C76F1"/>
    <w:rsid w:val="005C78E2"/>
    <w:rsid w:val="005D08FD"/>
    <w:rsid w:val="005D1183"/>
    <w:rsid w:val="005D16E3"/>
    <w:rsid w:val="005D24B9"/>
    <w:rsid w:val="005D27A6"/>
    <w:rsid w:val="005D29C1"/>
    <w:rsid w:val="005D32E4"/>
    <w:rsid w:val="005D35E4"/>
    <w:rsid w:val="005D3638"/>
    <w:rsid w:val="005D37D8"/>
    <w:rsid w:val="005D45D2"/>
    <w:rsid w:val="005D4968"/>
    <w:rsid w:val="005D56F9"/>
    <w:rsid w:val="005D69A7"/>
    <w:rsid w:val="005D6F8A"/>
    <w:rsid w:val="005D7228"/>
    <w:rsid w:val="005D7442"/>
    <w:rsid w:val="005D7501"/>
    <w:rsid w:val="005D799E"/>
    <w:rsid w:val="005D79B6"/>
    <w:rsid w:val="005E04F5"/>
    <w:rsid w:val="005E0535"/>
    <w:rsid w:val="005E065E"/>
    <w:rsid w:val="005E0B3C"/>
    <w:rsid w:val="005E0C7F"/>
    <w:rsid w:val="005E0D91"/>
    <w:rsid w:val="005E0ED3"/>
    <w:rsid w:val="005E0FFF"/>
    <w:rsid w:val="005E1445"/>
    <w:rsid w:val="005E1E21"/>
    <w:rsid w:val="005E21E7"/>
    <w:rsid w:val="005E238D"/>
    <w:rsid w:val="005E293A"/>
    <w:rsid w:val="005E29A8"/>
    <w:rsid w:val="005E3145"/>
    <w:rsid w:val="005E4580"/>
    <w:rsid w:val="005E4689"/>
    <w:rsid w:val="005E4B24"/>
    <w:rsid w:val="005E4B6B"/>
    <w:rsid w:val="005E4BF9"/>
    <w:rsid w:val="005E4C2A"/>
    <w:rsid w:val="005E4DAC"/>
    <w:rsid w:val="005E4EF3"/>
    <w:rsid w:val="005E529B"/>
    <w:rsid w:val="005E5A4B"/>
    <w:rsid w:val="005E60D5"/>
    <w:rsid w:val="005E61DE"/>
    <w:rsid w:val="005E6487"/>
    <w:rsid w:val="005E68CC"/>
    <w:rsid w:val="005E690B"/>
    <w:rsid w:val="005E6970"/>
    <w:rsid w:val="005E7425"/>
    <w:rsid w:val="005E763E"/>
    <w:rsid w:val="005F025F"/>
    <w:rsid w:val="005F053E"/>
    <w:rsid w:val="005F059C"/>
    <w:rsid w:val="005F0813"/>
    <w:rsid w:val="005F0BB5"/>
    <w:rsid w:val="005F0C6D"/>
    <w:rsid w:val="005F197E"/>
    <w:rsid w:val="005F1B26"/>
    <w:rsid w:val="005F1CC0"/>
    <w:rsid w:val="005F273D"/>
    <w:rsid w:val="005F2EF1"/>
    <w:rsid w:val="005F3100"/>
    <w:rsid w:val="005F337F"/>
    <w:rsid w:val="005F339A"/>
    <w:rsid w:val="005F443B"/>
    <w:rsid w:val="005F45C4"/>
    <w:rsid w:val="005F4670"/>
    <w:rsid w:val="005F4964"/>
    <w:rsid w:val="005F4A2D"/>
    <w:rsid w:val="005F507E"/>
    <w:rsid w:val="005F512E"/>
    <w:rsid w:val="005F51A4"/>
    <w:rsid w:val="005F5469"/>
    <w:rsid w:val="005F5A0E"/>
    <w:rsid w:val="005F5E12"/>
    <w:rsid w:val="005F5F52"/>
    <w:rsid w:val="005F6252"/>
    <w:rsid w:val="005F684C"/>
    <w:rsid w:val="005F691D"/>
    <w:rsid w:val="005F73DC"/>
    <w:rsid w:val="005F796D"/>
    <w:rsid w:val="005F7CA4"/>
    <w:rsid w:val="0060015B"/>
    <w:rsid w:val="006001F9"/>
    <w:rsid w:val="00600333"/>
    <w:rsid w:val="00600476"/>
    <w:rsid w:val="00600F51"/>
    <w:rsid w:val="0060109D"/>
    <w:rsid w:val="00601BC6"/>
    <w:rsid w:val="00601C03"/>
    <w:rsid w:val="00601F41"/>
    <w:rsid w:val="00603295"/>
    <w:rsid w:val="0060363B"/>
    <w:rsid w:val="00603AD9"/>
    <w:rsid w:val="00603D43"/>
    <w:rsid w:val="00603FB2"/>
    <w:rsid w:val="00604888"/>
    <w:rsid w:val="00605014"/>
    <w:rsid w:val="00605037"/>
    <w:rsid w:val="0060525D"/>
    <w:rsid w:val="006055C5"/>
    <w:rsid w:val="00605A12"/>
    <w:rsid w:val="00605AA0"/>
    <w:rsid w:val="00605EFC"/>
    <w:rsid w:val="00606219"/>
    <w:rsid w:val="006063F6"/>
    <w:rsid w:val="006068A4"/>
    <w:rsid w:val="00606C01"/>
    <w:rsid w:val="00606DBB"/>
    <w:rsid w:val="00606FDC"/>
    <w:rsid w:val="006070C5"/>
    <w:rsid w:val="00607113"/>
    <w:rsid w:val="006072C0"/>
    <w:rsid w:val="006104DE"/>
    <w:rsid w:val="00611093"/>
    <w:rsid w:val="006117A1"/>
    <w:rsid w:val="00611A4E"/>
    <w:rsid w:val="00611E54"/>
    <w:rsid w:val="0061204A"/>
    <w:rsid w:val="0061212F"/>
    <w:rsid w:val="006121AF"/>
    <w:rsid w:val="0061236D"/>
    <w:rsid w:val="006123CC"/>
    <w:rsid w:val="00612524"/>
    <w:rsid w:val="006126AC"/>
    <w:rsid w:val="00612A9D"/>
    <w:rsid w:val="006130B7"/>
    <w:rsid w:val="006136CB"/>
    <w:rsid w:val="0061387F"/>
    <w:rsid w:val="0061415E"/>
    <w:rsid w:val="00614B92"/>
    <w:rsid w:val="00614CE2"/>
    <w:rsid w:val="00614ECF"/>
    <w:rsid w:val="00614FD5"/>
    <w:rsid w:val="00615DB0"/>
    <w:rsid w:val="00615FD8"/>
    <w:rsid w:val="00616102"/>
    <w:rsid w:val="00616440"/>
    <w:rsid w:val="006166F2"/>
    <w:rsid w:val="0061686D"/>
    <w:rsid w:val="00616C55"/>
    <w:rsid w:val="00617BE9"/>
    <w:rsid w:val="00617E62"/>
    <w:rsid w:val="0062015C"/>
    <w:rsid w:val="00620326"/>
    <w:rsid w:val="0062059C"/>
    <w:rsid w:val="006209A3"/>
    <w:rsid w:val="0062250A"/>
    <w:rsid w:val="006225E7"/>
    <w:rsid w:val="00622893"/>
    <w:rsid w:val="00622EA7"/>
    <w:rsid w:val="00623259"/>
    <w:rsid w:val="006235C5"/>
    <w:rsid w:val="006237FC"/>
    <w:rsid w:val="00623C64"/>
    <w:rsid w:val="00623DB4"/>
    <w:rsid w:val="00623E20"/>
    <w:rsid w:val="00624045"/>
    <w:rsid w:val="00624219"/>
    <w:rsid w:val="0062451E"/>
    <w:rsid w:val="006245D6"/>
    <w:rsid w:val="00624A31"/>
    <w:rsid w:val="00624CD4"/>
    <w:rsid w:val="0062501B"/>
    <w:rsid w:val="0062591F"/>
    <w:rsid w:val="00625CD4"/>
    <w:rsid w:val="00625D09"/>
    <w:rsid w:val="00626624"/>
    <w:rsid w:val="0062688B"/>
    <w:rsid w:val="00626B03"/>
    <w:rsid w:val="00626FB2"/>
    <w:rsid w:val="00626FC9"/>
    <w:rsid w:val="0062734C"/>
    <w:rsid w:val="00627401"/>
    <w:rsid w:val="00627978"/>
    <w:rsid w:val="00627C32"/>
    <w:rsid w:val="00630E20"/>
    <w:rsid w:val="00631654"/>
    <w:rsid w:val="00631733"/>
    <w:rsid w:val="006322AD"/>
    <w:rsid w:val="006323A6"/>
    <w:rsid w:val="006323BC"/>
    <w:rsid w:val="006326FF"/>
    <w:rsid w:val="00632721"/>
    <w:rsid w:val="00632974"/>
    <w:rsid w:val="00632F21"/>
    <w:rsid w:val="0063330E"/>
    <w:rsid w:val="0063377A"/>
    <w:rsid w:val="0063430E"/>
    <w:rsid w:val="00634453"/>
    <w:rsid w:val="006345E5"/>
    <w:rsid w:val="00634647"/>
    <w:rsid w:val="00634808"/>
    <w:rsid w:val="00635801"/>
    <w:rsid w:val="00635FE8"/>
    <w:rsid w:val="006362AB"/>
    <w:rsid w:val="006363FB"/>
    <w:rsid w:val="00636699"/>
    <w:rsid w:val="00640B7E"/>
    <w:rsid w:val="006419CB"/>
    <w:rsid w:val="006421D5"/>
    <w:rsid w:val="00642806"/>
    <w:rsid w:val="00642F9A"/>
    <w:rsid w:val="006430D6"/>
    <w:rsid w:val="006433D8"/>
    <w:rsid w:val="006433E2"/>
    <w:rsid w:val="00643704"/>
    <w:rsid w:val="00643908"/>
    <w:rsid w:val="00644139"/>
    <w:rsid w:val="00644E4A"/>
    <w:rsid w:val="00644E69"/>
    <w:rsid w:val="0064590A"/>
    <w:rsid w:val="00645C89"/>
    <w:rsid w:val="00645FD8"/>
    <w:rsid w:val="006465FD"/>
    <w:rsid w:val="006468BB"/>
    <w:rsid w:val="00646DA0"/>
    <w:rsid w:val="006477D4"/>
    <w:rsid w:val="006478C8"/>
    <w:rsid w:val="00650735"/>
    <w:rsid w:val="00650B8C"/>
    <w:rsid w:val="00651070"/>
    <w:rsid w:val="006510C5"/>
    <w:rsid w:val="0065203F"/>
    <w:rsid w:val="006521AA"/>
    <w:rsid w:val="00652B46"/>
    <w:rsid w:val="00652CD5"/>
    <w:rsid w:val="00652FAD"/>
    <w:rsid w:val="006534C8"/>
    <w:rsid w:val="006535BB"/>
    <w:rsid w:val="00653674"/>
    <w:rsid w:val="00654006"/>
    <w:rsid w:val="006545CA"/>
    <w:rsid w:val="00654AED"/>
    <w:rsid w:val="00654C06"/>
    <w:rsid w:val="00654CD0"/>
    <w:rsid w:val="00655A85"/>
    <w:rsid w:val="0065601A"/>
    <w:rsid w:val="006561E1"/>
    <w:rsid w:val="00656227"/>
    <w:rsid w:val="0065670A"/>
    <w:rsid w:val="0065687C"/>
    <w:rsid w:val="006569F6"/>
    <w:rsid w:val="00656C4E"/>
    <w:rsid w:val="00656D94"/>
    <w:rsid w:val="00656DF6"/>
    <w:rsid w:val="00656F17"/>
    <w:rsid w:val="0065704D"/>
    <w:rsid w:val="00660D7A"/>
    <w:rsid w:val="00660E2F"/>
    <w:rsid w:val="006619A3"/>
    <w:rsid w:val="00662002"/>
    <w:rsid w:val="00662035"/>
    <w:rsid w:val="00662171"/>
    <w:rsid w:val="006621BC"/>
    <w:rsid w:val="006622A1"/>
    <w:rsid w:val="00662536"/>
    <w:rsid w:val="00662982"/>
    <w:rsid w:val="0066320A"/>
    <w:rsid w:val="006632B2"/>
    <w:rsid w:val="00663468"/>
    <w:rsid w:val="00663851"/>
    <w:rsid w:val="00663A56"/>
    <w:rsid w:val="006641C3"/>
    <w:rsid w:val="00664407"/>
    <w:rsid w:val="00664434"/>
    <w:rsid w:val="00664FB7"/>
    <w:rsid w:val="0066516A"/>
    <w:rsid w:val="006656BC"/>
    <w:rsid w:val="00665C7F"/>
    <w:rsid w:val="00666293"/>
    <w:rsid w:val="006662F2"/>
    <w:rsid w:val="006664E1"/>
    <w:rsid w:val="0066759C"/>
    <w:rsid w:val="00667976"/>
    <w:rsid w:val="00667D11"/>
    <w:rsid w:val="00670842"/>
    <w:rsid w:val="0067094F"/>
    <w:rsid w:val="00670CAA"/>
    <w:rsid w:val="00671104"/>
    <w:rsid w:val="006711DF"/>
    <w:rsid w:val="006717E3"/>
    <w:rsid w:val="00671983"/>
    <w:rsid w:val="00671B7F"/>
    <w:rsid w:val="00672155"/>
    <w:rsid w:val="00672713"/>
    <w:rsid w:val="00672B92"/>
    <w:rsid w:val="00672EED"/>
    <w:rsid w:val="0067370E"/>
    <w:rsid w:val="00673769"/>
    <w:rsid w:val="00673F96"/>
    <w:rsid w:val="00674269"/>
    <w:rsid w:val="0067430E"/>
    <w:rsid w:val="00674C55"/>
    <w:rsid w:val="00674DDF"/>
    <w:rsid w:val="006750A4"/>
    <w:rsid w:val="00675646"/>
    <w:rsid w:val="00675760"/>
    <w:rsid w:val="00676660"/>
    <w:rsid w:val="0067695E"/>
    <w:rsid w:val="00676A76"/>
    <w:rsid w:val="00676B02"/>
    <w:rsid w:val="00676F83"/>
    <w:rsid w:val="00677B9B"/>
    <w:rsid w:val="00677C3B"/>
    <w:rsid w:val="0068065F"/>
    <w:rsid w:val="00680D96"/>
    <w:rsid w:val="00680E86"/>
    <w:rsid w:val="00681359"/>
    <w:rsid w:val="00681AE6"/>
    <w:rsid w:val="00682438"/>
    <w:rsid w:val="00682F5B"/>
    <w:rsid w:val="0068356D"/>
    <w:rsid w:val="00683611"/>
    <w:rsid w:val="00683B94"/>
    <w:rsid w:val="00683E00"/>
    <w:rsid w:val="00683E73"/>
    <w:rsid w:val="006841F4"/>
    <w:rsid w:val="00685B82"/>
    <w:rsid w:val="00685E56"/>
    <w:rsid w:val="00686632"/>
    <w:rsid w:val="006866BE"/>
    <w:rsid w:val="00686E4E"/>
    <w:rsid w:val="00686F6C"/>
    <w:rsid w:val="00687034"/>
    <w:rsid w:val="006873D8"/>
    <w:rsid w:val="006874AF"/>
    <w:rsid w:val="00687D9A"/>
    <w:rsid w:val="00687F1F"/>
    <w:rsid w:val="00690788"/>
    <w:rsid w:val="00690C07"/>
    <w:rsid w:val="0069169D"/>
    <w:rsid w:val="00691C61"/>
    <w:rsid w:val="00692188"/>
    <w:rsid w:val="00692430"/>
    <w:rsid w:val="00692815"/>
    <w:rsid w:val="00692B7C"/>
    <w:rsid w:val="00692BAE"/>
    <w:rsid w:val="00692FAB"/>
    <w:rsid w:val="00692FF4"/>
    <w:rsid w:val="006931F2"/>
    <w:rsid w:val="00693D2F"/>
    <w:rsid w:val="00693F59"/>
    <w:rsid w:val="0069420F"/>
    <w:rsid w:val="006945B6"/>
    <w:rsid w:val="00694BC1"/>
    <w:rsid w:val="00695377"/>
    <w:rsid w:val="00695912"/>
    <w:rsid w:val="00695B82"/>
    <w:rsid w:val="00696548"/>
    <w:rsid w:val="006965C4"/>
    <w:rsid w:val="00696E3C"/>
    <w:rsid w:val="006978EF"/>
    <w:rsid w:val="00697A47"/>
    <w:rsid w:val="00697AB6"/>
    <w:rsid w:val="006A0307"/>
    <w:rsid w:val="006A09B3"/>
    <w:rsid w:val="006A0CD8"/>
    <w:rsid w:val="006A1AD5"/>
    <w:rsid w:val="006A1EA7"/>
    <w:rsid w:val="006A205B"/>
    <w:rsid w:val="006A20A8"/>
    <w:rsid w:val="006A2596"/>
    <w:rsid w:val="006A2630"/>
    <w:rsid w:val="006A2898"/>
    <w:rsid w:val="006A2DF7"/>
    <w:rsid w:val="006A2E27"/>
    <w:rsid w:val="006A361E"/>
    <w:rsid w:val="006A3C90"/>
    <w:rsid w:val="006A417D"/>
    <w:rsid w:val="006A41A2"/>
    <w:rsid w:val="006A41FE"/>
    <w:rsid w:val="006A4B9B"/>
    <w:rsid w:val="006A5235"/>
    <w:rsid w:val="006A58DF"/>
    <w:rsid w:val="006A61D3"/>
    <w:rsid w:val="006A62C0"/>
    <w:rsid w:val="006A6BE8"/>
    <w:rsid w:val="006A6BF6"/>
    <w:rsid w:val="006A6DA5"/>
    <w:rsid w:val="006A7828"/>
    <w:rsid w:val="006A7A07"/>
    <w:rsid w:val="006A7C8C"/>
    <w:rsid w:val="006A7FF1"/>
    <w:rsid w:val="006B03CD"/>
    <w:rsid w:val="006B0416"/>
    <w:rsid w:val="006B0421"/>
    <w:rsid w:val="006B043E"/>
    <w:rsid w:val="006B0496"/>
    <w:rsid w:val="006B09F1"/>
    <w:rsid w:val="006B1037"/>
    <w:rsid w:val="006B19FF"/>
    <w:rsid w:val="006B1BF5"/>
    <w:rsid w:val="006B253F"/>
    <w:rsid w:val="006B2C44"/>
    <w:rsid w:val="006B3CB7"/>
    <w:rsid w:val="006B474C"/>
    <w:rsid w:val="006B4937"/>
    <w:rsid w:val="006B4D32"/>
    <w:rsid w:val="006B5563"/>
    <w:rsid w:val="006B5E1D"/>
    <w:rsid w:val="006B5FE0"/>
    <w:rsid w:val="006B6BD4"/>
    <w:rsid w:val="006B6DB7"/>
    <w:rsid w:val="006B7102"/>
    <w:rsid w:val="006B739A"/>
    <w:rsid w:val="006B7876"/>
    <w:rsid w:val="006C055C"/>
    <w:rsid w:val="006C08F0"/>
    <w:rsid w:val="006C0A92"/>
    <w:rsid w:val="006C0FE3"/>
    <w:rsid w:val="006C1645"/>
    <w:rsid w:val="006C1A0C"/>
    <w:rsid w:val="006C1B21"/>
    <w:rsid w:val="006C1C11"/>
    <w:rsid w:val="006C1F63"/>
    <w:rsid w:val="006C2029"/>
    <w:rsid w:val="006C20ED"/>
    <w:rsid w:val="006C2338"/>
    <w:rsid w:val="006C2354"/>
    <w:rsid w:val="006C2F79"/>
    <w:rsid w:val="006C3153"/>
    <w:rsid w:val="006C340D"/>
    <w:rsid w:val="006C3B1C"/>
    <w:rsid w:val="006C3C38"/>
    <w:rsid w:val="006C3DE1"/>
    <w:rsid w:val="006C4B7B"/>
    <w:rsid w:val="006C4F9A"/>
    <w:rsid w:val="006C58F6"/>
    <w:rsid w:val="006C653C"/>
    <w:rsid w:val="006C6C51"/>
    <w:rsid w:val="006C6F58"/>
    <w:rsid w:val="006C740D"/>
    <w:rsid w:val="006C7A76"/>
    <w:rsid w:val="006D094E"/>
    <w:rsid w:val="006D0BD8"/>
    <w:rsid w:val="006D1512"/>
    <w:rsid w:val="006D1718"/>
    <w:rsid w:val="006D1AD3"/>
    <w:rsid w:val="006D1D62"/>
    <w:rsid w:val="006D1D91"/>
    <w:rsid w:val="006D1D9C"/>
    <w:rsid w:val="006D1E3F"/>
    <w:rsid w:val="006D1FDF"/>
    <w:rsid w:val="006D2426"/>
    <w:rsid w:val="006D278F"/>
    <w:rsid w:val="006D2C1E"/>
    <w:rsid w:val="006D2D9D"/>
    <w:rsid w:val="006D2ECE"/>
    <w:rsid w:val="006D3015"/>
    <w:rsid w:val="006D3899"/>
    <w:rsid w:val="006D3F15"/>
    <w:rsid w:val="006D4643"/>
    <w:rsid w:val="006D4645"/>
    <w:rsid w:val="006D4E39"/>
    <w:rsid w:val="006D4E3C"/>
    <w:rsid w:val="006D5BBB"/>
    <w:rsid w:val="006D5DFA"/>
    <w:rsid w:val="006D6003"/>
    <w:rsid w:val="006D6504"/>
    <w:rsid w:val="006D6923"/>
    <w:rsid w:val="006D730F"/>
    <w:rsid w:val="006D7345"/>
    <w:rsid w:val="006D7BA5"/>
    <w:rsid w:val="006E025E"/>
    <w:rsid w:val="006E0429"/>
    <w:rsid w:val="006E0546"/>
    <w:rsid w:val="006E0A3B"/>
    <w:rsid w:val="006E0E04"/>
    <w:rsid w:val="006E141E"/>
    <w:rsid w:val="006E1572"/>
    <w:rsid w:val="006E1684"/>
    <w:rsid w:val="006E16B8"/>
    <w:rsid w:val="006E1A9B"/>
    <w:rsid w:val="006E1DF5"/>
    <w:rsid w:val="006E2494"/>
    <w:rsid w:val="006E25CE"/>
    <w:rsid w:val="006E26F7"/>
    <w:rsid w:val="006E2A38"/>
    <w:rsid w:val="006E2C4B"/>
    <w:rsid w:val="006E2D48"/>
    <w:rsid w:val="006E3026"/>
    <w:rsid w:val="006E30A8"/>
    <w:rsid w:val="006E33D9"/>
    <w:rsid w:val="006E33DD"/>
    <w:rsid w:val="006E3566"/>
    <w:rsid w:val="006E3E7A"/>
    <w:rsid w:val="006E4187"/>
    <w:rsid w:val="006E432A"/>
    <w:rsid w:val="006E43B9"/>
    <w:rsid w:val="006E49DE"/>
    <w:rsid w:val="006E4A06"/>
    <w:rsid w:val="006E4A68"/>
    <w:rsid w:val="006E566E"/>
    <w:rsid w:val="006E5A03"/>
    <w:rsid w:val="006E5BFD"/>
    <w:rsid w:val="006E65B1"/>
    <w:rsid w:val="006E698B"/>
    <w:rsid w:val="006E69E0"/>
    <w:rsid w:val="006E7286"/>
    <w:rsid w:val="006E7400"/>
    <w:rsid w:val="006E74D4"/>
    <w:rsid w:val="006E76D5"/>
    <w:rsid w:val="006E7D52"/>
    <w:rsid w:val="006E7E76"/>
    <w:rsid w:val="006F023B"/>
    <w:rsid w:val="006F02A0"/>
    <w:rsid w:val="006F0546"/>
    <w:rsid w:val="006F0A6E"/>
    <w:rsid w:val="006F1072"/>
    <w:rsid w:val="006F1467"/>
    <w:rsid w:val="006F1646"/>
    <w:rsid w:val="006F1654"/>
    <w:rsid w:val="006F20E0"/>
    <w:rsid w:val="006F3084"/>
    <w:rsid w:val="006F31A8"/>
    <w:rsid w:val="006F3DF9"/>
    <w:rsid w:val="006F410D"/>
    <w:rsid w:val="006F4C0E"/>
    <w:rsid w:val="006F4E62"/>
    <w:rsid w:val="006F5656"/>
    <w:rsid w:val="006F5716"/>
    <w:rsid w:val="006F5B95"/>
    <w:rsid w:val="006F6469"/>
    <w:rsid w:val="006F7262"/>
    <w:rsid w:val="006F73DE"/>
    <w:rsid w:val="006F7477"/>
    <w:rsid w:val="006F7567"/>
    <w:rsid w:val="006F79CB"/>
    <w:rsid w:val="006F7AA5"/>
    <w:rsid w:val="006F7C01"/>
    <w:rsid w:val="00700124"/>
    <w:rsid w:val="0070052E"/>
    <w:rsid w:val="007005C9"/>
    <w:rsid w:val="0070061C"/>
    <w:rsid w:val="00700F22"/>
    <w:rsid w:val="00701447"/>
    <w:rsid w:val="00701625"/>
    <w:rsid w:val="00701AF6"/>
    <w:rsid w:val="00701CD9"/>
    <w:rsid w:val="00702357"/>
    <w:rsid w:val="00702923"/>
    <w:rsid w:val="00703840"/>
    <w:rsid w:val="00703ECE"/>
    <w:rsid w:val="007040E0"/>
    <w:rsid w:val="0070458C"/>
    <w:rsid w:val="00704903"/>
    <w:rsid w:val="00704D08"/>
    <w:rsid w:val="00705B62"/>
    <w:rsid w:val="00705C16"/>
    <w:rsid w:val="007068CC"/>
    <w:rsid w:val="007069CF"/>
    <w:rsid w:val="00706BE4"/>
    <w:rsid w:val="0070782C"/>
    <w:rsid w:val="00707B30"/>
    <w:rsid w:val="00707CCA"/>
    <w:rsid w:val="007107BB"/>
    <w:rsid w:val="00710A52"/>
    <w:rsid w:val="00710B7B"/>
    <w:rsid w:val="00710E47"/>
    <w:rsid w:val="00711A89"/>
    <w:rsid w:val="00711DCB"/>
    <w:rsid w:val="00711ED3"/>
    <w:rsid w:val="00711FB6"/>
    <w:rsid w:val="0071243D"/>
    <w:rsid w:val="00712C71"/>
    <w:rsid w:val="00713114"/>
    <w:rsid w:val="00713283"/>
    <w:rsid w:val="00713325"/>
    <w:rsid w:val="00713988"/>
    <w:rsid w:val="00713CA9"/>
    <w:rsid w:val="0071421D"/>
    <w:rsid w:val="00714342"/>
    <w:rsid w:val="00714445"/>
    <w:rsid w:val="00714672"/>
    <w:rsid w:val="00714F45"/>
    <w:rsid w:val="007151A9"/>
    <w:rsid w:val="007152C3"/>
    <w:rsid w:val="00715CA0"/>
    <w:rsid w:val="00715EB0"/>
    <w:rsid w:val="00716EEA"/>
    <w:rsid w:val="00717625"/>
    <w:rsid w:val="0071764B"/>
    <w:rsid w:val="007176FD"/>
    <w:rsid w:val="00717C4D"/>
    <w:rsid w:val="00720303"/>
    <w:rsid w:val="0072053C"/>
    <w:rsid w:val="00720AE2"/>
    <w:rsid w:val="00720D46"/>
    <w:rsid w:val="00721A71"/>
    <w:rsid w:val="00721B31"/>
    <w:rsid w:val="00721CCE"/>
    <w:rsid w:val="00721DCA"/>
    <w:rsid w:val="00721F76"/>
    <w:rsid w:val="00721F99"/>
    <w:rsid w:val="007223FE"/>
    <w:rsid w:val="00722DED"/>
    <w:rsid w:val="00723076"/>
    <w:rsid w:val="007231B5"/>
    <w:rsid w:val="007231D5"/>
    <w:rsid w:val="0072350D"/>
    <w:rsid w:val="00723870"/>
    <w:rsid w:val="007239B4"/>
    <w:rsid w:val="00723F50"/>
    <w:rsid w:val="00724507"/>
    <w:rsid w:val="00724A91"/>
    <w:rsid w:val="007255D1"/>
    <w:rsid w:val="00725723"/>
    <w:rsid w:val="00725BC7"/>
    <w:rsid w:val="00725CFE"/>
    <w:rsid w:val="0072603B"/>
    <w:rsid w:val="0072629A"/>
    <w:rsid w:val="007266F2"/>
    <w:rsid w:val="007266F6"/>
    <w:rsid w:val="00726DDF"/>
    <w:rsid w:val="007271ED"/>
    <w:rsid w:val="00727443"/>
    <w:rsid w:val="00727995"/>
    <w:rsid w:val="00727B90"/>
    <w:rsid w:val="00727CEB"/>
    <w:rsid w:val="00727E4C"/>
    <w:rsid w:val="00730B69"/>
    <w:rsid w:val="00731693"/>
    <w:rsid w:val="007316E2"/>
    <w:rsid w:val="00731FB6"/>
    <w:rsid w:val="00732497"/>
    <w:rsid w:val="00732525"/>
    <w:rsid w:val="007325F8"/>
    <w:rsid w:val="0073407E"/>
    <w:rsid w:val="00734F17"/>
    <w:rsid w:val="007355CF"/>
    <w:rsid w:val="00735F3F"/>
    <w:rsid w:val="007364E6"/>
    <w:rsid w:val="007367AA"/>
    <w:rsid w:val="00736CB7"/>
    <w:rsid w:val="007370E7"/>
    <w:rsid w:val="00737CF5"/>
    <w:rsid w:val="007404F8"/>
    <w:rsid w:val="007413E1"/>
    <w:rsid w:val="00741941"/>
    <w:rsid w:val="00741DF2"/>
    <w:rsid w:val="00742908"/>
    <w:rsid w:val="00742A27"/>
    <w:rsid w:val="00742E64"/>
    <w:rsid w:val="0074326D"/>
    <w:rsid w:val="00743418"/>
    <w:rsid w:val="007443A5"/>
    <w:rsid w:val="0074440C"/>
    <w:rsid w:val="0074483B"/>
    <w:rsid w:val="00744A4F"/>
    <w:rsid w:val="00745201"/>
    <w:rsid w:val="007461B1"/>
    <w:rsid w:val="00746806"/>
    <w:rsid w:val="0074693B"/>
    <w:rsid w:val="00746BBB"/>
    <w:rsid w:val="00746C39"/>
    <w:rsid w:val="00747436"/>
    <w:rsid w:val="007476B1"/>
    <w:rsid w:val="007476FF"/>
    <w:rsid w:val="00747750"/>
    <w:rsid w:val="007477AB"/>
    <w:rsid w:val="00747944"/>
    <w:rsid w:val="0075020E"/>
    <w:rsid w:val="00750484"/>
    <w:rsid w:val="007506AD"/>
    <w:rsid w:val="0075084E"/>
    <w:rsid w:val="00750D0B"/>
    <w:rsid w:val="00750DE2"/>
    <w:rsid w:val="007511CE"/>
    <w:rsid w:val="007513B7"/>
    <w:rsid w:val="00751A91"/>
    <w:rsid w:val="00751BBD"/>
    <w:rsid w:val="00751EF7"/>
    <w:rsid w:val="007525AE"/>
    <w:rsid w:val="0075271F"/>
    <w:rsid w:val="00752AD2"/>
    <w:rsid w:val="00753204"/>
    <w:rsid w:val="007536A2"/>
    <w:rsid w:val="00754BB8"/>
    <w:rsid w:val="00755132"/>
    <w:rsid w:val="00755824"/>
    <w:rsid w:val="007558FF"/>
    <w:rsid w:val="00755BAF"/>
    <w:rsid w:val="00755FEF"/>
    <w:rsid w:val="007561EF"/>
    <w:rsid w:val="0075670B"/>
    <w:rsid w:val="007577E7"/>
    <w:rsid w:val="00757CCC"/>
    <w:rsid w:val="00757D50"/>
    <w:rsid w:val="00757F57"/>
    <w:rsid w:val="007606F8"/>
    <w:rsid w:val="00760CF8"/>
    <w:rsid w:val="00761216"/>
    <w:rsid w:val="00761632"/>
    <w:rsid w:val="0076170D"/>
    <w:rsid w:val="00761A7C"/>
    <w:rsid w:val="00761B2B"/>
    <w:rsid w:val="00761FF1"/>
    <w:rsid w:val="0076207A"/>
    <w:rsid w:val="0076239B"/>
    <w:rsid w:val="0076281C"/>
    <w:rsid w:val="00762F00"/>
    <w:rsid w:val="007632A2"/>
    <w:rsid w:val="0076338C"/>
    <w:rsid w:val="0076388B"/>
    <w:rsid w:val="00763B7C"/>
    <w:rsid w:val="00763C95"/>
    <w:rsid w:val="00763F7E"/>
    <w:rsid w:val="00765BDB"/>
    <w:rsid w:val="007667F7"/>
    <w:rsid w:val="00766A26"/>
    <w:rsid w:val="00766B51"/>
    <w:rsid w:val="00767DE3"/>
    <w:rsid w:val="00770148"/>
    <w:rsid w:val="00770237"/>
    <w:rsid w:val="007703EA"/>
    <w:rsid w:val="00770C62"/>
    <w:rsid w:val="007713F7"/>
    <w:rsid w:val="0077162E"/>
    <w:rsid w:val="007716B7"/>
    <w:rsid w:val="0077177D"/>
    <w:rsid w:val="007719F4"/>
    <w:rsid w:val="00771A4E"/>
    <w:rsid w:val="0077272B"/>
    <w:rsid w:val="00772EB6"/>
    <w:rsid w:val="0077308E"/>
    <w:rsid w:val="007732EC"/>
    <w:rsid w:val="007739C6"/>
    <w:rsid w:val="00773EC9"/>
    <w:rsid w:val="00773F37"/>
    <w:rsid w:val="007745B6"/>
    <w:rsid w:val="00774B11"/>
    <w:rsid w:val="007750D3"/>
    <w:rsid w:val="00775D57"/>
    <w:rsid w:val="00775E0F"/>
    <w:rsid w:val="00775F49"/>
    <w:rsid w:val="0077623B"/>
    <w:rsid w:val="00776B77"/>
    <w:rsid w:val="00777243"/>
    <w:rsid w:val="0077734B"/>
    <w:rsid w:val="00777405"/>
    <w:rsid w:val="00777A61"/>
    <w:rsid w:val="00777B03"/>
    <w:rsid w:val="00777D81"/>
    <w:rsid w:val="007800E2"/>
    <w:rsid w:val="00780199"/>
    <w:rsid w:val="007801A6"/>
    <w:rsid w:val="00780210"/>
    <w:rsid w:val="00780731"/>
    <w:rsid w:val="0078079B"/>
    <w:rsid w:val="00780E54"/>
    <w:rsid w:val="007817A8"/>
    <w:rsid w:val="00781853"/>
    <w:rsid w:val="0078282C"/>
    <w:rsid w:val="00782831"/>
    <w:rsid w:val="0078319A"/>
    <w:rsid w:val="0078344E"/>
    <w:rsid w:val="00783936"/>
    <w:rsid w:val="00783D0D"/>
    <w:rsid w:val="00783E2E"/>
    <w:rsid w:val="007841E4"/>
    <w:rsid w:val="007844EE"/>
    <w:rsid w:val="00784BF7"/>
    <w:rsid w:val="00785087"/>
    <w:rsid w:val="007852B2"/>
    <w:rsid w:val="0078536C"/>
    <w:rsid w:val="00786105"/>
    <w:rsid w:val="00786405"/>
    <w:rsid w:val="007867F0"/>
    <w:rsid w:val="0078693F"/>
    <w:rsid w:val="00786C2A"/>
    <w:rsid w:val="007872B6"/>
    <w:rsid w:val="007872F3"/>
    <w:rsid w:val="00787760"/>
    <w:rsid w:val="00787A5B"/>
    <w:rsid w:val="0079086E"/>
    <w:rsid w:val="00790A55"/>
    <w:rsid w:val="00790BAA"/>
    <w:rsid w:val="00790DA3"/>
    <w:rsid w:val="00790DBA"/>
    <w:rsid w:val="0079103A"/>
    <w:rsid w:val="00791361"/>
    <w:rsid w:val="00791418"/>
    <w:rsid w:val="0079152A"/>
    <w:rsid w:val="00791659"/>
    <w:rsid w:val="00791AAD"/>
    <w:rsid w:val="007921FD"/>
    <w:rsid w:val="007924F7"/>
    <w:rsid w:val="00792B83"/>
    <w:rsid w:val="00793135"/>
    <w:rsid w:val="00793328"/>
    <w:rsid w:val="00793837"/>
    <w:rsid w:val="00793E09"/>
    <w:rsid w:val="00793F21"/>
    <w:rsid w:val="0079414E"/>
    <w:rsid w:val="0079432F"/>
    <w:rsid w:val="0079450C"/>
    <w:rsid w:val="007946A1"/>
    <w:rsid w:val="0079473F"/>
    <w:rsid w:val="007951B2"/>
    <w:rsid w:val="0079568B"/>
    <w:rsid w:val="007957DF"/>
    <w:rsid w:val="00795CAE"/>
    <w:rsid w:val="00796014"/>
    <w:rsid w:val="00796C27"/>
    <w:rsid w:val="00796CF4"/>
    <w:rsid w:val="00796D85"/>
    <w:rsid w:val="00796DAE"/>
    <w:rsid w:val="00796E80"/>
    <w:rsid w:val="00796F72"/>
    <w:rsid w:val="0079703D"/>
    <w:rsid w:val="00797317"/>
    <w:rsid w:val="007979D0"/>
    <w:rsid w:val="007A06F7"/>
    <w:rsid w:val="007A0843"/>
    <w:rsid w:val="007A14F8"/>
    <w:rsid w:val="007A183B"/>
    <w:rsid w:val="007A20B5"/>
    <w:rsid w:val="007A2317"/>
    <w:rsid w:val="007A250B"/>
    <w:rsid w:val="007A2CFB"/>
    <w:rsid w:val="007A32D2"/>
    <w:rsid w:val="007A3A0E"/>
    <w:rsid w:val="007A3EAA"/>
    <w:rsid w:val="007A48A9"/>
    <w:rsid w:val="007A4CD6"/>
    <w:rsid w:val="007A51D0"/>
    <w:rsid w:val="007A52CA"/>
    <w:rsid w:val="007A562D"/>
    <w:rsid w:val="007A59EC"/>
    <w:rsid w:val="007A5A22"/>
    <w:rsid w:val="007A5C6A"/>
    <w:rsid w:val="007A66AA"/>
    <w:rsid w:val="007A66F1"/>
    <w:rsid w:val="007A7316"/>
    <w:rsid w:val="007A7538"/>
    <w:rsid w:val="007A7EE6"/>
    <w:rsid w:val="007B0707"/>
    <w:rsid w:val="007B09BF"/>
    <w:rsid w:val="007B11ED"/>
    <w:rsid w:val="007B256E"/>
    <w:rsid w:val="007B2E75"/>
    <w:rsid w:val="007B340D"/>
    <w:rsid w:val="007B390D"/>
    <w:rsid w:val="007B3C87"/>
    <w:rsid w:val="007B43FD"/>
    <w:rsid w:val="007B4493"/>
    <w:rsid w:val="007B45D9"/>
    <w:rsid w:val="007B4D80"/>
    <w:rsid w:val="007B55A1"/>
    <w:rsid w:val="007B5609"/>
    <w:rsid w:val="007B6127"/>
    <w:rsid w:val="007B61B6"/>
    <w:rsid w:val="007B63E5"/>
    <w:rsid w:val="007B67E3"/>
    <w:rsid w:val="007B6F5B"/>
    <w:rsid w:val="007B729B"/>
    <w:rsid w:val="007B75A8"/>
    <w:rsid w:val="007B788F"/>
    <w:rsid w:val="007B78A9"/>
    <w:rsid w:val="007C0087"/>
    <w:rsid w:val="007C05A0"/>
    <w:rsid w:val="007C086F"/>
    <w:rsid w:val="007C0ADD"/>
    <w:rsid w:val="007C1236"/>
    <w:rsid w:val="007C126D"/>
    <w:rsid w:val="007C1337"/>
    <w:rsid w:val="007C13FB"/>
    <w:rsid w:val="007C1CDD"/>
    <w:rsid w:val="007C2605"/>
    <w:rsid w:val="007C261B"/>
    <w:rsid w:val="007C274D"/>
    <w:rsid w:val="007C27A3"/>
    <w:rsid w:val="007C2865"/>
    <w:rsid w:val="007C47F8"/>
    <w:rsid w:val="007C48BD"/>
    <w:rsid w:val="007C49FD"/>
    <w:rsid w:val="007C4E32"/>
    <w:rsid w:val="007C51AA"/>
    <w:rsid w:val="007C5C42"/>
    <w:rsid w:val="007C5DB4"/>
    <w:rsid w:val="007C651B"/>
    <w:rsid w:val="007C671A"/>
    <w:rsid w:val="007C718A"/>
    <w:rsid w:val="007C7512"/>
    <w:rsid w:val="007D053D"/>
    <w:rsid w:val="007D05B1"/>
    <w:rsid w:val="007D0C18"/>
    <w:rsid w:val="007D1098"/>
    <w:rsid w:val="007D1992"/>
    <w:rsid w:val="007D220B"/>
    <w:rsid w:val="007D2284"/>
    <w:rsid w:val="007D22F8"/>
    <w:rsid w:val="007D3274"/>
    <w:rsid w:val="007D32BB"/>
    <w:rsid w:val="007D32E2"/>
    <w:rsid w:val="007D3978"/>
    <w:rsid w:val="007D3B39"/>
    <w:rsid w:val="007D3EB4"/>
    <w:rsid w:val="007D3F34"/>
    <w:rsid w:val="007D42A1"/>
    <w:rsid w:val="007D4B87"/>
    <w:rsid w:val="007D4C77"/>
    <w:rsid w:val="007D4E9B"/>
    <w:rsid w:val="007D583F"/>
    <w:rsid w:val="007D6016"/>
    <w:rsid w:val="007D6098"/>
    <w:rsid w:val="007D60EC"/>
    <w:rsid w:val="007D6266"/>
    <w:rsid w:val="007D708F"/>
    <w:rsid w:val="007D758D"/>
    <w:rsid w:val="007D7687"/>
    <w:rsid w:val="007D76FC"/>
    <w:rsid w:val="007E019A"/>
    <w:rsid w:val="007E0E5C"/>
    <w:rsid w:val="007E12E5"/>
    <w:rsid w:val="007E158A"/>
    <w:rsid w:val="007E1B80"/>
    <w:rsid w:val="007E240B"/>
    <w:rsid w:val="007E2C52"/>
    <w:rsid w:val="007E2EE0"/>
    <w:rsid w:val="007E31B3"/>
    <w:rsid w:val="007E361D"/>
    <w:rsid w:val="007E392D"/>
    <w:rsid w:val="007E39CE"/>
    <w:rsid w:val="007E3C43"/>
    <w:rsid w:val="007E3D6B"/>
    <w:rsid w:val="007E404B"/>
    <w:rsid w:val="007E443C"/>
    <w:rsid w:val="007E44E1"/>
    <w:rsid w:val="007E48F4"/>
    <w:rsid w:val="007E5AC7"/>
    <w:rsid w:val="007E610B"/>
    <w:rsid w:val="007E63FD"/>
    <w:rsid w:val="007E6415"/>
    <w:rsid w:val="007E6562"/>
    <w:rsid w:val="007E69E4"/>
    <w:rsid w:val="007E6E2C"/>
    <w:rsid w:val="007E72AE"/>
    <w:rsid w:val="007E73A9"/>
    <w:rsid w:val="007E76F4"/>
    <w:rsid w:val="007E7795"/>
    <w:rsid w:val="007E7AD8"/>
    <w:rsid w:val="007E7F54"/>
    <w:rsid w:val="007E7FEE"/>
    <w:rsid w:val="007F0AA2"/>
    <w:rsid w:val="007F132B"/>
    <w:rsid w:val="007F1908"/>
    <w:rsid w:val="007F1BA6"/>
    <w:rsid w:val="007F1E3A"/>
    <w:rsid w:val="007F2252"/>
    <w:rsid w:val="007F245A"/>
    <w:rsid w:val="007F2600"/>
    <w:rsid w:val="007F2951"/>
    <w:rsid w:val="007F2E8C"/>
    <w:rsid w:val="007F3390"/>
    <w:rsid w:val="007F33F1"/>
    <w:rsid w:val="007F3CE0"/>
    <w:rsid w:val="007F3E01"/>
    <w:rsid w:val="007F4730"/>
    <w:rsid w:val="007F47F1"/>
    <w:rsid w:val="007F4D59"/>
    <w:rsid w:val="007F5EBE"/>
    <w:rsid w:val="007F62AA"/>
    <w:rsid w:val="007F6806"/>
    <w:rsid w:val="007F6E37"/>
    <w:rsid w:val="007F6F7B"/>
    <w:rsid w:val="007F6FD7"/>
    <w:rsid w:val="007F7768"/>
    <w:rsid w:val="007F7A60"/>
    <w:rsid w:val="00800106"/>
    <w:rsid w:val="00800175"/>
    <w:rsid w:val="008006F7"/>
    <w:rsid w:val="0080105E"/>
    <w:rsid w:val="00802CB3"/>
    <w:rsid w:val="00803051"/>
    <w:rsid w:val="008037C6"/>
    <w:rsid w:val="00803BAE"/>
    <w:rsid w:val="00804CEE"/>
    <w:rsid w:val="0080523D"/>
    <w:rsid w:val="00805254"/>
    <w:rsid w:val="008055EB"/>
    <w:rsid w:val="0080565D"/>
    <w:rsid w:val="00805793"/>
    <w:rsid w:val="008061D2"/>
    <w:rsid w:val="00806328"/>
    <w:rsid w:val="00806508"/>
    <w:rsid w:val="00806631"/>
    <w:rsid w:val="00806C3E"/>
    <w:rsid w:val="00806F50"/>
    <w:rsid w:val="00807318"/>
    <w:rsid w:val="00807A62"/>
    <w:rsid w:val="0081005E"/>
    <w:rsid w:val="00810974"/>
    <w:rsid w:val="00810AAD"/>
    <w:rsid w:val="008114B3"/>
    <w:rsid w:val="00811544"/>
    <w:rsid w:val="008115DB"/>
    <w:rsid w:val="0081186B"/>
    <w:rsid w:val="00812C09"/>
    <w:rsid w:val="0081326E"/>
    <w:rsid w:val="00813664"/>
    <w:rsid w:val="0081412F"/>
    <w:rsid w:val="0081469C"/>
    <w:rsid w:val="00814778"/>
    <w:rsid w:val="00814E14"/>
    <w:rsid w:val="00815818"/>
    <w:rsid w:val="00815BD2"/>
    <w:rsid w:val="00815E51"/>
    <w:rsid w:val="00816227"/>
    <w:rsid w:val="00816528"/>
    <w:rsid w:val="008175E8"/>
    <w:rsid w:val="008176F5"/>
    <w:rsid w:val="008179EF"/>
    <w:rsid w:val="00817CB2"/>
    <w:rsid w:val="0082016B"/>
    <w:rsid w:val="008217A5"/>
    <w:rsid w:val="00821C52"/>
    <w:rsid w:val="00822536"/>
    <w:rsid w:val="0082353B"/>
    <w:rsid w:val="008239A6"/>
    <w:rsid w:val="00823D52"/>
    <w:rsid w:val="00823F1F"/>
    <w:rsid w:val="008242AB"/>
    <w:rsid w:val="008243C1"/>
    <w:rsid w:val="008244EE"/>
    <w:rsid w:val="0082484F"/>
    <w:rsid w:val="008249D5"/>
    <w:rsid w:val="00825DA5"/>
    <w:rsid w:val="00825E55"/>
    <w:rsid w:val="00825EAF"/>
    <w:rsid w:val="0082654D"/>
    <w:rsid w:val="0082683E"/>
    <w:rsid w:val="0082692B"/>
    <w:rsid w:val="00826D0F"/>
    <w:rsid w:val="00827044"/>
    <w:rsid w:val="008272D2"/>
    <w:rsid w:val="008273AC"/>
    <w:rsid w:val="008278B1"/>
    <w:rsid w:val="00827B44"/>
    <w:rsid w:val="0083019F"/>
    <w:rsid w:val="008302EE"/>
    <w:rsid w:val="008305AD"/>
    <w:rsid w:val="00830620"/>
    <w:rsid w:val="00830973"/>
    <w:rsid w:val="00830A30"/>
    <w:rsid w:val="00830F42"/>
    <w:rsid w:val="00830F5F"/>
    <w:rsid w:val="008311DE"/>
    <w:rsid w:val="0083124B"/>
    <w:rsid w:val="00831319"/>
    <w:rsid w:val="008314DA"/>
    <w:rsid w:val="00831553"/>
    <w:rsid w:val="00831FFD"/>
    <w:rsid w:val="008324A9"/>
    <w:rsid w:val="00832F75"/>
    <w:rsid w:val="00833094"/>
    <w:rsid w:val="00833DA9"/>
    <w:rsid w:val="008340B6"/>
    <w:rsid w:val="0083411E"/>
    <w:rsid w:val="008344DF"/>
    <w:rsid w:val="00835067"/>
    <w:rsid w:val="0083535E"/>
    <w:rsid w:val="00835386"/>
    <w:rsid w:val="00835D39"/>
    <w:rsid w:val="00836356"/>
    <w:rsid w:val="00836BED"/>
    <w:rsid w:val="00837865"/>
    <w:rsid w:val="00837AA3"/>
    <w:rsid w:val="00837D18"/>
    <w:rsid w:val="00837DD3"/>
    <w:rsid w:val="00840502"/>
    <w:rsid w:val="0084074A"/>
    <w:rsid w:val="00841390"/>
    <w:rsid w:val="0084156F"/>
    <w:rsid w:val="008415CE"/>
    <w:rsid w:val="008422CB"/>
    <w:rsid w:val="00842789"/>
    <w:rsid w:val="008429C1"/>
    <w:rsid w:val="00843022"/>
    <w:rsid w:val="00843E60"/>
    <w:rsid w:val="00843EAB"/>
    <w:rsid w:val="00843FC7"/>
    <w:rsid w:val="008442F3"/>
    <w:rsid w:val="0084459F"/>
    <w:rsid w:val="00844C90"/>
    <w:rsid w:val="008454F6"/>
    <w:rsid w:val="00845930"/>
    <w:rsid w:val="00846863"/>
    <w:rsid w:val="008472C8"/>
    <w:rsid w:val="008474F5"/>
    <w:rsid w:val="00847E44"/>
    <w:rsid w:val="008500A4"/>
    <w:rsid w:val="008501D6"/>
    <w:rsid w:val="00850317"/>
    <w:rsid w:val="00850506"/>
    <w:rsid w:val="00850D74"/>
    <w:rsid w:val="008511FF"/>
    <w:rsid w:val="008516A5"/>
    <w:rsid w:val="00851CC7"/>
    <w:rsid w:val="00851D0C"/>
    <w:rsid w:val="00851EB6"/>
    <w:rsid w:val="00851FD1"/>
    <w:rsid w:val="008521FC"/>
    <w:rsid w:val="00852288"/>
    <w:rsid w:val="00852415"/>
    <w:rsid w:val="00852C9C"/>
    <w:rsid w:val="00852DF4"/>
    <w:rsid w:val="0085395A"/>
    <w:rsid w:val="00853E1B"/>
    <w:rsid w:val="00853ED6"/>
    <w:rsid w:val="00854225"/>
    <w:rsid w:val="008548C2"/>
    <w:rsid w:val="00854F7D"/>
    <w:rsid w:val="008559D8"/>
    <w:rsid w:val="00855E4F"/>
    <w:rsid w:val="0085614A"/>
    <w:rsid w:val="008561BC"/>
    <w:rsid w:val="00856C6F"/>
    <w:rsid w:val="00857292"/>
    <w:rsid w:val="008572AA"/>
    <w:rsid w:val="0085783A"/>
    <w:rsid w:val="00857C49"/>
    <w:rsid w:val="00857E0F"/>
    <w:rsid w:val="00857E9A"/>
    <w:rsid w:val="008605A3"/>
    <w:rsid w:val="0086111C"/>
    <w:rsid w:val="00861345"/>
    <w:rsid w:val="0086139F"/>
    <w:rsid w:val="00861AB8"/>
    <w:rsid w:val="00862909"/>
    <w:rsid w:val="00862ECE"/>
    <w:rsid w:val="008634DF"/>
    <w:rsid w:val="00863A59"/>
    <w:rsid w:val="00863FA1"/>
    <w:rsid w:val="00864088"/>
    <w:rsid w:val="0086443F"/>
    <w:rsid w:val="008647B7"/>
    <w:rsid w:val="00864E83"/>
    <w:rsid w:val="00865197"/>
    <w:rsid w:val="00865486"/>
    <w:rsid w:val="008654FD"/>
    <w:rsid w:val="0086562A"/>
    <w:rsid w:val="0086572B"/>
    <w:rsid w:val="0086612F"/>
    <w:rsid w:val="008671E5"/>
    <w:rsid w:val="00867243"/>
    <w:rsid w:val="00867D1C"/>
    <w:rsid w:val="00870253"/>
    <w:rsid w:val="008706E1"/>
    <w:rsid w:val="008706F4"/>
    <w:rsid w:val="0087072D"/>
    <w:rsid w:val="00871000"/>
    <w:rsid w:val="00871199"/>
    <w:rsid w:val="008711F0"/>
    <w:rsid w:val="0087144D"/>
    <w:rsid w:val="00871561"/>
    <w:rsid w:val="00871785"/>
    <w:rsid w:val="00871DEC"/>
    <w:rsid w:val="00871ECE"/>
    <w:rsid w:val="00872B4C"/>
    <w:rsid w:val="00872C91"/>
    <w:rsid w:val="0087313E"/>
    <w:rsid w:val="00873169"/>
    <w:rsid w:val="008734C2"/>
    <w:rsid w:val="0087373F"/>
    <w:rsid w:val="00873FE6"/>
    <w:rsid w:val="008747A4"/>
    <w:rsid w:val="00874E34"/>
    <w:rsid w:val="00874F22"/>
    <w:rsid w:val="0087547F"/>
    <w:rsid w:val="00875EE1"/>
    <w:rsid w:val="00876340"/>
    <w:rsid w:val="008769B8"/>
    <w:rsid w:val="00876A43"/>
    <w:rsid w:val="00877BFC"/>
    <w:rsid w:val="00877C12"/>
    <w:rsid w:val="008805A0"/>
    <w:rsid w:val="00880D54"/>
    <w:rsid w:val="008812AE"/>
    <w:rsid w:val="008814EF"/>
    <w:rsid w:val="0088161B"/>
    <w:rsid w:val="00881666"/>
    <w:rsid w:val="008816D5"/>
    <w:rsid w:val="00881D45"/>
    <w:rsid w:val="008821B8"/>
    <w:rsid w:val="00882756"/>
    <w:rsid w:val="008828F7"/>
    <w:rsid w:val="00882A92"/>
    <w:rsid w:val="0088321F"/>
    <w:rsid w:val="00883883"/>
    <w:rsid w:val="008839F1"/>
    <w:rsid w:val="00883B1E"/>
    <w:rsid w:val="00883EC7"/>
    <w:rsid w:val="0088446C"/>
    <w:rsid w:val="008847EE"/>
    <w:rsid w:val="008848E3"/>
    <w:rsid w:val="008848EB"/>
    <w:rsid w:val="008848F1"/>
    <w:rsid w:val="0088560A"/>
    <w:rsid w:val="00885CC8"/>
    <w:rsid w:val="00885DC0"/>
    <w:rsid w:val="00885DC8"/>
    <w:rsid w:val="00885F1C"/>
    <w:rsid w:val="00886044"/>
    <w:rsid w:val="008864D3"/>
    <w:rsid w:val="008865D1"/>
    <w:rsid w:val="00886769"/>
    <w:rsid w:val="00887FDD"/>
    <w:rsid w:val="0089029E"/>
    <w:rsid w:val="008908B0"/>
    <w:rsid w:val="00890BAC"/>
    <w:rsid w:val="00891087"/>
    <w:rsid w:val="00891113"/>
    <w:rsid w:val="008911FD"/>
    <w:rsid w:val="0089181B"/>
    <w:rsid w:val="00891877"/>
    <w:rsid w:val="00891CEF"/>
    <w:rsid w:val="00891D21"/>
    <w:rsid w:val="00891D9E"/>
    <w:rsid w:val="00891F9A"/>
    <w:rsid w:val="0089275A"/>
    <w:rsid w:val="00892E7A"/>
    <w:rsid w:val="00893F09"/>
    <w:rsid w:val="00894719"/>
    <w:rsid w:val="008948CC"/>
    <w:rsid w:val="00894A86"/>
    <w:rsid w:val="00894CC5"/>
    <w:rsid w:val="00894F0E"/>
    <w:rsid w:val="0089515D"/>
    <w:rsid w:val="00895661"/>
    <w:rsid w:val="00895AA1"/>
    <w:rsid w:val="00895AF0"/>
    <w:rsid w:val="00895BEA"/>
    <w:rsid w:val="00895CFE"/>
    <w:rsid w:val="008960F4"/>
    <w:rsid w:val="008967BA"/>
    <w:rsid w:val="00896910"/>
    <w:rsid w:val="00896EC1"/>
    <w:rsid w:val="008978A5"/>
    <w:rsid w:val="008979BB"/>
    <w:rsid w:val="00897D1B"/>
    <w:rsid w:val="008A00D6"/>
    <w:rsid w:val="008A01F6"/>
    <w:rsid w:val="008A02D5"/>
    <w:rsid w:val="008A094E"/>
    <w:rsid w:val="008A0966"/>
    <w:rsid w:val="008A0BD0"/>
    <w:rsid w:val="008A0BEC"/>
    <w:rsid w:val="008A0C63"/>
    <w:rsid w:val="008A0FBA"/>
    <w:rsid w:val="008A1245"/>
    <w:rsid w:val="008A1BB0"/>
    <w:rsid w:val="008A2FB1"/>
    <w:rsid w:val="008A357A"/>
    <w:rsid w:val="008A3A1E"/>
    <w:rsid w:val="008A3BF7"/>
    <w:rsid w:val="008A4547"/>
    <w:rsid w:val="008A4B96"/>
    <w:rsid w:val="008A4EF9"/>
    <w:rsid w:val="008A5AF6"/>
    <w:rsid w:val="008A61F8"/>
    <w:rsid w:val="008A6585"/>
    <w:rsid w:val="008A682C"/>
    <w:rsid w:val="008A6884"/>
    <w:rsid w:val="008A6AA0"/>
    <w:rsid w:val="008A6F17"/>
    <w:rsid w:val="008A7533"/>
    <w:rsid w:val="008A7541"/>
    <w:rsid w:val="008A7EC1"/>
    <w:rsid w:val="008B09F7"/>
    <w:rsid w:val="008B0F25"/>
    <w:rsid w:val="008B11CB"/>
    <w:rsid w:val="008B1361"/>
    <w:rsid w:val="008B1687"/>
    <w:rsid w:val="008B18E8"/>
    <w:rsid w:val="008B1ACE"/>
    <w:rsid w:val="008B2374"/>
    <w:rsid w:val="008B282D"/>
    <w:rsid w:val="008B2BCF"/>
    <w:rsid w:val="008B3213"/>
    <w:rsid w:val="008B33E7"/>
    <w:rsid w:val="008B3715"/>
    <w:rsid w:val="008B3C17"/>
    <w:rsid w:val="008B42B2"/>
    <w:rsid w:val="008B4364"/>
    <w:rsid w:val="008B43FA"/>
    <w:rsid w:val="008B4A06"/>
    <w:rsid w:val="008B4F1B"/>
    <w:rsid w:val="008B5400"/>
    <w:rsid w:val="008B6D35"/>
    <w:rsid w:val="008B7949"/>
    <w:rsid w:val="008B7EDD"/>
    <w:rsid w:val="008B7F6E"/>
    <w:rsid w:val="008C096A"/>
    <w:rsid w:val="008C1035"/>
    <w:rsid w:val="008C1374"/>
    <w:rsid w:val="008C151F"/>
    <w:rsid w:val="008C2D10"/>
    <w:rsid w:val="008C342C"/>
    <w:rsid w:val="008C3520"/>
    <w:rsid w:val="008C3A90"/>
    <w:rsid w:val="008C3B0C"/>
    <w:rsid w:val="008C40CC"/>
    <w:rsid w:val="008C4140"/>
    <w:rsid w:val="008C4954"/>
    <w:rsid w:val="008C4B7D"/>
    <w:rsid w:val="008C5420"/>
    <w:rsid w:val="008C549B"/>
    <w:rsid w:val="008C553A"/>
    <w:rsid w:val="008C5A4A"/>
    <w:rsid w:val="008C5B20"/>
    <w:rsid w:val="008C5E27"/>
    <w:rsid w:val="008C5F0D"/>
    <w:rsid w:val="008C60ED"/>
    <w:rsid w:val="008C6186"/>
    <w:rsid w:val="008C6AE6"/>
    <w:rsid w:val="008C700A"/>
    <w:rsid w:val="008C70B0"/>
    <w:rsid w:val="008C71D0"/>
    <w:rsid w:val="008D05A2"/>
    <w:rsid w:val="008D0666"/>
    <w:rsid w:val="008D0DE4"/>
    <w:rsid w:val="008D1FE8"/>
    <w:rsid w:val="008D26D0"/>
    <w:rsid w:val="008D2DA2"/>
    <w:rsid w:val="008D302A"/>
    <w:rsid w:val="008D382E"/>
    <w:rsid w:val="008D3ADB"/>
    <w:rsid w:val="008D4CDC"/>
    <w:rsid w:val="008D51AF"/>
    <w:rsid w:val="008D5561"/>
    <w:rsid w:val="008D6031"/>
    <w:rsid w:val="008D623A"/>
    <w:rsid w:val="008D66A5"/>
    <w:rsid w:val="008D675A"/>
    <w:rsid w:val="008D6E08"/>
    <w:rsid w:val="008D74CD"/>
    <w:rsid w:val="008D785D"/>
    <w:rsid w:val="008D7D66"/>
    <w:rsid w:val="008D7E0F"/>
    <w:rsid w:val="008E0451"/>
    <w:rsid w:val="008E0672"/>
    <w:rsid w:val="008E0724"/>
    <w:rsid w:val="008E0BFE"/>
    <w:rsid w:val="008E15AA"/>
    <w:rsid w:val="008E1A1E"/>
    <w:rsid w:val="008E2BE7"/>
    <w:rsid w:val="008E3203"/>
    <w:rsid w:val="008E3C1B"/>
    <w:rsid w:val="008E3FC3"/>
    <w:rsid w:val="008E4142"/>
    <w:rsid w:val="008E4731"/>
    <w:rsid w:val="008E47F4"/>
    <w:rsid w:val="008E4B0C"/>
    <w:rsid w:val="008E5B5D"/>
    <w:rsid w:val="008E6660"/>
    <w:rsid w:val="008E68E8"/>
    <w:rsid w:val="008E720B"/>
    <w:rsid w:val="008E78E1"/>
    <w:rsid w:val="008E7AB7"/>
    <w:rsid w:val="008E7CF5"/>
    <w:rsid w:val="008F0104"/>
    <w:rsid w:val="008F0C10"/>
    <w:rsid w:val="008F15EC"/>
    <w:rsid w:val="008F169C"/>
    <w:rsid w:val="008F1ED3"/>
    <w:rsid w:val="008F2517"/>
    <w:rsid w:val="008F2A94"/>
    <w:rsid w:val="008F38F0"/>
    <w:rsid w:val="008F3AE6"/>
    <w:rsid w:val="008F3E22"/>
    <w:rsid w:val="008F4DAD"/>
    <w:rsid w:val="008F4E00"/>
    <w:rsid w:val="008F5741"/>
    <w:rsid w:val="008F5DB6"/>
    <w:rsid w:val="008F5F67"/>
    <w:rsid w:val="008F623D"/>
    <w:rsid w:val="008F62A0"/>
    <w:rsid w:val="008F6396"/>
    <w:rsid w:val="008F6F62"/>
    <w:rsid w:val="008F70D0"/>
    <w:rsid w:val="008F7200"/>
    <w:rsid w:val="009000F8"/>
    <w:rsid w:val="009001B7"/>
    <w:rsid w:val="00900225"/>
    <w:rsid w:val="0090026E"/>
    <w:rsid w:val="00900659"/>
    <w:rsid w:val="00900965"/>
    <w:rsid w:val="00900DE9"/>
    <w:rsid w:val="00901AC0"/>
    <w:rsid w:val="00901C86"/>
    <w:rsid w:val="00901FCE"/>
    <w:rsid w:val="0090259D"/>
    <w:rsid w:val="0090271C"/>
    <w:rsid w:val="00902C3B"/>
    <w:rsid w:val="00902FDA"/>
    <w:rsid w:val="009035BB"/>
    <w:rsid w:val="0090370F"/>
    <w:rsid w:val="0090371C"/>
    <w:rsid w:val="0090496B"/>
    <w:rsid w:val="0090550C"/>
    <w:rsid w:val="00905A33"/>
    <w:rsid w:val="00905FDF"/>
    <w:rsid w:val="009061D6"/>
    <w:rsid w:val="009062F2"/>
    <w:rsid w:val="009066D7"/>
    <w:rsid w:val="00906711"/>
    <w:rsid w:val="00906B32"/>
    <w:rsid w:val="00906C36"/>
    <w:rsid w:val="009074C8"/>
    <w:rsid w:val="0090760D"/>
    <w:rsid w:val="00907DD3"/>
    <w:rsid w:val="00910017"/>
    <w:rsid w:val="00910391"/>
    <w:rsid w:val="00910592"/>
    <w:rsid w:val="009106ED"/>
    <w:rsid w:val="00911489"/>
    <w:rsid w:val="00911802"/>
    <w:rsid w:val="00911AE2"/>
    <w:rsid w:val="00911CF8"/>
    <w:rsid w:val="00911F93"/>
    <w:rsid w:val="009120A5"/>
    <w:rsid w:val="009120F3"/>
    <w:rsid w:val="00912B93"/>
    <w:rsid w:val="00912E4E"/>
    <w:rsid w:val="00912ECD"/>
    <w:rsid w:val="00913132"/>
    <w:rsid w:val="00913169"/>
    <w:rsid w:val="0091370D"/>
    <w:rsid w:val="00913851"/>
    <w:rsid w:val="00913855"/>
    <w:rsid w:val="00913C4B"/>
    <w:rsid w:val="00913FB3"/>
    <w:rsid w:val="00914C15"/>
    <w:rsid w:val="00914F14"/>
    <w:rsid w:val="00915760"/>
    <w:rsid w:val="0091592B"/>
    <w:rsid w:val="00915D35"/>
    <w:rsid w:val="00917C88"/>
    <w:rsid w:val="00920084"/>
    <w:rsid w:val="009208C5"/>
    <w:rsid w:val="0092096D"/>
    <w:rsid w:val="009209BF"/>
    <w:rsid w:val="00920B3C"/>
    <w:rsid w:val="00920F60"/>
    <w:rsid w:val="00921773"/>
    <w:rsid w:val="00921BD5"/>
    <w:rsid w:val="00921D20"/>
    <w:rsid w:val="00921DF6"/>
    <w:rsid w:val="009226F2"/>
    <w:rsid w:val="00922ECD"/>
    <w:rsid w:val="00923207"/>
    <w:rsid w:val="0092323F"/>
    <w:rsid w:val="009240A9"/>
    <w:rsid w:val="00924AD9"/>
    <w:rsid w:val="0092503D"/>
    <w:rsid w:val="00925382"/>
    <w:rsid w:val="009256C4"/>
    <w:rsid w:val="00925D77"/>
    <w:rsid w:val="00925E13"/>
    <w:rsid w:val="009263A8"/>
    <w:rsid w:val="009265E8"/>
    <w:rsid w:val="00926751"/>
    <w:rsid w:val="009269FB"/>
    <w:rsid w:val="00926D78"/>
    <w:rsid w:val="00927092"/>
    <w:rsid w:val="009273BF"/>
    <w:rsid w:val="00927AE2"/>
    <w:rsid w:val="0093030C"/>
    <w:rsid w:val="00930422"/>
    <w:rsid w:val="00930BFF"/>
    <w:rsid w:val="0093153B"/>
    <w:rsid w:val="00931555"/>
    <w:rsid w:val="00932391"/>
    <w:rsid w:val="0093271C"/>
    <w:rsid w:val="009329C6"/>
    <w:rsid w:val="00933132"/>
    <w:rsid w:val="009331D5"/>
    <w:rsid w:val="009333BF"/>
    <w:rsid w:val="00933E0F"/>
    <w:rsid w:val="0093464A"/>
    <w:rsid w:val="00934CBB"/>
    <w:rsid w:val="00934FFA"/>
    <w:rsid w:val="0093519C"/>
    <w:rsid w:val="009352A6"/>
    <w:rsid w:val="00935C14"/>
    <w:rsid w:val="00936875"/>
    <w:rsid w:val="00936A5D"/>
    <w:rsid w:val="00936AD1"/>
    <w:rsid w:val="00936DB9"/>
    <w:rsid w:val="00936EC5"/>
    <w:rsid w:val="00937955"/>
    <w:rsid w:val="0094004F"/>
    <w:rsid w:val="00940548"/>
    <w:rsid w:val="009405A0"/>
    <w:rsid w:val="00940861"/>
    <w:rsid w:val="00940A96"/>
    <w:rsid w:val="00940B20"/>
    <w:rsid w:val="00940CE3"/>
    <w:rsid w:val="00940DDC"/>
    <w:rsid w:val="0094103E"/>
    <w:rsid w:val="009415CC"/>
    <w:rsid w:val="00941D2C"/>
    <w:rsid w:val="0094267F"/>
    <w:rsid w:val="00942977"/>
    <w:rsid w:val="00942ABF"/>
    <w:rsid w:val="00942AD2"/>
    <w:rsid w:val="00942C6E"/>
    <w:rsid w:val="009436EA"/>
    <w:rsid w:val="009439F0"/>
    <w:rsid w:val="009449D1"/>
    <w:rsid w:val="009455C7"/>
    <w:rsid w:val="009462D0"/>
    <w:rsid w:val="0094639D"/>
    <w:rsid w:val="00946519"/>
    <w:rsid w:val="00946A0F"/>
    <w:rsid w:val="00947059"/>
    <w:rsid w:val="00947353"/>
    <w:rsid w:val="00947643"/>
    <w:rsid w:val="009479C6"/>
    <w:rsid w:val="00947E41"/>
    <w:rsid w:val="00947FC7"/>
    <w:rsid w:val="009508A5"/>
    <w:rsid w:val="00950D1B"/>
    <w:rsid w:val="00950EA3"/>
    <w:rsid w:val="0095116E"/>
    <w:rsid w:val="009516D2"/>
    <w:rsid w:val="00951BD7"/>
    <w:rsid w:val="00952118"/>
    <w:rsid w:val="00952EB5"/>
    <w:rsid w:val="00952EE1"/>
    <w:rsid w:val="00952F35"/>
    <w:rsid w:val="00953521"/>
    <w:rsid w:val="00953AAB"/>
    <w:rsid w:val="00954175"/>
    <w:rsid w:val="00954256"/>
    <w:rsid w:val="00954D89"/>
    <w:rsid w:val="00954F3B"/>
    <w:rsid w:val="00956208"/>
    <w:rsid w:val="009566CF"/>
    <w:rsid w:val="009567C9"/>
    <w:rsid w:val="00956D6C"/>
    <w:rsid w:val="00956ED9"/>
    <w:rsid w:val="009570C6"/>
    <w:rsid w:val="00957B9D"/>
    <w:rsid w:val="00957ED2"/>
    <w:rsid w:val="00957F24"/>
    <w:rsid w:val="00960090"/>
    <w:rsid w:val="00960336"/>
    <w:rsid w:val="00960896"/>
    <w:rsid w:val="0096096E"/>
    <w:rsid w:val="00960AE9"/>
    <w:rsid w:val="00961764"/>
    <w:rsid w:val="00961C94"/>
    <w:rsid w:val="00961EA4"/>
    <w:rsid w:val="009621EA"/>
    <w:rsid w:val="009622C1"/>
    <w:rsid w:val="0096243C"/>
    <w:rsid w:val="0096301B"/>
    <w:rsid w:val="0096324F"/>
    <w:rsid w:val="00963407"/>
    <w:rsid w:val="009637AC"/>
    <w:rsid w:val="009640BA"/>
    <w:rsid w:val="009651EC"/>
    <w:rsid w:val="00965A96"/>
    <w:rsid w:val="00965E33"/>
    <w:rsid w:val="00965FCC"/>
    <w:rsid w:val="00966719"/>
    <w:rsid w:val="00967D74"/>
    <w:rsid w:val="0097008D"/>
    <w:rsid w:val="0097074D"/>
    <w:rsid w:val="0097079A"/>
    <w:rsid w:val="0097094C"/>
    <w:rsid w:val="00971166"/>
    <w:rsid w:val="00971238"/>
    <w:rsid w:val="009713B1"/>
    <w:rsid w:val="009723CF"/>
    <w:rsid w:val="0097297F"/>
    <w:rsid w:val="00972C8D"/>
    <w:rsid w:val="009731DC"/>
    <w:rsid w:val="009737F6"/>
    <w:rsid w:val="00973BEE"/>
    <w:rsid w:val="009741F5"/>
    <w:rsid w:val="00974A59"/>
    <w:rsid w:val="00974BB7"/>
    <w:rsid w:val="00974CF3"/>
    <w:rsid w:val="00975072"/>
    <w:rsid w:val="0097507A"/>
    <w:rsid w:val="009757EA"/>
    <w:rsid w:val="00975998"/>
    <w:rsid w:val="00976260"/>
    <w:rsid w:val="00976810"/>
    <w:rsid w:val="009768F9"/>
    <w:rsid w:val="009769B5"/>
    <w:rsid w:val="00976A03"/>
    <w:rsid w:val="009778B6"/>
    <w:rsid w:val="009804C1"/>
    <w:rsid w:val="009804FF"/>
    <w:rsid w:val="009805B3"/>
    <w:rsid w:val="009813A9"/>
    <w:rsid w:val="0098155C"/>
    <w:rsid w:val="00981636"/>
    <w:rsid w:val="00981865"/>
    <w:rsid w:val="009818AD"/>
    <w:rsid w:val="009821DE"/>
    <w:rsid w:val="00983474"/>
    <w:rsid w:val="00983597"/>
    <w:rsid w:val="00983AF4"/>
    <w:rsid w:val="00984006"/>
    <w:rsid w:val="0098449F"/>
    <w:rsid w:val="0098484F"/>
    <w:rsid w:val="00984E1E"/>
    <w:rsid w:val="00985217"/>
    <w:rsid w:val="009854BE"/>
    <w:rsid w:val="009856D8"/>
    <w:rsid w:val="00985922"/>
    <w:rsid w:val="00985C34"/>
    <w:rsid w:val="00985F62"/>
    <w:rsid w:val="0098603E"/>
    <w:rsid w:val="009860E1"/>
    <w:rsid w:val="009869F0"/>
    <w:rsid w:val="00987C65"/>
    <w:rsid w:val="00987D30"/>
    <w:rsid w:val="009902C6"/>
    <w:rsid w:val="0099043E"/>
    <w:rsid w:val="0099059C"/>
    <w:rsid w:val="00990705"/>
    <w:rsid w:val="009907DF"/>
    <w:rsid w:val="00990DA5"/>
    <w:rsid w:val="00990E76"/>
    <w:rsid w:val="00991179"/>
    <w:rsid w:val="009918E6"/>
    <w:rsid w:val="00991C37"/>
    <w:rsid w:val="00991CEC"/>
    <w:rsid w:val="0099292D"/>
    <w:rsid w:val="00992C99"/>
    <w:rsid w:val="00992CC6"/>
    <w:rsid w:val="00993339"/>
    <w:rsid w:val="0099345E"/>
    <w:rsid w:val="00993B2B"/>
    <w:rsid w:val="00993BF7"/>
    <w:rsid w:val="0099434B"/>
    <w:rsid w:val="009949CA"/>
    <w:rsid w:val="009949F0"/>
    <w:rsid w:val="00994BB7"/>
    <w:rsid w:val="00994F7D"/>
    <w:rsid w:val="00995732"/>
    <w:rsid w:val="00995FFC"/>
    <w:rsid w:val="009963F9"/>
    <w:rsid w:val="00996AE5"/>
    <w:rsid w:val="00996BD5"/>
    <w:rsid w:val="00996F9B"/>
    <w:rsid w:val="0099724E"/>
    <w:rsid w:val="0099734A"/>
    <w:rsid w:val="00997489"/>
    <w:rsid w:val="00997B10"/>
    <w:rsid w:val="009A0422"/>
    <w:rsid w:val="009A0590"/>
    <w:rsid w:val="009A06A5"/>
    <w:rsid w:val="009A0A04"/>
    <w:rsid w:val="009A190B"/>
    <w:rsid w:val="009A2334"/>
    <w:rsid w:val="009A2B46"/>
    <w:rsid w:val="009A2C60"/>
    <w:rsid w:val="009A2D5C"/>
    <w:rsid w:val="009A2F20"/>
    <w:rsid w:val="009A3135"/>
    <w:rsid w:val="009A35C6"/>
    <w:rsid w:val="009A35F3"/>
    <w:rsid w:val="009A3B3B"/>
    <w:rsid w:val="009A3C35"/>
    <w:rsid w:val="009A3CD1"/>
    <w:rsid w:val="009A3F14"/>
    <w:rsid w:val="009A42B5"/>
    <w:rsid w:val="009A44F2"/>
    <w:rsid w:val="009A45DA"/>
    <w:rsid w:val="009A489D"/>
    <w:rsid w:val="009A53ED"/>
    <w:rsid w:val="009A544F"/>
    <w:rsid w:val="009A55B2"/>
    <w:rsid w:val="009A58D7"/>
    <w:rsid w:val="009A5B80"/>
    <w:rsid w:val="009A63AE"/>
    <w:rsid w:val="009A6EE9"/>
    <w:rsid w:val="009A7070"/>
    <w:rsid w:val="009A77EF"/>
    <w:rsid w:val="009A7944"/>
    <w:rsid w:val="009A7AA9"/>
    <w:rsid w:val="009A7B54"/>
    <w:rsid w:val="009A7E9A"/>
    <w:rsid w:val="009B04A9"/>
    <w:rsid w:val="009B054C"/>
    <w:rsid w:val="009B0644"/>
    <w:rsid w:val="009B0924"/>
    <w:rsid w:val="009B143D"/>
    <w:rsid w:val="009B1805"/>
    <w:rsid w:val="009B1809"/>
    <w:rsid w:val="009B29CC"/>
    <w:rsid w:val="009B2E20"/>
    <w:rsid w:val="009B31E6"/>
    <w:rsid w:val="009B3364"/>
    <w:rsid w:val="009B393D"/>
    <w:rsid w:val="009B3D3D"/>
    <w:rsid w:val="009B3F9F"/>
    <w:rsid w:val="009B417B"/>
    <w:rsid w:val="009B4615"/>
    <w:rsid w:val="009B47C6"/>
    <w:rsid w:val="009B4942"/>
    <w:rsid w:val="009B4DBF"/>
    <w:rsid w:val="009B5B9A"/>
    <w:rsid w:val="009B5D78"/>
    <w:rsid w:val="009B63BD"/>
    <w:rsid w:val="009B65B3"/>
    <w:rsid w:val="009B681B"/>
    <w:rsid w:val="009B7F03"/>
    <w:rsid w:val="009C0047"/>
    <w:rsid w:val="009C0277"/>
    <w:rsid w:val="009C0AA3"/>
    <w:rsid w:val="009C0B53"/>
    <w:rsid w:val="009C115E"/>
    <w:rsid w:val="009C1349"/>
    <w:rsid w:val="009C1375"/>
    <w:rsid w:val="009C184D"/>
    <w:rsid w:val="009C1911"/>
    <w:rsid w:val="009C1A5F"/>
    <w:rsid w:val="009C1AD0"/>
    <w:rsid w:val="009C206D"/>
    <w:rsid w:val="009C224B"/>
    <w:rsid w:val="009C241B"/>
    <w:rsid w:val="009C2B29"/>
    <w:rsid w:val="009C2EE9"/>
    <w:rsid w:val="009C31E8"/>
    <w:rsid w:val="009C3541"/>
    <w:rsid w:val="009C36D4"/>
    <w:rsid w:val="009C412E"/>
    <w:rsid w:val="009C42C9"/>
    <w:rsid w:val="009C4549"/>
    <w:rsid w:val="009C5217"/>
    <w:rsid w:val="009C53FE"/>
    <w:rsid w:val="009C5B42"/>
    <w:rsid w:val="009C5E41"/>
    <w:rsid w:val="009C66EC"/>
    <w:rsid w:val="009C6A3F"/>
    <w:rsid w:val="009C7033"/>
    <w:rsid w:val="009C74FE"/>
    <w:rsid w:val="009C76DD"/>
    <w:rsid w:val="009C7A9E"/>
    <w:rsid w:val="009C7C54"/>
    <w:rsid w:val="009C7CF8"/>
    <w:rsid w:val="009C7D6C"/>
    <w:rsid w:val="009D03B3"/>
    <w:rsid w:val="009D03BD"/>
    <w:rsid w:val="009D055F"/>
    <w:rsid w:val="009D09CF"/>
    <w:rsid w:val="009D0CFF"/>
    <w:rsid w:val="009D178B"/>
    <w:rsid w:val="009D1BE7"/>
    <w:rsid w:val="009D2817"/>
    <w:rsid w:val="009D2C0E"/>
    <w:rsid w:val="009D3053"/>
    <w:rsid w:val="009D3423"/>
    <w:rsid w:val="009D34F7"/>
    <w:rsid w:val="009D35B0"/>
    <w:rsid w:val="009D3739"/>
    <w:rsid w:val="009D3A60"/>
    <w:rsid w:val="009D3C09"/>
    <w:rsid w:val="009D44AC"/>
    <w:rsid w:val="009D44B2"/>
    <w:rsid w:val="009D46AF"/>
    <w:rsid w:val="009D49A3"/>
    <w:rsid w:val="009D504C"/>
    <w:rsid w:val="009D5465"/>
    <w:rsid w:val="009D563E"/>
    <w:rsid w:val="009D622C"/>
    <w:rsid w:val="009D6415"/>
    <w:rsid w:val="009D67BB"/>
    <w:rsid w:val="009D774A"/>
    <w:rsid w:val="009D78F6"/>
    <w:rsid w:val="009D7D39"/>
    <w:rsid w:val="009E0EE6"/>
    <w:rsid w:val="009E115A"/>
    <w:rsid w:val="009E1659"/>
    <w:rsid w:val="009E1A73"/>
    <w:rsid w:val="009E1ED7"/>
    <w:rsid w:val="009E25E1"/>
    <w:rsid w:val="009E3BEB"/>
    <w:rsid w:val="009E3D9E"/>
    <w:rsid w:val="009E3DA9"/>
    <w:rsid w:val="009E3FAF"/>
    <w:rsid w:val="009E5464"/>
    <w:rsid w:val="009E59A5"/>
    <w:rsid w:val="009E6743"/>
    <w:rsid w:val="009E6AB8"/>
    <w:rsid w:val="009E7872"/>
    <w:rsid w:val="009F0121"/>
    <w:rsid w:val="009F055E"/>
    <w:rsid w:val="009F1447"/>
    <w:rsid w:val="009F23BB"/>
    <w:rsid w:val="009F2808"/>
    <w:rsid w:val="009F35F2"/>
    <w:rsid w:val="009F40F3"/>
    <w:rsid w:val="009F44AC"/>
    <w:rsid w:val="009F47D1"/>
    <w:rsid w:val="009F487C"/>
    <w:rsid w:val="009F4986"/>
    <w:rsid w:val="009F4DE5"/>
    <w:rsid w:val="009F4FB3"/>
    <w:rsid w:val="009F5A59"/>
    <w:rsid w:val="009F5D02"/>
    <w:rsid w:val="009F5DF4"/>
    <w:rsid w:val="009F5E2E"/>
    <w:rsid w:val="009F5F27"/>
    <w:rsid w:val="009F6716"/>
    <w:rsid w:val="009F6FCA"/>
    <w:rsid w:val="009F7DF0"/>
    <w:rsid w:val="00A00096"/>
    <w:rsid w:val="00A0045B"/>
    <w:rsid w:val="00A00463"/>
    <w:rsid w:val="00A01717"/>
    <w:rsid w:val="00A01BCD"/>
    <w:rsid w:val="00A01E11"/>
    <w:rsid w:val="00A01F9F"/>
    <w:rsid w:val="00A0232A"/>
    <w:rsid w:val="00A02A29"/>
    <w:rsid w:val="00A02A8B"/>
    <w:rsid w:val="00A02C5E"/>
    <w:rsid w:val="00A03703"/>
    <w:rsid w:val="00A03960"/>
    <w:rsid w:val="00A03A3D"/>
    <w:rsid w:val="00A03FE9"/>
    <w:rsid w:val="00A0410E"/>
    <w:rsid w:val="00A045F4"/>
    <w:rsid w:val="00A05338"/>
    <w:rsid w:val="00A05885"/>
    <w:rsid w:val="00A061F3"/>
    <w:rsid w:val="00A06BFC"/>
    <w:rsid w:val="00A06CEC"/>
    <w:rsid w:val="00A06DC5"/>
    <w:rsid w:val="00A07041"/>
    <w:rsid w:val="00A0762B"/>
    <w:rsid w:val="00A079B8"/>
    <w:rsid w:val="00A079D9"/>
    <w:rsid w:val="00A1037F"/>
    <w:rsid w:val="00A1043B"/>
    <w:rsid w:val="00A1078B"/>
    <w:rsid w:val="00A1093D"/>
    <w:rsid w:val="00A10A8E"/>
    <w:rsid w:val="00A10A9D"/>
    <w:rsid w:val="00A10CC8"/>
    <w:rsid w:val="00A10F28"/>
    <w:rsid w:val="00A10F82"/>
    <w:rsid w:val="00A116CD"/>
    <w:rsid w:val="00A11779"/>
    <w:rsid w:val="00A11C3D"/>
    <w:rsid w:val="00A12565"/>
    <w:rsid w:val="00A127AA"/>
    <w:rsid w:val="00A12B5D"/>
    <w:rsid w:val="00A12CC9"/>
    <w:rsid w:val="00A130AE"/>
    <w:rsid w:val="00A13189"/>
    <w:rsid w:val="00A13ADA"/>
    <w:rsid w:val="00A13DA8"/>
    <w:rsid w:val="00A14685"/>
    <w:rsid w:val="00A1478F"/>
    <w:rsid w:val="00A14A45"/>
    <w:rsid w:val="00A15C00"/>
    <w:rsid w:val="00A16828"/>
    <w:rsid w:val="00A169B6"/>
    <w:rsid w:val="00A16E1E"/>
    <w:rsid w:val="00A17E0C"/>
    <w:rsid w:val="00A20066"/>
    <w:rsid w:val="00A20468"/>
    <w:rsid w:val="00A2063E"/>
    <w:rsid w:val="00A2083C"/>
    <w:rsid w:val="00A21890"/>
    <w:rsid w:val="00A218EF"/>
    <w:rsid w:val="00A221E7"/>
    <w:rsid w:val="00A2242D"/>
    <w:rsid w:val="00A22BA8"/>
    <w:rsid w:val="00A2306E"/>
    <w:rsid w:val="00A2313F"/>
    <w:rsid w:val="00A232C9"/>
    <w:rsid w:val="00A2361B"/>
    <w:rsid w:val="00A236CA"/>
    <w:rsid w:val="00A23BE2"/>
    <w:rsid w:val="00A23D5E"/>
    <w:rsid w:val="00A24833"/>
    <w:rsid w:val="00A24889"/>
    <w:rsid w:val="00A24948"/>
    <w:rsid w:val="00A24B6E"/>
    <w:rsid w:val="00A25095"/>
    <w:rsid w:val="00A2517C"/>
    <w:rsid w:val="00A252BA"/>
    <w:rsid w:val="00A25550"/>
    <w:rsid w:val="00A25615"/>
    <w:rsid w:val="00A269B1"/>
    <w:rsid w:val="00A26F6B"/>
    <w:rsid w:val="00A2718B"/>
    <w:rsid w:val="00A27740"/>
    <w:rsid w:val="00A27D4B"/>
    <w:rsid w:val="00A27E55"/>
    <w:rsid w:val="00A30010"/>
    <w:rsid w:val="00A3012A"/>
    <w:rsid w:val="00A301DA"/>
    <w:rsid w:val="00A309ED"/>
    <w:rsid w:val="00A31139"/>
    <w:rsid w:val="00A314AF"/>
    <w:rsid w:val="00A3311C"/>
    <w:rsid w:val="00A3342E"/>
    <w:rsid w:val="00A334C0"/>
    <w:rsid w:val="00A33B31"/>
    <w:rsid w:val="00A33BF7"/>
    <w:rsid w:val="00A33DBB"/>
    <w:rsid w:val="00A3459D"/>
    <w:rsid w:val="00A345AA"/>
    <w:rsid w:val="00A345C9"/>
    <w:rsid w:val="00A348FF"/>
    <w:rsid w:val="00A34BE7"/>
    <w:rsid w:val="00A3529A"/>
    <w:rsid w:val="00A355F2"/>
    <w:rsid w:val="00A35762"/>
    <w:rsid w:val="00A35DBB"/>
    <w:rsid w:val="00A3608C"/>
    <w:rsid w:val="00A36823"/>
    <w:rsid w:val="00A369B1"/>
    <w:rsid w:val="00A373FB"/>
    <w:rsid w:val="00A37902"/>
    <w:rsid w:val="00A37AF1"/>
    <w:rsid w:val="00A37CE2"/>
    <w:rsid w:val="00A40235"/>
    <w:rsid w:val="00A403FA"/>
    <w:rsid w:val="00A4111A"/>
    <w:rsid w:val="00A415D9"/>
    <w:rsid w:val="00A42302"/>
    <w:rsid w:val="00A423DB"/>
    <w:rsid w:val="00A429ED"/>
    <w:rsid w:val="00A42D38"/>
    <w:rsid w:val="00A432F8"/>
    <w:rsid w:val="00A433F6"/>
    <w:rsid w:val="00A43BB3"/>
    <w:rsid w:val="00A43C7A"/>
    <w:rsid w:val="00A44041"/>
    <w:rsid w:val="00A44263"/>
    <w:rsid w:val="00A4450A"/>
    <w:rsid w:val="00A44804"/>
    <w:rsid w:val="00A45749"/>
    <w:rsid w:val="00A45CF7"/>
    <w:rsid w:val="00A46C74"/>
    <w:rsid w:val="00A47866"/>
    <w:rsid w:val="00A47983"/>
    <w:rsid w:val="00A47B32"/>
    <w:rsid w:val="00A47E95"/>
    <w:rsid w:val="00A47FCD"/>
    <w:rsid w:val="00A50873"/>
    <w:rsid w:val="00A50F13"/>
    <w:rsid w:val="00A50FF1"/>
    <w:rsid w:val="00A5147A"/>
    <w:rsid w:val="00A5175F"/>
    <w:rsid w:val="00A51A99"/>
    <w:rsid w:val="00A51D21"/>
    <w:rsid w:val="00A521E1"/>
    <w:rsid w:val="00A52367"/>
    <w:rsid w:val="00A524BB"/>
    <w:rsid w:val="00A52579"/>
    <w:rsid w:val="00A526CF"/>
    <w:rsid w:val="00A526E0"/>
    <w:rsid w:val="00A52F86"/>
    <w:rsid w:val="00A53560"/>
    <w:rsid w:val="00A5371D"/>
    <w:rsid w:val="00A53737"/>
    <w:rsid w:val="00A5396F"/>
    <w:rsid w:val="00A53EEC"/>
    <w:rsid w:val="00A53F10"/>
    <w:rsid w:val="00A54186"/>
    <w:rsid w:val="00A542F2"/>
    <w:rsid w:val="00A544F4"/>
    <w:rsid w:val="00A546DC"/>
    <w:rsid w:val="00A54772"/>
    <w:rsid w:val="00A548D5"/>
    <w:rsid w:val="00A54B24"/>
    <w:rsid w:val="00A54D8E"/>
    <w:rsid w:val="00A54E80"/>
    <w:rsid w:val="00A550E9"/>
    <w:rsid w:val="00A555FF"/>
    <w:rsid w:val="00A55AA9"/>
    <w:rsid w:val="00A55C3F"/>
    <w:rsid w:val="00A56430"/>
    <w:rsid w:val="00A56591"/>
    <w:rsid w:val="00A5687D"/>
    <w:rsid w:val="00A56895"/>
    <w:rsid w:val="00A56A99"/>
    <w:rsid w:val="00A56BEB"/>
    <w:rsid w:val="00A5713A"/>
    <w:rsid w:val="00A5768B"/>
    <w:rsid w:val="00A57F15"/>
    <w:rsid w:val="00A60DD6"/>
    <w:rsid w:val="00A60E0B"/>
    <w:rsid w:val="00A62244"/>
    <w:rsid w:val="00A62246"/>
    <w:rsid w:val="00A62267"/>
    <w:rsid w:val="00A622E1"/>
    <w:rsid w:val="00A624D5"/>
    <w:rsid w:val="00A62DFB"/>
    <w:rsid w:val="00A6309B"/>
    <w:rsid w:val="00A63AAF"/>
    <w:rsid w:val="00A64966"/>
    <w:rsid w:val="00A64B79"/>
    <w:rsid w:val="00A65A0A"/>
    <w:rsid w:val="00A66329"/>
    <w:rsid w:val="00A6636D"/>
    <w:rsid w:val="00A664C0"/>
    <w:rsid w:val="00A66C61"/>
    <w:rsid w:val="00A66DDA"/>
    <w:rsid w:val="00A66F09"/>
    <w:rsid w:val="00A66F8E"/>
    <w:rsid w:val="00A670B5"/>
    <w:rsid w:val="00A6722B"/>
    <w:rsid w:val="00A67492"/>
    <w:rsid w:val="00A67F25"/>
    <w:rsid w:val="00A67FE7"/>
    <w:rsid w:val="00A70040"/>
    <w:rsid w:val="00A70858"/>
    <w:rsid w:val="00A70AD9"/>
    <w:rsid w:val="00A70D05"/>
    <w:rsid w:val="00A71546"/>
    <w:rsid w:val="00A7213C"/>
    <w:rsid w:val="00A72213"/>
    <w:rsid w:val="00A72325"/>
    <w:rsid w:val="00A7232D"/>
    <w:rsid w:val="00A723C8"/>
    <w:rsid w:val="00A725F3"/>
    <w:rsid w:val="00A72C57"/>
    <w:rsid w:val="00A73166"/>
    <w:rsid w:val="00A733AF"/>
    <w:rsid w:val="00A733ED"/>
    <w:rsid w:val="00A7344D"/>
    <w:rsid w:val="00A73CB5"/>
    <w:rsid w:val="00A73E99"/>
    <w:rsid w:val="00A74149"/>
    <w:rsid w:val="00A7438D"/>
    <w:rsid w:val="00A7618E"/>
    <w:rsid w:val="00A766BE"/>
    <w:rsid w:val="00A76926"/>
    <w:rsid w:val="00A7705C"/>
    <w:rsid w:val="00A770F1"/>
    <w:rsid w:val="00A776F7"/>
    <w:rsid w:val="00A800DC"/>
    <w:rsid w:val="00A80D6E"/>
    <w:rsid w:val="00A815B2"/>
    <w:rsid w:val="00A81951"/>
    <w:rsid w:val="00A82039"/>
    <w:rsid w:val="00A82DCB"/>
    <w:rsid w:val="00A8306B"/>
    <w:rsid w:val="00A83122"/>
    <w:rsid w:val="00A83355"/>
    <w:rsid w:val="00A83485"/>
    <w:rsid w:val="00A843F9"/>
    <w:rsid w:val="00A85AD6"/>
    <w:rsid w:val="00A85CE8"/>
    <w:rsid w:val="00A8608C"/>
    <w:rsid w:val="00A86186"/>
    <w:rsid w:val="00A87606"/>
    <w:rsid w:val="00A879BF"/>
    <w:rsid w:val="00A879C0"/>
    <w:rsid w:val="00A9012E"/>
    <w:rsid w:val="00A9058F"/>
    <w:rsid w:val="00A90C78"/>
    <w:rsid w:val="00A912AD"/>
    <w:rsid w:val="00A91767"/>
    <w:rsid w:val="00A92794"/>
    <w:rsid w:val="00A9282E"/>
    <w:rsid w:val="00A92A30"/>
    <w:rsid w:val="00A92AB7"/>
    <w:rsid w:val="00A92B65"/>
    <w:rsid w:val="00A93637"/>
    <w:rsid w:val="00A938D1"/>
    <w:rsid w:val="00A93978"/>
    <w:rsid w:val="00A93D5F"/>
    <w:rsid w:val="00A9455F"/>
    <w:rsid w:val="00A9473B"/>
    <w:rsid w:val="00A94771"/>
    <w:rsid w:val="00A94890"/>
    <w:rsid w:val="00A94DF9"/>
    <w:rsid w:val="00A94FEF"/>
    <w:rsid w:val="00A94FF8"/>
    <w:rsid w:val="00A953D9"/>
    <w:rsid w:val="00A96268"/>
    <w:rsid w:val="00A96FDD"/>
    <w:rsid w:val="00A97122"/>
    <w:rsid w:val="00A97638"/>
    <w:rsid w:val="00A977B1"/>
    <w:rsid w:val="00A9783B"/>
    <w:rsid w:val="00A97A7A"/>
    <w:rsid w:val="00AA01BE"/>
    <w:rsid w:val="00AA01C7"/>
    <w:rsid w:val="00AA038D"/>
    <w:rsid w:val="00AA0531"/>
    <w:rsid w:val="00AA0709"/>
    <w:rsid w:val="00AA08A7"/>
    <w:rsid w:val="00AA0AB3"/>
    <w:rsid w:val="00AA0BAD"/>
    <w:rsid w:val="00AA0CBD"/>
    <w:rsid w:val="00AA0F4D"/>
    <w:rsid w:val="00AA10B5"/>
    <w:rsid w:val="00AA10C1"/>
    <w:rsid w:val="00AA1190"/>
    <w:rsid w:val="00AA15A4"/>
    <w:rsid w:val="00AA1BFB"/>
    <w:rsid w:val="00AA1C95"/>
    <w:rsid w:val="00AA1E62"/>
    <w:rsid w:val="00AA1E7B"/>
    <w:rsid w:val="00AA2165"/>
    <w:rsid w:val="00AA27D1"/>
    <w:rsid w:val="00AA2B7A"/>
    <w:rsid w:val="00AA3530"/>
    <w:rsid w:val="00AA3C9E"/>
    <w:rsid w:val="00AA3F25"/>
    <w:rsid w:val="00AA40FD"/>
    <w:rsid w:val="00AA4806"/>
    <w:rsid w:val="00AA522A"/>
    <w:rsid w:val="00AA5343"/>
    <w:rsid w:val="00AA53BF"/>
    <w:rsid w:val="00AA59D7"/>
    <w:rsid w:val="00AA5A5C"/>
    <w:rsid w:val="00AA5AC3"/>
    <w:rsid w:val="00AA5ECC"/>
    <w:rsid w:val="00AA5FA2"/>
    <w:rsid w:val="00AA614E"/>
    <w:rsid w:val="00AA6B40"/>
    <w:rsid w:val="00AA6B81"/>
    <w:rsid w:val="00AA6CD5"/>
    <w:rsid w:val="00AA7682"/>
    <w:rsid w:val="00AA776D"/>
    <w:rsid w:val="00AA7901"/>
    <w:rsid w:val="00AB0567"/>
    <w:rsid w:val="00AB06E0"/>
    <w:rsid w:val="00AB07A7"/>
    <w:rsid w:val="00AB1082"/>
    <w:rsid w:val="00AB11F5"/>
    <w:rsid w:val="00AB198A"/>
    <w:rsid w:val="00AB19DD"/>
    <w:rsid w:val="00AB1F08"/>
    <w:rsid w:val="00AB2737"/>
    <w:rsid w:val="00AB29E5"/>
    <w:rsid w:val="00AB2C14"/>
    <w:rsid w:val="00AB2E38"/>
    <w:rsid w:val="00AB3043"/>
    <w:rsid w:val="00AB33D0"/>
    <w:rsid w:val="00AB366B"/>
    <w:rsid w:val="00AB36E6"/>
    <w:rsid w:val="00AB3E69"/>
    <w:rsid w:val="00AB3F35"/>
    <w:rsid w:val="00AB44BC"/>
    <w:rsid w:val="00AB462E"/>
    <w:rsid w:val="00AB48AB"/>
    <w:rsid w:val="00AB498E"/>
    <w:rsid w:val="00AB4EFB"/>
    <w:rsid w:val="00AB50B6"/>
    <w:rsid w:val="00AB5216"/>
    <w:rsid w:val="00AB526D"/>
    <w:rsid w:val="00AB5BF7"/>
    <w:rsid w:val="00AB6543"/>
    <w:rsid w:val="00AB6BA6"/>
    <w:rsid w:val="00AB71FF"/>
    <w:rsid w:val="00AB7245"/>
    <w:rsid w:val="00AB7F1A"/>
    <w:rsid w:val="00AB7F65"/>
    <w:rsid w:val="00AC09EF"/>
    <w:rsid w:val="00AC11A7"/>
    <w:rsid w:val="00AC11D1"/>
    <w:rsid w:val="00AC13FF"/>
    <w:rsid w:val="00AC1557"/>
    <w:rsid w:val="00AC1634"/>
    <w:rsid w:val="00AC16B4"/>
    <w:rsid w:val="00AC1AED"/>
    <w:rsid w:val="00AC1C73"/>
    <w:rsid w:val="00AC2211"/>
    <w:rsid w:val="00AC34D8"/>
    <w:rsid w:val="00AC3B64"/>
    <w:rsid w:val="00AC3F6A"/>
    <w:rsid w:val="00AC4599"/>
    <w:rsid w:val="00AC5091"/>
    <w:rsid w:val="00AC50EC"/>
    <w:rsid w:val="00AC5A6F"/>
    <w:rsid w:val="00AC6386"/>
    <w:rsid w:val="00AC6886"/>
    <w:rsid w:val="00AC6A47"/>
    <w:rsid w:val="00AC700B"/>
    <w:rsid w:val="00AC7156"/>
    <w:rsid w:val="00AC7584"/>
    <w:rsid w:val="00AC7B69"/>
    <w:rsid w:val="00AD0021"/>
    <w:rsid w:val="00AD0BEA"/>
    <w:rsid w:val="00AD10D6"/>
    <w:rsid w:val="00AD1FFF"/>
    <w:rsid w:val="00AD2327"/>
    <w:rsid w:val="00AD2486"/>
    <w:rsid w:val="00AD2503"/>
    <w:rsid w:val="00AD269F"/>
    <w:rsid w:val="00AD32FE"/>
    <w:rsid w:val="00AD34D9"/>
    <w:rsid w:val="00AD35C0"/>
    <w:rsid w:val="00AD38E6"/>
    <w:rsid w:val="00AD3936"/>
    <w:rsid w:val="00AD3C7F"/>
    <w:rsid w:val="00AD46D1"/>
    <w:rsid w:val="00AD5690"/>
    <w:rsid w:val="00AD56D0"/>
    <w:rsid w:val="00AD5A26"/>
    <w:rsid w:val="00AD5C25"/>
    <w:rsid w:val="00AD5C96"/>
    <w:rsid w:val="00AD5CB3"/>
    <w:rsid w:val="00AD5D12"/>
    <w:rsid w:val="00AD733B"/>
    <w:rsid w:val="00AD73C7"/>
    <w:rsid w:val="00AD745E"/>
    <w:rsid w:val="00AD7A91"/>
    <w:rsid w:val="00AD7EAC"/>
    <w:rsid w:val="00AE0307"/>
    <w:rsid w:val="00AE04E8"/>
    <w:rsid w:val="00AE0860"/>
    <w:rsid w:val="00AE0ADB"/>
    <w:rsid w:val="00AE1046"/>
    <w:rsid w:val="00AE10B6"/>
    <w:rsid w:val="00AE15B3"/>
    <w:rsid w:val="00AE22DF"/>
    <w:rsid w:val="00AE2D8C"/>
    <w:rsid w:val="00AE3CCC"/>
    <w:rsid w:val="00AE3E02"/>
    <w:rsid w:val="00AE47C6"/>
    <w:rsid w:val="00AE4D59"/>
    <w:rsid w:val="00AE5031"/>
    <w:rsid w:val="00AE55D6"/>
    <w:rsid w:val="00AE5D58"/>
    <w:rsid w:val="00AE60D8"/>
    <w:rsid w:val="00AE61F4"/>
    <w:rsid w:val="00AE68A7"/>
    <w:rsid w:val="00AE7054"/>
    <w:rsid w:val="00AE762F"/>
    <w:rsid w:val="00AE7638"/>
    <w:rsid w:val="00AE7A21"/>
    <w:rsid w:val="00AF0033"/>
    <w:rsid w:val="00AF009F"/>
    <w:rsid w:val="00AF0496"/>
    <w:rsid w:val="00AF0B69"/>
    <w:rsid w:val="00AF1894"/>
    <w:rsid w:val="00AF23E5"/>
    <w:rsid w:val="00AF2968"/>
    <w:rsid w:val="00AF3194"/>
    <w:rsid w:val="00AF3217"/>
    <w:rsid w:val="00AF33D0"/>
    <w:rsid w:val="00AF384C"/>
    <w:rsid w:val="00AF39CF"/>
    <w:rsid w:val="00AF3DF4"/>
    <w:rsid w:val="00AF4ADF"/>
    <w:rsid w:val="00AF4D88"/>
    <w:rsid w:val="00AF613E"/>
    <w:rsid w:val="00AF6312"/>
    <w:rsid w:val="00AF655D"/>
    <w:rsid w:val="00AF6833"/>
    <w:rsid w:val="00AF6836"/>
    <w:rsid w:val="00AF713A"/>
    <w:rsid w:val="00AF73E6"/>
    <w:rsid w:val="00AF7B59"/>
    <w:rsid w:val="00B008C4"/>
    <w:rsid w:val="00B00A13"/>
    <w:rsid w:val="00B00A3E"/>
    <w:rsid w:val="00B00B24"/>
    <w:rsid w:val="00B00C17"/>
    <w:rsid w:val="00B00C1E"/>
    <w:rsid w:val="00B00D7D"/>
    <w:rsid w:val="00B00D8C"/>
    <w:rsid w:val="00B015C5"/>
    <w:rsid w:val="00B01BCA"/>
    <w:rsid w:val="00B01D39"/>
    <w:rsid w:val="00B01DF0"/>
    <w:rsid w:val="00B021C3"/>
    <w:rsid w:val="00B027B5"/>
    <w:rsid w:val="00B027CB"/>
    <w:rsid w:val="00B02FEE"/>
    <w:rsid w:val="00B03526"/>
    <w:rsid w:val="00B044EF"/>
    <w:rsid w:val="00B04595"/>
    <w:rsid w:val="00B049B6"/>
    <w:rsid w:val="00B04AED"/>
    <w:rsid w:val="00B05375"/>
    <w:rsid w:val="00B056B2"/>
    <w:rsid w:val="00B05B6F"/>
    <w:rsid w:val="00B05D5F"/>
    <w:rsid w:val="00B05F88"/>
    <w:rsid w:val="00B06605"/>
    <w:rsid w:val="00B06943"/>
    <w:rsid w:val="00B070F3"/>
    <w:rsid w:val="00B0711C"/>
    <w:rsid w:val="00B07A79"/>
    <w:rsid w:val="00B07B0E"/>
    <w:rsid w:val="00B07C58"/>
    <w:rsid w:val="00B07D6F"/>
    <w:rsid w:val="00B07D74"/>
    <w:rsid w:val="00B104D3"/>
    <w:rsid w:val="00B10950"/>
    <w:rsid w:val="00B10C96"/>
    <w:rsid w:val="00B10F83"/>
    <w:rsid w:val="00B1107D"/>
    <w:rsid w:val="00B114C9"/>
    <w:rsid w:val="00B11922"/>
    <w:rsid w:val="00B11B20"/>
    <w:rsid w:val="00B1279C"/>
    <w:rsid w:val="00B12D1C"/>
    <w:rsid w:val="00B130DC"/>
    <w:rsid w:val="00B1330D"/>
    <w:rsid w:val="00B139D6"/>
    <w:rsid w:val="00B13AC8"/>
    <w:rsid w:val="00B13EB3"/>
    <w:rsid w:val="00B1406C"/>
    <w:rsid w:val="00B14324"/>
    <w:rsid w:val="00B14C88"/>
    <w:rsid w:val="00B14FCF"/>
    <w:rsid w:val="00B15105"/>
    <w:rsid w:val="00B15127"/>
    <w:rsid w:val="00B158D6"/>
    <w:rsid w:val="00B15D11"/>
    <w:rsid w:val="00B15D89"/>
    <w:rsid w:val="00B162D5"/>
    <w:rsid w:val="00B1631B"/>
    <w:rsid w:val="00B16325"/>
    <w:rsid w:val="00B16358"/>
    <w:rsid w:val="00B16B41"/>
    <w:rsid w:val="00B17131"/>
    <w:rsid w:val="00B17241"/>
    <w:rsid w:val="00B17871"/>
    <w:rsid w:val="00B17D1E"/>
    <w:rsid w:val="00B2078D"/>
    <w:rsid w:val="00B21A8C"/>
    <w:rsid w:val="00B21F02"/>
    <w:rsid w:val="00B2239F"/>
    <w:rsid w:val="00B224D9"/>
    <w:rsid w:val="00B22AFE"/>
    <w:rsid w:val="00B22BE1"/>
    <w:rsid w:val="00B23157"/>
    <w:rsid w:val="00B232E9"/>
    <w:rsid w:val="00B2351B"/>
    <w:rsid w:val="00B2356E"/>
    <w:rsid w:val="00B236B4"/>
    <w:rsid w:val="00B237E0"/>
    <w:rsid w:val="00B23E4B"/>
    <w:rsid w:val="00B23EAD"/>
    <w:rsid w:val="00B23ECB"/>
    <w:rsid w:val="00B240FD"/>
    <w:rsid w:val="00B24867"/>
    <w:rsid w:val="00B251CB"/>
    <w:rsid w:val="00B259E2"/>
    <w:rsid w:val="00B25DC2"/>
    <w:rsid w:val="00B262D5"/>
    <w:rsid w:val="00B26911"/>
    <w:rsid w:val="00B26C27"/>
    <w:rsid w:val="00B279F0"/>
    <w:rsid w:val="00B27A43"/>
    <w:rsid w:val="00B27CF5"/>
    <w:rsid w:val="00B303E2"/>
    <w:rsid w:val="00B305E9"/>
    <w:rsid w:val="00B30DC0"/>
    <w:rsid w:val="00B316E0"/>
    <w:rsid w:val="00B31915"/>
    <w:rsid w:val="00B327C8"/>
    <w:rsid w:val="00B327DD"/>
    <w:rsid w:val="00B3497B"/>
    <w:rsid w:val="00B34B09"/>
    <w:rsid w:val="00B34BC2"/>
    <w:rsid w:val="00B34CAC"/>
    <w:rsid w:val="00B34CC5"/>
    <w:rsid w:val="00B3505D"/>
    <w:rsid w:val="00B353B4"/>
    <w:rsid w:val="00B354BF"/>
    <w:rsid w:val="00B35EAE"/>
    <w:rsid w:val="00B362E5"/>
    <w:rsid w:val="00B3663F"/>
    <w:rsid w:val="00B36749"/>
    <w:rsid w:val="00B368B1"/>
    <w:rsid w:val="00B36D55"/>
    <w:rsid w:val="00B3732F"/>
    <w:rsid w:val="00B378D6"/>
    <w:rsid w:val="00B37DED"/>
    <w:rsid w:val="00B400B0"/>
    <w:rsid w:val="00B40B4B"/>
    <w:rsid w:val="00B40C44"/>
    <w:rsid w:val="00B41026"/>
    <w:rsid w:val="00B415AE"/>
    <w:rsid w:val="00B4203A"/>
    <w:rsid w:val="00B422BB"/>
    <w:rsid w:val="00B42799"/>
    <w:rsid w:val="00B42A3B"/>
    <w:rsid w:val="00B42A7C"/>
    <w:rsid w:val="00B43F01"/>
    <w:rsid w:val="00B44597"/>
    <w:rsid w:val="00B44657"/>
    <w:rsid w:val="00B44AE0"/>
    <w:rsid w:val="00B45404"/>
    <w:rsid w:val="00B4551E"/>
    <w:rsid w:val="00B45598"/>
    <w:rsid w:val="00B45C96"/>
    <w:rsid w:val="00B46722"/>
    <w:rsid w:val="00B467A2"/>
    <w:rsid w:val="00B46A35"/>
    <w:rsid w:val="00B46E92"/>
    <w:rsid w:val="00B47075"/>
    <w:rsid w:val="00B47482"/>
    <w:rsid w:val="00B47C26"/>
    <w:rsid w:val="00B504A5"/>
    <w:rsid w:val="00B505A6"/>
    <w:rsid w:val="00B50989"/>
    <w:rsid w:val="00B51239"/>
    <w:rsid w:val="00B51A5C"/>
    <w:rsid w:val="00B5210A"/>
    <w:rsid w:val="00B5212D"/>
    <w:rsid w:val="00B52681"/>
    <w:rsid w:val="00B52C03"/>
    <w:rsid w:val="00B53572"/>
    <w:rsid w:val="00B538C8"/>
    <w:rsid w:val="00B53AA8"/>
    <w:rsid w:val="00B54219"/>
    <w:rsid w:val="00B5497F"/>
    <w:rsid w:val="00B54C2F"/>
    <w:rsid w:val="00B55DFA"/>
    <w:rsid w:val="00B5629E"/>
    <w:rsid w:val="00B565DC"/>
    <w:rsid w:val="00B56A9C"/>
    <w:rsid w:val="00B573E4"/>
    <w:rsid w:val="00B57EC8"/>
    <w:rsid w:val="00B60457"/>
    <w:rsid w:val="00B607B2"/>
    <w:rsid w:val="00B607BA"/>
    <w:rsid w:val="00B613E2"/>
    <w:rsid w:val="00B61B56"/>
    <w:rsid w:val="00B61CAF"/>
    <w:rsid w:val="00B61CDF"/>
    <w:rsid w:val="00B620B3"/>
    <w:rsid w:val="00B62219"/>
    <w:rsid w:val="00B62424"/>
    <w:rsid w:val="00B62932"/>
    <w:rsid w:val="00B62C51"/>
    <w:rsid w:val="00B62F4C"/>
    <w:rsid w:val="00B62F65"/>
    <w:rsid w:val="00B63255"/>
    <w:rsid w:val="00B6380C"/>
    <w:rsid w:val="00B63884"/>
    <w:rsid w:val="00B63DA6"/>
    <w:rsid w:val="00B63EF2"/>
    <w:rsid w:val="00B6445D"/>
    <w:rsid w:val="00B64465"/>
    <w:rsid w:val="00B64913"/>
    <w:rsid w:val="00B64C42"/>
    <w:rsid w:val="00B653D5"/>
    <w:rsid w:val="00B6543F"/>
    <w:rsid w:val="00B65F6C"/>
    <w:rsid w:val="00B660BA"/>
    <w:rsid w:val="00B668B1"/>
    <w:rsid w:val="00B669E9"/>
    <w:rsid w:val="00B66AD5"/>
    <w:rsid w:val="00B66ADA"/>
    <w:rsid w:val="00B67046"/>
    <w:rsid w:val="00B67B79"/>
    <w:rsid w:val="00B67DCF"/>
    <w:rsid w:val="00B703E2"/>
    <w:rsid w:val="00B706AD"/>
    <w:rsid w:val="00B7085E"/>
    <w:rsid w:val="00B70B24"/>
    <w:rsid w:val="00B70EF0"/>
    <w:rsid w:val="00B71034"/>
    <w:rsid w:val="00B71803"/>
    <w:rsid w:val="00B7228A"/>
    <w:rsid w:val="00B7256F"/>
    <w:rsid w:val="00B72F2A"/>
    <w:rsid w:val="00B73276"/>
    <w:rsid w:val="00B737F7"/>
    <w:rsid w:val="00B73805"/>
    <w:rsid w:val="00B73924"/>
    <w:rsid w:val="00B73A8B"/>
    <w:rsid w:val="00B73B3B"/>
    <w:rsid w:val="00B73D2D"/>
    <w:rsid w:val="00B73D42"/>
    <w:rsid w:val="00B740C3"/>
    <w:rsid w:val="00B745E1"/>
    <w:rsid w:val="00B748AF"/>
    <w:rsid w:val="00B7491D"/>
    <w:rsid w:val="00B749D9"/>
    <w:rsid w:val="00B74C89"/>
    <w:rsid w:val="00B74CE8"/>
    <w:rsid w:val="00B74D9F"/>
    <w:rsid w:val="00B7564F"/>
    <w:rsid w:val="00B759A5"/>
    <w:rsid w:val="00B75EDE"/>
    <w:rsid w:val="00B77120"/>
    <w:rsid w:val="00B77B2A"/>
    <w:rsid w:val="00B804F2"/>
    <w:rsid w:val="00B80853"/>
    <w:rsid w:val="00B8094E"/>
    <w:rsid w:val="00B80D4D"/>
    <w:rsid w:val="00B80F2E"/>
    <w:rsid w:val="00B810B8"/>
    <w:rsid w:val="00B8186B"/>
    <w:rsid w:val="00B81923"/>
    <w:rsid w:val="00B81EA2"/>
    <w:rsid w:val="00B81FE4"/>
    <w:rsid w:val="00B82432"/>
    <w:rsid w:val="00B825C4"/>
    <w:rsid w:val="00B8296C"/>
    <w:rsid w:val="00B82BA7"/>
    <w:rsid w:val="00B82CE9"/>
    <w:rsid w:val="00B82F05"/>
    <w:rsid w:val="00B83138"/>
    <w:rsid w:val="00B83595"/>
    <w:rsid w:val="00B83BF5"/>
    <w:rsid w:val="00B83F3A"/>
    <w:rsid w:val="00B8442D"/>
    <w:rsid w:val="00B84BCB"/>
    <w:rsid w:val="00B84CFA"/>
    <w:rsid w:val="00B85624"/>
    <w:rsid w:val="00B85657"/>
    <w:rsid w:val="00B85A8F"/>
    <w:rsid w:val="00B85D91"/>
    <w:rsid w:val="00B85F25"/>
    <w:rsid w:val="00B86156"/>
    <w:rsid w:val="00B86303"/>
    <w:rsid w:val="00B87A40"/>
    <w:rsid w:val="00B901CA"/>
    <w:rsid w:val="00B90678"/>
    <w:rsid w:val="00B90A0A"/>
    <w:rsid w:val="00B9116F"/>
    <w:rsid w:val="00B923FC"/>
    <w:rsid w:val="00B927EE"/>
    <w:rsid w:val="00B93664"/>
    <w:rsid w:val="00B94328"/>
    <w:rsid w:val="00B947B5"/>
    <w:rsid w:val="00B94B11"/>
    <w:rsid w:val="00B94EE4"/>
    <w:rsid w:val="00B9540C"/>
    <w:rsid w:val="00B955DF"/>
    <w:rsid w:val="00B957F4"/>
    <w:rsid w:val="00B961EB"/>
    <w:rsid w:val="00B965B2"/>
    <w:rsid w:val="00B969D0"/>
    <w:rsid w:val="00B96F32"/>
    <w:rsid w:val="00B9711E"/>
    <w:rsid w:val="00B9725D"/>
    <w:rsid w:val="00B97E66"/>
    <w:rsid w:val="00BA030A"/>
    <w:rsid w:val="00BA046C"/>
    <w:rsid w:val="00BA07EC"/>
    <w:rsid w:val="00BA0968"/>
    <w:rsid w:val="00BA0B60"/>
    <w:rsid w:val="00BA1394"/>
    <w:rsid w:val="00BA1397"/>
    <w:rsid w:val="00BA1631"/>
    <w:rsid w:val="00BA18BA"/>
    <w:rsid w:val="00BA18CF"/>
    <w:rsid w:val="00BA2062"/>
    <w:rsid w:val="00BA2211"/>
    <w:rsid w:val="00BA2B15"/>
    <w:rsid w:val="00BA2E1F"/>
    <w:rsid w:val="00BA351E"/>
    <w:rsid w:val="00BA3708"/>
    <w:rsid w:val="00BA3AD5"/>
    <w:rsid w:val="00BA4E8D"/>
    <w:rsid w:val="00BA5224"/>
    <w:rsid w:val="00BA52F9"/>
    <w:rsid w:val="00BA563A"/>
    <w:rsid w:val="00BA684C"/>
    <w:rsid w:val="00BA698C"/>
    <w:rsid w:val="00BA6B32"/>
    <w:rsid w:val="00BA6D0C"/>
    <w:rsid w:val="00BA6DAF"/>
    <w:rsid w:val="00BA6EB2"/>
    <w:rsid w:val="00BA6EB7"/>
    <w:rsid w:val="00BA71CE"/>
    <w:rsid w:val="00BA7296"/>
    <w:rsid w:val="00BA76B8"/>
    <w:rsid w:val="00BA7B4D"/>
    <w:rsid w:val="00BB0146"/>
    <w:rsid w:val="00BB03BD"/>
    <w:rsid w:val="00BB0818"/>
    <w:rsid w:val="00BB0833"/>
    <w:rsid w:val="00BB0C2E"/>
    <w:rsid w:val="00BB1232"/>
    <w:rsid w:val="00BB178D"/>
    <w:rsid w:val="00BB20F7"/>
    <w:rsid w:val="00BB25AA"/>
    <w:rsid w:val="00BB313F"/>
    <w:rsid w:val="00BB3682"/>
    <w:rsid w:val="00BB3863"/>
    <w:rsid w:val="00BB4223"/>
    <w:rsid w:val="00BB446C"/>
    <w:rsid w:val="00BB46DC"/>
    <w:rsid w:val="00BB4733"/>
    <w:rsid w:val="00BB4984"/>
    <w:rsid w:val="00BB5731"/>
    <w:rsid w:val="00BB5A46"/>
    <w:rsid w:val="00BB5B10"/>
    <w:rsid w:val="00BB5B15"/>
    <w:rsid w:val="00BB60F1"/>
    <w:rsid w:val="00BB653A"/>
    <w:rsid w:val="00BB66BC"/>
    <w:rsid w:val="00BB6C3A"/>
    <w:rsid w:val="00BB6D09"/>
    <w:rsid w:val="00BB6D78"/>
    <w:rsid w:val="00BB6DFC"/>
    <w:rsid w:val="00BB7693"/>
    <w:rsid w:val="00BB7B40"/>
    <w:rsid w:val="00BB7C6F"/>
    <w:rsid w:val="00BC0B24"/>
    <w:rsid w:val="00BC11C0"/>
    <w:rsid w:val="00BC14F8"/>
    <w:rsid w:val="00BC1544"/>
    <w:rsid w:val="00BC15BE"/>
    <w:rsid w:val="00BC1639"/>
    <w:rsid w:val="00BC18C8"/>
    <w:rsid w:val="00BC1925"/>
    <w:rsid w:val="00BC2545"/>
    <w:rsid w:val="00BC26B5"/>
    <w:rsid w:val="00BC278D"/>
    <w:rsid w:val="00BC2B06"/>
    <w:rsid w:val="00BC30B3"/>
    <w:rsid w:val="00BC3464"/>
    <w:rsid w:val="00BC3CF1"/>
    <w:rsid w:val="00BC3D5E"/>
    <w:rsid w:val="00BC4A45"/>
    <w:rsid w:val="00BC4CE1"/>
    <w:rsid w:val="00BC4E97"/>
    <w:rsid w:val="00BC51C7"/>
    <w:rsid w:val="00BC5247"/>
    <w:rsid w:val="00BC52DA"/>
    <w:rsid w:val="00BC546A"/>
    <w:rsid w:val="00BC5888"/>
    <w:rsid w:val="00BC5B21"/>
    <w:rsid w:val="00BC5E4C"/>
    <w:rsid w:val="00BC5F1D"/>
    <w:rsid w:val="00BC61C6"/>
    <w:rsid w:val="00BC65F4"/>
    <w:rsid w:val="00BC6B34"/>
    <w:rsid w:val="00BC6D32"/>
    <w:rsid w:val="00BC7B74"/>
    <w:rsid w:val="00BD083E"/>
    <w:rsid w:val="00BD0966"/>
    <w:rsid w:val="00BD0A97"/>
    <w:rsid w:val="00BD0F6A"/>
    <w:rsid w:val="00BD2262"/>
    <w:rsid w:val="00BD29F8"/>
    <w:rsid w:val="00BD2D7F"/>
    <w:rsid w:val="00BD2F1E"/>
    <w:rsid w:val="00BD2F9C"/>
    <w:rsid w:val="00BD30D8"/>
    <w:rsid w:val="00BD3195"/>
    <w:rsid w:val="00BD3BA2"/>
    <w:rsid w:val="00BD3E90"/>
    <w:rsid w:val="00BD43C8"/>
    <w:rsid w:val="00BD459B"/>
    <w:rsid w:val="00BD4FD3"/>
    <w:rsid w:val="00BD548C"/>
    <w:rsid w:val="00BD5490"/>
    <w:rsid w:val="00BD59DA"/>
    <w:rsid w:val="00BD6D19"/>
    <w:rsid w:val="00BD72ED"/>
    <w:rsid w:val="00BD76C6"/>
    <w:rsid w:val="00BD7C71"/>
    <w:rsid w:val="00BD7F4A"/>
    <w:rsid w:val="00BE0377"/>
    <w:rsid w:val="00BE0720"/>
    <w:rsid w:val="00BE1478"/>
    <w:rsid w:val="00BE149E"/>
    <w:rsid w:val="00BE1607"/>
    <w:rsid w:val="00BE16E1"/>
    <w:rsid w:val="00BE23C0"/>
    <w:rsid w:val="00BE2799"/>
    <w:rsid w:val="00BE2B26"/>
    <w:rsid w:val="00BE2BF5"/>
    <w:rsid w:val="00BE35F5"/>
    <w:rsid w:val="00BE3892"/>
    <w:rsid w:val="00BE3CF5"/>
    <w:rsid w:val="00BE3E63"/>
    <w:rsid w:val="00BE434B"/>
    <w:rsid w:val="00BE4486"/>
    <w:rsid w:val="00BE4689"/>
    <w:rsid w:val="00BE4AE0"/>
    <w:rsid w:val="00BE4E91"/>
    <w:rsid w:val="00BE5062"/>
    <w:rsid w:val="00BE59DF"/>
    <w:rsid w:val="00BE5C04"/>
    <w:rsid w:val="00BE61AC"/>
    <w:rsid w:val="00BE61E0"/>
    <w:rsid w:val="00BE6262"/>
    <w:rsid w:val="00BE67A5"/>
    <w:rsid w:val="00BE684F"/>
    <w:rsid w:val="00BE688A"/>
    <w:rsid w:val="00BE6954"/>
    <w:rsid w:val="00BE6C82"/>
    <w:rsid w:val="00BF044D"/>
    <w:rsid w:val="00BF147E"/>
    <w:rsid w:val="00BF1661"/>
    <w:rsid w:val="00BF1D80"/>
    <w:rsid w:val="00BF1E6B"/>
    <w:rsid w:val="00BF1E7D"/>
    <w:rsid w:val="00BF1F35"/>
    <w:rsid w:val="00BF1F8B"/>
    <w:rsid w:val="00BF2385"/>
    <w:rsid w:val="00BF2FE1"/>
    <w:rsid w:val="00BF351E"/>
    <w:rsid w:val="00BF35F7"/>
    <w:rsid w:val="00BF4897"/>
    <w:rsid w:val="00BF4968"/>
    <w:rsid w:val="00BF49F1"/>
    <w:rsid w:val="00BF51D5"/>
    <w:rsid w:val="00BF5F95"/>
    <w:rsid w:val="00BF6266"/>
    <w:rsid w:val="00BF6399"/>
    <w:rsid w:val="00BF64EF"/>
    <w:rsid w:val="00BF67CA"/>
    <w:rsid w:val="00BF68C6"/>
    <w:rsid w:val="00BF6A80"/>
    <w:rsid w:val="00BF76F9"/>
    <w:rsid w:val="00C00720"/>
    <w:rsid w:val="00C0093C"/>
    <w:rsid w:val="00C00ADE"/>
    <w:rsid w:val="00C01396"/>
    <w:rsid w:val="00C01B17"/>
    <w:rsid w:val="00C01D81"/>
    <w:rsid w:val="00C02A32"/>
    <w:rsid w:val="00C03618"/>
    <w:rsid w:val="00C03E00"/>
    <w:rsid w:val="00C03E16"/>
    <w:rsid w:val="00C0492D"/>
    <w:rsid w:val="00C058D5"/>
    <w:rsid w:val="00C062B0"/>
    <w:rsid w:val="00C06318"/>
    <w:rsid w:val="00C06B40"/>
    <w:rsid w:val="00C07272"/>
    <w:rsid w:val="00C075FD"/>
    <w:rsid w:val="00C07C43"/>
    <w:rsid w:val="00C10392"/>
    <w:rsid w:val="00C103AF"/>
    <w:rsid w:val="00C10906"/>
    <w:rsid w:val="00C10B4D"/>
    <w:rsid w:val="00C10B61"/>
    <w:rsid w:val="00C10C6D"/>
    <w:rsid w:val="00C10F2C"/>
    <w:rsid w:val="00C11043"/>
    <w:rsid w:val="00C112B4"/>
    <w:rsid w:val="00C11807"/>
    <w:rsid w:val="00C1189A"/>
    <w:rsid w:val="00C11CC5"/>
    <w:rsid w:val="00C11ED7"/>
    <w:rsid w:val="00C126CE"/>
    <w:rsid w:val="00C12902"/>
    <w:rsid w:val="00C129E8"/>
    <w:rsid w:val="00C12A6E"/>
    <w:rsid w:val="00C12B03"/>
    <w:rsid w:val="00C13A66"/>
    <w:rsid w:val="00C13D66"/>
    <w:rsid w:val="00C13FD9"/>
    <w:rsid w:val="00C155E3"/>
    <w:rsid w:val="00C15AB6"/>
    <w:rsid w:val="00C15B2E"/>
    <w:rsid w:val="00C15BD1"/>
    <w:rsid w:val="00C163C4"/>
    <w:rsid w:val="00C16B5C"/>
    <w:rsid w:val="00C16DE3"/>
    <w:rsid w:val="00C17D2A"/>
    <w:rsid w:val="00C17E54"/>
    <w:rsid w:val="00C20243"/>
    <w:rsid w:val="00C2040B"/>
    <w:rsid w:val="00C212D2"/>
    <w:rsid w:val="00C21398"/>
    <w:rsid w:val="00C21607"/>
    <w:rsid w:val="00C21FCE"/>
    <w:rsid w:val="00C22ADD"/>
    <w:rsid w:val="00C22C1E"/>
    <w:rsid w:val="00C22F4D"/>
    <w:rsid w:val="00C2326C"/>
    <w:rsid w:val="00C23635"/>
    <w:rsid w:val="00C23BA4"/>
    <w:rsid w:val="00C23BB0"/>
    <w:rsid w:val="00C24430"/>
    <w:rsid w:val="00C24508"/>
    <w:rsid w:val="00C2471F"/>
    <w:rsid w:val="00C25075"/>
    <w:rsid w:val="00C25303"/>
    <w:rsid w:val="00C2538A"/>
    <w:rsid w:val="00C2558C"/>
    <w:rsid w:val="00C25632"/>
    <w:rsid w:val="00C25B66"/>
    <w:rsid w:val="00C25CF5"/>
    <w:rsid w:val="00C25DA9"/>
    <w:rsid w:val="00C2621E"/>
    <w:rsid w:val="00C2767D"/>
    <w:rsid w:val="00C30000"/>
    <w:rsid w:val="00C300F9"/>
    <w:rsid w:val="00C30C88"/>
    <w:rsid w:val="00C30CF8"/>
    <w:rsid w:val="00C30D62"/>
    <w:rsid w:val="00C31112"/>
    <w:rsid w:val="00C31229"/>
    <w:rsid w:val="00C31DB5"/>
    <w:rsid w:val="00C320F1"/>
    <w:rsid w:val="00C32321"/>
    <w:rsid w:val="00C3286B"/>
    <w:rsid w:val="00C328AC"/>
    <w:rsid w:val="00C33312"/>
    <w:rsid w:val="00C333F1"/>
    <w:rsid w:val="00C3357D"/>
    <w:rsid w:val="00C3435A"/>
    <w:rsid w:val="00C34A8E"/>
    <w:rsid w:val="00C35635"/>
    <w:rsid w:val="00C36506"/>
    <w:rsid w:val="00C36DEE"/>
    <w:rsid w:val="00C37118"/>
    <w:rsid w:val="00C372F2"/>
    <w:rsid w:val="00C37363"/>
    <w:rsid w:val="00C37477"/>
    <w:rsid w:val="00C37656"/>
    <w:rsid w:val="00C376AB"/>
    <w:rsid w:val="00C40025"/>
    <w:rsid w:val="00C401F2"/>
    <w:rsid w:val="00C402A9"/>
    <w:rsid w:val="00C41372"/>
    <w:rsid w:val="00C41BA6"/>
    <w:rsid w:val="00C41D1A"/>
    <w:rsid w:val="00C41D97"/>
    <w:rsid w:val="00C427B5"/>
    <w:rsid w:val="00C42D0E"/>
    <w:rsid w:val="00C433E8"/>
    <w:rsid w:val="00C43405"/>
    <w:rsid w:val="00C43A57"/>
    <w:rsid w:val="00C43BEC"/>
    <w:rsid w:val="00C43DBD"/>
    <w:rsid w:val="00C44248"/>
    <w:rsid w:val="00C442C0"/>
    <w:rsid w:val="00C45953"/>
    <w:rsid w:val="00C46195"/>
    <w:rsid w:val="00C4645E"/>
    <w:rsid w:val="00C46740"/>
    <w:rsid w:val="00C46A4E"/>
    <w:rsid w:val="00C46C24"/>
    <w:rsid w:val="00C47572"/>
    <w:rsid w:val="00C4799C"/>
    <w:rsid w:val="00C47CD1"/>
    <w:rsid w:val="00C50565"/>
    <w:rsid w:val="00C50669"/>
    <w:rsid w:val="00C50A25"/>
    <w:rsid w:val="00C50BF2"/>
    <w:rsid w:val="00C51113"/>
    <w:rsid w:val="00C5122E"/>
    <w:rsid w:val="00C51A9A"/>
    <w:rsid w:val="00C524DB"/>
    <w:rsid w:val="00C525D0"/>
    <w:rsid w:val="00C529A1"/>
    <w:rsid w:val="00C52B2A"/>
    <w:rsid w:val="00C5306C"/>
    <w:rsid w:val="00C53074"/>
    <w:rsid w:val="00C545C6"/>
    <w:rsid w:val="00C548BB"/>
    <w:rsid w:val="00C54BFB"/>
    <w:rsid w:val="00C552BF"/>
    <w:rsid w:val="00C55FD5"/>
    <w:rsid w:val="00C5629F"/>
    <w:rsid w:val="00C564F2"/>
    <w:rsid w:val="00C56766"/>
    <w:rsid w:val="00C56C4F"/>
    <w:rsid w:val="00C57318"/>
    <w:rsid w:val="00C5738F"/>
    <w:rsid w:val="00C5739F"/>
    <w:rsid w:val="00C575E9"/>
    <w:rsid w:val="00C57713"/>
    <w:rsid w:val="00C57B83"/>
    <w:rsid w:val="00C57E67"/>
    <w:rsid w:val="00C604B8"/>
    <w:rsid w:val="00C60523"/>
    <w:rsid w:val="00C608FB"/>
    <w:rsid w:val="00C60C0E"/>
    <w:rsid w:val="00C61276"/>
    <w:rsid w:val="00C61711"/>
    <w:rsid w:val="00C61AD6"/>
    <w:rsid w:val="00C61C50"/>
    <w:rsid w:val="00C625A8"/>
    <w:rsid w:val="00C62B99"/>
    <w:rsid w:val="00C62C13"/>
    <w:rsid w:val="00C63AD4"/>
    <w:rsid w:val="00C63F0C"/>
    <w:rsid w:val="00C6484C"/>
    <w:rsid w:val="00C64912"/>
    <w:rsid w:val="00C64CDA"/>
    <w:rsid w:val="00C65219"/>
    <w:rsid w:val="00C6532C"/>
    <w:rsid w:val="00C653EE"/>
    <w:rsid w:val="00C6542D"/>
    <w:rsid w:val="00C654A6"/>
    <w:rsid w:val="00C65778"/>
    <w:rsid w:val="00C65D14"/>
    <w:rsid w:val="00C660E6"/>
    <w:rsid w:val="00C669A2"/>
    <w:rsid w:val="00C66D4C"/>
    <w:rsid w:val="00C67984"/>
    <w:rsid w:val="00C67A66"/>
    <w:rsid w:val="00C706CE"/>
    <w:rsid w:val="00C7088A"/>
    <w:rsid w:val="00C71F1A"/>
    <w:rsid w:val="00C71F73"/>
    <w:rsid w:val="00C71FE0"/>
    <w:rsid w:val="00C72A5A"/>
    <w:rsid w:val="00C7387C"/>
    <w:rsid w:val="00C73ECC"/>
    <w:rsid w:val="00C74056"/>
    <w:rsid w:val="00C7452D"/>
    <w:rsid w:val="00C74CE9"/>
    <w:rsid w:val="00C753FF"/>
    <w:rsid w:val="00C7546E"/>
    <w:rsid w:val="00C75556"/>
    <w:rsid w:val="00C758BE"/>
    <w:rsid w:val="00C75AD1"/>
    <w:rsid w:val="00C75C16"/>
    <w:rsid w:val="00C769E7"/>
    <w:rsid w:val="00C76FA2"/>
    <w:rsid w:val="00C7702A"/>
    <w:rsid w:val="00C778A1"/>
    <w:rsid w:val="00C7793F"/>
    <w:rsid w:val="00C77C74"/>
    <w:rsid w:val="00C80D37"/>
    <w:rsid w:val="00C80FD7"/>
    <w:rsid w:val="00C816EA"/>
    <w:rsid w:val="00C81897"/>
    <w:rsid w:val="00C81BFB"/>
    <w:rsid w:val="00C822D8"/>
    <w:rsid w:val="00C8232E"/>
    <w:rsid w:val="00C824A8"/>
    <w:rsid w:val="00C824AF"/>
    <w:rsid w:val="00C82939"/>
    <w:rsid w:val="00C8297F"/>
    <w:rsid w:val="00C82B65"/>
    <w:rsid w:val="00C82CCD"/>
    <w:rsid w:val="00C82D52"/>
    <w:rsid w:val="00C831B3"/>
    <w:rsid w:val="00C83489"/>
    <w:rsid w:val="00C846D4"/>
    <w:rsid w:val="00C85497"/>
    <w:rsid w:val="00C854EF"/>
    <w:rsid w:val="00C8596B"/>
    <w:rsid w:val="00C86341"/>
    <w:rsid w:val="00C868B2"/>
    <w:rsid w:val="00C869D2"/>
    <w:rsid w:val="00C86B24"/>
    <w:rsid w:val="00C86C60"/>
    <w:rsid w:val="00C8716E"/>
    <w:rsid w:val="00C87318"/>
    <w:rsid w:val="00C87778"/>
    <w:rsid w:val="00C87DDA"/>
    <w:rsid w:val="00C900A6"/>
    <w:rsid w:val="00C90290"/>
    <w:rsid w:val="00C904F5"/>
    <w:rsid w:val="00C90B12"/>
    <w:rsid w:val="00C90CF0"/>
    <w:rsid w:val="00C90D6E"/>
    <w:rsid w:val="00C9106D"/>
    <w:rsid w:val="00C9193B"/>
    <w:rsid w:val="00C91C98"/>
    <w:rsid w:val="00C9210C"/>
    <w:rsid w:val="00C928D4"/>
    <w:rsid w:val="00C928F0"/>
    <w:rsid w:val="00C92B09"/>
    <w:rsid w:val="00C92B6D"/>
    <w:rsid w:val="00C92B9D"/>
    <w:rsid w:val="00C933C1"/>
    <w:rsid w:val="00C93C51"/>
    <w:rsid w:val="00C94149"/>
    <w:rsid w:val="00C941AE"/>
    <w:rsid w:val="00C942BA"/>
    <w:rsid w:val="00C94317"/>
    <w:rsid w:val="00C94333"/>
    <w:rsid w:val="00C94658"/>
    <w:rsid w:val="00C94A77"/>
    <w:rsid w:val="00C94A95"/>
    <w:rsid w:val="00C94DF3"/>
    <w:rsid w:val="00C9515C"/>
    <w:rsid w:val="00C9557E"/>
    <w:rsid w:val="00C95B18"/>
    <w:rsid w:val="00C95B24"/>
    <w:rsid w:val="00C95C2E"/>
    <w:rsid w:val="00C95CF5"/>
    <w:rsid w:val="00C96052"/>
    <w:rsid w:val="00C966EC"/>
    <w:rsid w:val="00C96719"/>
    <w:rsid w:val="00C96AD3"/>
    <w:rsid w:val="00C96DDE"/>
    <w:rsid w:val="00C9763C"/>
    <w:rsid w:val="00C9792C"/>
    <w:rsid w:val="00C97E59"/>
    <w:rsid w:val="00CA0565"/>
    <w:rsid w:val="00CA057F"/>
    <w:rsid w:val="00CA06EE"/>
    <w:rsid w:val="00CA0B75"/>
    <w:rsid w:val="00CA0CDD"/>
    <w:rsid w:val="00CA117A"/>
    <w:rsid w:val="00CA1358"/>
    <w:rsid w:val="00CA1654"/>
    <w:rsid w:val="00CA2380"/>
    <w:rsid w:val="00CA23EF"/>
    <w:rsid w:val="00CA2675"/>
    <w:rsid w:val="00CA2923"/>
    <w:rsid w:val="00CA2ACA"/>
    <w:rsid w:val="00CA2B44"/>
    <w:rsid w:val="00CA2CEF"/>
    <w:rsid w:val="00CA3108"/>
    <w:rsid w:val="00CA31CB"/>
    <w:rsid w:val="00CA31EC"/>
    <w:rsid w:val="00CA3B48"/>
    <w:rsid w:val="00CA42E8"/>
    <w:rsid w:val="00CA5117"/>
    <w:rsid w:val="00CA5B1F"/>
    <w:rsid w:val="00CA5B4E"/>
    <w:rsid w:val="00CA69C4"/>
    <w:rsid w:val="00CA6A8B"/>
    <w:rsid w:val="00CA71A6"/>
    <w:rsid w:val="00CA77AF"/>
    <w:rsid w:val="00CA78BD"/>
    <w:rsid w:val="00CB038D"/>
    <w:rsid w:val="00CB0908"/>
    <w:rsid w:val="00CB127A"/>
    <w:rsid w:val="00CB14BC"/>
    <w:rsid w:val="00CB16FB"/>
    <w:rsid w:val="00CB3C11"/>
    <w:rsid w:val="00CB3EF4"/>
    <w:rsid w:val="00CB48A2"/>
    <w:rsid w:val="00CB5AC6"/>
    <w:rsid w:val="00CB5E79"/>
    <w:rsid w:val="00CB6958"/>
    <w:rsid w:val="00CB6C7F"/>
    <w:rsid w:val="00CB6E45"/>
    <w:rsid w:val="00CB7882"/>
    <w:rsid w:val="00CB7C93"/>
    <w:rsid w:val="00CC0056"/>
    <w:rsid w:val="00CC00D9"/>
    <w:rsid w:val="00CC07A0"/>
    <w:rsid w:val="00CC0A73"/>
    <w:rsid w:val="00CC1622"/>
    <w:rsid w:val="00CC20BC"/>
    <w:rsid w:val="00CC27EE"/>
    <w:rsid w:val="00CC2D0F"/>
    <w:rsid w:val="00CC33ED"/>
    <w:rsid w:val="00CC3503"/>
    <w:rsid w:val="00CC3E1E"/>
    <w:rsid w:val="00CC40D9"/>
    <w:rsid w:val="00CC4397"/>
    <w:rsid w:val="00CC43C1"/>
    <w:rsid w:val="00CC4436"/>
    <w:rsid w:val="00CC4C5F"/>
    <w:rsid w:val="00CC4CEC"/>
    <w:rsid w:val="00CC4E31"/>
    <w:rsid w:val="00CC4F8B"/>
    <w:rsid w:val="00CC541D"/>
    <w:rsid w:val="00CC558E"/>
    <w:rsid w:val="00CC5903"/>
    <w:rsid w:val="00CC5E8A"/>
    <w:rsid w:val="00CC614C"/>
    <w:rsid w:val="00CC61EE"/>
    <w:rsid w:val="00CC6649"/>
    <w:rsid w:val="00CC6F8E"/>
    <w:rsid w:val="00CC7971"/>
    <w:rsid w:val="00CC7C2C"/>
    <w:rsid w:val="00CD0394"/>
    <w:rsid w:val="00CD044D"/>
    <w:rsid w:val="00CD077A"/>
    <w:rsid w:val="00CD0874"/>
    <w:rsid w:val="00CD0E5D"/>
    <w:rsid w:val="00CD14C9"/>
    <w:rsid w:val="00CD1AAB"/>
    <w:rsid w:val="00CD21E7"/>
    <w:rsid w:val="00CD2268"/>
    <w:rsid w:val="00CD29E6"/>
    <w:rsid w:val="00CD3015"/>
    <w:rsid w:val="00CD330F"/>
    <w:rsid w:val="00CD33B7"/>
    <w:rsid w:val="00CD370D"/>
    <w:rsid w:val="00CD3726"/>
    <w:rsid w:val="00CD3B5B"/>
    <w:rsid w:val="00CD3F86"/>
    <w:rsid w:val="00CD43BF"/>
    <w:rsid w:val="00CD4D1C"/>
    <w:rsid w:val="00CD532F"/>
    <w:rsid w:val="00CD560C"/>
    <w:rsid w:val="00CD56CC"/>
    <w:rsid w:val="00CD61C5"/>
    <w:rsid w:val="00CD66CC"/>
    <w:rsid w:val="00CD6746"/>
    <w:rsid w:val="00CD6E48"/>
    <w:rsid w:val="00CD7A7E"/>
    <w:rsid w:val="00CE0241"/>
    <w:rsid w:val="00CE04E3"/>
    <w:rsid w:val="00CE06EF"/>
    <w:rsid w:val="00CE178B"/>
    <w:rsid w:val="00CE1A5D"/>
    <w:rsid w:val="00CE1E86"/>
    <w:rsid w:val="00CE2500"/>
    <w:rsid w:val="00CE29D0"/>
    <w:rsid w:val="00CE2D47"/>
    <w:rsid w:val="00CE309D"/>
    <w:rsid w:val="00CE3842"/>
    <w:rsid w:val="00CE3D66"/>
    <w:rsid w:val="00CE4414"/>
    <w:rsid w:val="00CE537C"/>
    <w:rsid w:val="00CE5482"/>
    <w:rsid w:val="00CE59DD"/>
    <w:rsid w:val="00CE5B18"/>
    <w:rsid w:val="00CE5D51"/>
    <w:rsid w:val="00CE6392"/>
    <w:rsid w:val="00CE6A7F"/>
    <w:rsid w:val="00CE6E81"/>
    <w:rsid w:val="00CE6EF8"/>
    <w:rsid w:val="00CE6F3A"/>
    <w:rsid w:val="00CE7154"/>
    <w:rsid w:val="00CE7689"/>
    <w:rsid w:val="00CE77C6"/>
    <w:rsid w:val="00CE7810"/>
    <w:rsid w:val="00CE7EC5"/>
    <w:rsid w:val="00CE7FCD"/>
    <w:rsid w:val="00CF01C1"/>
    <w:rsid w:val="00CF07D7"/>
    <w:rsid w:val="00CF0AF2"/>
    <w:rsid w:val="00CF1578"/>
    <w:rsid w:val="00CF1868"/>
    <w:rsid w:val="00CF1E1B"/>
    <w:rsid w:val="00CF1F46"/>
    <w:rsid w:val="00CF23F7"/>
    <w:rsid w:val="00CF242C"/>
    <w:rsid w:val="00CF287B"/>
    <w:rsid w:val="00CF2B03"/>
    <w:rsid w:val="00CF3758"/>
    <w:rsid w:val="00CF4098"/>
    <w:rsid w:val="00CF412F"/>
    <w:rsid w:val="00CF446D"/>
    <w:rsid w:val="00CF451F"/>
    <w:rsid w:val="00CF4520"/>
    <w:rsid w:val="00CF48FC"/>
    <w:rsid w:val="00CF49F3"/>
    <w:rsid w:val="00CF4CB7"/>
    <w:rsid w:val="00CF54BC"/>
    <w:rsid w:val="00CF54EA"/>
    <w:rsid w:val="00CF59BF"/>
    <w:rsid w:val="00CF5EE2"/>
    <w:rsid w:val="00CF6705"/>
    <w:rsid w:val="00CF6967"/>
    <w:rsid w:val="00CF69D5"/>
    <w:rsid w:val="00CF6B68"/>
    <w:rsid w:val="00CF6BE5"/>
    <w:rsid w:val="00CF6CE0"/>
    <w:rsid w:val="00CF735E"/>
    <w:rsid w:val="00CF75F2"/>
    <w:rsid w:val="00CF7635"/>
    <w:rsid w:val="00CF7848"/>
    <w:rsid w:val="00CF791E"/>
    <w:rsid w:val="00D01AF1"/>
    <w:rsid w:val="00D01CC2"/>
    <w:rsid w:val="00D01D3F"/>
    <w:rsid w:val="00D02218"/>
    <w:rsid w:val="00D0239D"/>
    <w:rsid w:val="00D025A2"/>
    <w:rsid w:val="00D0288A"/>
    <w:rsid w:val="00D02893"/>
    <w:rsid w:val="00D03179"/>
    <w:rsid w:val="00D03368"/>
    <w:rsid w:val="00D03864"/>
    <w:rsid w:val="00D03FFE"/>
    <w:rsid w:val="00D040EF"/>
    <w:rsid w:val="00D04202"/>
    <w:rsid w:val="00D0538D"/>
    <w:rsid w:val="00D057A5"/>
    <w:rsid w:val="00D05CC1"/>
    <w:rsid w:val="00D05D31"/>
    <w:rsid w:val="00D05E54"/>
    <w:rsid w:val="00D05EB7"/>
    <w:rsid w:val="00D0602B"/>
    <w:rsid w:val="00D06731"/>
    <w:rsid w:val="00D06854"/>
    <w:rsid w:val="00D07789"/>
    <w:rsid w:val="00D07824"/>
    <w:rsid w:val="00D0797A"/>
    <w:rsid w:val="00D07AF4"/>
    <w:rsid w:val="00D07BCC"/>
    <w:rsid w:val="00D1010E"/>
    <w:rsid w:val="00D10A13"/>
    <w:rsid w:val="00D10A28"/>
    <w:rsid w:val="00D10D16"/>
    <w:rsid w:val="00D11270"/>
    <w:rsid w:val="00D1165B"/>
    <w:rsid w:val="00D116E0"/>
    <w:rsid w:val="00D1175A"/>
    <w:rsid w:val="00D125D4"/>
    <w:rsid w:val="00D12753"/>
    <w:rsid w:val="00D127DF"/>
    <w:rsid w:val="00D12808"/>
    <w:rsid w:val="00D12816"/>
    <w:rsid w:val="00D12A9E"/>
    <w:rsid w:val="00D12B88"/>
    <w:rsid w:val="00D130E0"/>
    <w:rsid w:val="00D13185"/>
    <w:rsid w:val="00D13316"/>
    <w:rsid w:val="00D13C22"/>
    <w:rsid w:val="00D140D4"/>
    <w:rsid w:val="00D14526"/>
    <w:rsid w:val="00D15036"/>
    <w:rsid w:val="00D15BC6"/>
    <w:rsid w:val="00D15D20"/>
    <w:rsid w:val="00D1608B"/>
    <w:rsid w:val="00D1692D"/>
    <w:rsid w:val="00D16B38"/>
    <w:rsid w:val="00D179A4"/>
    <w:rsid w:val="00D20703"/>
    <w:rsid w:val="00D20879"/>
    <w:rsid w:val="00D20A42"/>
    <w:rsid w:val="00D20AF4"/>
    <w:rsid w:val="00D216B8"/>
    <w:rsid w:val="00D21873"/>
    <w:rsid w:val="00D21924"/>
    <w:rsid w:val="00D21B5D"/>
    <w:rsid w:val="00D21F38"/>
    <w:rsid w:val="00D22C3E"/>
    <w:rsid w:val="00D22F31"/>
    <w:rsid w:val="00D2318A"/>
    <w:rsid w:val="00D23CCA"/>
    <w:rsid w:val="00D23E2D"/>
    <w:rsid w:val="00D241F4"/>
    <w:rsid w:val="00D247EC"/>
    <w:rsid w:val="00D25549"/>
    <w:rsid w:val="00D25DA4"/>
    <w:rsid w:val="00D25E66"/>
    <w:rsid w:val="00D2636F"/>
    <w:rsid w:val="00D268F4"/>
    <w:rsid w:val="00D273AF"/>
    <w:rsid w:val="00D27834"/>
    <w:rsid w:val="00D27B06"/>
    <w:rsid w:val="00D27CBD"/>
    <w:rsid w:val="00D27E62"/>
    <w:rsid w:val="00D27F30"/>
    <w:rsid w:val="00D302C4"/>
    <w:rsid w:val="00D303AF"/>
    <w:rsid w:val="00D30EB6"/>
    <w:rsid w:val="00D31158"/>
    <w:rsid w:val="00D31217"/>
    <w:rsid w:val="00D31315"/>
    <w:rsid w:val="00D31F7F"/>
    <w:rsid w:val="00D32920"/>
    <w:rsid w:val="00D32991"/>
    <w:rsid w:val="00D32AA7"/>
    <w:rsid w:val="00D33923"/>
    <w:rsid w:val="00D33B61"/>
    <w:rsid w:val="00D33EF1"/>
    <w:rsid w:val="00D33FBD"/>
    <w:rsid w:val="00D3468D"/>
    <w:rsid w:val="00D3477C"/>
    <w:rsid w:val="00D34827"/>
    <w:rsid w:val="00D35475"/>
    <w:rsid w:val="00D3577D"/>
    <w:rsid w:val="00D35830"/>
    <w:rsid w:val="00D3608A"/>
    <w:rsid w:val="00D363D8"/>
    <w:rsid w:val="00D36419"/>
    <w:rsid w:val="00D36B6D"/>
    <w:rsid w:val="00D36C9D"/>
    <w:rsid w:val="00D36CAD"/>
    <w:rsid w:val="00D36E95"/>
    <w:rsid w:val="00D372CE"/>
    <w:rsid w:val="00D373D7"/>
    <w:rsid w:val="00D37D5F"/>
    <w:rsid w:val="00D4010D"/>
    <w:rsid w:val="00D41400"/>
    <w:rsid w:val="00D4151C"/>
    <w:rsid w:val="00D41A46"/>
    <w:rsid w:val="00D425D9"/>
    <w:rsid w:val="00D437E8"/>
    <w:rsid w:val="00D43E81"/>
    <w:rsid w:val="00D4486A"/>
    <w:rsid w:val="00D44F07"/>
    <w:rsid w:val="00D45661"/>
    <w:rsid w:val="00D4567F"/>
    <w:rsid w:val="00D45AAA"/>
    <w:rsid w:val="00D46332"/>
    <w:rsid w:val="00D46856"/>
    <w:rsid w:val="00D468F1"/>
    <w:rsid w:val="00D4697F"/>
    <w:rsid w:val="00D470AA"/>
    <w:rsid w:val="00D47280"/>
    <w:rsid w:val="00D4738A"/>
    <w:rsid w:val="00D47427"/>
    <w:rsid w:val="00D4745A"/>
    <w:rsid w:val="00D4754A"/>
    <w:rsid w:val="00D476A4"/>
    <w:rsid w:val="00D477CA"/>
    <w:rsid w:val="00D47BE1"/>
    <w:rsid w:val="00D5010A"/>
    <w:rsid w:val="00D5017A"/>
    <w:rsid w:val="00D50A5A"/>
    <w:rsid w:val="00D50AE0"/>
    <w:rsid w:val="00D50EBE"/>
    <w:rsid w:val="00D525B8"/>
    <w:rsid w:val="00D52867"/>
    <w:rsid w:val="00D52B82"/>
    <w:rsid w:val="00D52DCB"/>
    <w:rsid w:val="00D53845"/>
    <w:rsid w:val="00D53919"/>
    <w:rsid w:val="00D53B63"/>
    <w:rsid w:val="00D54971"/>
    <w:rsid w:val="00D54ADB"/>
    <w:rsid w:val="00D5532C"/>
    <w:rsid w:val="00D55417"/>
    <w:rsid w:val="00D5565B"/>
    <w:rsid w:val="00D561BB"/>
    <w:rsid w:val="00D564D7"/>
    <w:rsid w:val="00D566DF"/>
    <w:rsid w:val="00D56AE4"/>
    <w:rsid w:val="00D5725B"/>
    <w:rsid w:val="00D5783B"/>
    <w:rsid w:val="00D578D3"/>
    <w:rsid w:val="00D60129"/>
    <w:rsid w:val="00D608E0"/>
    <w:rsid w:val="00D60C0C"/>
    <w:rsid w:val="00D60F3A"/>
    <w:rsid w:val="00D61951"/>
    <w:rsid w:val="00D61CC3"/>
    <w:rsid w:val="00D61D1B"/>
    <w:rsid w:val="00D61DA0"/>
    <w:rsid w:val="00D61F01"/>
    <w:rsid w:val="00D62449"/>
    <w:rsid w:val="00D625FB"/>
    <w:rsid w:val="00D62C70"/>
    <w:rsid w:val="00D62D3C"/>
    <w:rsid w:val="00D63056"/>
    <w:rsid w:val="00D63184"/>
    <w:rsid w:val="00D634E9"/>
    <w:rsid w:val="00D635B8"/>
    <w:rsid w:val="00D63A8E"/>
    <w:rsid w:val="00D63E26"/>
    <w:rsid w:val="00D64189"/>
    <w:rsid w:val="00D64716"/>
    <w:rsid w:val="00D64C29"/>
    <w:rsid w:val="00D656CE"/>
    <w:rsid w:val="00D660A6"/>
    <w:rsid w:val="00D6640F"/>
    <w:rsid w:val="00D679C0"/>
    <w:rsid w:val="00D702A2"/>
    <w:rsid w:val="00D70521"/>
    <w:rsid w:val="00D7057E"/>
    <w:rsid w:val="00D705DD"/>
    <w:rsid w:val="00D709D2"/>
    <w:rsid w:val="00D70E99"/>
    <w:rsid w:val="00D71019"/>
    <w:rsid w:val="00D7188F"/>
    <w:rsid w:val="00D719FB"/>
    <w:rsid w:val="00D7225C"/>
    <w:rsid w:val="00D72703"/>
    <w:rsid w:val="00D728D1"/>
    <w:rsid w:val="00D72EA3"/>
    <w:rsid w:val="00D72F2B"/>
    <w:rsid w:val="00D73207"/>
    <w:rsid w:val="00D73FEF"/>
    <w:rsid w:val="00D742A5"/>
    <w:rsid w:val="00D74E7D"/>
    <w:rsid w:val="00D75857"/>
    <w:rsid w:val="00D76067"/>
    <w:rsid w:val="00D762BB"/>
    <w:rsid w:val="00D7676E"/>
    <w:rsid w:val="00D76864"/>
    <w:rsid w:val="00D76A60"/>
    <w:rsid w:val="00D76D22"/>
    <w:rsid w:val="00D76E60"/>
    <w:rsid w:val="00D76FCA"/>
    <w:rsid w:val="00D770B9"/>
    <w:rsid w:val="00D80112"/>
    <w:rsid w:val="00D80234"/>
    <w:rsid w:val="00D811DD"/>
    <w:rsid w:val="00D8124F"/>
    <w:rsid w:val="00D81252"/>
    <w:rsid w:val="00D81802"/>
    <w:rsid w:val="00D819E4"/>
    <w:rsid w:val="00D81E1A"/>
    <w:rsid w:val="00D81F8D"/>
    <w:rsid w:val="00D81FDB"/>
    <w:rsid w:val="00D82539"/>
    <w:rsid w:val="00D82AFC"/>
    <w:rsid w:val="00D82B5E"/>
    <w:rsid w:val="00D83142"/>
    <w:rsid w:val="00D83A35"/>
    <w:rsid w:val="00D83D99"/>
    <w:rsid w:val="00D83FC9"/>
    <w:rsid w:val="00D8402A"/>
    <w:rsid w:val="00D84090"/>
    <w:rsid w:val="00D84935"/>
    <w:rsid w:val="00D84C29"/>
    <w:rsid w:val="00D854CE"/>
    <w:rsid w:val="00D858FF"/>
    <w:rsid w:val="00D85D90"/>
    <w:rsid w:val="00D85F62"/>
    <w:rsid w:val="00D862EE"/>
    <w:rsid w:val="00D8655D"/>
    <w:rsid w:val="00D86CFC"/>
    <w:rsid w:val="00D86DA8"/>
    <w:rsid w:val="00D87730"/>
    <w:rsid w:val="00D87BC2"/>
    <w:rsid w:val="00D87CD7"/>
    <w:rsid w:val="00D87FBF"/>
    <w:rsid w:val="00D90A75"/>
    <w:rsid w:val="00D90F28"/>
    <w:rsid w:val="00D91EC6"/>
    <w:rsid w:val="00D91F21"/>
    <w:rsid w:val="00D92573"/>
    <w:rsid w:val="00D9348A"/>
    <w:rsid w:val="00D93998"/>
    <w:rsid w:val="00D93EE9"/>
    <w:rsid w:val="00D94088"/>
    <w:rsid w:val="00D945B6"/>
    <w:rsid w:val="00D95035"/>
    <w:rsid w:val="00D952C5"/>
    <w:rsid w:val="00D95371"/>
    <w:rsid w:val="00D95637"/>
    <w:rsid w:val="00DA0593"/>
    <w:rsid w:val="00DA077F"/>
    <w:rsid w:val="00DA0925"/>
    <w:rsid w:val="00DA0A37"/>
    <w:rsid w:val="00DA11CB"/>
    <w:rsid w:val="00DA17E3"/>
    <w:rsid w:val="00DA2741"/>
    <w:rsid w:val="00DA275B"/>
    <w:rsid w:val="00DA2C79"/>
    <w:rsid w:val="00DA3349"/>
    <w:rsid w:val="00DA37E1"/>
    <w:rsid w:val="00DA408D"/>
    <w:rsid w:val="00DA41E3"/>
    <w:rsid w:val="00DA4AFD"/>
    <w:rsid w:val="00DA5EC6"/>
    <w:rsid w:val="00DA6871"/>
    <w:rsid w:val="00DA7EC2"/>
    <w:rsid w:val="00DA7F50"/>
    <w:rsid w:val="00DB0008"/>
    <w:rsid w:val="00DB0219"/>
    <w:rsid w:val="00DB070D"/>
    <w:rsid w:val="00DB0E18"/>
    <w:rsid w:val="00DB140F"/>
    <w:rsid w:val="00DB154A"/>
    <w:rsid w:val="00DB1847"/>
    <w:rsid w:val="00DB2091"/>
    <w:rsid w:val="00DB2A0E"/>
    <w:rsid w:val="00DB2BA8"/>
    <w:rsid w:val="00DB39AD"/>
    <w:rsid w:val="00DB464D"/>
    <w:rsid w:val="00DB4FA0"/>
    <w:rsid w:val="00DB5214"/>
    <w:rsid w:val="00DB58F6"/>
    <w:rsid w:val="00DB607A"/>
    <w:rsid w:val="00DB688F"/>
    <w:rsid w:val="00DB68B8"/>
    <w:rsid w:val="00DB68D4"/>
    <w:rsid w:val="00DB7048"/>
    <w:rsid w:val="00DB736D"/>
    <w:rsid w:val="00DB7897"/>
    <w:rsid w:val="00DB7D09"/>
    <w:rsid w:val="00DB7EA8"/>
    <w:rsid w:val="00DC08F5"/>
    <w:rsid w:val="00DC0C53"/>
    <w:rsid w:val="00DC1313"/>
    <w:rsid w:val="00DC1545"/>
    <w:rsid w:val="00DC17D9"/>
    <w:rsid w:val="00DC1AD4"/>
    <w:rsid w:val="00DC2118"/>
    <w:rsid w:val="00DC2166"/>
    <w:rsid w:val="00DC2199"/>
    <w:rsid w:val="00DC25CF"/>
    <w:rsid w:val="00DC29BC"/>
    <w:rsid w:val="00DC3533"/>
    <w:rsid w:val="00DC37E2"/>
    <w:rsid w:val="00DC3BB0"/>
    <w:rsid w:val="00DC3E7A"/>
    <w:rsid w:val="00DC3F76"/>
    <w:rsid w:val="00DC419E"/>
    <w:rsid w:val="00DC45F0"/>
    <w:rsid w:val="00DC4692"/>
    <w:rsid w:val="00DC4772"/>
    <w:rsid w:val="00DC4997"/>
    <w:rsid w:val="00DC5206"/>
    <w:rsid w:val="00DC5B8D"/>
    <w:rsid w:val="00DC6635"/>
    <w:rsid w:val="00DC6B54"/>
    <w:rsid w:val="00DC70EB"/>
    <w:rsid w:val="00DC70FF"/>
    <w:rsid w:val="00DC7D0F"/>
    <w:rsid w:val="00DC7F0C"/>
    <w:rsid w:val="00DC7F46"/>
    <w:rsid w:val="00DC7F76"/>
    <w:rsid w:val="00DD06A3"/>
    <w:rsid w:val="00DD0C88"/>
    <w:rsid w:val="00DD1725"/>
    <w:rsid w:val="00DD1A3D"/>
    <w:rsid w:val="00DD1E5F"/>
    <w:rsid w:val="00DD21F4"/>
    <w:rsid w:val="00DD22A6"/>
    <w:rsid w:val="00DD25E5"/>
    <w:rsid w:val="00DD2D53"/>
    <w:rsid w:val="00DD2F41"/>
    <w:rsid w:val="00DD2FF9"/>
    <w:rsid w:val="00DD3103"/>
    <w:rsid w:val="00DD3ECA"/>
    <w:rsid w:val="00DD429C"/>
    <w:rsid w:val="00DD4780"/>
    <w:rsid w:val="00DD49B1"/>
    <w:rsid w:val="00DD5266"/>
    <w:rsid w:val="00DD5453"/>
    <w:rsid w:val="00DD5DB0"/>
    <w:rsid w:val="00DD610B"/>
    <w:rsid w:val="00DD6B6A"/>
    <w:rsid w:val="00DD6E62"/>
    <w:rsid w:val="00DD6EE2"/>
    <w:rsid w:val="00DD70E1"/>
    <w:rsid w:val="00DD7C67"/>
    <w:rsid w:val="00DE0724"/>
    <w:rsid w:val="00DE0864"/>
    <w:rsid w:val="00DE1771"/>
    <w:rsid w:val="00DE1D8C"/>
    <w:rsid w:val="00DE1EC3"/>
    <w:rsid w:val="00DE228A"/>
    <w:rsid w:val="00DE37AB"/>
    <w:rsid w:val="00DE4C1F"/>
    <w:rsid w:val="00DE4D2E"/>
    <w:rsid w:val="00DE4F75"/>
    <w:rsid w:val="00DE53EB"/>
    <w:rsid w:val="00DE5E1C"/>
    <w:rsid w:val="00DE61E8"/>
    <w:rsid w:val="00DE62AC"/>
    <w:rsid w:val="00DE64B9"/>
    <w:rsid w:val="00DE65E6"/>
    <w:rsid w:val="00DE66E3"/>
    <w:rsid w:val="00DE6BC0"/>
    <w:rsid w:val="00DE6D81"/>
    <w:rsid w:val="00DE6E76"/>
    <w:rsid w:val="00DE6FA1"/>
    <w:rsid w:val="00DE733B"/>
    <w:rsid w:val="00DE7451"/>
    <w:rsid w:val="00DE75D0"/>
    <w:rsid w:val="00DE77C6"/>
    <w:rsid w:val="00DE7BE4"/>
    <w:rsid w:val="00DF033D"/>
    <w:rsid w:val="00DF0508"/>
    <w:rsid w:val="00DF0B25"/>
    <w:rsid w:val="00DF0CCD"/>
    <w:rsid w:val="00DF0ED4"/>
    <w:rsid w:val="00DF145D"/>
    <w:rsid w:val="00DF2012"/>
    <w:rsid w:val="00DF2410"/>
    <w:rsid w:val="00DF2C4B"/>
    <w:rsid w:val="00DF3BCE"/>
    <w:rsid w:val="00DF3BFD"/>
    <w:rsid w:val="00DF3E83"/>
    <w:rsid w:val="00DF3F1B"/>
    <w:rsid w:val="00DF407B"/>
    <w:rsid w:val="00DF40C5"/>
    <w:rsid w:val="00DF46E4"/>
    <w:rsid w:val="00DF46E8"/>
    <w:rsid w:val="00DF4A2E"/>
    <w:rsid w:val="00DF4A45"/>
    <w:rsid w:val="00DF4DD8"/>
    <w:rsid w:val="00DF5342"/>
    <w:rsid w:val="00DF551D"/>
    <w:rsid w:val="00DF6940"/>
    <w:rsid w:val="00DF6F32"/>
    <w:rsid w:val="00DF7260"/>
    <w:rsid w:val="00DF79A6"/>
    <w:rsid w:val="00DF7B87"/>
    <w:rsid w:val="00E00059"/>
    <w:rsid w:val="00E00387"/>
    <w:rsid w:val="00E00DDA"/>
    <w:rsid w:val="00E01208"/>
    <w:rsid w:val="00E01226"/>
    <w:rsid w:val="00E01BA3"/>
    <w:rsid w:val="00E024A1"/>
    <w:rsid w:val="00E032F7"/>
    <w:rsid w:val="00E03BC2"/>
    <w:rsid w:val="00E040B0"/>
    <w:rsid w:val="00E04639"/>
    <w:rsid w:val="00E04867"/>
    <w:rsid w:val="00E04D51"/>
    <w:rsid w:val="00E04E3D"/>
    <w:rsid w:val="00E0518E"/>
    <w:rsid w:val="00E0658D"/>
    <w:rsid w:val="00E065E7"/>
    <w:rsid w:val="00E06666"/>
    <w:rsid w:val="00E066FF"/>
    <w:rsid w:val="00E07E42"/>
    <w:rsid w:val="00E07F11"/>
    <w:rsid w:val="00E10640"/>
    <w:rsid w:val="00E107F7"/>
    <w:rsid w:val="00E10B79"/>
    <w:rsid w:val="00E10F95"/>
    <w:rsid w:val="00E1100C"/>
    <w:rsid w:val="00E1104D"/>
    <w:rsid w:val="00E11096"/>
    <w:rsid w:val="00E117A8"/>
    <w:rsid w:val="00E12362"/>
    <w:rsid w:val="00E123DF"/>
    <w:rsid w:val="00E12697"/>
    <w:rsid w:val="00E13924"/>
    <w:rsid w:val="00E147E3"/>
    <w:rsid w:val="00E152C9"/>
    <w:rsid w:val="00E157BA"/>
    <w:rsid w:val="00E1739D"/>
    <w:rsid w:val="00E17C2C"/>
    <w:rsid w:val="00E17DA2"/>
    <w:rsid w:val="00E200BE"/>
    <w:rsid w:val="00E2016D"/>
    <w:rsid w:val="00E20310"/>
    <w:rsid w:val="00E20669"/>
    <w:rsid w:val="00E20AD1"/>
    <w:rsid w:val="00E20D0F"/>
    <w:rsid w:val="00E21064"/>
    <w:rsid w:val="00E2118C"/>
    <w:rsid w:val="00E211E9"/>
    <w:rsid w:val="00E214FC"/>
    <w:rsid w:val="00E2172F"/>
    <w:rsid w:val="00E22664"/>
    <w:rsid w:val="00E226F8"/>
    <w:rsid w:val="00E22E81"/>
    <w:rsid w:val="00E22ED0"/>
    <w:rsid w:val="00E230A4"/>
    <w:rsid w:val="00E23885"/>
    <w:rsid w:val="00E23946"/>
    <w:rsid w:val="00E2471A"/>
    <w:rsid w:val="00E247A2"/>
    <w:rsid w:val="00E24BB4"/>
    <w:rsid w:val="00E25206"/>
    <w:rsid w:val="00E25813"/>
    <w:rsid w:val="00E26295"/>
    <w:rsid w:val="00E263A5"/>
    <w:rsid w:val="00E268B6"/>
    <w:rsid w:val="00E277F3"/>
    <w:rsid w:val="00E306E0"/>
    <w:rsid w:val="00E3075B"/>
    <w:rsid w:val="00E307F2"/>
    <w:rsid w:val="00E30B41"/>
    <w:rsid w:val="00E314BC"/>
    <w:rsid w:val="00E32694"/>
    <w:rsid w:val="00E32FAE"/>
    <w:rsid w:val="00E3347A"/>
    <w:rsid w:val="00E3373C"/>
    <w:rsid w:val="00E3392E"/>
    <w:rsid w:val="00E33B82"/>
    <w:rsid w:val="00E34C5D"/>
    <w:rsid w:val="00E358C7"/>
    <w:rsid w:val="00E35B33"/>
    <w:rsid w:val="00E3698E"/>
    <w:rsid w:val="00E36C5C"/>
    <w:rsid w:val="00E36CD5"/>
    <w:rsid w:val="00E36FB1"/>
    <w:rsid w:val="00E37646"/>
    <w:rsid w:val="00E37D2F"/>
    <w:rsid w:val="00E37E41"/>
    <w:rsid w:val="00E4003F"/>
    <w:rsid w:val="00E40057"/>
    <w:rsid w:val="00E4025F"/>
    <w:rsid w:val="00E40566"/>
    <w:rsid w:val="00E40A63"/>
    <w:rsid w:val="00E40C41"/>
    <w:rsid w:val="00E41186"/>
    <w:rsid w:val="00E41DCB"/>
    <w:rsid w:val="00E41F76"/>
    <w:rsid w:val="00E429DD"/>
    <w:rsid w:val="00E43116"/>
    <w:rsid w:val="00E434FE"/>
    <w:rsid w:val="00E43885"/>
    <w:rsid w:val="00E43A55"/>
    <w:rsid w:val="00E43DEC"/>
    <w:rsid w:val="00E43E2A"/>
    <w:rsid w:val="00E447A2"/>
    <w:rsid w:val="00E44B09"/>
    <w:rsid w:val="00E45178"/>
    <w:rsid w:val="00E45B5A"/>
    <w:rsid w:val="00E464AF"/>
    <w:rsid w:val="00E46E4D"/>
    <w:rsid w:val="00E470C3"/>
    <w:rsid w:val="00E4719C"/>
    <w:rsid w:val="00E4725B"/>
    <w:rsid w:val="00E50194"/>
    <w:rsid w:val="00E502B3"/>
    <w:rsid w:val="00E50355"/>
    <w:rsid w:val="00E505CA"/>
    <w:rsid w:val="00E51392"/>
    <w:rsid w:val="00E53120"/>
    <w:rsid w:val="00E53467"/>
    <w:rsid w:val="00E53A9F"/>
    <w:rsid w:val="00E54CBE"/>
    <w:rsid w:val="00E557E6"/>
    <w:rsid w:val="00E55F00"/>
    <w:rsid w:val="00E56103"/>
    <w:rsid w:val="00E5642E"/>
    <w:rsid w:val="00E56EAA"/>
    <w:rsid w:val="00E56F2D"/>
    <w:rsid w:val="00E57041"/>
    <w:rsid w:val="00E57476"/>
    <w:rsid w:val="00E575D8"/>
    <w:rsid w:val="00E57DE8"/>
    <w:rsid w:val="00E57EF2"/>
    <w:rsid w:val="00E60393"/>
    <w:rsid w:val="00E606EF"/>
    <w:rsid w:val="00E608A7"/>
    <w:rsid w:val="00E60D53"/>
    <w:rsid w:val="00E60F47"/>
    <w:rsid w:val="00E60FE7"/>
    <w:rsid w:val="00E61310"/>
    <w:rsid w:val="00E61C7B"/>
    <w:rsid w:val="00E62164"/>
    <w:rsid w:val="00E62ADB"/>
    <w:rsid w:val="00E635BB"/>
    <w:rsid w:val="00E63DA2"/>
    <w:rsid w:val="00E64396"/>
    <w:rsid w:val="00E64BCB"/>
    <w:rsid w:val="00E64E12"/>
    <w:rsid w:val="00E659D8"/>
    <w:rsid w:val="00E65F26"/>
    <w:rsid w:val="00E66AAE"/>
    <w:rsid w:val="00E66B8B"/>
    <w:rsid w:val="00E66EB0"/>
    <w:rsid w:val="00E67233"/>
    <w:rsid w:val="00E6729C"/>
    <w:rsid w:val="00E67BC4"/>
    <w:rsid w:val="00E7009C"/>
    <w:rsid w:val="00E706A9"/>
    <w:rsid w:val="00E708BB"/>
    <w:rsid w:val="00E708D6"/>
    <w:rsid w:val="00E70971"/>
    <w:rsid w:val="00E70BAD"/>
    <w:rsid w:val="00E70FFD"/>
    <w:rsid w:val="00E711BD"/>
    <w:rsid w:val="00E71814"/>
    <w:rsid w:val="00E71DC6"/>
    <w:rsid w:val="00E720D8"/>
    <w:rsid w:val="00E736E0"/>
    <w:rsid w:val="00E73706"/>
    <w:rsid w:val="00E739F7"/>
    <w:rsid w:val="00E73A48"/>
    <w:rsid w:val="00E747AF"/>
    <w:rsid w:val="00E74E21"/>
    <w:rsid w:val="00E753CA"/>
    <w:rsid w:val="00E754FA"/>
    <w:rsid w:val="00E756B9"/>
    <w:rsid w:val="00E75A31"/>
    <w:rsid w:val="00E75AD0"/>
    <w:rsid w:val="00E75CE7"/>
    <w:rsid w:val="00E75DBA"/>
    <w:rsid w:val="00E76107"/>
    <w:rsid w:val="00E7636B"/>
    <w:rsid w:val="00E77AC9"/>
    <w:rsid w:val="00E77BBB"/>
    <w:rsid w:val="00E80143"/>
    <w:rsid w:val="00E802D5"/>
    <w:rsid w:val="00E8044D"/>
    <w:rsid w:val="00E8063A"/>
    <w:rsid w:val="00E807B4"/>
    <w:rsid w:val="00E80896"/>
    <w:rsid w:val="00E80E82"/>
    <w:rsid w:val="00E812F4"/>
    <w:rsid w:val="00E81548"/>
    <w:rsid w:val="00E81718"/>
    <w:rsid w:val="00E81D44"/>
    <w:rsid w:val="00E82367"/>
    <w:rsid w:val="00E82C06"/>
    <w:rsid w:val="00E82F7C"/>
    <w:rsid w:val="00E838AC"/>
    <w:rsid w:val="00E840F7"/>
    <w:rsid w:val="00E841CC"/>
    <w:rsid w:val="00E848E6"/>
    <w:rsid w:val="00E85577"/>
    <w:rsid w:val="00E85B87"/>
    <w:rsid w:val="00E85D75"/>
    <w:rsid w:val="00E865CA"/>
    <w:rsid w:val="00E87097"/>
    <w:rsid w:val="00E872DC"/>
    <w:rsid w:val="00E873E5"/>
    <w:rsid w:val="00E87D36"/>
    <w:rsid w:val="00E87F32"/>
    <w:rsid w:val="00E90A24"/>
    <w:rsid w:val="00E90D5F"/>
    <w:rsid w:val="00E91477"/>
    <w:rsid w:val="00E9158E"/>
    <w:rsid w:val="00E91EA6"/>
    <w:rsid w:val="00E9297A"/>
    <w:rsid w:val="00E9315B"/>
    <w:rsid w:val="00E93A03"/>
    <w:rsid w:val="00E93DD2"/>
    <w:rsid w:val="00E94359"/>
    <w:rsid w:val="00E94755"/>
    <w:rsid w:val="00E94C67"/>
    <w:rsid w:val="00E95026"/>
    <w:rsid w:val="00E9576A"/>
    <w:rsid w:val="00E9596B"/>
    <w:rsid w:val="00E95A64"/>
    <w:rsid w:val="00E96052"/>
    <w:rsid w:val="00E96CDE"/>
    <w:rsid w:val="00E97058"/>
    <w:rsid w:val="00E97288"/>
    <w:rsid w:val="00E9762D"/>
    <w:rsid w:val="00EA013D"/>
    <w:rsid w:val="00EA056F"/>
    <w:rsid w:val="00EA08F4"/>
    <w:rsid w:val="00EA2351"/>
    <w:rsid w:val="00EA24B0"/>
    <w:rsid w:val="00EA2782"/>
    <w:rsid w:val="00EA2B84"/>
    <w:rsid w:val="00EA3861"/>
    <w:rsid w:val="00EA390F"/>
    <w:rsid w:val="00EA3B3F"/>
    <w:rsid w:val="00EA3F6B"/>
    <w:rsid w:val="00EA40FE"/>
    <w:rsid w:val="00EA4164"/>
    <w:rsid w:val="00EA4239"/>
    <w:rsid w:val="00EA4BFB"/>
    <w:rsid w:val="00EA589F"/>
    <w:rsid w:val="00EA621C"/>
    <w:rsid w:val="00EA765D"/>
    <w:rsid w:val="00EA7758"/>
    <w:rsid w:val="00EA776C"/>
    <w:rsid w:val="00EA77D5"/>
    <w:rsid w:val="00EA7F4F"/>
    <w:rsid w:val="00EB090D"/>
    <w:rsid w:val="00EB09E7"/>
    <w:rsid w:val="00EB0DEA"/>
    <w:rsid w:val="00EB116A"/>
    <w:rsid w:val="00EB1225"/>
    <w:rsid w:val="00EB222D"/>
    <w:rsid w:val="00EB264E"/>
    <w:rsid w:val="00EB2B60"/>
    <w:rsid w:val="00EB336B"/>
    <w:rsid w:val="00EB3E4B"/>
    <w:rsid w:val="00EB3EE2"/>
    <w:rsid w:val="00EB3FCA"/>
    <w:rsid w:val="00EB4260"/>
    <w:rsid w:val="00EB4936"/>
    <w:rsid w:val="00EB4B88"/>
    <w:rsid w:val="00EB4E81"/>
    <w:rsid w:val="00EB4F3A"/>
    <w:rsid w:val="00EB561E"/>
    <w:rsid w:val="00EB598D"/>
    <w:rsid w:val="00EB602B"/>
    <w:rsid w:val="00EB6972"/>
    <w:rsid w:val="00EB6AE9"/>
    <w:rsid w:val="00EB71E0"/>
    <w:rsid w:val="00EB75A2"/>
    <w:rsid w:val="00EB7C80"/>
    <w:rsid w:val="00EB7E16"/>
    <w:rsid w:val="00EC0C8F"/>
    <w:rsid w:val="00EC14F4"/>
    <w:rsid w:val="00EC1602"/>
    <w:rsid w:val="00EC1D70"/>
    <w:rsid w:val="00EC1E2E"/>
    <w:rsid w:val="00EC2537"/>
    <w:rsid w:val="00EC327C"/>
    <w:rsid w:val="00EC34A7"/>
    <w:rsid w:val="00EC36E6"/>
    <w:rsid w:val="00EC3F67"/>
    <w:rsid w:val="00EC4698"/>
    <w:rsid w:val="00EC4830"/>
    <w:rsid w:val="00EC4AD0"/>
    <w:rsid w:val="00EC5082"/>
    <w:rsid w:val="00EC5149"/>
    <w:rsid w:val="00EC57BE"/>
    <w:rsid w:val="00EC5889"/>
    <w:rsid w:val="00EC5B78"/>
    <w:rsid w:val="00EC5EF0"/>
    <w:rsid w:val="00EC66C7"/>
    <w:rsid w:val="00EC681D"/>
    <w:rsid w:val="00EC6A67"/>
    <w:rsid w:val="00EC6BCE"/>
    <w:rsid w:val="00EC7394"/>
    <w:rsid w:val="00EC7742"/>
    <w:rsid w:val="00EC7A9E"/>
    <w:rsid w:val="00EC7D92"/>
    <w:rsid w:val="00ED01AA"/>
    <w:rsid w:val="00ED07BE"/>
    <w:rsid w:val="00ED0837"/>
    <w:rsid w:val="00ED0B5C"/>
    <w:rsid w:val="00ED0D59"/>
    <w:rsid w:val="00ED1547"/>
    <w:rsid w:val="00ED2472"/>
    <w:rsid w:val="00ED3330"/>
    <w:rsid w:val="00ED352F"/>
    <w:rsid w:val="00ED3644"/>
    <w:rsid w:val="00ED38C9"/>
    <w:rsid w:val="00ED3EBF"/>
    <w:rsid w:val="00ED3FCD"/>
    <w:rsid w:val="00ED4C09"/>
    <w:rsid w:val="00ED4D86"/>
    <w:rsid w:val="00ED508C"/>
    <w:rsid w:val="00ED54A0"/>
    <w:rsid w:val="00ED5A25"/>
    <w:rsid w:val="00ED5B45"/>
    <w:rsid w:val="00ED60B0"/>
    <w:rsid w:val="00ED6500"/>
    <w:rsid w:val="00ED697E"/>
    <w:rsid w:val="00ED6D80"/>
    <w:rsid w:val="00ED7059"/>
    <w:rsid w:val="00ED72FA"/>
    <w:rsid w:val="00ED7AD8"/>
    <w:rsid w:val="00ED7BDF"/>
    <w:rsid w:val="00EE0158"/>
    <w:rsid w:val="00EE0340"/>
    <w:rsid w:val="00EE0361"/>
    <w:rsid w:val="00EE04C9"/>
    <w:rsid w:val="00EE16DB"/>
    <w:rsid w:val="00EE1A87"/>
    <w:rsid w:val="00EE224D"/>
    <w:rsid w:val="00EE2410"/>
    <w:rsid w:val="00EE3001"/>
    <w:rsid w:val="00EE33C5"/>
    <w:rsid w:val="00EE3F87"/>
    <w:rsid w:val="00EE41DB"/>
    <w:rsid w:val="00EE42D1"/>
    <w:rsid w:val="00EE50F3"/>
    <w:rsid w:val="00EE5892"/>
    <w:rsid w:val="00EE5A9E"/>
    <w:rsid w:val="00EE5AB6"/>
    <w:rsid w:val="00EE671C"/>
    <w:rsid w:val="00EE7739"/>
    <w:rsid w:val="00EE7817"/>
    <w:rsid w:val="00EF0AA1"/>
    <w:rsid w:val="00EF0AFA"/>
    <w:rsid w:val="00EF0CFA"/>
    <w:rsid w:val="00EF0EE7"/>
    <w:rsid w:val="00EF12DC"/>
    <w:rsid w:val="00EF1328"/>
    <w:rsid w:val="00EF15D5"/>
    <w:rsid w:val="00EF19A7"/>
    <w:rsid w:val="00EF1EFC"/>
    <w:rsid w:val="00EF2066"/>
    <w:rsid w:val="00EF2FDA"/>
    <w:rsid w:val="00EF3BB6"/>
    <w:rsid w:val="00EF43DA"/>
    <w:rsid w:val="00EF4D69"/>
    <w:rsid w:val="00EF56B2"/>
    <w:rsid w:val="00EF575A"/>
    <w:rsid w:val="00EF60E9"/>
    <w:rsid w:val="00EF6259"/>
    <w:rsid w:val="00EF627A"/>
    <w:rsid w:val="00EF639C"/>
    <w:rsid w:val="00EF63A9"/>
    <w:rsid w:val="00EF6499"/>
    <w:rsid w:val="00EF66FE"/>
    <w:rsid w:val="00EF6968"/>
    <w:rsid w:val="00EF6ED1"/>
    <w:rsid w:val="00EF72A9"/>
    <w:rsid w:val="00EF7324"/>
    <w:rsid w:val="00EF749D"/>
    <w:rsid w:val="00F00493"/>
    <w:rsid w:val="00F0059D"/>
    <w:rsid w:val="00F005E7"/>
    <w:rsid w:val="00F008D8"/>
    <w:rsid w:val="00F00F80"/>
    <w:rsid w:val="00F01375"/>
    <w:rsid w:val="00F0148A"/>
    <w:rsid w:val="00F01CD1"/>
    <w:rsid w:val="00F02544"/>
    <w:rsid w:val="00F03507"/>
    <w:rsid w:val="00F0369E"/>
    <w:rsid w:val="00F036A6"/>
    <w:rsid w:val="00F037D5"/>
    <w:rsid w:val="00F03BA3"/>
    <w:rsid w:val="00F04BE9"/>
    <w:rsid w:val="00F051FC"/>
    <w:rsid w:val="00F053A3"/>
    <w:rsid w:val="00F0571B"/>
    <w:rsid w:val="00F064EE"/>
    <w:rsid w:val="00F065CE"/>
    <w:rsid w:val="00F06805"/>
    <w:rsid w:val="00F0681A"/>
    <w:rsid w:val="00F06C12"/>
    <w:rsid w:val="00F06FA3"/>
    <w:rsid w:val="00F06FE2"/>
    <w:rsid w:val="00F07775"/>
    <w:rsid w:val="00F07832"/>
    <w:rsid w:val="00F10211"/>
    <w:rsid w:val="00F10465"/>
    <w:rsid w:val="00F105D9"/>
    <w:rsid w:val="00F11A10"/>
    <w:rsid w:val="00F11ACA"/>
    <w:rsid w:val="00F11B9E"/>
    <w:rsid w:val="00F12875"/>
    <w:rsid w:val="00F128EF"/>
    <w:rsid w:val="00F12C5F"/>
    <w:rsid w:val="00F12FD5"/>
    <w:rsid w:val="00F13192"/>
    <w:rsid w:val="00F1385B"/>
    <w:rsid w:val="00F13EB2"/>
    <w:rsid w:val="00F14075"/>
    <w:rsid w:val="00F140A4"/>
    <w:rsid w:val="00F14619"/>
    <w:rsid w:val="00F147DB"/>
    <w:rsid w:val="00F14B99"/>
    <w:rsid w:val="00F14C92"/>
    <w:rsid w:val="00F14F70"/>
    <w:rsid w:val="00F14F98"/>
    <w:rsid w:val="00F153A0"/>
    <w:rsid w:val="00F153C2"/>
    <w:rsid w:val="00F15649"/>
    <w:rsid w:val="00F15E38"/>
    <w:rsid w:val="00F16278"/>
    <w:rsid w:val="00F166BC"/>
    <w:rsid w:val="00F16DBA"/>
    <w:rsid w:val="00F171A1"/>
    <w:rsid w:val="00F21245"/>
    <w:rsid w:val="00F212F2"/>
    <w:rsid w:val="00F218DE"/>
    <w:rsid w:val="00F218E4"/>
    <w:rsid w:val="00F2190E"/>
    <w:rsid w:val="00F219BD"/>
    <w:rsid w:val="00F22577"/>
    <w:rsid w:val="00F227FE"/>
    <w:rsid w:val="00F22DD3"/>
    <w:rsid w:val="00F23349"/>
    <w:rsid w:val="00F23413"/>
    <w:rsid w:val="00F23C34"/>
    <w:rsid w:val="00F23C52"/>
    <w:rsid w:val="00F24604"/>
    <w:rsid w:val="00F2464D"/>
    <w:rsid w:val="00F24ABB"/>
    <w:rsid w:val="00F251B5"/>
    <w:rsid w:val="00F254A1"/>
    <w:rsid w:val="00F2550A"/>
    <w:rsid w:val="00F260C4"/>
    <w:rsid w:val="00F26D94"/>
    <w:rsid w:val="00F26E03"/>
    <w:rsid w:val="00F271BB"/>
    <w:rsid w:val="00F279A2"/>
    <w:rsid w:val="00F27C59"/>
    <w:rsid w:val="00F30652"/>
    <w:rsid w:val="00F30800"/>
    <w:rsid w:val="00F30B37"/>
    <w:rsid w:val="00F30DB9"/>
    <w:rsid w:val="00F31681"/>
    <w:rsid w:val="00F31AF6"/>
    <w:rsid w:val="00F31E90"/>
    <w:rsid w:val="00F32319"/>
    <w:rsid w:val="00F3272D"/>
    <w:rsid w:val="00F3308F"/>
    <w:rsid w:val="00F33329"/>
    <w:rsid w:val="00F3360E"/>
    <w:rsid w:val="00F3370D"/>
    <w:rsid w:val="00F33B34"/>
    <w:rsid w:val="00F340D6"/>
    <w:rsid w:val="00F34796"/>
    <w:rsid w:val="00F34D02"/>
    <w:rsid w:val="00F35940"/>
    <w:rsid w:val="00F36006"/>
    <w:rsid w:val="00F3606E"/>
    <w:rsid w:val="00F3647D"/>
    <w:rsid w:val="00F367A5"/>
    <w:rsid w:val="00F36F75"/>
    <w:rsid w:val="00F37859"/>
    <w:rsid w:val="00F40E1C"/>
    <w:rsid w:val="00F41026"/>
    <w:rsid w:val="00F41390"/>
    <w:rsid w:val="00F41806"/>
    <w:rsid w:val="00F41A21"/>
    <w:rsid w:val="00F41C81"/>
    <w:rsid w:val="00F42634"/>
    <w:rsid w:val="00F42771"/>
    <w:rsid w:val="00F427E5"/>
    <w:rsid w:val="00F42873"/>
    <w:rsid w:val="00F42F3B"/>
    <w:rsid w:val="00F43336"/>
    <w:rsid w:val="00F433E8"/>
    <w:rsid w:val="00F43503"/>
    <w:rsid w:val="00F4374D"/>
    <w:rsid w:val="00F438BA"/>
    <w:rsid w:val="00F43AED"/>
    <w:rsid w:val="00F4415D"/>
    <w:rsid w:val="00F449D6"/>
    <w:rsid w:val="00F44CC0"/>
    <w:rsid w:val="00F44CDE"/>
    <w:rsid w:val="00F44E9B"/>
    <w:rsid w:val="00F4550C"/>
    <w:rsid w:val="00F456A8"/>
    <w:rsid w:val="00F46482"/>
    <w:rsid w:val="00F468FE"/>
    <w:rsid w:val="00F469EE"/>
    <w:rsid w:val="00F47290"/>
    <w:rsid w:val="00F47552"/>
    <w:rsid w:val="00F47B31"/>
    <w:rsid w:val="00F47F4F"/>
    <w:rsid w:val="00F5002A"/>
    <w:rsid w:val="00F5064C"/>
    <w:rsid w:val="00F50A32"/>
    <w:rsid w:val="00F510F2"/>
    <w:rsid w:val="00F51172"/>
    <w:rsid w:val="00F51219"/>
    <w:rsid w:val="00F51289"/>
    <w:rsid w:val="00F51AF3"/>
    <w:rsid w:val="00F51F9A"/>
    <w:rsid w:val="00F524E0"/>
    <w:rsid w:val="00F526BE"/>
    <w:rsid w:val="00F53630"/>
    <w:rsid w:val="00F53735"/>
    <w:rsid w:val="00F53F9D"/>
    <w:rsid w:val="00F54946"/>
    <w:rsid w:val="00F55363"/>
    <w:rsid w:val="00F5584C"/>
    <w:rsid w:val="00F55EB6"/>
    <w:rsid w:val="00F56B7A"/>
    <w:rsid w:val="00F56D2C"/>
    <w:rsid w:val="00F5725B"/>
    <w:rsid w:val="00F57849"/>
    <w:rsid w:val="00F5795A"/>
    <w:rsid w:val="00F579A5"/>
    <w:rsid w:val="00F60289"/>
    <w:rsid w:val="00F602DD"/>
    <w:rsid w:val="00F60348"/>
    <w:rsid w:val="00F60C50"/>
    <w:rsid w:val="00F60E57"/>
    <w:rsid w:val="00F60F31"/>
    <w:rsid w:val="00F60F7D"/>
    <w:rsid w:val="00F60FCE"/>
    <w:rsid w:val="00F613C6"/>
    <w:rsid w:val="00F615A1"/>
    <w:rsid w:val="00F61935"/>
    <w:rsid w:val="00F62090"/>
    <w:rsid w:val="00F62253"/>
    <w:rsid w:val="00F623CA"/>
    <w:rsid w:val="00F62D4D"/>
    <w:rsid w:val="00F62E69"/>
    <w:rsid w:val="00F63504"/>
    <w:rsid w:val="00F642D0"/>
    <w:rsid w:val="00F64819"/>
    <w:rsid w:val="00F64BD8"/>
    <w:rsid w:val="00F64D84"/>
    <w:rsid w:val="00F650D6"/>
    <w:rsid w:val="00F6568F"/>
    <w:rsid w:val="00F6580D"/>
    <w:rsid w:val="00F659AA"/>
    <w:rsid w:val="00F65A36"/>
    <w:rsid w:val="00F65F80"/>
    <w:rsid w:val="00F66667"/>
    <w:rsid w:val="00F66CE5"/>
    <w:rsid w:val="00F66DB5"/>
    <w:rsid w:val="00F674D2"/>
    <w:rsid w:val="00F67761"/>
    <w:rsid w:val="00F67C89"/>
    <w:rsid w:val="00F67F3B"/>
    <w:rsid w:val="00F704B4"/>
    <w:rsid w:val="00F70BDA"/>
    <w:rsid w:val="00F70F59"/>
    <w:rsid w:val="00F7153A"/>
    <w:rsid w:val="00F71541"/>
    <w:rsid w:val="00F71BE9"/>
    <w:rsid w:val="00F720BE"/>
    <w:rsid w:val="00F727AD"/>
    <w:rsid w:val="00F73234"/>
    <w:rsid w:val="00F73338"/>
    <w:rsid w:val="00F73622"/>
    <w:rsid w:val="00F7384E"/>
    <w:rsid w:val="00F739A5"/>
    <w:rsid w:val="00F74542"/>
    <w:rsid w:val="00F74558"/>
    <w:rsid w:val="00F74BB5"/>
    <w:rsid w:val="00F752C0"/>
    <w:rsid w:val="00F75CEF"/>
    <w:rsid w:val="00F7699E"/>
    <w:rsid w:val="00F76B80"/>
    <w:rsid w:val="00F76CFD"/>
    <w:rsid w:val="00F7757B"/>
    <w:rsid w:val="00F77D4E"/>
    <w:rsid w:val="00F77DD6"/>
    <w:rsid w:val="00F8075C"/>
    <w:rsid w:val="00F80885"/>
    <w:rsid w:val="00F80C5D"/>
    <w:rsid w:val="00F80F2A"/>
    <w:rsid w:val="00F811A5"/>
    <w:rsid w:val="00F813B5"/>
    <w:rsid w:val="00F81612"/>
    <w:rsid w:val="00F8164A"/>
    <w:rsid w:val="00F8175D"/>
    <w:rsid w:val="00F81864"/>
    <w:rsid w:val="00F81DFF"/>
    <w:rsid w:val="00F82F34"/>
    <w:rsid w:val="00F82FBC"/>
    <w:rsid w:val="00F83285"/>
    <w:rsid w:val="00F832FF"/>
    <w:rsid w:val="00F83F83"/>
    <w:rsid w:val="00F84672"/>
    <w:rsid w:val="00F84772"/>
    <w:rsid w:val="00F85552"/>
    <w:rsid w:val="00F85ABA"/>
    <w:rsid w:val="00F86261"/>
    <w:rsid w:val="00F8670E"/>
    <w:rsid w:val="00F86E4A"/>
    <w:rsid w:val="00F86F5E"/>
    <w:rsid w:val="00F875D3"/>
    <w:rsid w:val="00F8786B"/>
    <w:rsid w:val="00F87DC9"/>
    <w:rsid w:val="00F904C3"/>
    <w:rsid w:val="00F905B2"/>
    <w:rsid w:val="00F90ACF"/>
    <w:rsid w:val="00F90BB4"/>
    <w:rsid w:val="00F912E7"/>
    <w:rsid w:val="00F9207E"/>
    <w:rsid w:val="00F9214C"/>
    <w:rsid w:val="00F9248A"/>
    <w:rsid w:val="00F925E8"/>
    <w:rsid w:val="00F92641"/>
    <w:rsid w:val="00F92A87"/>
    <w:rsid w:val="00F92C6B"/>
    <w:rsid w:val="00F93183"/>
    <w:rsid w:val="00F93723"/>
    <w:rsid w:val="00F94030"/>
    <w:rsid w:val="00F9434B"/>
    <w:rsid w:val="00F9437F"/>
    <w:rsid w:val="00F9546E"/>
    <w:rsid w:val="00F9561A"/>
    <w:rsid w:val="00F95821"/>
    <w:rsid w:val="00F95A1B"/>
    <w:rsid w:val="00F969D5"/>
    <w:rsid w:val="00F9726B"/>
    <w:rsid w:val="00F9733D"/>
    <w:rsid w:val="00F97765"/>
    <w:rsid w:val="00FA04BC"/>
    <w:rsid w:val="00FA0BFE"/>
    <w:rsid w:val="00FA10E4"/>
    <w:rsid w:val="00FA110D"/>
    <w:rsid w:val="00FA119A"/>
    <w:rsid w:val="00FA11BB"/>
    <w:rsid w:val="00FA14FB"/>
    <w:rsid w:val="00FA1882"/>
    <w:rsid w:val="00FA19B8"/>
    <w:rsid w:val="00FA1AC7"/>
    <w:rsid w:val="00FA1C93"/>
    <w:rsid w:val="00FA24FD"/>
    <w:rsid w:val="00FA25CB"/>
    <w:rsid w:val="00FA2953"/>
    <w:rsid w:val="00FA2D0C"/>
    <w:rsid w:val="00FA2E61"/>
    <w:rsid w:val="00FA3A5D"/>
    <w:rsid w:val="00FA3CA2"/>
    <w:rsid w:val="00FA3F2E"/>
    <w:rsid w:val="00FA41AE"/>
    <w:rsid w:val="00FA45FF"/>
    <w:rsid w:val="00FA4A26"/>
    <w:rsid w:val="00FA55FE"/>
    <w:rsid w:val="00FA581F"/>
    <w:rsid w:val="00FA58CD"/>
    <w:rsid w:val="00FA59E0"/>
    <w:rsid w:val="00FA6166"/>
    <w:rsid w:val="00FA654C"/>
    <w:rsid w:val="00FA6EA0"/>
    <w:rsid w:val="00FA7314"/>
    <w:rsid w:val="00FA7859"/>
    <w:rsid w:val="00FA7A48"/>
    <w:rsid w:val="00FA7E3B"/>
    <w:rsid w:val="00FB03BE"/>
    <w:rsid w:val="00FB0C26"/>
    <w:rsid w:val="00FB0D88"/>
    <w:rsid w:val="00FB0DB3"/>
    <w:rsid w:val="00FB11C9"/>
    <w:rsid w:val="00FB126A"/>
    <w:rsid w:val="00FB1F6C"/>
    <w:rsid w:val="00FB2D97"/>
    <w:rsid w:val="00FB308F"/>
    <w:rsid w:val="00FB34AF"/>
    <w:rsid w:val="00FB3BB5"/>
    <w:rsid w:val="00FB404D"/>
    <w:rsid w:val="00FB4546"/>
    <w:rsid w:val="00FB4BDF"/>
    <w:rsid w:val="00FB4D53"/>
    <w:rsid w:val="00FB4E39"/>
    <w:rsid w:val="00FB4F11"/>
    <w:rsid w:val="00FB5553"/>
    <w:rsid w:val="00FB5965"/>
    <w:rsid w:val="00FB5CCA"/>
    <w:rsid w:val="00FB5E16"/>
    <w:rsid w:val="00FB5ED5"/>
    <w:rsid w:val="00FB6105"/>
    <w:rsid w:val="00FB625E"/>
    <w:rsid w:val="00FB63CB"/>
    <w:rsid w:val="00FB68F4"/>
    <w:rsid w:val="00FB6C55"/>
    <w:rsid w:val="00FB6C78"/>
    <w:rsid w:val="00FB7246"/>
    <w:rsid w:val="00FB7641"/>
    <w:rsid w:val="00FB7AD2"/>
    <w:rsid w:val="00FB7C53"/>
    <w:rsid w:val="00FC039A"/>
    <w:rsid w:val="00FC08FF"/>
    <w:rsid w:val="00FC0B7B"/>
    <w:rsid w:val="00FC0D28"/>
    <w:rsid w:val="00FC164B"/>
    <w:rsid w:val="00FC1D82"/>
    <w:rsid w:val="00FC2709"/>
    <w:rsid w:val="00FC28AC"/>
    <w:rsid w:val="00FC296E"/>
    <w:rsid w:val="00FC3BED"/>
    <w:rsid w:val="00FC48D2"/>
    <w:rsid w:val="00FC4F58"/>
    <w:rsid w:val="00FC503C"/>
    <w:rsid w:val="00FC5497"/>
    <w:rsid w:val="00FC572C"/>
    <w:rsid w:val="00FC5CFA"/>
    <w:rsid w:val="00FC5E3C"/>
    <w:rsid w:val="00FC5ECB"/>
    <w:rsid w:val="00FC6427"/>
    <w:rsid w:val="00FC69A0"/>
    <w:rsid w:val="00FC6A1F"/>
    <w:rsid w:val="00FC6FBE"/>
    <w:rsid w:val="00FC77FB"/>
    <w:rsid w:val="00FC782E"/>
    <w:rsid w:val="00FD001F"/>
    <w:rsid w:val="00FD00C9"/>
    <w:rsid w:val="00FD04DB"/>
    <w:rsid w:val="00FD076F"/>
    <w:rsid w:val="00FD0D0A"/>
    <w:rsid w:val="00FD152F"/>
    <w:rsid w:val="00FD19DB"/>
    <w:rsid w:val="00FD1CCF"/>
    <w:rsid w:val="00FD22AF"/>
    <w:rsid w:val="00FD234F"/>
    <w:rsid w:val="00FD24A0"/>
    <w:rsid w:val="00FD24CA"/>
    <w:rsid w:val="00FD25F3"/>
    <w:rsid w:val="00FD58E8"/>
    <w:rsid w:val="00FD5CB1"/>
    <w:rsid w:val="00FD5E74"/>
    <w:rsid w:val="00FD62B6"/>
    <w:rsid w:val="00FD6792"/>
    <w:rsid w:val="00FD6952"/>
    <w:rsid w:val="00FD6D14"/>
    <w:rsid w:val="00FD6FDF"/>
    <w:rsid w:val="00FD7790"/>
    <w:rsid w:val="00FD7848"/>
    <w:rsid w:val="00FD7971"/>
    <w:rsid w:val="00FE0027"/>
    <w:rsid w:val="00FE008B"/>
    <w:rsid w:val="00FE0233"/>
    <w:rsid w:val="00FE084E"/>
    <w:rsid w:val="00FE098C"/>
    <w:rsid w:val="00FE0D9B"/>
    <w:rsid w:val="00FE19CE"/>
    <w:rsid w:val="00FE1B3B"/>
    <w:rsid w:val="00FE1F0F"/>
    <w:rsid w:val="00FE2070"/>
    <w:rsid w:val="00FE267A"/>
    <w:rsid w:val="00FE2EA1"/>
    <w:rsid w:val="00FE30A4"/>
    <w:rsid w:val="00FE330F"/>
    <w:rsid w:val="00FE37CB"/>
    <w:rsid w:val="00FE3BF0"/>
    <w:rsid w:val="00FE4B85"/>
    <w:rsid w:val="00FE55BC"/>
    <w:rsid w:val="00FE580D"/>
    <w:rsid w:val="00FE5890"/>
    <w:rsid w:val="00FE5B24"/>
    <w:rsid w:val="00FE5EA4"/>
    <w:rsid w:val="00FE624C"/>
    <w:rsid w:val="00FE6868"/>
    <w:rsid w:val="00FE694F"/>
    <w:rsid w:val="00FE6D78"/>
    <w:rsid w:val="00FE7405"/>
    <w:rsid w:val="00FE7839"/>
    <w:rsid w:val="00FF00F6"/>
    <w:rsid w:val="00FF0940"/>
    <w:rsid w:val="00FF0A2C"/>
    <w:rsid w:val="00FF0F88"/>
    <w:rsid w:val="00FF1160"/>
    <w:rsid w:val="00FF1408"/>
    <w:rsid w:val="00FF1679"/>
    <w:rsid w:val="00FF17D4"/>
    <w:rsid w:val="00FF2025"/>
    <w:rsid w:val="00FF2556"/>
    <w:rsid w:val="00FF2CAA"/>
    <w:rsid w:val="00FF31BF"/>
    <w:rsid w:val="00FF328D"/>
    <w:rsid w:val="00FF3294"/>
    <w:rsid w:val="00FF34C6"/>
    <w:rsid w:val="00FF37E8"/>
    <w:rsid w:val="00FF3F60"/>
    <w:rsid w:val="00FF41AD"/>
    <w:rsid w:val="00FF4CA8"/>
    <w:rsid w:val="00FF540C"/>
    <w:rsid w:val="00FF55B0"/>
    <w:rsid w:val="00FF5894"/>
    <w:rsid w:val="00FF64E9"/>
    <w:rsid w:val="00FF66B8"/>
    <w:rsid w:val="00FF7243"/>
    <w:rsid w:val="00FF7999"/>
    <w:rsid w:val="00FF7F7B"/>
    <w:rsid w:val="013713DF"/>
    <w:rsid w:val="01CA3A3C"/>
    <w:rsid w:val="01D003D0"/>
    <w:rsid w:val="023BCBA2"/>
    <w:rsid w:val="02967651"/>
    <w:rsid w:val="02A92452"/>
    <w:rsid w:val="02BF9D1D"/>
    <w:rsid w:val="031FD2AB"/>
    <w:rsid w:val="032B1CA2"/>
    <w:rsid w:val="03378417"/>
    <w:rsid w:val="035F0345"/>
    <w:rsid w:val="0387CBE6"/>
    <w:rsid w:val="039FAA6F"/>
    <w:rsid w:val="03A1746A"/>
    <w:rsid w:val="03BC97B8"/>
    <w:rsid w:val="03F36F37"/>
    <w:rsid w:val="041111CD"/>
    <w:rsid w:val="04151525"/>
    <w:rsid w:val="042B724C"/>
    <w:rsid w:val="042D8D57"/>
    <w:rsid w:val="0448C943"/>
    <w:rsid w:val="05562134"/>
    <w:rsid w:val="05744B9F"/>
    <w:rsid w:val="061D9853"/>
    <w:rsid w:val="061E7B19"/>
    <w:rsid w:val="06464EFC"/>
    <w:rsid w:val="06790086"/>
    <w:rsid w:val="06941E3D"/>
    <w:rsid w:val="069B5FB9"/>
    <w:rsid w:val="06BAA19D"/>
    <w:rsid w:val="074C05BC"/>
    <w:rsid w:val="07681710"/>
    <w:rsid w:val="078E9257"/>
    <w:rsid w:val="083B6664"/>
    <w:rsid w:val="086A241C"/>
    <w:rsid w:val="088AD888"/>
    <w:rsid w:val="09215C5A"/>
    <w:rsid w:val="09866AF5"/>
    <w:rsid w:val="09AE0E86"/>
    <w:rsid w:val="09B19399"/>
    <w:rsid w:val="09FA7541"/>
    <w:rsid w:val="0A4792FA"/>
    <w:rsid w:val="0AB2D00B"/>
    <w:rsid w:val="0ABF6BC7"/>
    <w:rsid w:val="0ACCC222"/>
    <w:rsid w:val="0AD623BE"/>
    <w:rsid w:val="0AD67DAB"/>
    <w:rsid w:val="0B03C6F7"/>
    <w:rsid w:val="0B678F60"/>
    <w:rsid w:val="0B936804"/>
    <w:rsid w:val="0BAAD1C7"/>
    <w:rsid w:val="0BC10CC7"/>
    <w:rsid w:val="0C155DB0"/>
    <w:rsid w:val="0C4AA1BB"/>
    <w:rsid w:val="0C4DE5F5"/>
    <w:rsid w:val="0C724E0C"/>
    <w:rsid w:val="0CAF93BE"/>
    <w:rsid w:val="0CBC553C"/>
    <w:rsid w:val="0D030436"/>
    <w:rsid w:val="0D4A0DC8"/>
    <w:rsid w:val="0D8DC640"/>
    <w:rsid w:val="0DB4DB2C"/>
    <w:rsid w:val="0DDEB9B7"/>
    <w:rsid w:val="0E955402"/>
    <w:rsid w:val="0F064C7D"/>
    <w:rsid w:val="0FD5CDF5"/>
    <w:rsid w:val="0FE82CC8"/>
    <w:rsid w:val="103C2965"/>
    <w:rsid w:val="10439694"/>
    <w:rsid w:val="10D09ADD"/>
    <w:rsid w:val="10D7A9F6"/>
    <w:rsid w:val="10FB0BF8"/>
    <w:rsid w:val="1103A6E7"/>
    <w:rsid w:val="123FD88E"/>
    <w:rsid w:val="12B29A6A"/>
    <w:rsid w:val="132CDF94"/>
    <w:rsid w:val="137B4ED3"/>
    <w:rsid w:val="1386D07A"/>
    <w:rsid w:val="13CDC08B"/>
    <w:rsid w:val="142B324A"/>
    <w:rsid w:val="143A498C"/>
    <w:rsid w:val="1489A9B4"/>
    <w:rsid w:val="14FB07D0"/>
    <w:rsid w:val="15648C21"/>
    <w:rsid w:val="1591C7D5"/>
    <w:rsid w:val="15C702AB"/>
    <w:rsid w:val="1640F4FA"/>
    <w:rsid w:val="1674E25E"/>
    <w:rsid w:val="167978A6"/>
    <w:rsid w:val="1680CEB4"/>
    <w:rsid w:val="16D9AA9B"/>
    <w:rsid w:val="16F2E6CC"/>
    <w:rsid w:val="17003BAE"/>
    <w:rsid w:val="1701EB12"/>
    <w:rsid w:val="1719BC84"/>
    <w:rsid w:val="173343B9"/>
    <w:rsid w:val="17B31484"/>
    <w:rsid w:val="17F81D74"/>
    <w:rsid w:val="184F9B7C"/>
    <w:rsid w:val="188F90B1"/>
    <w:rsid w:val="196A80B3"/>
    <w:rsid w:val="196BB8F0"/>
    <w:rsid w:val="1975D8FA"/>
    <w:rsid w:val="19B6A368"/>
    <w:rsid w:val="19CCA4B9"/>
    <w:rsid w:val="19E39C98"/>
    <w:rsid w:val="19EB3175"/>
    <w:rsid w:val="1A10E7A7"/>
    <w:rsid w:val="1A2D05D7"/>
    <w:rsid w:val="1AB51101"/>
    <w:rsid w:val="1ABE19E1"/>
    <w:rsid w:val="1AE0879F"/>
    <w:rsid w:val="1B0D0C11"/>
    <w:rsid w:val="1B5FBCB0"/>
    <w:rsid w:val="1B63F35B"/>
    <w:rsid w:val="1BA5C170"/>
    <w:rsid w:val="1BBE4FDE"/>
    <w:rsid w:val="1BF5680E"/>
    <w:rsid w:val="1BF5AEEA"/>
    <w:rsid w:val="1C7D43FE"/>
    <w:rsid w:val="1CA22175"/>
    <w:rsid w:val="1D58DB01"/>
    <w:rsid w:val="1DA5FA48"/>
    <w:rsid w:val="1DAB1A5E"/>
    <w:rsid w:val="1DBD2E9D"/>
    <w:rsid w:val="1DE7E8C5"/>
    <w:rsid w:val="1E24F3F7"/>
    <w:rsid w:val="1E40A6B9"/>
    <w:rsid w:val="1EBD4172"/>
    <w:rsid w:val="1ED2C4CF"/>
    <w:rsid w:val="1EE86B53"/>
    <w:rsid w:val="1EF2460A"/>
    <w:rsid w:val="1FB1F4CA"/>
    <w:rsid w:val="20333B1D"/>
    <w:rsid w:val="2063FDD0"/>
    <w:rsid w:val="209CBEAA"/>
    <w:rsid w:val="20A4EF96"/>
    <w:rsid w:val="2114DEB3"/>
    <w:rsid w:val="211B218D"/>
    <w:rsid w:val="21A72738"/>
    <w:rsid w:val="22483FA8"/>
    <w:rsid w:val="229CB7BE"/>
    <w:rsid w:val="22A4205C"/>
    <w:rsid w:val="22ACC9B3"/>
    <w:rsid w:val="22C24A02"/>
    <w:rsid w:val="22EAD4C0"/>
    <w:rsid w:val="23AC4FA4"/>
    <w:rsid w:val="241A7A1F"/>
    <w:rsid w:val="2447DB26"/>
    <w:rsid w:val="245795F5"/>
    <w:rsid w:val="24D13EE4"/>
    <w:rsid w:val="24F08A81"/>
    <w:rsid w:val="24F656AA"/>
    <w:rsid w:val="25600DD0"/>
    <w:rsid w:val="2563A5CD"/>
    <w:rsid w:val="2594590C"/>
    <w:rsid w:val="26084C7C"/>
    <w:rsid w:val="2645C485"/>
    <w:rsid w:val="268709A2"/>
    <w:rsid w:val="268E8436"/>
    <w:rsid w:val="26C5C791"/>
    <w:rsid w:val="26EFE239"/>
    <w:rsid w:val="26FC3284"/>
    <w:rsid w:val="275E6073"/>
    <w:rsid w:val="277F15F2"/>
    <w:rsid w:val="2895A41B"/>
    <w:rsid w:val="2899A29C"/>
    <w:rsid w:val="28A0EEE2"/>
    <w:rsid w:val="28CEC0CB"/>
    <w:rsid w:val="28E91FE3"/>
    <w:rsid w:val="291A1BA3"/>
    <w:rsid w:val="2921E983"/>
    <w:rsid w:val="29A23461"/>
    <w:rsid w:val="2AE33ADF"/>
    <w:rsid w:val="2B034C81"/>
    <w:rsid w:val="2B15BA65"/>
    <w:rsid w:val="2BA073AC"/>
    <w:rsid w:val="2C1416F3"/>
    <w:rsid w:val="2C220DD2"/>
    <w:rsid w:val="2C55BEC2"/>
    <w:rsid w:val="2C5D045F"/>
    <w:rsid w:val="2D251EF8"/>
    <w:rsid w:val="2D6DDE08"/>
    <w:rsid w:val="2D9DF927"/>
    <w:rsid w:val="2DD94C83"/>
    <w:rsid w:val="2DFCDACB"/>
    <w:rsid w:val="2E6C81E3"/>
    <w:rsid w:val="2E81EB55"/>
    <w:rsid w:val="2E835014"/>
    <w:rsid w:val="2E8E4F7E"/>
    <w:rsid w:val="2EBA0F7A"/>
    <w:rsid w:val="2EFF51CA"/>
    <w:rsid w:val="2F2F9D58"/>
    <w:rsid w:val="2F8F7C88"/>
    <w:rsid w:val="2F92DCF4"/>
    <w:rsid w:val="3063A3FB"/>
    <w:rsid w:val="3095BA2F"/>
    <w:rsid w:val="30D6BA67"/>
    <w:rsid w:val="30D7D4AE"/>
    <w:rsid w:val="30D8C81C"/>
    <w:rsid w:val="30F98409"/>
    <w:rsid w:val="316BE864"/>
    <w:rsid w:val="318A8772"/>
    <w:rsid w:val="31E64D47"/>
    <w:rsid w:val="3218F6C9"/>
    <w:rsid w:val="3273212D"/>
    <w:rsid w:val="32A5AED1"/>
    <w:rsid w:val="32C637F6"/>
    <w:rsid w:val="3300BA3A"/>
    <w:rsid w:val="339E383E"/>
    <w:rsid w:val="33BFD169"/>
    <w:rsid w:val="33DA6CFB"/>
    <w:rsid w:val="340AB4C8"/>
    <w:rsid w:val="344D4D95"/>
    <w:rsid w:val="3460E758"/>
    <w:rsid w:val="347C43F8"/>
    <w:rsid w:val="347F0640"/>
    <w:rsid w:val="348C52D8"/>
    <w:rsid w:val="34AAC3FF"/>
    <w:rsid w:val="34AD7095"/>
    <w:rsid w:val="34B04BF8"/>
    <w:rsid w:val="34E1B60C"/>
    <w:rsid w:val="350A35F0"/>
    <w:rsid w:val="35B1F15D"/>
    <w:rsid w:val="35FE1B4C"/>
    <w:rsid w:val="36189ECC"/>
    <w:rsid w:val="364A08F7"/>
    <w:rsid w:val="36621013"/>
    <w:rsid w:val="36DF2320"/>
    <w:rsid w:val="37007B3D"/>
    <w:rsid w:val="37EB6511"/>
    <w:rsid w:val="3866E007"/>
    <w:rsid w:val="386C11E9"/>
    <w:rsid w:val="38B16B56"/>
    <w:rsid w:val="38F8303E"/>
    <w:rsid w:val="395ABBF2"/>
    <w:rsid w:val="39AFFA41"/>
    <w:rsid w:val="39F3B2A7"/>
    <w:rsid w:val="39F8EBCD"/>
    <w:rsid w:val="3A0CC997"/>
    <w:rsid w:val="3A2EA6FC"/>
    <w:rsid w:val="3AACBEFF"/>
    <w:rsid w:val="3B0D6CA2"/>
    <w:rsid w:val="3B7BD69E"/>
    <w:rsid w:val="3BF75ADA"/>
    <w:rsid w:val="3C09BA86"/>
    <w:rsid w:val="3C358F9D"/>
    <w:rsid w:val="3C3B473C"/>
    <w:rsid w:val="3C6EF61C"/>
    <w:rsid w:val="3CFA9D67"/>
    <w:rsid w:val="3D207825"/>
    <w:rsid w:val="3D441A5D"/>
    <w:rsid w:val="3D45B984"/>
    <w:rsid w:val="3E38A15D"/>
    <w:rsid w:val="3E91BE38"/>
    <w:rsid w:val="3F7FEEE8"/>
    <w:rsid w:val="3FE5BF56"/>
    <w:rsid w:val="3FF62BD2"/>
    <w:rsid w:val="40576092"/>
    <w:rsid w:val="40C51820"/>
    <w:rsid w:val="411BF095"/>
    <w:rsid w:val="4151AD83"/>
    <w:rsid w:val="4187FFDF"/>
    <w:rsid w:val="4197709C"/>
    <w:rsid w:val="41AEE2D4"/>
    <w:rsid w:val="41BFF9F5"/>
    <w:rsid w:val="41C2A334"/>
    <w:rsid w:val="41F10824"/>
    <w:rsid w:val="42441753"/>
    <w:rsid w:val="431970FE"/>
    <w:rsid w:val="43341A6F"/>
    <w:rsid w:val="43492EB4"/>
    <w:rsid w:val="4350353C"/>
    <w:rsid w:val="438BB0D6"/>
    <w:rsid w:val="43D1B6D1"/>
    <w:rsid w:val="43ECA339"/>
    <w:rsid w:val="4445949A"/>
    <w:rsid w:val="444759C0"/>
    <w:rsid w:val="4490D388"/>
    <w:rsid w:val="44A2E5E1"/>
    <w:rsid w:val="45522312"/>
    <w:rsid w:val="45906427"/>
    <w:rsid w:val="45A3E411"/>
    <w:rsid w:val="461A3CC3"/>
    <w:rsid w:val="462AC6FF"/>
    <w:rsid w:val="463946BA"/>
    <w:rsid w:val="464EE7C1"/>
    <w:rsid w:val="4684B278"/>
    <w:rsid w:val="46B7DF7B"/>
    <w:rsid w:val="46F0D3AF"/>
    <w:rsid w:val="46FEEFEE"/>
    <w:rsid w:val="471C6E68"/>
    <w:rsid w:val="47B60D24"/>
    <w:rsid w:val="47D926D6"/>
    <w:rsid w:val="48D02E80"/>
    <w:rsid w:val="48F4A4E2"/>
    <w:rsid w:val="490EE9AA"/>
    <w:rsid w:val="4931FA88"/>
    <w:rsid w:val="49825ABD"/>
    <w:rsid w:val="49950B91"/>
    <w:rsid w:val="499746E7"/>
    <w:rsid w:val="49A26AB7"/>
    <w:rsid w:val="49C7B941"/>
    <w:rsid w:val="49CD45DA"/>
    <w:rsid w:val="49FD7CD4"/>
    <w:rsid w:val="4A053A6F"/>
    <w:rsid w:val="4A1331F6"/>
    <w:rsid w:val="4A1629AE"/>
    <w:rsid w:val="4A92EF62"/>
    <w:rsid w:val="4A947499"/>
    <w:rsid w:val="4AB0239D"/>
    <w:rsid w:val="4B2EE489"/>
    <w:rsid w:val="4B3652AB"/>
    <w:rsid w:val="4BE58551"/>
    <w:rsid w:val="4BEC9682"/>
    <w:rsid w:val="4C5F4E5B"/>
    <w:rsid w:val="4C813221"/>
    <w:rsid w:val="4C8872FA"/>
    <w:rsid w:val="4CD2230C"/>
    <w:rsid w:val="4CD3E1FE"/>
    <w:rsid w:val="4CF6A975"/>
    <w:rsid w:val="4D11F141"/>
    <w:rsid w:val="4D40966A"/>
    <w:rsid w:val="4E462758"/>
    <w:rsid w:val="4E74A41D"/>
    <w:rsid w:val="4E924CE4"/>
    <w:rsid w:val="4E9675AE"/>
    <w:rsid w:val="4FEA2177"/>
    <w:rsid w:val="4FEEE4F4"/>
    <w:rsid w:val="5043E9D2"/>
    <w:rsid w:val="507B371C"/>
    <w:rsid w:val="509A9193"/>
    <w:rsid w:val="50BFC3DF"/>
    <w:rsid w:val="5120C6E2"/>
    <w:rsid w:val="51729550"/>
    <w:rsid w:val="51F1859A"/>
    <w:rsid w:val="520745B9"/>
    <w:rsid w:val="5274599B"/>
    <w:rsid w:val="539DA465"/>
    <w:rsid w:val="5405341B"/>
    <w:rsid w:val="547F2C02"/>
    <w:rsid w:val="549361B3"/>
    <w:rsid w:val="54A1D86C"/>
    <w:rsid w:val="5598DD5B"/>
    <w:rsid w:val="55CA4840"/>
    <w:rsid w:val="55F6325E"/>
    <w:rsid w:val="56384E13"/>
    <w:rsid w:val="56B6FE79"/>
    <w:rsid w:val="56CDEFC1"/>
    <w:rsid w:val="570F9D7A"/>
    <w:rsid w:val="5725ABD8"/>
    <w:rsid w:val="572AE6C3"/>
    <w:rsid w:val="5734ADBC"/>
    <w:rsid w:val="57673CBC"/>
    <w:rsid w:val="580E19ED"/>
    <w:rsid w:val="58498C00"/>
    <w:rsid w:val="5855E6D1"/>
    <w:rsid w:val="587A7C96"/>
    <w:rsid w:val="59EDFBD6"/>
    <w:rsid w:val="59FA6306"/>
    <w:rsid w:val="5A2968FD"/>
    <w:rsid w:val="5A547DDA"/>
    <w:rsid w:val="5ACFAB03"/>
    <w:rsid w:val="5B4BD42A"/>
    <w:rsid w:val="5B4D5A91"/>
    <w:rsid w:val="5B5AFEFB"/>
    <w:rsid w:val="5BF5AD3F"/>
    <w:rsid w:val="5C1E6D87"/>
    <w:rsid w:val="5C363728"/>
    <w:rsid w:val="5C3B7DE2"/>
    <w:rsid w:val="5C48C623"/>
    <w:rsid w:val="5C947402"/>
    <w:rsid w:val="5CAF7C22"/>
    <w:rsid w:val="5CD549DC"/>
    <w:rsid w:val="5D9E5C9D"/>
    <w:rsid w:val="5DAA911E"/>
    <w:rsid w:val="5DD34D9A"/>
    <w:rsid w:val="5DF5A4FC"/>
    <w:rsid w:val="5DF6143B"/>
    <w:rsid w:val="5DFBD9A8"/>
    <w:rsid w:val="5E013B4C"/>
    <w:rsid w:val="5E19DDB2"/>
    <w:rsid w:val="5EBEEF16"/>
    <w:rsid w:val="5F91755D"/>
    <w:rsid w:val="5FE71CE4"/>
    <w:rsid w:val="5FE7C66A"/>
    <w:rsid w:val="60407F41"/>
    <w:rsid w:val="604A873A"/>
    <w:rsid w:val="60C2BBEE"/>
    <w:rsid w:val="60C74C6A"/>
    <w:rsid w:val="60E901C6"/>
    <w:rsid w:val="61038E3D"/>
    <w:rsid w:val="611CACD4"/>
    <w:rsid w:val="612D45BE"/>
    <w:rsid w:val="618E3E3A"/>
    <w:rsid w:val="6234B987"/>
    <w:rsid w:val="6244B703"/>
    <w:rsid w:val="6256CA40"/>
    <w:rsid w:val="6272AD83"/>
    <w:rsid w:val="629FE6AE"/>
    <w:rsid w:val="62E33952"/>
    <w:rsid w:val="62F58619"/>
    <w:rsid w:val="63C05AF7"/>
    <w:rsid w:val="64045B25"/>
    <w:rsid w:val="640E8B05"/>
    <w:rsid w:val="64B6D6C3"/>
    <w:rsid w:val="64C27B8D"/>
    <w:rsid w:val="65433C4F"/>
    <w:rsid w:val="65723F04"/>
    <w:rsid w:val="65A02B86"/>
    <w:rsid w:val="65B0EE77"/>
    <w:rsid w:val="660C4CD8"/>
    <w:rsid w:val="6655A790"/>
    <w:rsid w:val="66660307"/>
    <w:rsid w:val="66702449"/>
    <w:rsid w:val="66B9B77B"/>
    <w:rsid w:val="66BFFC40"/>
    <w:rsid w:val="66EE1B86"/>
    <w:rsid w:val="66F5BC9C"/>
    <w:rsid w:val="673BFBE7"/>
    <w:rsid w:val="67B614FC"/>
    <w:rsid w:val="67E99F04"/>
    <w:rsid w:val="68603438"/>
    <w:rsid w:val="691B9447"/>
    <w:rsid w:val="69632521"/>
    <w:rsid w:val="697756D8"/>
    <w:rsid w:val="6A2D7B4B"/>
    <w:rsid w:val="6A7118A3"/>
    <w:rsid w:val="6AB03AF0"/>
    <w:rsid w:val="6B038B14"/>
    <w:rsid w:val="6B559F18"/>
    <w:rsid w:val="6BA5B9CF"/>
    <w:rsid w:val="6BDC7457"/>
    <w:rsid w:val="6C890720"/>
    <w:rsid w:val="6CAD2115"/>
    <w:rsid w:val="6CC250CD"/>
    <w:rsid w:val="6CCF910D"/>
    <w:rsid w:val="6CDC478B"/>
    <w:rsid w:val="6D15B20A"/>
    <w:rsid w:val="6D24450F"/>
    <w:rsid w:val="6D2B05B4"/>
    <w:rsid w:val="6D6EF2F9"/>
    <w:rsid w:val="6D897318"/>
    <w:rsid w:val="6DAEE809"/>
    <w:rsid w:val="6DBE88F3"/>
    <w:rsid w:val="6E5BCAF2"/>
    <w:rsid w:val="6E695DD3"/>
    <w:rsid w:val="6E83BD28"/>
    <w:rsid w:val="6EA4EEC9"/>
    <w:rsid w:val="6EE7F029"/>
    <w:rsid w:val="6F3A9F60"/>
    <w:rsid w:val="6F3FDA4B"/>
    <w:rsid w:val="6FF99347"/>
    <w:rsid w:val="70CACE29"/>
    <w:rsid w:val="70DACE35"/>
    <w:rsid w:val="70ED9B47"/>
    <w:rsid w:val="7128FFAC"/>
    <w:rsid w:val="714428C4"/>
    <w:rsid w:val="714BC64D"/>
    <w:rsid w:val="71CCB309"/>
    <w:rsid w:val="71F95158"/>
    <w:rsid w:val="72305A5E"/>
    <w:rsid w:val="727F0CBA"/>
    <w:rsid w:val="72846A8A"/>
    <w:rsid w:val="728A0EDA"/>
    <w:rsid w:val="72BB30A4"/>
    <w:rsid w:val="72BB6CBC"/>
    <w:rsid w:val="733D44EC"/>
    <w:rsid w:val="735AB5A5"/>
    <w:rsid w:val="736F4200"/>
    <w:rsid w:val="73739886"/>
    <w:rsid w:val="738A6F9D"/>
    <w:rsid w:val="73CC07DE"/>
    <w:rsid w:val="75223E8D"/>
    <w:rsid w:val="75A22DCC"/>
    <w:rsid w:val="75E79B61"/>
    <w:rsid w:val="76318B92"/>
    <w:rsid w:val="7656BCC6"/>
    <w:rsid w:val="76759740"/>
    <w:rsid w:val="7688883E"/>
    <w:rsid w:val="77186AEC"/>
    <w:rsid w:val="77470798"/>
    <w:rsid w:val="7766BF1F"/>
    <w:rsid w:val="77B34FBD"/>
    <w:rsid w:val="784202F8"/>
    <w:rsid w:val="78576B61"/>
    <w:rsid w:val="78BB5AD5"/>
    <w:rsid w:val="78DFC51E"/>
    <w:rsid w:val="78F2AE17"/>
    <w:rsid w:val="78F4EFA8"/>
    <w:rsid w:val="790D3AB0"/>
    <w:rsid w:val="79270993"/>
    <w:rsid w:val="79792839"/>
    <w:rsid w:val="7A9B893D"/>
    <w:rsid w:val="7ACB87E1"/>
    <w:rsid w:val="7AEEA125"/>
    <w:rsid w:val="7AF4149F"/>
    <w:rsid w:val="7B6D8BA8"/>
    <w:rsid w:val="7B7C4D3E"/>
    <w:rsid w:val="7BA2C622"/>
    <w:rsid w:val="7C012CF4"/>
    <w:rsid w:val="7C016A8C"/>
    <w:rsid w:val="7C3B5C85"/>
    <w:rsid w:val="7C675842"/>
    <w:rsid w:val="7C7CBC96"/>
    <w:rsid w:val="7C9A614D"/>
    <w:rsid w:val="7CFBFACF"/>
    <w:rsid w:val="7D0A47BB"/>
    <w:rsid w:val="7D0DEAE3"/>
    <w:rsid w:val="7D42F5C8"/>
    <w:rsid w:val="7D607EF0"/>
    <w:rsid w:val="7DA5D3A0"/>
    <w:rsid w:val="7DB7FAD5"/>
    <w:rsid w:val="7DC4C16C"/>
    <w:rsid w:val="7DC7B7E2"/>
    <w:rsid w:val="7DDA4FFE"/>
    <w:rsid w:val="7EAA213F"/>
    <w:rsid w:val="7F5A1C33"/>
    <w:rsid w:val="7F8E5BD7"/>
    <w:rsid w:val="7FE50803"/>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411CDEB6"/>
  <w14:defaultImageDpi w14:val="32767"/>
  <w15:chartTrackingRefBased/>
  <w15:docId w15:val="{85AAC02D-8EE3-4551-9916-3C46AD36D6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SimSun" w:hAnsi="Arial" w:cs="Arial"/>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DB736D"/>
    <w:pPr>
      <w:spacing w:before="100" w:beforeAutospacing="1" w:after="100" w:afterAutospacing="1" w:line="360" w:lineRule="auto"/>
    </w:pPr>
    <w:rPr>
      <w:rFonts w:ascii="Calibri" w:eastAsia="Times New Roman" w:hAnsi="Calibri" w:cs="Times New Roman"/>
      <w:sz w:val="22"/>
      <w:lang w:eastAsia="zh-CN"/>
    </w:rPr>
  </w:style>
  <w:style w:type="paragraph" w:styleId="Heading1">
    <w:name w:val="heading 1"/>
    <w:basedOn w:val="Normal"/>
    <w:next w:val="Normal"/>
    <w:link w:val="Heading1Char"/>
    <w:autoRedefine/>
    <w:uiPriority w:val="9"/>
    <w:qFormat/>
    <w:rsid w:val="00352795"/>
    <w:pPr>
      <w:jc w:val="both"/>
      <w:outlineLvl w:val="0"/>
    </w:pPr>
    <w:rPr>
      <w:rFonts w:asciiTheme="minorBidi" w:eastAsia="SimSun" w:hAnsiTheme="minorBidi" w:cstheme="minorBidi"/>
      <w:b/>
      <w:noProof/>
      <w:lang w:val="en-US" w:eastAsia="en-US"/>
    </w:rPr>
  </w:style>
  <w:style w:type="paragraph" w:styleId="Heading2">
    <w:name w:val="heading 2"/>
    <w:basedOn w:val="Normal"/>
    <w:next w:val="Normal"/>
    <w:link w:val="Heading2Char"/>
    <w:autoRedefine/>
    <w:uiPriority w:val="9"/>
    <w:unhideWhenUsed/>
    <w:qFormat/>
    <w:rsid w:val="00114852"/>
    <w:pPr>
      <w:spacing w:line="390" w:lineRule="atLeast"/>
      <w:outlineLvl w:val="1"/>
    </w:pPr>
    <w:rPr>
      <w:rFonts w:asciiTheme="minorBidi" w:eastAsia="SimSun" w:hAnsiTheme="minorBidi" w:cstheme="minorBidi"/>
      <w:b/>
      <w:lang w:eastAsia="en-US"/>
    </w:rPr>
  </w:style>
  <w:style w:type="paragraph" w:styleId="Heading3">
    <w:name w:val="heading 3"/>
    <w:basedOn w:val="Normal"/>
    <w:next w:val="Normal"/>
    <w:link w:val="Heading3Char"/>
    <w:autoRedefine/>
    <w:uiPriority w:val="9"/>
    <w:unhideWhenUsed/>
    <w:qFormat/>
    <w:rsid w:val="005C0EE0"/>
    <w:pPr>
      <w:shd w:val="clear" w:color="auto" w:fill="FFFFFF"/>
      <w:spacing w:before="120" w:beforeAutospacing="0" w:after="120" w:afterAutospacing="0" w:line="240" w:lineRule="auto"/>
      <w:jc w:val="both"/>
      <w:textAlignment w:val="baseline"/>
      <w:outlineLvl w:val="2"/>
    </w:pPr>
    <w:rPr>
      <w:rFonts w:eastAsia="SimSun" w:cs="Calibri"/>
      <w:b/>
      <w:bCs/>
      <w:color w:val="121212"/>
      <w:szCs w:val="22"/>
      <w:lang w:eastAsia="en-US"/>
    </w:rPr>
  </w:style>
  <w:style w:type="paragraph" w:styleId="Heading4">
    <w:name w:val="heading 4"/>
    <w:basedOn w:val="Normal"/>
    <w:next w:val="Normal"/>
    <w:link w:val="Heading4Char"/>
    <w:uiPriority w:val="9"/>
    <w:unhideWhenUsed/>
    <w:qFormat/>
    <w:rsid w:val="00720D46"/>
    <w:pPr>
      <w:keepNext/>
      <w:keepLines/>
      <w:numPr>
        <w:ilvl w:val="3"/>
        <w:numId w:val="1"/>
      </w:numPr>
      <w:spacing w:before="40"/>
      <w:outlineLvl w:val="3"/>
    </w:pPr>
    <w:rPr>
      <w:rFonts w:asciiTheme="majorHAnsi" w:eastAsiaTheme="majorEastAsia" w:hAnsiTheme="majorHAnsi" w:cstheme="majorBidi"/>
      <w:i/>
      <w:iCs/>
      <w:color w:val="2F5496" w:themeColor="accent1" w:themeShade="BF"/>
      <w:lang w:eastAsia="en-US"/>
    </w:rPr>
  </w:style>
  <w:style w:type="paragraph" w:styleId="Heading5">
    <w:name w:val="heading 5"/>
    <w:basedOn w:val="Normal"/>
    <w:next w:val="Normal"/>
    <w:link w:val="Heading5Char"/>
    <w:uiPriority w:val="9"/>
    <w:unhideWhenUsed/>
    <w:qFormat/>
    <w:rsid w:val="00720D46"/>
    <w:pPr>
      <w:keepNext/>
      <w:keepLines/>
      <w:numPr>
        <w:ilvl w:val="4"/>
        <w:numId w:val="1"/>
      </w:numPr>
      <w:spacing w:before="40"/>
      <w:outlineLvl w:val="4"/>
    </w:pPr>
    <w:rPr>
      <w:rFonts w:asciiTheme="majorHAnsi" w:eastAsiaTheme="majorEastAsia" w:hAnsiTheme="majorHAnsi" w:cstheme="majorBidi"/>
      <w:color w:val="2F5496" w:themeColor="accent1" w:themeShade="BF"/>
      <w:lang w:eastAsia="en-US"/>
    </w:rPr>
  </w:style>
  <w:style w:type="paragraph" w:styleId="Heading6">
    <w:name w:val="heading 6"/>
    <w:basedOn w:val="Normal"/>
    <w:next w:val="Normal"/>
    <w:link w:val="Heading6Char"/>
    <w:uiPriority w:val="9"/>
    <w:semiHidden/>
    <w:unhideWhenUsed/>
    <w:qFormat/>
    <w:rsid w:val="00720D46"/>
    <w:pPr>
      <w:keepNext/>
      <w:keepLines/>
      <w:numPr>
        <w:ilvl w:val="5"/>
        <w:numId w:val="1"/>
      </w:numPr>
      <w:spacing w:before="40"/>
      <w:outlineLvl w:val="5"/>
    </w:pPr>
    <w:rPr>
      <w:rFonts w:asciiTheme="majorHAnsi" w:eastAsiaTheme="majorEastAsia" w:hAnsiTheme="majorHAnsi" w:cstheme="majorBidi"/>
      <w:color w:val="1F3763" w:themeColor="accent1" w:themeShade="7F"/>
      <w:lang w:eastAsia="en-US"/>
    </w:rPr>
  </w:style>
  <w:style w:type="paragraph" w:styleId="Heading7">
    <w:name w:val="heading 7"/>
    <w:basedOn w:val="Normal"/>
    <w:next w:val="Normal"/>
    <w:link w:val="Heading7Char"/>
    <w:uiPriority w:val="9"/>
    <w:semiHidden/>
    <w:unhideWhenUsed/>
    <w:qFormat/>
    <w:rsid w:val="00720D46"/>
    <w:pPr>
      <w:keepNext/>
      <w:keepLines/>
      <w:numPr>
        <w:ilvl w:val="6"/>
        <w:numId w:val="1"/>
      </w:numPr>
      <w:spacing w:before="4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720D46"/>
    <w:pPr>
      <w:keepNext/>
      <w:keepLines/>
      <w:numPr>
        <w:ilvl w:val="7"/>
        <w:numId w:val="1"/>
      </w:numPr>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720D46"/>
    <w:pPr>
      <w:keepNext/>
      <w:keepLines/>
      <w:numPr>
        <w:ilvl w:val="8"/>
        <w:numId w:val="1"/>
      </w:numPr>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52795"/>
    <w:rPr>
      <w:rFonts w:asciiTheme="minorBidi" w:hAnsiTheme="minorBidi" w:cstheme="minorBidi"/>
      <w:b/>
      <w:noProof/>
      <w:sz w:val="22"/>
      <w:lang w:val="en-US"/>
    </w:rPr>
  </w:style>
  <w:style w:type="character" w:customStyle="1" w:styleId="Heading5Char">
    <w:name w:val="Heading 5 Char"/>
    <w:basedOn w:val="DefaultParagraphFont"/>
    <w:link w:val="Heading5"/>
    <w:uiPriority w:val="9"/>
    <w:rsid w:val="0042147E"/>
    <w:rPr>
      <w:rFonts w:asciiTheme="majorHAnsi" w:eastAsiaTheme="majorEastAsia" w:hAnsiTheme="majorHAnsi" w:cstheme="majorBidi"/>
      <w:color w:val="2F5496" w:themeColor="accent1" w:themeShade="BF"/>
    </w:rPr>
  </w:style>
  <w:style w:type="character" w:customStyle="1" w:styleId="Heading2Char">
    <w:name w:val="Heading 2 Char"/>
    <w:basedOn w:val="DefaultParagraphFont"/>
    <w:link w:val="Heading2"/>
    <w:uiPriority w:val="9"/>
    <w:rsid w:val="00114852"/>
    <w:rPr>
      <w:rFonts w:asciiTheme="minorBidi" w:hAnsiTheme="minorBidi" w:cstheme="minorBidi"/>
      <w:b/>
    </w:rPr>
  </w:style>
  <w:style w:type="paragraph" w:styleId="Header">
    <w:name w:val="header"/>
    <w:basedOn w:val="Normal"/>
    <w:link w:val="HeaderChar"/>
    <w:uiPriority w:val="99"/>
    <w:unhideWhenUsed/>
    <w:rsid w:val="00B4551E"/>
    <w:pPr>
      <w:tabs>
        <w:tab w:val="center" w:pos="4513"/>
        <w:tab w:val="right" w:pos="9026"/>
      </w:tabs>
    </w:pPr>
    <w:rPr>
      <w:rFonts w:eastAsia="SimSun" w:cs="Arial"/>
      <w:lang w:eastAsia="en-US"/>
    </w:rPr>
  </w:style>
  <w:style w:type="character" w:customStyle="1" w:styleId="HeaderChar">
    <w:name w:val="Header Char"/>
    <w:basedOn w:val="DefaultParagraphFont"/>
    <w:link w:val="Header"/>
    <w:uiPriority w:val="99"/>
    <w:rsid w:val="00B4551E"/>
  </w:style>
  <w:style w:type="paragraph" w:styleId="Footer">
    <w:name w:val="footer"/>
    <w:basedOn w:val="Normal"/>
    <w:link w:val="FooterChar"/>
    <w:uiPriority w:val="99"/>
    <w:unhideWhenUsed/>
    <w:rsid w:val="00B4551E"/>
    <w:pPr>
      <w:tabs>
        <w:tab w:val="center" w:pos="4513"/>
        <w:tab w:val="right" w:pos="9026"/>
      </w:tabs>
    </w:pPr>
    <w:rPr>
      <w:rFonts w:eastAsia="SimSun" w:cs="Arial"/>
      <w:lang w:eastAsia="en-US"/>
    </w:rPr>
  </w:style>
  <w:style w:type="character" w:customStyle="1" w:styleId="FooterChar">
    <w:name w:val="Footer Char"/>
    <w:basedOn w:val="DefaultParagraphFont"/>
    <w:link w:val="Footer"/>
    <w:uiPriority w:val="99"/>
    <w:rsid w:val="00B4551E"/>
  </w:style>
  <w:style w:type="character" w:styleId="PageNumber">
    <w:name w:val="page number"/>
    <w:basedOn w:val="DefaultParagraphFont"/>
    <w:uiPriority w:val="99"/>
    <w:semiHidden/>
    <w:unhideWhenUsed/>
    <w:rsid w:val="00B4551E"/>
  </w:style>
  <w:style w:type="paragraph" w:customStyle="1" w:styleId="EndNoteBibliographyTitle">
    <w:name w:val="EndNote Bibliography Title"/>
    <w:basedOn w:val="Normal"/>
    <w:rsid w:val="00CB6958"/>
    <w:pPr>
      <w:jc w:val="center"/>
    </w:pPr>
    <w:rPr>
      <w:rFonts w:ascii="Arial" w:eastAsia="SimSun" w:hAnsi="Arial" w:cs="Arial"/>
      <w:lang w:val="en-US" w:eastAsia="en-US"/>
    </w:rPr>
  </w:style>
  <w:style w:type="paragraph" w:customStyle="1" w:styleId="EndNoteBibliography">
    <w:name w:val="EndNote Bibliography"/>
    <w:basedOn w:val="Normal"/>
    <w:rsid w:val="00CB6958"/>
    <w:pPr>
      <w:spacing w:line="240" w:lineRule="auto"/>
    </w:pPr>
    <w:rPr>
      <w:rFonts w:ascii="Arial" w:eastAsia="SimSun" w:hAnsi="Arial" w:cs="Arial"/>
      <w:lang w:val="en-US" w:eastAsia="en-US"/>
    </w:rPr>
  </w:style>
  <w:style w:type="table" w:styleId="TableGrid">
    <w:name w:val="Table Grid"/>
    <w:basedOn w:val="TableNormal"/>
    <w:uiPriority w:val="39"/>
    <w:rsid w:val="00DA077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1">
    <w:name w:val="p1"/>
    <w:basedOn w:val="Normal"/>
    <w:rsid w:val="00A13ADA"/>
    <w:rPr>
      <w:rFonts w:ascii="Helvetica" w:eastAsia="SimSun" w:hAnsi="Helvetica"/>
      <w:sz w:val="14"/>
      <w:szCs w:val="14"/>
      <w:lang w:val="en-US"/>
    </w:rPr>
  </w:style>
  <w:style w:type="character" w:customStyle="1" w:styleId="s1">
    <w:name w:val="s1"/>
    <w:basedOn w:val="DefaultParagraphFont"/>
    <w:rsid w:val="00A13ADA"/>
    <w:rPr>
      <w:rFonts w:ascii="Times" w:hAnsi="Times" w:hint="default"/>
      <w:sz w:val="14"/>
      <w:szCs w:val="14"/>
    </w:rPr>
  </w:style>
  <w:style w:type="paragraph" w:styleId="TOCHeading">
    <w:name w:val="TOC Heading"/>
    <w:basedOn w:val="Heading1"/>
    <w:next w:val="Normal"/>
    <w:uiPriority w:val="39"/>
    <w:unhideWhenUsed/>
    <w:qFormat/>
    <w:rsid w:val="006E2D48"/>
    <w:pPr>
      <w:spacing w:before="480" w:beforeAutospacing="0" w:after="0" w:afterAutospacing="0" w:line="276" w:lineRule="auto"/>
      <w:outlineLvl w:val="9"/>
    </w:pPr>
    <w:rPr>
      <w:rFonts w:asciiTheme="majorHAnsi" w:hAnsiTheme="majorHAnsi"/>
      <w:b w:val="0"/>
      <w:color w:val="2F5496" w:themeColor="accent1" w:themeShade="BF"/>
      <w:szCs w:val="28"/>
    </w:rPr>
  </w:style>
  <w:style w:type="paragraph" w:styleId="TOC1">
    <w:name w:val="toc 1"/>
    <w:basedOn w:val="Normal"/>
    <w:next w:val="Normal"/>
    <w:autoRedefine/>
    <w:uiPriority w:val="39"/>
    <w:unhideWhenUsed/>
    <w:rsid w:val="006E2D48"/>
    <w:pPr>
      <w:spacing w:before="120"/>
    </w:pPr>
    <w:rPr>
      <w:rFonts w:asciiTheme="minorHAnsi" w:eastAsiaTheme="minorHAnsi" w:cs="Arial"/>
      <w:b/>
      <w:bCs/>
      <w:i/>
      <w:iCs/>
      <w:lang w:eastAsia="en-US"/>
    </w:rPr>
  </w:style>
  <w:style w:type="character" w:styleId="Hyperlink">
    <w:name w:val="Hyperlink"/>
    <w:basedOn w:val="DefaultParagraphFont"/>
    <w:uiPriority w:val="99"/>
    <w:unhideWhenUsed/>
    <w:rsid w:val="006E2D48"/>
    <w:rPr>
      <w:color w:val="0563C1" w:themeColor="hyperlink"/>
      <w:u w:val="single"/>
    </w:rPr>
  </w:style>
  <w:style w:type="paragraph" w:styleId="TOC2">
    <w:name w:val="toc 2"/>
    <w:basedOn w:val="Normal"/>
    <w:next w:val="Normal"/>
    <w:autoRedefine/>
    <w:uiPriority w:val="39"/>
    <w:unhideWhenUsed/>
    <w:rsid w:val="006E2D48"/>
    <w:pPr>
      <w:spacing w:before="120"/>
      <w:ind w:left="220"/>
    </w:pPr>
    <w:rPr>
      <w:rFonts w:asciiTheme="minorHAnsi" w:eastAsiaTheme="minorHAnsi" w:cs="Arial"/>
      <w:b/>
      <w:bCs/>
      <w:szCs w:val="22"/>
      <w:lang w:eastAsia="en-US"/>
    </w:rPr>
  </w:style>
  <w:style w:type="paragraph" w:styleId="TOC3">
    <w:name w:val="toc 3"/>
    <w:basedOn w:val="Normal"/>
    <w:next w:val="Normal"/>
    <w:autoRedefine/>
    <w:uiPriority w:val="39"/>
    <w:unhideWhenUsed/>
    <w:rsid w:val="006E2D48"/>
    <w:pPr>
      <w:ind w:left="440"/>
    </w:pPr>
    <w:rPr>
      <w:rFonts w:asciiTheme="minorHAnsi" w:eastAsiaTheme="minorHAnsi" w:cs="Arial"/>
      <w:sz w:val="20"/>
      <w:szCs w:val="20"/>
      <w:lang w:eastAsia="en-US"/>
    </w:rPr>
  </w:style>
  <w:style w:type="paragraph" w:styleId="TOC4">
    <w:name w:val="toc 4"/>
    <w:basedOn w:val="Normal"/>
    <w:next w:val="Normal"/>
    <w:autoRedefine/>
    <w:uiPriority w:val="39"/>
    <w:unhideWhenUsed/>
    <w:rsid w:val="006E2D48"/>
    <w:pPr>
      <w:ind w:left="660"/>
    </w:pPr>
    <w:rPr>
      <w:rFonts w:asciiTheme="minorHAnsi" w:eastAsiaTheme="minorHAnsi" w:cs="Arial"/>
      <w:sz w:val="20"/>
      <w:szCs w:val="20"/>
      <w:lang w:eastAsia="en-US"/>
    </w:rPr>
  </w:style>
  <w:style w:type="paragraph" w:styleId="TOC5">
    <w:name w:val="toc 5"/>
    <w:basedOn w:val="Normal"/>
    <w:next w:val="Normal"/>
    <w:autoRedefine/>
    <w:uiPriority w:val="39"/>
    <w:unhideWhenUsed/>
    <w:rsid w:val="006E2D48"/>
    <w:pPr>
      <w:ind w:left="880"/>
    </w:pPr>
    <w:rPr>
      <w:rFonts w:asciiTheme="minorHAnsi" w:eastAsiaTheme="minorHAnsi" w:cs="Arial"/>
      <w:sz w:val="20"/>
      <w:szCs w:val="20"/>
      <w:lang w:eastAsia="en-US"/>
    </w:rPr>
  </w:style>
  <w:style w:type="paragraph" w:styleId="TOC6">
    <w:name w:val="toc 6"/>
    <w:basedOn w:val="Normal"/>
    <w:next w:val="Normal"/>
    <w:autoRedefine/>
    <w:uiPriority w:val="39"/>
    <w:unhideWhenUsed/>
    <w:rsid w:val="006E2D48"/>
    <w:pPr>
      <w:ind w:left="1100"/>
    </w:pPr>
    <w:rPr>
      <w:rFonts w:asciiTheme="minorHAnsi" w:eastAsiaTheme="minorHAnsi" w:cs="Arial"/>
      <w:sz w:val="20"/>
      <w:szCs w:val="20"/>
      <w:lang w:eastAsia="en-US"/>
    </w:rPr>
  </w:style>
  <w:style w:type="paragraph" w:styleId="TOC7">
    <w:name w:val="toc 7"/>
    <w:basedOn w:val="Normal"/>
    <w:next w:val="Normal"/>
    <w:autoRedefine/>
    <w:uiPriority w:val="39"/>
    <w:unhideWhenUsed/>
    <w:rsid w:val="006E2D48"/>
    <w:pPr>
      <w:ind w:left="1320"/>
    </w:pPr>
    <w:rPr>
      <w:rFonts w:asciiTheme="minorHAnsi" w:eastAsiaTheme="minorHAnsi" w:cs="Arial"/>
      <w:sz w:val="20"/>
      <w:szCs w:val="20"/>
      <w:lang w:eastAsia="en-US"/>
    </w:rPr>
  </w:style>
  <w:style w:type="paragraph" w:styleId="TOC8">
    <w:name w:val="toc 8"/>
    <w:basedOn w:val="Normal"/>
    <w:next w:val="Normal"/>
    <w:autoRedefine/>
    <w:uiPriority w:val="39"/>
    <w:unhideWhenUsed/>
    <w:rsid w:val="006E2D48"/>
    <w:pPr>
      <w:ind w:left="1540"/>
    </w:pPr>
    <w:rPr>
      <w:rFonts w:asciiTheme="minorHAnsi" w:eastAsiaTheme="minorHAnsi" w:cs="Arial"/>
      <w:sz w:val="20"/>
      <w:szCs w:val="20"/>
      <w:lang w:eastAsia="en-US"/>
    </w:rPr>
  </w:style>
  <w:style w:type="paragraph" w:styleId="TOC9">
    <w:name w:val="toc 9"/>
    <w:basedOn w:val="Normal"/>
    <w:next w:val="Normal"/>
    <w:autoRedefine/>
    <w:uiPriority w:val="39"/>
    <w:unhideWhenUsed/>
    <w:rsid w:val="006E2D48"/>
    <w:pPr>
      <w:ind w:left="1760"/>
    </w:pPr>
    <w:rPr>
      <w:rFonts w:asciiTheme="minorHAnsi" w:eastAsiaTheme="minorHAnsi" w:cs="Arial"/>
      <w:sz w:val="20"/>
      <w:szCs w:val="20"/>
      <w:lang w:eastAsia="en-US"/>
    </w:rPr>
  </w:style>
  <w:style w:type="character" w:customStyle="1" w:styleId="Heading3Char">
    <w:name w:val="Heading 3 Char"/>
    <w:basedOn w:val="DefaultParagraphFont"/>
    <w:link w:val="Heading3"/>
    <w:uiPriority w:val="9"/>
    <w:rsid w:val="005C0EE0"/>
    <w:rPr>
      <w:rFonts w:ascii="Calibri" w:hAnsi="Calibri" w:cs="Calibri"/>
      <w:b/>
      <w:bCs/>
      <w:color w:val="121212"/>
      <w:sz w:val="22"/>
      <w:szCs w:val="22"/>
      <w:shd w:val="clear" w:color="auto" w:fill="FFFFFF"/>
    </w:rPr>
  </w:style>
  <w:style w:type="character" w:customStyle="1" w:styleId="Heading4Char">
    <w:name w:val="Heading 4 Char"/>
    <w:basedOn w:val="DefaultParagraphFont"/>
    <w:link w:val="Heading4"/>
    <w:uiPriority w:val="9"/>
    <w:rsid w:val="0042147E"/>
    <w:rPr>
      <w:rFonts w:asciiTheme="majorHAnsi" w:eastAsiaTheme="majorEastAsia" w:hAnsiTheme="majorHAnsi" w:cstheme="majorBidi"/>
      <w:i/>
      <w:iCs/>
      <w:color w:val="2F5496" w:themeColor="accent1" w:themeShade="BF"/>
    </w:rPr>
  </w:style>
  <w:style w:type="paragraph" w:styleId="Caption">
    <w:name w:val="caption"/>
    <w:basedOn w:val="Normal"/>
    <w:next w:val="Normal"/>
    <w:autoRedefine/>
    <w:uiPriority w:val="35"/>
    <w:unhideWhenUsed/>
    <w:qFormat/>
    <w:rsid w:val="000D58BA"/>
    <w:pPr>
      <w:spacing w:after="0" w:afterAutospacing="0"/>
    </w:pPr>
    <w:rPr>
      <w:rFonts w:eastAsia="SimSun" w:cs="Arial"/>
      <w:b/>
      <w:iCs/>
      <w:color w:val="000000" w:themeColor="text1"/>
      <w:sz w:val="20"/>
      <w:szCs w:val="20"/>
      <w:lang w:val="en-US" w:eastAsia="en-US"/>
    </w:rPr>
  </w:style>
  <w:style w:type="character" w:customStyle="1" w:styleId="Heading6Char">
    <w:name w:val="Heading 6 Char"/>
    <w:basedOn w:val="DefaultParagraphFont"/>
    <w:link w:val="Heading6"/>
    <w:uiPriority w:val="9"/>
    <w:semiHidden/>
    <w:rsid w:val="00B11922"/>
    <w:rPr>
      <w:rFonts w:asciiTheme="majorHAnsi" w:eastAsiaTheme="majorEastAsia" w:hAnsiTheme="majorHAnsi" w:cstheme="majorBidi"/>
      <w:color w:val="1F3763" w:themeColor="accent1" w:themeShade="7F"/>
    </w:rPr>
  </w:style>
  <w:style w:type="character" w:customStyle="1" w:styleId="Heading7Char">
    <w:name w:val="Heading 7 Char"/>
    <w:basedOn w:val="DefaultParagraphFont"/>
    <w:link w:val="Heading7"/>
    <w:uiPriority w:val="9"/>
    <w:semiHidden/>
    <w:rsid w:val="00B11922"/>
    <w:rPr>
      <w:rFonts w:asciiTheme="majorHAnsi" w:eastAsiaTheme="majorEastAsia" w:hAnsiTheme="majorHAnsi" w:cstheme="majorBidi"/>
      <w:i/>
      <w:iCs/>
      <w:color w:val="1F3763" w:themeColor="accent1" w:themeShade="7F"/>
      <w:lang w:eastAsia="zh-CN"/>
    </w:rPr>
  </w:style>
  <w:style w:type="character" w:customStyle="1" w:styleId="Heading8Char">
    <w:name w:val="Heading 8 Char"/>
    <w:basedOn w:val="DefaultParagraphFont"/>
    <w:link w:val="Heading8"/>
    <w:uiPriority w:val="9"/>
    <w:semiHidden/>
    <w:rsid w:val="00B11922"/>
    <w:rPr>
      <w:rFonts w:asciiTheme="majorHAnsi" w:eastAsiaTheme="majorEastAsia" w:hAnsiTheme="majorHAnsi" w:cstheme="majorBidi"/>
      <w:color w:val="272727" w:themeColor="text1" w:themeTint="D8"/>
      <w:sz w:val="21"/>
      <w:szCs w:val="21"/>
      <w:lang w:eastAsia="zh-CN"/>
    </w:rPr>
  </w:style>
  <w:style w:type="character" w:customStyle="1" w:styleId="Heading9Char">
    <w:name w:val="Heading 9 Char"/>
    <w:basedOn w:val="DefaultParagraphFont"/>
    <w:link w:val="Heading9"/>
    <w:uiPriority w:val="9"/>
    <w:semiHidden/>
    <w:rsid w:val="00B11922"/>
    <w:rPr>
      <w:rFonts w:asciiTheme="majorHAnsi" w:eastAsiaTheme="majorEastAsia" w:hAnsiTheme="majorHAnsi" w:cstheme="majorBidi"/>
      <w:i/>
      <w:iCs/>
      <w:color w:val="272727" w:themeColor="text1" w:themeTint="D8"/>
      <w:sz w:val="21"/>
      <w:szCs w:val="21"/>
      <w:lang w:eastAsia="zh-CN"/>
    </w:rPr>
  </w:style>
  <w:style w:type="paragraph" w:styleId="TableofFigures">
    <w:name w:val="table of figures"/>
    <w:basedOn w:val="Normal"/>
    <w:next w:val="Normal"/>
    <w:uiPriority w:val="99"/>
    <w:unhideWhenUsed/>
    <w:rsid w:val="004F0070"/>
    <w:rPr>
      <w:rFonts w:eastAsia="SimSun" w:cs="Arial"/>
      <w:lang w:eastAsia="en-US"/>
    </w:rPr>
  </w:style>
  <w:style w:type="paragraph" w:customStyle="1" w:styleId="Sub-caption">
    <w:name w:val="Sub-caption"/>
    <w:basedOn w:val="Caption"/>
    <w:autoRedefine/>
    <w:qFormat/>
    <w:rsid w:val="00E756B9"/>
    <w:pPr>
      <w:spacing w:before="0" w:beforeAutospacing="0" w:line="240" w:lineRule="auto"/>
      <w:jc w:val="both"/>
    </w:pPr>
    <w:rPr>
      <w:b w:val="0"/>
    </w:rPr>
  </w:style>
  <w:style w:type="paragraph" w:styleId="NormalWeb">
    <w:name w:val="Normal (Web)"/>
    <w:basedOn w:val="Normal"/>
    <w:link w:val="NormalWebChar"/>
    <w:uiPriority w:val="99"/>
    <w:unhideWhenUsed/>
    <w:rsid w:val="00840502"/>
  </w:style>
  <w:style w:type="paragraph" w:styleId="ListParagraph">
    <w:name w:val="List Paragraph"/>
    <w:basedOn w:val="Normal"/>
    <w:uiPriority w:val="34"/>
    <w:qFormat/>
    <w:rsid w:val="00395DFD"/>
    <w:pPr>
      <w:ind w:left="720"/>
      <w:contextualSpacing/>
    </w:pPr>
  </w:style>
  <w:style w:type="character" w:styleId="CommentReference">
    <w:name w:val="annotation reference"/>
    <w:basedOn w:val="DefaultParagraphFont"/>
    <w:uiPriority w:val="99"/>
    <w:semiHidden/>
    <w:unhideWhenUsed/>
    <w:rsid w:val="0018661C"/>
    <w:rPr>
      <w:sz w:val="16"/>
      <w:szCs w:val="16"/>
    </w:rPr>
  </w:style>
  <w:style w:type="paragraph" w:styleId="CommentText">
    <w:name w:val="annotation text"/>
    <w:basedOn w:val="Normal"/>
    <w:link w:val="CommentTextChar"/>
    <w:uiPriority w:val="99"/>
    <w:unhideWhenUsed/>
    <w:rsid w:val="0018661C"/>
    <w:pPr>
      <w:spacing w:line="240" w:lineRule="auto"/>
    </w:pPr>
    <w:rPr>
      <w:rFonts w:eastAsia="SimSun" w:cs="Arial"/>
      <w:sz w:val="20"/>
      <w:szCs w:val="20"/>
      <w:lang w:eastAsia="en-US"/>
    </w:rPr>
  </w:style>
  <w:style w:type="character" w:customStyle="1" w:styleId="CommentTextChar">
    <w:name w:val="Comment Text Char"/>
    <w:basedOn w:val="DefaultParagraphFont"/>
    <w:link w:val="CommentText"/>
    <w:uiPriority w:val="99"/>
    <w:rsid w:val="0018661C"/>
    <w:rPr>
      <w:sz w:val="20"/>
      <w:szCs w:val="20"/>
    </w:rPr>
  </w:style>
  <w:style w:type="paragraph" w:styleId="BalloonText">
    <w:name w:val="Balloon Text"/>
    <w:basedOn w:val="Normal"/>
    <w:link w:val="BalloonTextChar"/>
    <w:uiPriority w:val="99"/>
    <w:semiHidden/>
    <w:unhideWhenUsed/>
    <w:rsid w:val="0018661C"/>
    <w:pPr>
      <w:spacing w:before="0" w:after="0" w:line="240" w:lineRule="auto"/>
    </w:pPr>
    <w:rPr>
      <w:rFonts w:ascii="Times New Roman" w:hAnsi="Times New Roman"/>
      <w:sz w:val="18"/>
      <w:szCs w:val="18"/>
    </w:rPr>
  </w:style>
  <w:style w:type="character" w:customStyle="1" w:styleId="BalloonTextChar">
    <w:name w:val="Balloon Text Char"/>
    <w:basedOn w:val="DefaultParagraphFont"/>
    <w:link w:val="BalloonText"/>
    <w:uiPriority w:val="99"/>
    <w:semiHidden/>
    <w:rsid w:val="0018661C"/>
    <w:rPr>
      <w:rFonts w:ascii="Times New Roman" w:eastAsia="Times New Roman" w:hAnsi="Times New Roman" w:cs="Times New Roman"/>
      <w:sz w:val="18"/>
      <w:szCs w:val="18"/>
      <w:lang w:eastAsia="zh-CN"/>
    </w:rPr>
  </w:style>
  <w:style w:type="paragraph" w:styleId="CommentSubject">
    <w:name w:val="annotation subject"/>
    <w:basedOn w:val="CommentText"/>
    <w:next w:val="CommentText"/>
    <w:link w:val="CommentSubjectChar"/>
    <w:uiPriority w:val="99"/>
    <w:semiHidden/>
    <w:unhideWhenUsed/>
    <w:rsid w:val="00BD5490"/>
    <w:rPr>
      <w:rFonts w:eastAsia="Times New Roman" w:cs="Times New Roman"/>
      <w:b/>
      <w:bCs/>
      <w:lang w:eastAsia="zh-CN"/>
    </w:rPr>
  </w:style>
  <w:style w:type="character" w:customStyle="1" w:styleId="CommentSubjectChar">
    <w:name w:val="Comment Subject Char"/>
    <w:basedOn w:val="CommentTextChar"/>
    <w:link w:val="CommentSubject"/>
    <w:uiPriority w:val="99"/>
    <w:semiHidden/>
    <w:rsid w:val="00BD5490"/>
    <w:rPr>
      <w:rFonts w:eastAsia="Times New Roman" w:cs="Times New Roman"/>
      <w:b/>
      <w:bCs/>
      <w:sz w:val="20"/>
      <w:szCs w:val="20"/>
      <w:lang w:eastAsia="zh-CN"/>
    </w:rPr>
  </w:style>
  <w:style w:type="character" w:styleId="UnresolvedMention">
    <w:name w:val="Unresolved Mention"/>
    <w:basedOn w:val="DefaultParagraphFont"/>
    <w:uiPriority w:val="99"/>
    <w:rsid w:val="00A73166"/>
    <w:rPr>
      <w:color w:val="605E5C"/>
      <w:shd w:val="clear" w:color="auto" w:fill="E1DFDD"/>
    </w:rPr>
  </w:style>
  <w:style w:type="paragraph" w:customStyle="1" w:styleId="msonormal0">
    <w:name w:val="msonormal"/>
    <w:basedOn w:val="Normal"/>
    <w:rsid w:val="00803BAE"/>
    <w:pPr>
      <w:spacing w:line="240" w:lineRule="auto"/>
    </w:pPr>
    <w:rPr>
      <w:rFonts w:ascii="Times New Roman" w:hAnsi="Times New Roman"/>
      <w:lang w:val="en-US" w:eastAsia="en-US"/>
    </w:rPr>
  </w:style>
  <w:style w:type="character" w:styleId="FollowedHyperlink">
    <w:name w:val="FollowedHyperlink"/>
    <w:basedOn w:val="DefaultParagraphFont"/>
    <w:uiPriority w:val="99"/>
    <w:semiHidden/>
    <w:unhideWhenUsed/>
    <w:rsid w:val="00803BAE"/>
    <w:rPr>
      <w:color w:val="800080"/>
      <w:u w:val="single"/>
    </w:rPr>
  </w:style>
  <w:style w:type="character" w:styleId="Emphasis">
    <w:name w:val="Emphasis"/>
    <w:basedOn w:val="DefaultParagraphFont"/>
    <w:uiPriority w:val="20"/>
    <w:qFormat/>
    <w:rsid w:val="00803BAE"/>
    <w:rPr>
      <w:i/>
      <w:iCs/>
    </w:rPr>
  </w:style>
  <w:style w:type="paragraph" w:customStyle="1" w:styleId="previous">
    <w:name w:val="previous"/>
    <w:basedOn w:val="Normal"/>
    <w:rsid w:val="00803BAE"/>
    <w:pPr>
      <w:spacing w:line="240" w:lineRule="auto"/>
    </w:pPr>
    <w:rPr>
      <w:rFonts w:ascii="Times New Roman" w:hAnsi="Times New Roman"/>
      <w:lang w:val="en-US" w:eastAsia="en-US"/>
    </w:rPr>
  </w:style>
  <w:style w:type="character" w:customStyle="1" w:styleId="button-alternative-text">
    <w:name w:val="button-alternative-text"/>
    <w:basedOn w:val="DefaultParagraphFont"/>
    <w:rsid w:val="00803BAE"/>
  </w:style>
  <w:style w:type="character" w:styleId="Strong">
    <w:name w:val="Strong"/>
    <w:basedOn w:val="DefaultParagraphFont"/>
    <w:uiPriority w:val="22"/>
    <w:qFormat/>
    <w:rsid w:val="00803BAE"/>
    <w:rPr>
      <w:b/>
      <w:bCs/>
    </w:rPr>
  </w:style>
  <w:style w:type="character" w:customStyle="1" w:styleId="extra-detail-1">
    <w:name w:val="extra-detail-1"/>
    <w:basedOn w:val="DefaultParagraphFont"/>
    <w:rsid w:val="00803BAE"/>
  </w:style>
  <w:style w:type="character" w:customStyle="1" w:styleId="extra-detail-2">
    <w:name w:val="extra-detail-2"/>
    <w:basedOn w:val="DefaultParagraphFont"/>
    <w:rsid w:val="00803BAE"/>
  </w:style>
  <w:style w:type="paragraph" w:customStyle="1" w:styleId="next">
    <w:name w:val="next"/>
    <w:basedOn w:val="Normal"/>
    <w:rsid w:val="00803BAE"/>
    <w:pPr>
      <w:spacing w:line="240" w:lineRule="auto"/>
    </w:pPr>
    <w:rPr>
      <w:rFonts w:ascii="Times New Roman" w:hAnsi="Times New Roman"/>
      <w:lang w:val="en-US" w:eastAsia="en-US"/>
    </w:rPr>
  </w:style>
  <w:style w:type="character" w:customStyle="1" w:styleId="anchor-text">
    <w:name w:val="anchor-text"/>
    <w:basedOn w:val="DefaultParagraphFont"/>
    <w:rsid w:val="00803BAE"/>
  </w:style>
  <w:style w:type="character" w:customStyle="1" w:styleId="label">
    <w:name w:val="label"/>
    <w:basedOn w:val="DefaultParagraphFont"/>
    <w:rsid w:val="00803BAE"/>
  </w:style>
  <w:style w:type="character" w:customStyle="1" w:styleId="display">
    <w:name w:val="display"/>
    <w:basedOn w:val="DefaultParagraphFont"/>
    <w:rsid w:val="00803BAE"/>
  </w:style>
  <w:style w:type="paragraph" w:customStyle="1" w:styleId="p">
    <w:name w:val="p"/>
    <w:basedOn w:val="Normal"/>
    <w:rsid w:val="004F10A3"/>
    <w:pPr>
      <w:spacing w:line="240" w:lineRule="auto"/>
    </w:pPr>
    <w:rPr>
      <w:rFonts w:ascii="Times New Roman" w:hAnsi="Times New Roman"/>
      <w:lang w:val="en-US" w:eastAsia="en-US"/>
    </w:rPr>
  </w:style>
  <w:style w:type="character" w:customStyle="1" w:styleId="PhDNormalChar">
    <w:name w:val="PhD Normal Char"/>
    <w:basedOn w:val="DefaultParagraphFont"/>
    <w:link w:val="PhDNormal"/>
    <w:locked/>
    <w:rsid w:val="00125EAA"/>
    <w:rPr>
      <w:szCs w:val="22"/>
    </w:rPr>
  </w:style>
  <w:style w:type="paragraph" w:customStyle="1" w:styleId="PhDNormal">
    <w:name w:val="PhD Normal"/>
    <w:link w:val="PhDNormalChar"/>
    <w:qFormat/>
    <w:rsid w:val="00125EAA"/>
    <w:pPr>
      <w:spacing w:after="120" w:line="360" w:lineRule="auto"/>
      <w:ind w:firstLine="567"/>
      <w:jc w:val="both"/>
    </w:pPr>
    <w:rPr>
      <w:szCs w:val="22"/>
    </w:rPr>
  </w:style>
  <w:style w:type="character" w:customStyle="1" w:styleId="content-section">
    <w:name w:val="content-section"/>
    <w:basedOn w:val="DefaultParagraphFont"/>
    <w:rsid w:val="00DB2091"/>
  </w:style>
  <w:style w:type="paragraph" w:styleId="Revision">
    <w:name w:val="Revision"/>
    <w:hidden/>
    <w:uiPriority w:val="99"/>
    <w:semiHidden/>
    <w:rsid w:val="00ED5B45"/>
    <w:rPr>
      <w:rFonts w:ascii="Calibri" w:eastAsia="Times New Roman" w:hAnsi="Calibri" w:cs="Times New Roman"/>
      <w:lang w:eastAsia="zh-CN"/>
    </w:rPr>
  </w:style>
  <w:style w:type="table" w:customStyle="1" w:styleId="MediumShading11">
    <w:name w:val="Medium Shading 11"/>
    <w:basedOn w:val="TableNormal"/>
    <w:next w:val="MediumShading1"/>
    <w:uiPriority w:val="63"/>
    <w:rsid w:val="000D58BA"/>
    <w:rPr>
      <w:rFonts w:asciiTheme="minorHAnsi" w:eastAsia="MS Mincho" w:hAnsiTheme="minorHAnsi" w:cstheme="minorBidi"/>
      <w:sz w:val="22"/>
      <w:szCs w:val="22"/>
    </w:rPr>
    <w:tblPr>
      <w:tblStyleRowBandSize w:val="1"/>
      <w:tblStyleColBandSize w:val="1"/>
      <w:tblBorders>
        <w:top w:val="single" w:sz="8" w:space="0" w:color="404040"/>
        <w:left w:val="single" w:sz="8" w:space="0" w:color="404040"/>
        <w:bottom w:val="single" w:sz="8" w:space="0" w:color="404040"/>
        <w:right w:val="single" w:sz="8" w:space="0" w:color="404040"/>
        <w:insideH w:val="single" w:sz="8" w:space="0" w:color="404040"/>
      </w:tblBorders>
    </w:tblPr>
    <w:tblStylePr w:type="firstRow">
      <w:pPr>
        <w:spacing w:before="0" w:after="0" w:line="240" w:lineRule="auto"/>
      </w:pPr>
      <w:rPr>
        <w:b/>
        <w:bCs/>
        <w:color w:val="FFFFFF"/>
      </w:rPr>
      <w:tblPr/>
      <w:tcPr>
        <w:tcBorders>
          <w:top w:val="single" w:sz="8" w:space="0" w:color="404040"/>
          <w:left w:val="single" w:sz="8" w:space="0" w:color="404040"/>
          <w:bottom w:val="single" w:sz="8" w:space="0" w:color="404040"/>
          <w:right w:val="single" w:sz="8" w:space="0" w:color="404040"/>
          <w:insideH w:val="nil"/>
          <w:insideV w:val="nil"/>
        </w:tcBorders>
        <w:shd w:val="clear" w:color="auto" w:fill="000000"/>
      </w:tcPr>
    </w:tblStylePr>
    <w:tblStylePr w:type="lastRow">
      <w:pPr>
        <w:spacing w:before="0" w:after="0" w:line="240" w:lineRule="auto"/>
      </w:pPr>
      <w:rPr>
        <w:b/>
        <w:bCs/>
      </w:rPr>
      <w:tblPr/>
      <w:tcPr>
        <w:tcBorders>
          <w:top w:val="double" w:sz="6" w:space="0" w:color="404040"/>
          <w:left w:val="single" w:sz="8" w:space="0" w:color="404040"/>
          <w:bottom w:val="single" w:sz="8" w:space="0" w:color="404040"/>
          <w:right w:val="single" w:sz="8" w:space="0" w:color="404040"/>
          <w:insideH w:val="nil"/>
          <w:insideV w:val="nil"/>
        </w:tcBorders>
      </w:tcPr>
    </w:tblStylePr>
    <w:tblStylePr w:type="firstCol">
      <w:rPr>
        <w:b/>
        <w:bCs/>
      </w:rPr>
    </w:tblStylePr>
    <w:tblStylePr w:type="lastCol">
      <w:rPr>
        <w:b/>
        <w:bCs/>
      </w:rPr>
    </w:tblStylePr>
    <w:tblStylePr w:type="band1Vert">
      <w:tblPr/>
      <w:tcPr>
        <w:shd w:val="clear" w:color="auto" w:fill="C0C0C0"/>
      </w:tcPr>
    </w:tblStylePr>
    <w:tblStylePr w:type="band1Horz">
      <w:tblPr/>
      <w:tcPr>
        <w:tcBorders>
          <w:insideH w:val="nil"/>
          <w:insideV w:val="nil"/>
        </w:tcBorders>
        <w:shd w:val="clear" w:color="auto" w:fill="C0C0C0"/>
      </w:tcPr>
    </w:tblStylePr>
    <w:tblStylePr w:type="band2Horz">
      <w:tblPr/>
      <w:tcPr>
        <w:tcBorders>
          <w:insideH w:val="nil"/>
          <w:insideV w:val="nil"/>
        </w:tcBorders>
      </w:tcPr>
    </w:tblStylePr>
  </w:style>
  <w:style w:type="table" w:styleId="MediumShading1">
    <w:name w:val="Medium Shading 1"/>
    <w:basedOn w:val="TableNormal"/>
    <w:uiPriority w:val="63"/>
    <w:semiHidden/>
    <w:unhideWhenUsed/>
    <w:rsid w:val="000D58BA"/>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character" w:customStyle="1" w:styleId="NormalWebChar">
    <w:name w:val="Normal (Web) Char"/>
    <w:basedOn w:val="DefaultParagraphFont"/>
    <w:link w:val="NormalWeb"/>
    <w:uiPriority w:val="99"/>
    <w:rsid w:val="00AD5D12"/>
    <w:rPr>
      <w:rFonts w:ascii="Calibri" w:eastAsia="Times New Roman" w:hAnsi="Calibri" w:cs="Times New Roman"/>
      <w:lang w:eastAsia="zh-CN"/>
    </w:rPr>
  </w:style>
  <w:style w:type="character" w:customStyle="1" w:styleId="symbol">
    <w:name w:val="symbol"/>
    <w:basedOn w:val="DefaultParagraphFont"/>
    <w:rsid w:val="00D83FC9"/>
  </w:style>
  <w:style w:type="character" w:styleId="PlaceholderText">
    <w:name w:val="Placeholder Text"/>
    <w:basedOn w:val="DefaultParagraphFont"/>
    <w:uiPriority w:val="99"/>
    <w:semiHidden/>
    <w:rsid w:val="003F1DED"/>
    <w:rPr>
      <w:color w:val="808080"/>
    </w:rPr>
  </w:style>
  <w:style w:type="paragraph" w:styleId="NoSpacing">
    <w:name w:val="No Spacing"/>
    <w:uiPriority w:val="1"/>
    <w:qFormat/>
    <w:rsid w:val="00B73D2D"/>
    <w:pPr>
      <w:spacing w:beforeAutospacing="1" w:afterAutospacing="1"/>
    </w:pPr>
    <w:rPr>
      <w:rFonts w:ascii="Calibri" w:eastAsia="Times New Roman" w:hAnsi="Calibri" w:cs="Times New Roman"/>
      <w:sz w:val="22"/>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1999804">
      <w:bodyDiv w:val="1"/>
      <w:marLeft w:val="0"/>
      <w:marRight w:val="0"/>
      <w:marTop w:val="0"/>
      <w:marBottom w:val="0"/>
      <w:divBdr>
        <w:top w:val="none" w:sz="0" w:space="0" w:color="auto"/>
        <w:left w:val="none" w:sz="0" w:space="0" w:color="auto"/>
        <w:bottom w:val="none" w:sz="0" w:space="0" w:color="auto"/>
        <w:right w:val="none" w:sz="0" w:space="0" w:color="auto"/>
      </w:divBdr>
    </w:div>
    <w:div w:id="32384337">
      <w:bodyDiv w:val="1"/>
      <w:marLeft w:val="0"/>
      <w:marRight w:val="0"/>
      <w:marTop w:val="0"/>
      <w:marBottom w:val="0"/>
      <w:divBdr>
        <w:top w:val="none" w:sz="0" w:space="0" w:color="auto"/>
        <w:left w:val="none" w:sz="0" w:space="0" w:color="auto"/>
        <w:bottom w:val="none" w:sz="0" w:space="0" w:color="auto"/>
        <w:right w:val="none" w:sz="0" w:space="0" w:color="auto"/>
      </w:divBdr>
    </w:div>
    <w:div w:id="47648999">
      <w:bodyDiv w:val="1"/>
      <w:marLeft w:val="0"/>
      <w:marRight w:val="0"/>
      <w:marTop w:val="0"/>
      <w:marBottom w:val="0"/>
      <w:divBdr>
        <w:top w:val="none" w:sz="0" w:space="0" w:color="auto"/>
        <w:left w:val="none" w:sz="0" w:space="0" w:color="auto"/>
        <w:bottom w:val="none" w:sz="0" w:space="0" w:color="auto"/>
        <w:right w:val="none" w:sz="0" w:space="0" w:color="auto"/>
      </w:divBdr>
    </w:div>
    <w:div w:id="52776863">
      <w:bodyDiv w:val="1"/>
      <w:marLeft w:val="0"/>
      <w:marRight w:val="0"/>
      <w:marTop w:val="0"/>
      <w:marBottom w:val="0"/>
      <w:divBdr>
        <w:top w:val="none" w:sz="0" w:space="0" w:color="auto"/>
        <w:left w:val="none" w:sz="0" w:space="0" w:color="auto"/>
        <w:bottom w:val="none" w:sz="0" w:space="0" w:color="auto"/>
        <w:right w:val="none" w:sz="0" w:space="0" w:color="auto"/>
      </w:divBdr>
    </w:div>
    <w:div w:id="70347642">
      <w:bodyDiv w:val="1"/>
      <w:marLeft w:val="0"/>
      <w:marRight w:val="0"/>
      <w:marTop w:val="0"/>
      <w:marBottom w:val="0"/>
      <w:divBdr>
        <w:top w:val="none" w:sz="0" w:space="0" w:color="auto"/>
        <w:left w:val="none" w:sz="0" w:space="0" w:color="auto"/>
        <w:bottom w:val="none" w:sz="0" w:space="0" w:color="auto"/>
        <w:right w:val="none" w:sz="0" w:space="0" w:color="auto"/>
      </w:divBdr>
    </w:div>
    <w:div w:id="75323709">
      <w:bodyDiv w:val="1"/>
      <w:marLeft w:val="0"/>
      <w:marRight w:val="0"/>
      <w:marTop w:val="0"/>
      <w:marBottom w:val="0"/>
      <w:divBdr>
        <w:top w:val="none" w:sz="0" w:space="0" w:color="auto"/>
        <w:left w:val="none" w:sz="0" w:space="0" w:color="auto"/>
        <w:bottom w:val="none" w:sz="0" w:space="0" w:color="auto"/>
        <w:right w:val="none" w:sz="0" w:space="0" w:color="auto"/>
      </w:divBdr>
    </w:div>
    <w:div w:id="81922645">
      <w:bodyDiv w:val="1"/>
      <w:marLeft w:val="0"/>
      <w:marRight w:val="0"/>
      <w:marTop w:val="0"/>
      <w:marBottom w:val="0"/>
      <w:divBdr>
        <w:top w:val="none" w:sz="0" w:space="0" w:color="auto"/>
        <w:left w:val="none" w:sz="0" w:space="0" w:color="auto"/>
        <w:bottom w:val="none" w:sz="0" w:space="0" w:color="auto"/>
        <w:right w:val="none" w:sz="0" w:space="0" w:color="auto"/>
      </w:divBdr>
    </w:div>
    <w:div w:id="90013182">
      <w:bodyDiv w:val="1"/>
      <w:marLeft w:val="0"/>
      <w:marRight w:val="0"/>
      <w:marTop w:val="0"/>
      <w:marBottom w:val="0"/>
      <w:divBdr>
        <w:top w:val="none" w:sz="0" w:space="0" w:color="auto"/>
        <w:left w:val="none" w:sz="0" w:space="0" w:color="auto"/>
        <w:bottom w:val="none" w:sz="0" w:space="0" w:color="auto"/>
        <w:right w:val="none" w:sz="0" w:space="0" w:color="auto"/>
      </w:divBdr>
    </w:div>
    <w:div w:id="90397598">
      <w:bodyDiv w:val="1"/>
      <w:marLeft w:val="0"/>
      <w:marRight w:val="0"/>
      <w:marTop w:val="0"/>
      <w:marBottom w:val="0"/>
      <w:divBdr>
        <w:top w:val="none" w:sz="0" w:space="0" w:color="auto"/>
        <w:left w:val="none" w:sz="0" w:space="0" w:color="auto"/>
        <w:bottom w:val="none" w:sz="0" w:space="0" w:color="auto"/>
        <w:right w:val="none" w:sz="0" w:space="0" w:color="auto"/>
      </w:divBdr>
      <w:divsChild>
        <w:div w:id="470711648">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459688599">
              <w:marLeft w:val="0"/>
              <w:marRight w:val="0"/>
              <w:marTop w:val="0"/>
              <w:marBottom w:val="0"/>
              <w:divBdr>
                <w:top w:val="none" w:sz="0" w:space="0" w:color="auto"/>
                <w:left w:val="none" w:sz="0" w:space="0" w:color="auto"/>
                <w:bottom w:val="none" w:sz="0" w:space="0" w:color="auto"/>
                <w:right w:val="none" w:sz="0" w:space="0" w:color="auto"/>
              </w:divBdr>
              <w:divsChild>
                <w:div w:id="13612009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0587695">
      <w:bodyDiv w:val="1"/>
      <w:marLeft w:val="0"/>
      <w:marRight w:val="0"/>
      <w:marTop w:val="0"/>
      <w:marBottom w:val="0"/>
      <w:divBdr>
        <w:top w:val="none" w:sz="0" w:space="0" w:color="auto"/>
        <w:left w:val="none" w:sz="0" w:space="0" w:color="auto"/>
        <w:bottom w:val="none" w:sz="0" w:space="0" w:color="auto"/>
        <w:right w:val="none" w:sz="0" w:space="0" w:color="auto"/>
      </w:divBdr>
    </w:div>
    <w:div w:id="96491320">
      <w:bodyDiv w:val="1"/>
      <w:marLeft w:val="0"/>
      <w:marRight w:val="0"/>
      <w:marTop w:val="0"/>
      <w:marBottom w:val="0"/>
      <w:divBdr>
        <w:top w:val="none" w:sz="0" w:space="0" w:color="auto"/>
        <w:left w:val="none" w:sz="0" w:space="0" w:color="auto"/>
        <w:bottom w:val="none" w:sz="0" w:space="0" w:color="auto"/>
        <w:right w:val="none" w:sz="0" w:space="0" w:color="auto"/>
      </w:divBdr>
    </w:div>
    <w:div w:id="97724987">
      <w:bodyDiv w:val="1"/>
      <w:marLeft w:val="0"/>
      <w:marRight w:val="0"/>
      <w:marTop w:val="0"/>
      <w:marBottom w:val="0"/>
      <w:divBdr>
        <w:top w:val="none" w:sz="0" w:space="0" w:color="auto"/>
        <w:left w:val="none" w:sz="0" w:space="0" w:color="auto"/>
        <w:bottom w:val="none" w:sz="0" w:space="0" w:color="auto"/>
        <w:right w:val="none" w:sz="0" w:space="0" w:color="auto"/>
      </w:divBdr>
    </w:div>
    <w:div w:id="99032028">
      <w:bodyDiv w:val="1"/>
      <w:marLeft w:val="0"/>
      <w:marRight w:val="0"/>
      <w:marTop w:val="0"/>
      <w:marBottom w:val="0"/>
      <w:divBdr>
        <w:top w:val="none" w:sz="0" w:space="0" w:color="auto"/>
        <w:left w:val="none" w:sz="0" w:space="0" w:color="auto"/>
        <w:bottom w:val="none" w:sz="0" w:space="0" w:color="auto"/>
        <w:right w:val="none" w:sz="0" w:space="0" w:color="auto"/>
      </w:divBdr>
    </w:div>
    <w:div w:id="102305275">
      <w:bodyDiv w:val="1"/>
      <w:marLeft w:val="0"/>
      <w:marRight w:val="0"/>
      <w:marTop w:val="0"/>
      <w:marBottom w:val="0"/>
      <w:divBdr>
        <w:top w:val="none" w:sz="0" w:space="0" w:color="auto"/>
        <w:left w:val="none" w:sz="0" w:space="0" w:color="auto"/>
        <w:bottom w:val="none" w:sz="0" w:space="0" w:color="auto"/>
        <w:right w:val="none" w:sz="0" w:space="0" w:color="auto"/>
      </w:divBdr>
    </w:div>
    <w:div w:id="106432703">
      <w:bodyDiv w:val="1"/>
      <w:marLeft w:val="0"/>
      <w:marRight w:val="0"/>
      <w:marTop w:val="0"/>
      <w:marBottom w:val="0"/>
      <w:divBdr>
        <w:top w:val="none" w:sz="0" w:space="0" w:color="auto"/>
        <w:left w:val="none" w:sz="0" w:space="0" w:color="auto"/>
        <w:bottom w:val="none" w:sz="0" w:space="0" w:color="auto"/>
        <w:right w:val="none" w:sz="0" w:space="0" w:color="auto"/>
      </w:divBdr>
    </w:div>
    <w:div w:id="128591460">
      <w:bodyDiv w:val="1"/>
      <w:marLeft w:val="0"/>
      <w:marRight w:val="0"/>
      <w:marTop w:val="0"/>
      <w:marBottom w:val="0"/>
      <w:divBdr>
        <w:top w:val="none" w:sz="0" w:space="0" w:color="auto"/>
        <w:left w:val="none" w:sz="0" w:space="0" w:color="auto"/>
        <w:bottom w:val="none" w:sz="0" w:space="0" w:color="auto"/>
        <w:right w:val="none" w:sz="0" w:space="0" w:color="auto"/>
      </w:divBdr>
    </w:div>
    <w:div w:id="135074096">
      <w:bodyDiv w:val="1"/>
      <w:marLeft w:val="0"/>
      <w:marRight w:val="0"/>
      <w:marTop w:val="0"/>
      <w:marBottom w:val="0"/>
      <w:divBdr>
        <w:top w:val="none" w:sz="0" w:space="0" w:color="auto"/>
        <w:left w:val="none" w:sz="0" w:space="0" w:color="auto"/>
        <w:bottom w:val="none" w:sz="0" w:space="0" w:color="auto"/>
        <w:right w:val="none" w:sz="0" w:space="0" w:color="auto"/>
      </w:divBdr>
    </w:div>
    <w:div w:id="154497854">
      <w:bodyDiv w:val="1"/>
      <w:marLeft w:val="0"/>
      <w:marRight w:val="0"/>
      <w:marTop w:val="0"/>
      <w:marBottom w:val="0"/>
      <w:divBdr>
        <w:top w:val="none" w:sz="0" w:space="0" w:color="auto"/>
        <w:left w:val="none" w:sz="0" w:space="0" w:color="auto"/>
        <w:bottom w:val="none" w:sz="0" w:space="0" w:color="auto"/>
        <w:right w:val="none" w:sz="0" w:space="0" w:color="auto"/>
      </w:divBdr>
    </w:div>
    <w:div w:id="163470589">
      <w:bodyDiv w:val="1"/>
      <w:marLeft w:val="0"/>
      <w:marRight w:val="0"/>
      <w:marTop w:val="0"/>
      <w:marBottom w:val="0"/>
      <w:divBdr>
        <w:top w:val="none" w:sz="0" w:space="0" w:color="auto"/>
        <w:left w:val="none" w:sz="0" w:space="0" w:color="auto"/>
        <w:bottom w:val="none" w:sz="0" w:space="0" w:color="auto"/>
        <w:right w:val="none" w:sz="0" w:space="0" w:color="auto"/>
      </w:divBdr>
    </w:div>
    <w:div w:id="167254463">
      <w:bodyDiv w:val="1"/>
      <w:marLeft w:val="0"/>
      <w:marRight w:val="0"/>
      <w:marTop w:val="0"/>
      <w:marBottom w:val="0"/>
      <w:divBdr>
        <w:top w:val="none" w:sz="0" w:space="0" w:color="auto"/>
        <w:left w:val="none" w:sz="0" w:space="0" w:color="auto"/>
        <w:bottom w:val="none" w:sz="0" w:space="0" w:color="auto"/>
        <w:right w:val="none" w:sz="0" w:space="0" w:color="auto"/>
      </w:divBdr>
    </w:div>
    <w:div w:id="169174519">
      <w:bodyDiv w:val="1"/>
      <w:marLeft w:val="0"/>
      <w:marRight w:val="0"/>
      <w:marTop w:val="0"/>
      <w:marBottom w:val="0"/>
      <w:divBdr>
        <w:top w:val="none" w:sz="0" w:space="0" w:color="auto"/>
        <w:left w:val="none" w:sz="0" w:space="0" w:color="auto"/>
        <w:bottom w:val="none" w:sz="0" w:space="0" w:color="auto"/>
        <w:right w:val="none" w:sz="0" w:space="0" w:color="auto"/>
      </w:divBdr>
    </w:div>
    <w:div w:id="175078291">
      <w:bodyDiv w:val="1"/>
      <w:marLeft w:val="0"/>
      <w:marRight w:val="0"/>
      <w:marTop w:val="0"/>
      <w:marBottom w:val="0"/>
      <w:divBdr>
        <w:top w:val="none" w:sz="0" w:space="0" w:color="auto"/>
        <w:left w:val="none" w:sz="0" w:space="0" w:color="auto"/>
        <w:bottom w:val="none" w:sz="0" w:space="0" w:color="auto"/>
        <w:right w:val="none" w:sz="0" w:space="0" w:color="auto"/>
      </w:divBdr>
    </w:div>
    <w:div w:id="178198002">
      <w:bodyDiv w:val="1"/>
      <w:marLeft w:val="0"/>
      <w:marRight w:val="0"/>
      <w:marTop w:val="0"/>
      <w:marBottom w:val="0"/>
      <w:divBdr>
        <w:top w:val="none" w:sz="0" w:space="0" w:color="auto"/>
        <w:left w:val="none" w:sz="0" w:space="0" w:color="auto"/>
        <w:bottom w:val="none" w:sz="0" w:space="0" w:color="auto"/>
        <w:right w:val="none" w:sz="0" w:space="0" w:color="auto"/>
      </w:divBdr>
    </w:div>
    <w:div w:id="182019086">
      <w:bodyDiv w:val="1"/>
      <w:marLeft w:val="0"/>
      <w:marRight w:val="0"/>
      <w:marTop w:val="0"/>
      <w:marBottom w:val="0"/>
      <w:divBdr>
        <w:top w:val="none" w:sz="0" w:space="0" w:color="auto"/>
        <w:left w:val="none" w:sz="0" w:space="0" w:color="auto"/>
        <w:bottom w:val="none" w:sz="0" w:space="0" w:color="auto"/>
        <w:right w:val="none" w:sz="0" w:space="0" w:color="auto"/>
      </w:divBdr>
    </w:div>
    <w:div w:id="186062961">
      <w:bodyDiv w:val="1"/>
      <w:marLeft w:val="0"/>
      <w:marRight w:val="0"/>
      <w:marTop w:val="0"/>
      <w:marBottom w:val="0"/>
      <w:divBdr>
        <w:top w:val="none" w:sz="0" w:space="0" w:color="auto"/>
        <w:left w:val="none" w:sz="0" w:space="0" w:color="auto"/>
        <w:bottom w:val="none" w:sz="0" w:space="0" w:color="auto"/>
        <w:right w:val="none" w:sz="0" w:space="0" w:color="auto"/>
      </w:divBdr>
    </w:div>
    <w:div w:id="201942323">
      <w:bodyDiv w:val="1"/>
      <w:marLeft w:val="0"/>
      <w:marRight w:val="0"/>
      <w:marTop w:val="0"/>
      <w:marBottom w:val="0"/>
      <w:divBdr>
        <w:top w:val="none" w:sz="0" w:space="0" w:color="auto"/>
        <w:left w:val="none" w:sz="0" w:space="0" w:color="auto"/>
        <w:bottom w:val="none" w:sz="0" w:space="0" w:color="auto"/>
        <w:right w:val="none" w:sz="0" w:space="0" w:color="auto"/>
      </w:divBdr>
    </w:div>
    <w:div w:id="205140263">
      <w:bodyDiv w:val="1"/>
      <w:marLeft w:val="0"/>
      <w:marRight w:val="0"/>
      <w:marTop w:val="0"/>
      <w:marBottom w:val="0"/>
      <w:divBdr>
        <w:top w:val="none" w:sz="0" w:space="0" w:color="auto"/>
        <w:left w:val="none" w:sz="0" w:space="0" w:color="auto"/>
        <w:bottom w:val="none" w:sz="0" w:space="0" w:color="auto"/>
        <w:right w:val="none" w:sz="0" w:space="0" w:color="auto"/>
      </w:divBdr>
      <w:divsChild>
        <w:div w:id="270750015">
          <w:marLeft w:val="274"/>
          <w:marRight w:val="0"/>
          <w:marTop w:val="150"/>
          <w:marBottom w:val="0"/>
          <w:divBdr>
            <w:top w:val="none" w:sz="0" w:space="0" w:color="auto"/>
            <w:left w:val="none" w:sz="0" w:space="0" w:color="auto"/>
            <w:bottom w:val="none" w:sz="0" w:space="0" w:color="auto"/>
            <w:right w:val="none" w:sz="0" w:space="0" w:color="auto"/>
          </w:divBdr>
        </w:div>
        <w:div w:id="1331374308">
          <w:marLeft w:val="274"/>
          <w:marRight w:val="0"/>
          <w:marTop w:val="150"/>
          <w:marBottom w:val="0"/>
          <w:divBdr>
            <w:top w:val="none" w:sz="0" w:space="0" w:color="auto"/>
            <w:left w:val="none" w:sz="0" w:space="0" w:color="auto"/>
            <w:bottom w:val="none" w:sz="0" w:space="0" w:color="auto"/>
            <w:right w:val="none" w:sz="0" w:space="0" w:color="auto"/>
          </w:divBdr>
        </w:div>
        <w:div w:id="1787776559">
          <w:marLeft w:val="274"/>
          <w:marRight w:val="0"/>
          <w:marTop w:val="150"/>
          <w:marBottom w:val="0"/>
          <w:divBdr>
            <w:top w:val="none" w:sz="0" w:space="0" w:color="auto"/>
            <w:left w:val="none" w:sz="0" w:space="0" w:color="auto"/>
            <w:bottom w:val="none" w:sz="0" w:space="0" w:color="auto"/>
            <w:right w:val="none" w:sz="0" w:space="0" w:color="auto"/>
          </w:divBdr>
        </w:div>
      </w:divsChild>
    </w:div>
    <w:div w:id="239951771">
      <w:bodyDiv w:val="1"/>
      <w:marLeft w:val="0"/>
      <w:marRight w:val="0"/>
      <w:marTop w:val="0"/>
      <w:marBottom w:val="0"/>
      <w:divBdr>
        <w:top w:val="none" w:sz="0" w:space="0" w:color="auto"/>
        <w:left w:val="none" w:sz="0" w:space="0" w:color="auto"/>
        <w:bottom w:val="none" w:sz="0" w:space="0" w:color="auto"/>
        <w:right w:val="none" w:sz="0" w:space="0" w:color="auto"/>
      </w:divBdr>
      <w:divsChild>
        <w:div w:id="33431991">
          <w:marLeft w:val="446"/>
          <w:marRight w:val="0"/>
          <w:marTop w:val="0"/>
          <w:marBottom w:val="0"/>
          <w:divBdr>
            <w:top w:val="none" w:sz="0" w:space="0" w:color="auto"/>
            <w:left w:val="none" w:sz="0" w:space="0" w:color="auto"/>
            <w:bottom w:val="none" w:sz="0" w:space="0" w:color="auto"/>
            <w:right w:val="none" w:sz="0" w:space="0" w:color="auto"/>
          </w:divBdr>
        </w:div>
        <w:div w:id="658385132">
          <w:marLeft w:val="446"/>
          <w:marRight w:val="0"/>
          <w:marTop w:val="0"/>
          <w:marBottom w:val="0"/>
          <w:divBdr>
            <w:top w:val="none" w:sz="0" w:space="0" w:color="auto"/>
            <w:left w:val="none" w:sz="0" w:space="0" w:color="auto"/>
            <w:bottom w:val="none" w:sz="0" w:space="0" w:color="auto"/>
            <w:right w:val="none" w:sz="0" w:space="0" w:color="auto"/>
          </w:divBdr>
        </w:div>
        <w:div w:id="1546795311">
          <w:marLeft w:val="446"/>
          <w:marRight w:val="0"/>
          <w:marTop w:val="0"/>
          <w:marBottom w:val="0"/>
          <w:divBdr>
            <w:top w:val="none" w:sz="0" w:space="0" w:color="auto"/>
            <w:left w:val="none" w:sz="0" w:space="0" w:color="auto"/>
            <w:bottom w:val="none" w:sz="0" w:space="0" w:color="auto"/>
            <w:right w:val="none" w:sz="0" w:space="0" w:color="auto"/>
          </w:divBdr>
        </w:div>
        <w:div w:id="1954820147">
          <w:marLeft w:val="446"/>
          <w:marRight w:val="0"/>
          <w:marTop w:val="0"/>
          <w:marBottom w:val="0"/>
          <w:divBdr>
            <w:top w:val="none" w:sz="0" w:space="0" w:color="auto"/>
            <w:left w:val="none" w:sz="0" w:space="0" w:color="auto"/>
            <w:bottom w:val="none" w:sz="0" w:space="0" w:color="auto"/>
            <w:right w:val="none" w:sz="0" w:space="0" w:color="auto"/>
          </w:divBdr>
        </w:div>
      </w:divsChild>
    </w:div>
    <w:div w:id="241843577">
      <w:bodyDiv w:val="1"/>
      <w:marLeft w:val="0"/>
      <w:marRight w:val="0"/>
      <w:marTop w:val="0"/>
      <w:marBottom w:val="0"/>
      <w:divBdr>
        <w:top w:val="none" w:sz="0" w:space="0" w:color="auto"/>
        <w:left w:val="none" w:sz="0" w:space="0" w:color="auto"/>
        <w:bottom w:val="none" w:sz="0" w:space="0" w:color="auto"/>
        <w:right w:val="none" w:sz="0" w:space="0" w:color="auto"/>
      </w:divBdr>
    </w:div>
    <w:div w:id="251162095">
      <w:bodyDiv w:val="1"/>
      <w:marLeft w:val="0"/>
      <w:marRight w:val="0"/>
      <w:marTop w:val="0"/>
      <w:marBottom w:val="0"/>
      <w:divBdr>
        <w:top w:val="none" w:sz="0" w:space="0" w:color="auto"/>
        <w:left w:val="none" w:sz="0" w:space="0" w:color="auto"/>
        <w:bottom w:val="none" w:sz="0" w:space="0" w:color="auto"/>
        <w:right w:val="none" w:sz="0" w:space="0" w:color="auto"/>
      </w:divBdr>
    </w:div>
    <w:div w:id="278799077">
      <w:bodyDiv w:val="1"/>
      <w:marLeft w:val="0"/>
      <w:marRight w:val="0"/>
      <w:marTop w:val="0"/>
      <w:marBottom w:val="0"/>
      <w:divBdr>
        <w:top w:val="none" w:sz="0" w:space="0" w:color="auto"/>
        <w:left w:val="none" w:sz="0" w:space="0" w:color="auto"/>
        <w:bottom w:val="none" w:sz="0" w:space="0" w:color="auto"/>
        <w:right w:val="none" w:sz="0" w:space="0" w:color="auto"/>
      </w:divBdr>
    </w:div>
    <w:div w:id="280263654">
      <w:bodyDiv w:val="1"/>
      <w:marLeft w:val="0"/>
      <w:marRight w:val="0"/>
      <w:marTop w:val="0"/>
      <w:marBottom w:val="0"/>
      <w:divBdr>
        <w:top w:val="none" w:sz="0" w:space="0" w:color="auto"/>
        <w:left w:val="none" w:sz="0" w:space="0" w:color="auto"/>
        <w:bottom w:val="none" w:sz="0" w:space="0" w:color="auto"/>
        <w:right w:val="none" w:sz="0" w:space="0" w:color="auto"/>
      </w:divBdr>
    </w:div>
    <w:div w:id="305092403">
      <w:bodyDiv w:val="1"/>
      <w:marLeft w:val="0"/>
      <w:marRight w:val="0"/>
      <w:marTop w:val="0"/>
      <w:marBottom w:val="0"/>
      <w:divBdr>
        <w:top w:val="none" w:sz="0" w:space="0" w:color="auto"/>
        <w:left w:val="none" w:sz="0" w:space="0" w:color="auto"/>
        <w:bottom w:val="none" w:sz="0" w:space="0" w:color="auto"/>
        <w:right w:val="none" w:sz="0" w:space="0" w:color="auto"/>
      </w:divBdr>
    </w:div>
    <w:div w:id="308943555">
      <w:bodyDiv w:val="1"/>
      <w:marLeft w:val="0"/>
      <w:marRight w:val="0"/>
      <w:marTop w:val="0"/>
      <w:marBottom w:val="0"/>
      <w:divBdr>
        <w:top w:val="none" w:sz="0" w:space="0" w:color="auto"/>
        <w:left w:val="none" w:sz="0" w:space="0" w:color="auto"/>
        <w:bottom w:val="none" w:sz="0" w:space="0" w:color="auto"/>
        <w:right w:val="none" w:sz="0" w:space="0" w:color="auto"/>
      </w:divBdr>
    </w:div>
    <w:div w:id="336538691">
      <w:bodyDiv w:val="1"/>
      <w:marLeft w:val="0"/>
      <w:marRight w:val="0"/>
      <w:marTop w:val="0"/>
      <w:marBottom w:val="0"/>
      <w:divBdr>
        <w:top w:val="none" w:sz="0" w:space="0" w:color="auto"/>
        <w:left w:val="none" w:sz="0" w:space="0" w:color="auto"/>
        <w:bottom w:val="none" w:sz="0" w:space="0" w:color="auto"/>
        <w:right w:val="none" w:sz="0" w:space="0" w:color="auto"/>
      </w:divBdr>
    </w:div>
    <w:div w:id="363213724">
      <w:bodyDiv w:val="1"/>
      <w:marLeft w:val="0"/>
      <w:marRight w:val="0"/>
      <w:marTop w:val="0"/>
      <w:marBottom w:val="0"/>
      <w:divBdr>
        <w:top w:val="none" w:sz="0" w:space="0" w:color="auto"/>
        <w:left w:val="none" w:sz="0" w:space="0" w:color="auto"/>
        <w:bottom w:val="none" w:sz="0" w:space="0" w:color="auto"/>
        <w:right w:val="none" w:sz="0" w:space="0" w:color="auto"/>
      </w:divBdr>
    </w:div>
    <w:div w:id="370301757">
      <w:bodyDiv w:val="1"/>
      <w:marLeft w:val="0"/>
      <w:marRight w:val="0"/>
      <w:marTop w:val="0"/>
      <w:marBottom w:val="0"/>
      <w:divBdr>
        <w:top w:val="none" w:sz="0" w:space="0" w:color="auto"/>
        <w:left w:val="none" w:sz="0" w:space="0" w:color="auto"/>
        <w:bottom w:val="none" w:sz="0" w:space="0" w:color="auto"/>
        <w:right w:val="none" w:sz="0" w:space="0" w:color="auto"/>
      </w:divBdr>
    </w:div>
    <w:div w:id="388461242">
      <w:bodyDiv w:val="1"/>
      <w:marLeft w:val="0"/>
      <w:marRight w:val="0"/>
      <w:marTop w:val="0"/>
      <w:marBottom w:val="0"/>
      <w:divBdr>
        <w:top w:val="none" w:sz="0" w:space="0" w:color="auto"/>
        <w:left w:val="none" w:sz="0" w:space="0" w:color="auto"/>
        <w:bottom w:val="none" w:sz="0" w:space="0" w:color="auto"/>
        <w:right w:val="none" w:sz="0" w:space="0" w:color="auto"/>
      </w:divBdr>
    </w:div>
    <w:div w:id="431361868">
      <w:bodyDiv w:val="1"/>
      <w:marLeft w:val="0"/>
      <w:marRight w:val="0"/>
      <w:marTop w:val="0"/>
      <w:marBottom w:val="0"/>
      <w:divBdr>
        <w:top w:val="none" w:sz="0" w:space="0" w:color="auto"/>
        <w:left w:val="none" w:sz="0" w:space="0" w:color="auto"/>
        <w:bottom w:val="none" w:sz="0" w:space="0" w:color="auto"/>
        <w:right w:val="none" w:sz="0" w:space="0" w:color="auto"/>
      </w:divBdr>
    </w:div>
    <w:div w:id="454954794">
      <w:bodyDiv w:val="1"/>
      <w:marLeft w:val="0"/>
      <w:marRight w:val="0"/>
      <w:marTop w:val="0"/>
      <w:marBottom w:val="0"/>
      <w:divBdr>
        <w:top w:val="none" w:sz="0" w:space="0" w:color="auto"/>
        <w:left w:val="none" w:sz="0" w:space="0" w:color="auto"/>
        <w:bottom w:val="none" w:sz="0" w:space="0" w:color="auto"/>
        <w:right w:val="none" w:sz="0" w:space="0" w:color="auto"/>
      </w:divBdr>
    </w:div>
    <w:div w:id="472060952">
      <w:bodyDiv w:val="1"/>
      <w:marLeft w:val="0"/>
      <w:marRight w:val="0"/>
      <w:marTop w:val="0"/>
      <w:marBottom w:val="0"/>
      <w:divBdr>
        <w:top w:val="none" w:sz="0" w:space="0" w:color="auto"/>
        <w:left w:val="none" w:sz="0" w:space="0" w:color="auto"/>
        <w:bottom w:val="none" w:sz="0" w:space="0" w:color="auto"/>
        <w:right w:val="none" w:sz="0" w:space="0" w:color="auto"/>
      </w:divBdr>
    </w:div>
    <w:div w:id="476798494">
      <w:bodyDiv w:val="1"/>
      <w:marLeft w:val="0"/>
      <w:marRight w:val="0"/>
      <w:marTop w:val="0"/>
      <w:marBottom w:val="0"/>
      <w:divBdr>
        <w:top w:val="none" w:sz="0" w:space="0" w:color="auto"/>
        <w:left w:val="none" w:sz="0" w:space="0" w:color="auto"/>
        <w:bottom w:val="none" w:sz="0" w:space="0" w:color="auto"/>
        <w:right w:val="none" w:sz="0" w:space="0" w:color="auto"/>
      </w:divBdr>
    </w:div>
    <w:div w:id="492646734">
      <w:bodyDiv w:val="1"/>
      <w:marLeft w:val="0"/>
      <w:marRight w:val="0"/>
      <w:marTop w:val="0"/>
      <w:marBottom w:val="0"/>
      <w:divBdr>
        <w:top w:val="none" w:sz="0" w:space="0" w:color="auto"/>
        <w:left w:val="none" w:sz="0" w:space="0" w:color="auto"/>
        <w:bottom w:val="none" w:sz="0" w:space="0" w:color="auto"/>
        <w:right w:val="none" w:sz="0" w:space="0" w:color="auto"/>
      </w:divBdr>
    </w:div>
    <w:div w:id="521744520">
      <w:bodyDiv w:val="1"/>
      <w:marLeft w:val="0"/>
      <w:marRight w:val="0"/>
      <w:marTop w:val="0"/>
      <w:marBottom w:val="0"/>
      <w:divBdr>
        <w:top w:val="none" w:sz="0" w:space="0" w:color="auto"/>
        <w:left w:val="none" w:sz="0" w:space="0" w:color="auto"/>
        <w:bottom w:val="none" w:sz="0" w:space="0" w:color="auto"/>
        <w:right w:val="none" w:sz="0" w:space="0" w:color="auto"/>
      </w:divBdr>
    </w:div>
    <w:div w:id="545684735">
      <w:bodyDiv w:val="1"/>
      <w:marLeft w:val="0"/>
      <w:marRight w:val="0"/>
      <w:marTop w:val="0"/>
      <w:marBottom w:val="0"/>
      <w:divBdr>
        <w:top w:val="none" w:sz="0" w:space="0" w:color="auto"/>
        <w:left w:val="none" w:sz="0" w:space="0" w:color="auto"/>
        <w:bottom w:val="none" w:sz="0" w:space="0" w:color="auto"/>
        <w:right w:val="none" w:sz="0" w:space="0" w:color="auto"/>
      </w:divBdr>
    </w:div>
    <w:div w:id="555747442">
      <w:bodyDiv w:val="1"/>
      <w:marLeft w:val="0"/>
      <w:marRight w:val="0"/>
      <w:marTop w:val="0"/>
      <w:marBottom w:val="0"/>
      <w:divBdr>
        <w:top w:val="none" w:sz="0" w:space="0" w:color="auto"/>
        <w:left w:val="none" w:sz="0" w:space="0" w:color="auto"/>
        <w:bottom w:val="none" w:sz="0" w:space="0" w:color="auto"/>
        <w:right w:val="none" w:sz="0" w:space="0" w:color="auto"/>
      </w:divBdr>
    </w:div>
    <w:div w:id="557329443">
      <w:bodyDiv w:val="1"/>
      <w:marLeft w:val="0"/>
      <w:marRight w:val="0"/>
      <w:marTop w:val="0"/>
      <w:marBottom w:val="0"/>
      <w:divBdr>
        <w:top w:val="none" w:sz="0" w:space="0" w:color="auto"/>
        <w:left w:val="none" w:sz="0" w:space="0" w:color="auto"/>
        <w:bottom w:val="none" w:sz="0" w:space="0" w:color="auto"/>
        <w:right w:val="none" w:sz="0" w:space="0" w:color="auto"/>
      </w:divBdr>
    </w:div>
    <w:div w:id="588277429">
      <w:bodyDiv w:val="1"/>
      <w:marLeft w:val="0"/>
      <w:marRight w:val="0"/>
      <w:marTop w:val="0"/>
      <w:marBottom w:val="0"/>
      <w:divBdr>
        <w:top w:val="none" w:sz="0" w:space="0" w:color="auto"/>
        <w:left w:val="none" w:sz="0" w:space="0" w:color="auto"/>
        <w:bottom w:val="none" w:sz="0" w:space="0" w:color="auto"/>
        <w:right w:val="none" w:sz="0" w:space="0" w:color="auto"/>
      </w:divBdr>
    </w:div>
    <w:div w:id="593633171">
      <w:bodyDiv w:val="1"/>
      <w:marLeft w:val="0"/>
      <w:marRight w:val="0"/>
      <w:marTop w:val="0"/>
      <w:marBottom w:val="0"/>
      <w:divBdr>
        <w:top w:val="none" w:sz="0" w:space="0" w:color="auto"/>
        <w:left w:val="none" w:sz="0" w:space="0" w:color="auto"/>
        <w:bottom w:val="none" w:sz="0" w:space="0" w:color="auto"/>
        <w:right w:val="none" w:sz="0" w:space="0" w:color="auto"/>
      </w:divBdr>
    </w:div>
    <w:div w:id="595556354">
      <w:bodyDiv w:val="1"/>
      <w:marLeft w:val="0"/>
      <w:marRight w:val="0"/>
      <w:marTop w:val="0"/>
      <w:marBottom w:val="0"/>
      <w:divBdr>
        <w:top w:val="none" w:sz="0" w:space="0" w:color="auto"/>
        <w:left w:val="none" w:sz="0" w:space="0" w:color="auto"/>
        <w:bottom w:val="none" w:sz="0" w:space="0" w:color="auto"/>
        <w:right w:val="none" w:sz="0" w:space="0" w:color="auto"/>
      </w:divBdr>
    </w:div>
    <w:div w:id="616527539">
      <w:bodyDiv w:val="1"/>
      <w:marLeft w:val="0"/>
      <w:marRight w:val="0"/>
      <w:marTop w:val="0"/>
      <w:marBottom w:val="0"/>
      <w:divBdr>
        <w:top w:val="none" w:sz="0" w:space="0" w:color="auto"/>
        <w:left w:val="none" w:sz="0" w:space="0" w:color="auto"/>
        <w:bottom w:val="none" w:sz="0" w:space="0" w:color="auto"/>
        <w:right w:val="none" w:sz="0" w:space="0" w:color="auto"/>
      </w:divBdr>
      <w:divsChild>
        <w:div w:id="1789467651">
          <w:marLeft w:val="1800"/>
          <w:marRight w:val="0"/>
          <w:marTop w:val="100"/>
          <w:marBottom w:val="0"/>
          <w:divBdr>
            <w:top w:val="none" w:sz="0" w:space="0" w:color="auto"/>
            <w:left w:val="none" w:sz="0" w:space="0" w:color="auto"/>
            <w:bottom w:val="none" w:sz="0" w:space="0" w:color="auto"/>
            <w:right w:val="none" w:sz="0" w:space="0" w:color="auto"/>
          </w:divBdr>
        </w:div>
      </w:divsChild>
    </w:div>
    <w:div w:id="624428811">
      <w:bodyDiv w:val="1"/>
      <w:marLeft w:val="0"/>
      <w:marRight w:val="0"/>
      <w:marTop w:val="0"/>
      <w:marBottom w:val="0"/>
      <w:divBdr>
        <w:top w:val="none" w:sz="0" w:space="0" w:color="auto"/>
        <w:left w:val="none" w:sz="0" w:space="0" w:color="auto"/>
        <w:bottom w:val="none" w:sz="0" w:space="0" w:color="auto"/>
        <w:right w:val="none" w:sz="0" w:space="0" w:color="auto"/>
      </w:divBdr>
    </w:div>
    <w:div w:id="628778916">
      <w:bodyDiv w:val="1"/>
      <w:marLeft w:val="0"/>
      <w:marRight w:val="0"/>
      <w:marTop w:val="0"/>
      <w:marBottom w:val="0"/>
      <w:divBdr>
        <w:top w:val="none" w:sz="0" w:space="0" w:color="auto"/>
        <w:left w:val="none" w:sz="0" w:space="0" w:color="auto"/>
        <w:bottom w:val="none" w:sz="0" w:space="0" w:color="auto"/>
        <w:right w:val="none" w:sz="0" w:space="0" w:color="auto"/>
      </w:divBdr>
      <w:divsChild>
        <w:div w:id="169686369">
          <w:marLeft w:val="547"/>
          <w:marRight w:val="0"/>
          <w:marTop w:val="0"/>
          <w:marBottom w:val="0"/>
          <w:divBdr>
            <w:top w:val="none" w:sz="0" w:space="0" w:color="auto"/>
            <w:left w:val="none" w:sz="0" w:space="0" w:color="auto"/>
            <w:bottom w:val="none" w:sz="0" w:space="0" w:color="auto"/>
            <w:right w:val="none" w:sz="0" w:space="0" w:color="auto"/>
          </w:divBdr>
        </w:div>
        <w:div w:id="795028973">
          <w:marLeft w:val="547"/>
          <w:marRight w:val="0"/>
          <w:marTop w:val="0"/>
          <w:marBottom w:val="0"/>
          <w:divBdr>
            <w:top w:val="none" w:sz="0" w:space="0" w:color="auto"/>
            <w:left w:val="none" w:sz="0" w:space="0" w:color="auto"/>
            <w:bottom w:val="none" w:sz="0" w:space="0" w:color="auto"/>
            <w:right w:val="none" w:sz="0" w:space="0" w:color="auto"/>
          </w:divBdr>
        </w:div>
        <w:div w:id="808977086">
          <w:marLeft w:val="547"/>
          <w:marRight w:val="0"/>
          <w:marTop w:val="0"/>
          <w:marBottom w:val="0"/>
          <w:divBdr>
            <w:top w:val="none" w:sz="0" w:space="0" w:color="auto"/>
            <w:left w:val="none" w:sz="0" w:space="0" w:color="auto"/>
            <w:bottom w:val="none" w:sz="0" w:space="0" w:color="auto"/>
            <w:right w:val="none" w:sz="0" w:space="0" w:color="auto"/>
          </w:divBdr>
        </w:div>
        <w:div w:id="1050573483">
          <w:marLeft w:val="547"/>
          <w:marRight w:val="0"/>
          <w:marTop w:val="0"/>
          <w:marBottom w:val="0"/>
          <w:divBdr>
            <w:top w:val="none" w:sz="0" w:space="0" w:color="auto"/>
            <w:left w:val="none" w:sz="0" w:space="0" w:color="auto"/>
            <w:bottom w:val="none" w:sz="0" w:space="0" w:color="auto"/>
            <w:right w:val="none" w:sz="0" w:space="0" w:color="auto"/>
          </w:divBdr>
        </w:div>
        <w:div w:id="1517038839">
          <w:marLeft w:val="547"/>
          <w:marRight w:val="0"/>
          <w:marTop w:val="0"/>
          <w:marBottom w:val="0"/>
          <w:divBdr>
            <w:top w:val="none" w:sz="0" w:space="0" w:color="auto"/>
            <w:left w:val="none" w:sz="0" w:space="0" w:color="auto"/>
            <w:bottom w:val="none" w:sz="0" w:space="0" w:color="auto"/>
            <w:right w:val="none" w:sz="0" w:space="0" w:color="auto"/>
          </w:divBdr>
        </w:div>
        <w:div w:id="1523859869">
          <w:marLeft w:val="547"/>
          <w:marRight w:val="0"/>
          <w:marTop w:val="0"/>
          <w:marBottom w:val="0"/>
          <w:divBdr>
            <w:top w:val="none" w:sz="0" w:space="0" w:color="auto"/>
            <w:left w:val="none" w:sz="0" w:space="0" w:color="auto"/>
            <w:bottom w:val="none" w:sz="0" w:space="0" w:color="auto"/>
            <w:right w:val="none" w:sz="0" w:space="0" w:color="auto"/>
          </w:divBdr>
        </w:div>
        <w:div w:id="1568151800">
          <w:marLeft w:val="547"/>
          <w:marRight w:val="0"/>
          <w:marTop w:val="0"/>
          <w:marBottom w:val="0"/>
          <w:divBdr>
            <w:top w:val="none" w:sz="0" w:space="0" w:color="auto"/>
            <w:left w:val="none" w:sz="0" w:space="0" w:color="auto"/>
            <w:bottom w:val="none" w:sz="0" w:space="0" w:color="auto"/>
            <w:right w:val="none" w:sz="0" w:space="0" w:color="auto"/>
          </w:divBdr>
        </w:div>
        <w:div w:id="1578132298">
          <w:marLeft w:val="547"/>
          <w:marRight w:val="0"/>
          <w:marTop w:val="0"/>
          <w:marBottom w:val="0"/>
          <w:divBdr>
            <w:top w:val="none" w:sz="0" w:space="0" w:color="auto"/>
            <w:left w:val="none" w:sz="0" w:space="0" w:color="auto"/>
            <w:bottom w:val="none" w:sz="0" w:space="0" w:color="auto"/>
            <w:right w:val="none" w:sz="0" w:space="0" w:color="auto"/>
          </w:divBdr>
        </w:div>
        <w:div w:id="1818567332">
          <w:marLeft w:val="547"/>
          <w:marRight w:val="0"/>
          <w:marTop w:val="200"/>
          <w:marBottom w:val="0"/>
          <w:divBdr>
            <w:top w:val="none" w:sz="0" w:space="0" w:color="auto"/>
            <w:left w:val="none" w:sz="0" w:space="0" w:color="auto"/>
            <w:bottom w:val="none" w:sz="0" w:space="0" w:color="auto"/>
            <w:right w:val="none" w:sz="0" w:space="0" w:color="auto"/>
          </w:divBdr>
        </w:div>
        <w:div w:id="1834374157">
          <w:marLeft w:val="547"/>
          <w:marRight w:val="0"/>
          <w:marTop w:val="0"/>
          <w:marBottom w:val="0"/>
          <w:divBdr>
            <w:top w:val="none" w:sz="0" w:space="0" w:color="auto"/>
            <w:left w:val="none" w:sz="0" w:space="0" w:color="auto"/>
            <w:bottom w:val="none" w:sz="0" w:space="0" w:color="auto"/>
            <w:right w:val="none" w:sz="0" w:space="0" w:color="auto"/>
          </w:divBdr>
        </w:div>
      </w:divsChild>
    </w:div>
    <w:div w:id="638460583">
      <w:bodyDiv w:val="1"/>
      <w:marLeft w:val="0"/>
      <w:marRight w:val="0"/>
      <w:marTop w:val="0"/>
      <w:marBottom w:val="0"/>
      <w:divBdr>
        <w:top w:val="none" w:sz="0" w:space="0" w:color="auto"/>
        <w:left w:val="none" w:sz="0" w:space="0" w:color="auto"/>
        <w:bottom w:val="none" w:sz="0" w:space="0" w:color="auto"/>
        <w:right w:val="none" w:sz="0" w:space="0" w:color="auto"/>
      </w:divBdr>
    </w:div>
    <w:div w:id="646667208">
      <w:bodyDiv w:val="1"/>
      <w:marLeft w:val="0"/>
      <w:marRight w:val="0"/>
      <w:marTop w:val="0"/>
      <w:marBottom w:val="0"/>
      <w:divBdr>
        <w:top w:val="none" w:sz="0" w:space="0" w:color="auto"/>
        <w:left w:val="none" w:sz="0" w:space="0" w:color="auto"/>
        <w:bottom w:val="none" w:sz="0" w:space="0" w:color="auto"/>
        <w:right w:val="none" w:sz="0" w:space="0" w:color="auto"/>
      </w:divBdr>
      <w:divsChild>
        <w:div w:id="1585721525">
          <w:marLeft w:val="1800"/>
          <w:marRight w:val="0"/>
          <w:marTop w:val="100"/>
          <w:marBottom w:val="0"/>
          <w:divBdr>
            <w:top w:val="none" w:sz="0" w:space="0" w:color="auto"/>
            <w:left w:val="none" w:sz="0" w:space="0" w:color="auto"/>
            <w:bottom w:val="none" w:sz="0" w:space="0" w:color="auto"/>
            <w:right w:val="none" w:sz="0" w:space="0" w:color="auto"/>
          </w:divBdr>
        </w:div>
      </w:divsChild>
    </w:div>
    <w:div w:id="654996967">
      <w:bodyDiv w:val="1"/>
      <w:marLeft w:val="0"/>
      <w:marRight w:val="0"/>
      <w:marTop w:val="0"/>
      <w:marBottom w:val="0"/>
      <w:divBdr>
        <w:top w:val="none" w:sz="0" w:space="0" w:color="auto"/>
        <w:left w:val="none" w:sz="0" w:space="0" w:color="auto"/>
        <w:bottom w:val="none" w:sz="0" w:space="0" w:color="auto"/>
        <w:right w:val="none" w:sz="0" w:space="0" w:color="auto"/>
      </w:divBdr>
    </w:div>
    <w:div w:id="661591010">
      <w:bodyDiv w:val="1"/>
      <w:marLeft w:val="0"/>
      <w:marRight w:val="0"/>
      <w:marTop w:val="0"/>
      <w:marBottom w:val="0"/>
      <w:divBdr>
        <w:top w:val="none" w:sz="0" w:space="0" w:color="auto"/>
        <w:left w:val="none" w:sz="0" w:space="0" w:color="auto"/>
        <w:bottom w:val="none" w:sz="0" w:space="0" w:color="auto"/>
        <w:right w:val="none" w:sz="0" w:space="0" w:color="auto"/>
      </w:divBdr>
    </w:div>
    <w:div w:id="694188828">
      <w:bodyDiv w:val="1"/>
      <w:marLeft w:val="0"/>
      <w:marRight w:val="0"/>
      <w:marTop w:val="0"/>
      <w:marBottom w:val="0"/>
      <w:divBdr>
        <w:top w:val="none" w:sz="0" w:space="0" w:color="auto"/>
        <w:left w:val="none" w:sz="0" w:space="0" w:color="auto"/>
        <w:bottom w:val="none" w:sz="0" w:space="0" w:color="auto"/>
        <w:right w:val="none" w:sz="0" w:space="0" w:color="auto"/>
      </w:divBdr>
    </w:div>
    <w:div w:id="712466174">
      <w:bodyDiv w:val="1"/>
      <w:marLeft w:val="0"/>
      <w:marRight w:val="0"/>
      <w:marTop w:val="0"/>
      <w:marBottom w:val="0"/>
      <w:divBdr>
        <w:top w:val="none" w:sz="0" w:space="0" w:color="auto"/>
        <w:left w:val="none" w:sz="0" w:space="0" w:color="auto"/>
        <w:bottom w:val="none" w:sz="0" w:space="0" w:color="auto"/>
        <w:right w:val="none" w:sz="0" w:space="0" w:color="auto"/>
      </w:divBdr>
    </w:div>
    <w:div w:id="719717729">
      <w:bodyDiv w:val="1"/>
      <w:marLeft w:val="0"/>
      <w:marRight w:val="0"/>
      <w:marTop w:val="0"/>
      <w:marBottom w:val="0"/>
      <w:divBdr>
        <w:top w:val="none" w:sz="0" w:space="0" w:color="auto"/>
        <w:left w:val="none" w:sz="0" w:space="0" w:color="auto"/>
        <w:bottom w:val="none" w:sz="0" w:space="0" w:color="auto"/>
        <w:right w:val="none" w:sz="0" w:space="0" w:color="auto"/>
      </w:divBdr>
    </w:div>
    <w:div w:id="751194397">
      <w:bodyDiv w:val="1"/>
      <w:marLeft w:val="0"/>
      <w:marRight w:val="0"/>
      <w:marTop w:val="0"/>
      <w:marBottom w:val="0"/>
      <w:divBdr>
        <w:top w:val="none" w:sz="0" w:space="0" w:color="auto"/>
        <w:left w:val="none" w:sz="0" w:space="0" w:color="auto"/>
        <w:bottom w:val="none" w:sz="0" w:space="0" w:color="auto"/>
        <w:right w:val="none" w:sz="0" w:space="0" w:color="auto"/>
      </w:divBdr>
      <w:divsChild>
        <w:div w:id="536090223">
          <w:marLeft w:val="446"/>
          <w:marRight w:val="0"/>
          <w:marTop w:val="0"/>
          <w:marBottom w:val="0"/>
          <w:divBdr>
            <w:top w:val="none" w:sz="0" w:space="0" w:color="auto"/>
            <w:left w:val="none" w:sz="0" w:space="0" w:color="auto"/>
            <w:bottom w:val="none" w:sz="0" w:space="0" w:color="auto"/>
            <w:right w:val="none" w:sz="0" w:space="0" w:color="auto"/>
          </w:divBdr>
        </w:div>
      </w:divsChild>
    </w:div>
    <w:div w:id="759453782">
      <w:bodyDiv w:val="1"/>
      <w:marLeft w:val="0"/>
      <w:marRight w:val="0"/>
      <w:marTop w:val="0"/>
      <w:marBottom w:val="0"/>
      <w:divBdr>
        <w:top w:val="none" w:sz="0" w:space="0" w:color="auto"/>
        <w:left w:val="none" w:sz="0" w:space="0" w:color="auto"/>
        <w:bottom w:val="none" w:sz="0" w:space="0" w:color="auto"/>
        <w:right w:val="none" w:sz="0" w:space="0" w:color="auto"/>
      </w:divBdr>
      <w:divsChild>
        <w:div w:id="128128763">
          <w:marLeft w:val="1080"/>
          <w:marRight w:val="0"/>
          <w:marTop w:val="100"/>
          <w:marBottom w:val="0"/>
          <w:divBdr>
            <w:top w:val="none" w:sz="0" w:space="0" w:color="auto"/>
            <w:left w:val="none" w:sz="0" w:space="0" w:color="auto"/>
            <w:bottom w:val="none" w:sz="0" w:space="0" w:color="auto"/>
            <w:right w:val="none" w:sz="0" w:space="0" w:color="auto"/>
          </w:divBdr>
        </w:div>
      </w:divsChild>
    </w:div>
    <w:div w:id="812065816">
      <w:bodyDiv w:val="1"/>
      <w:marLeft w:val="0"/>
      <w:marRight w:val="0"/>
      <w:marTop w:val="0"/>
      <w:marBottom w:val="0"/>
      <w:divBdr>
        <w:top w:val="none" w:sz="0" w:space="0" w:color="auto"/>
        <w:left w:val="none" w:sz="0" w:space="0" w:color="auto"/>
        <w:bottom w:val="none" w:sz="0" w:space="0" w:color="auto"/>
        <w:right w:val="none" w:sz="0" w:space="0" w:color="auto"/>
      </w:divBdr>
    </w:div>
    <w:div w:id="840513467">
      <w:bodyDiv w:val="1"/>
      <w:marLeft w:val="0"/>
      <w:marRight w:val="0"/>
      <w:marTop w:val="0"/>
      <w:marBottom w:val="0"/>
      <w:divBdr>
        <w:top w:val="none" w:sz="0" w:space="0" w:color="auto"/>
        <w:left w:val="none" w:sz="0" w:space="0" w:color="auto"/>
        <w:bottom w:val="none" w:sz="0" w:space="0" w:color="auto"/>
        <w:right w:val="none" w:sz="0" w:space="0" w:color="auto"/>
      </w:divBdr>
    </w:div>
    <w:div w:id="869414004">
      <w:bodyDiv w:val="1"/>
      <w:marLeft w:val="0"/>
      <w:marRight w:val="0"/>
      <w:marTop w:val="0"/>
      <w:marBottom w:val="0"/>
      <w:divBdr>
        <w:top w:val="none" w:sz="0" w:space="0" w:color="auto"/>
        <w:left w:val="none" w:sz="0" w:space="0" w:color="auto"/>
        <w:bottom w:val="none" w:sz="0" w:space="0" w:color="auto"/>
        <w:right w:val="none" w:sz="0" w:space="0" w:color="auto"/>
      </w:divBdr>
    </w:div>
    <w:div w:id="881745711">
      <w:bodyDiv w:val="1"/>
      <w:marLeft w:val="0"/>
      <w:marRight w:val="0"/>
      <w:marTop w:val="0"/>
      <w:marBottom w:val="0"/>
      <w:divBdr>
        <w:top w:val="none" w:sz="0" w:space="0" w:color="auto"/>
        <w:left w:val="none" w:sz="0" w:space="0" w:color="auto"/>
        <w:bottom w:val="none" w:sz="0" w:space="0" w:color="auto"/>
        <w:right w:val="none" w:sz="0" w:space="0" w:color="auto"/>
      </w:divBdr>
    </w:div>
    <w:div w:id="910891515">
      <w:bodyDiv w:val="1"/>
      <w:marLeft w:val="0"/>
      <w:marRight w:val="0"/>
      <w:marTop w:val="0"/>
      <w:marBottom w:val="0"/>
      <w:divBdr>
        <w:top w:val="none" w:sz="0" w:space="0" w:color="auto"/>
        <w:left w:val="none" w:sz="0" w:space="0" w:color="auto"/>
        <w:bottom w:val="none" w:sz="0" w:space="0" w:color="auto"/>
        <w:right w:val="none" w:sz="0" w:space="0" w:color="auto"/>
      </w:divBdr>
      <w:divsChild>
        <w:div w:id="572930167">
          <w:marLeft w:val="105"/>
          <w:marRight w:val="105"/>
          <w:marTop w:val="0"/>
          <w:marBottom w:val="0"/>
          <w:divBdr>
            <w:top w:val="none" w:sz="0" w:space="0" w:color="auto"/>
            <w:left w:val="none" w:sz="0" w:space="0" w:color="auto"/>
            <w:bottom w:val="none" w:sz="0" w:space="0" w:color="auto"/>
            <w:right w:val="none" w:sz="0" w:space="0" w:color="auto"/>
          </w:divBdr>
          <w:divsChild>
            <w:div w:id="581960021">
              <w:marLeft w:val="0"/>
              <w:marRight w:val="0"/>
              <w:marTop w:val="0"/>
              <w:marBottom w:val="0"/>
              <w:divBdr>
                <w:top w:val="none" w:sz="0" w:space="0" w:color="auto"/>
                <w:left w:val="none" w:sz="0" w:space="0" w:color="auto"/>
                <w:bottom w:val="none" w:sz="0" w:space="0" w:color="auto"/>
                <w:right w:val="none" w:sz="0" w:space="0" w:color="auto"/>
              </w:divBdr>
              <w:divsChild>
                <w:div w:id="12136937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19329007">
          <w:marLeft w:val="105"/>
          <w:marRight w:val="105"/>
          <w:marTop w:val="0"/>
          <w:marBottom w:val="0"/>
          <w:divBdr>
            <w:top w:val="none" w:sz="0" w:space="0" w:color="auto"/>
            <w:left w:val="none" w:sz="0" w:space="0" w:color="auto"/>
            <w:bottom w:val="none" w:sz="0" w:space="0" w:color="auto"/>
            <w:right w:val="none" w:sz="0" w:space="0" w:color="auto"/>
          </w:divBdr>
          <w:divsChild>
            <w:div w:id="515703278">
              <w:marLeft w:val="0"/>
              <w:marRight w:val="0"/>
              <w:marTop w:val="0"/>
              <w:marBottom w:val="0"/>
              <w:divBdr>
                <w:top w:val="none" w:sz="0" w:space="0" w:color="auto"/>
                <w:left w:val="none" w:sz="0" w:space="0" w:color="auto"/>
                <w:bottom w:val="none" w:sz="0" w:space="0" w:color="auto"/>
                <w:right w:val="none" w:sz="0" w:space="0" w:color="auto"/>
              </w:divBdr>
              <w:divsChild>
                <w:div w:id="1077463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16673053">
      <w:bodyDiv w:val="1"/>
      <w:marLeft w:val="0"/>
      <w:marRight w:val="0"/>
      <w:marTop w:val="0"/>
      <w:marBottom w:val="0"/>
      <w:divBdr>
        <w:top w:val="none" w:sz="0" w:space="0" w:color="auto"/>
        <w:left w:val="none" w:sz="0" w:space="0" w:color="auto"/>
        <w:bottom w:val="none" w:sz="0" w:space="0" w:color="auto"/>
        <w:right w:val="none" w:sz="0" w:space="0" w:color="auto"/>
      </w:divBdr>
    </w:div>
    <w:div w:id="958679656">
      <w:bodyDiv w:val="1"/>
      <w:marLeft w:val="0"/>
      <w:marRight w:val="0"/>
      <w:marTop w:val="0"/>
      <w:marBottom w:val="0"/>
      <w:divBdr>
        <w:top w:val="none" w:sz="0" w:space="0" w:color="auto"/>
        <w:left w:val="none" w:sz="0" w:space="0" w:color="auto"/>
        <w:bottom w:val="none" w:sz="0" w:space="0" w:color="auto"/>
        <w:right w:val="none" w:sz="0" w:space="0" w:color="auto"/>
      </w:divBdr>
    </w:div>
    <w:div w:id="964389816">
      <w:bodyDiv w:val="1"/>
      <w:marLeft w:val="0"/>
      <w:marRight w:val="0"/>
      <w:marTop w:val="0"/>
      <w:marBottom w:val="0"/>
      <w:divBdr>
        <w:top w:val="none" w:sz="0" w:space="0" w:color="auto"/>
        <w:left w:val="none" w:sz="0" w:space="0" w:color="auto"/>
        <w:bottom w:val="none" w:sz="0" w:space="0" w:color="auto"/>
        <w:right w:val="none" w:sz="0" w:space="0" w:color="auto"/>
      </w:divBdr>
    </w:div>
    <w:div w:id="964852641">
      <w:bodyDiv w:val="1"/>
      <w:marLeft w:val="0"/>
      <w:marRight w:val="0"/>
      <w:marTop w:val="0"/>
      <w:marBottom w:val="0"/>
      <w:divBdr>
        <w:top w:val="none" w:sz="0" w:space="0" w:color="auto"/>
        <w:left w:val="none" w:sz="0" w:space="0" w:color="auto"/>
        <w:bottom w:val="none" w:sz="0" w:space="0" w:color="auto"/>
        <w:right w:val="none" w:sz="0" w:space="0" w:color="auto"/>
      </w:divBdr>
    </w:div>
    <w:div w:id="1014963494">
      <w:bodyDiv w:val="1"/>
      <w:marLeft w:val="0"/>
      <w:marRight w:val="0"/>
      <w:marTop w:val="0"/>
      <w:marBottom w:val="0"/>
      <w:divBdr>
        <w:top w:val="none" w:sz="0" w:space="0" w:color="auto"/>
        <w:left w:val="none" w:sz="0" w:space="0" w:color="auto"/>
        <w:bottom w:val="none" w:sz="0" w:space="0" w:color="auto"/>
        <w:right w:val="none" w:sz="0" w:space="0" w:color="auto"/>
      </w:divBdr>
    </w:div>
    <w:div w:id="1015500596">
      <w:bodyDiv w:val="1"/>
      <w:marLeft w:val="0"/>
      <w:marRight w:val="0"/>
      <w:marTop w:val="0"/>
      <w:marBottom w:val="0"/>
      <w:divBdr>
        <w:top w:val="none" w:sz="0" w:space="0" w:color="auto"/>
        <w:left w:val="none" w:sz="0" w:space="0" w:color="auto"/>
        <w:bottom w:val="none" w:sz="0" w:space="0" w:color="auto"/>
        <w:right w:val="none" w:sz="0" w:space="0" w:color="auto"/>
      </w:divBdr>
    </w:div>
    <w:div w:id="1023938753">
      <w:bodyDiv w:val="1"/>
      <w:marLeft w:val="0"/>
      <w:marRight w:val="0"/>
      <w:marTop w:val="0"/>
      <w:marBottom w:val="0"/>
      <w:divBdr>
        <w:top w:val="none" w:sz="0" w:space="0" w:color="auto"/>
        <w:left w:val="none" w:sz="0" w:space="0" w:color="auto"/>
        <w:bottom w:val="none" w:sz="0" w:space="0" w:color="auto"/>
        <w:right w:val="none" w:sz="0" w:space="0" w:color="auto"/>
      </w:divBdr>
    </w:div>
    <w:div w:id="1045526565">
      <w:bodyDiv w:val="1"/>
      <w:marLeft w:val="0"/>
      <w:marRight w:val="0"/>
      <w:marTop w:val="0"/>
      <w:marBottom w:val="0"/>
      <w:divBdr>
        <w:top w:val="none" w:sz="0" w:space="0" w:color="auto"/>
        <w:left w:val="none" w:sz="0" w:space="0" w:color="auto"/>
        <w:bottom w:val="none" w:sz="0" w:space="0" w:color="auto"/>
        <w:right w:val="none" w:sz="0" w:space="0" w:color="auto"/>
      </w:divBdr>
    </w:div>
    <w:div w:id="1049185343">
      <w:bodyDiv w:val="1"/>
      <w:marLeft w:val="0"/>
      <w:marRight w:val="0"/>
      <w:marTop w:val="0"/>
      <w:marBottom w:val="0"/>
      <w:divBdr>
        <w:top w:val="none" w:sz="0" w:space="0" w:color="auto"/>
        <w:left w:val="none" w:sz="0" w:space="0" w:color="auto"/>
        <w:bottom w:val="none" w:sz="0" w:space="0" w:color="auto"/>
        <w:right w:val="none" w:sz="0" w:space="0" w:color="auto"/>
      </w:divBdr>
    </w:div>
    <w:div w:id="1066758971">
      <w:bodyDiv w:val="1"/>
      <w:marLeft w:val="0"/>
      <w:marRight w:val="0"/>
      <w:marTop w:val="0"/>
      <w:marBottom w:val="0"/>
      <w:divBdr>
        <w:top w:val="none" w:sz="0" w:space="0" w:color="auto"/>
        <w:left w:val="none" w:sz="0" w:space="0" w:color="auto"/>
        <w:bottom w:val="none" w:sz="0" w:space="0" w:color="auto"/>
        <w:right w:val="none" w:sz="0" w:space="0" w:color="auto"/>
      </w:divBdr>
    </w:div>
    <w:div w:id="1089159830">
      <w:bodyDiv w:val="1"/>
      <w:marLeft w:val="0"/>
      <w:marRight w:val="0"/>
      <w:marTop w:val="0"/>
      <w:marBottom w:val="0"/>
      <w:divBdr>
        <w:top w:val="none" w:sz="0" w:space="0" w:color="auto"/>
        <w:left w:val="none" w:sz="0" w:space="0" w:color="auto"/>
        <w:bottom w:val="none" w:sz="0" w:space="0" w:color="auto"/>
        <w:right w:val="none" w:sz="0" w:space="0" w:color="auto"/>
      </w:divBdr>
    </w:div>
    <w:div w:id="1107892329">
      <w:bodyDiv w:val="1"/>
      <w:marLeft w:val="0"/>
      <w:marRight w:val="0"/>
      <w:marTop w:val="0"/>
      <w:marBottom w:val="0"/>
      <w:divBdr>
        <w:top w:val="none" w:sz="0" w:space="0" w:color="auto"/>
        <w:left w:val="none" w:sz="0" w:space="0" w:color="auto"/>
        <w:bottom w:val="none" w:sz="0" w:space="0" w:color="auto"/>
        <w:right w:val="none" w:sz="0" w:space="0" w:color="auto"/>
      </w:divBdr>
    </w:div>
    <w:div w:id="1126001795">
      <w:bodyDiv w:val="1"/>
      <w:marLeft w:val="0"/>
      <w:marRight w:val="0"/>
      <w:marTop w:val="0"/>
      <w:marBottom w:val="0"/>
      <w:divBdr>
        <w:top w:val="none" w:sz="0" w:space="0" w:color="auto"/>
        <w:left w:val="none" w:sz="0" w:space="0" w:color="auto"/>
        <w:bottom w:val="none" w:sz="0" w:space="0" w:color="auto"/>
        <w:right w:val="none" w:sz="0" w:space="0" w:color="auto"/>
      </w:divBdr>
    </w:div>
    <w:div w:id="1132284881">
      <w:bodyDiv w:val="1"/>
      <w:marLeft w:val="0"/>
      <w:marRight w:val="0"/>
      <w:marTop w:val="0"/>
      <w:marBottom w:val="0"/>
      <w:divBdr>
        <w:top w:val="none" w:sz="0" w:space="0" w:color="auto"/>
        <w:left w:val="none" w:sz="0" w:space="0" w:color="auto"/>
        <w:bottom w:val="none" w:sz="0" w:space="0" w:color="auto"/>
        <w:right w:val="none" w:sz="0" w:space="0" w:color="auto"/>
      </w:divBdr>
    </w:div>
    <w:div w:id="1146970556">
      <w:bodyDiv w:val="1"/>
      <w:marLeft w:val="0"/>
      <w:marRight w:val="0"/>
      <w:marTop w:val="0"/>
      <w:marBottom w:val="0"/>
      <w:divBdr>
        <w:top w:val="none" w:sz="0" w:space="0" w:color="auto"/>
        <w:left w:val="none" w:sz="0" w:space="0" w:color="auto"/>
        <w:bottom w:val="none" w:sz="0" w:space="0" w:color="auto"/>
        <w:right w:val="none" w:sz="0" w:space="0" w:color="auto"/>
      </w:divBdr>
    </w:div>
    <w:div w:id="1168056688">
      <w:bodyDiv w:val="1"/>
      <w:marLeft w:val="0"/>
      <w:marRight w:val="0"/>
      <w:marTop w:val="0"/>
      <w:marBottom w:val="0"/>
      <w:divBdr>
        <w:top w:val="none" w:sz="0" w:space="0" w:color="auto"/>
        <w:left w:val="none" w:sz="0" w:space="0" w:color="auto"/>
        <w:bottom w:val="none" w:sz="0" w:space="0" w:color="auto"/>
        <w:right w:val="none" w:sz="0" w:space="0" w:color="auto"/>
      </w:divBdr>
      <w:divsChild>
        <w:div w:id="1545678886">
          <w:marLeft w:val="446"/>
          <w:marRight w:val="0"/>
          <w:marTop w:val="0"/>
          <w:marBottom w:val="0"/>
          <w:divBdr>
            <w:top w:val="none" w:sz="0" w:space="0" w:color="auto"/>
            <w:left w:val="none" w:sz="0" w:space="0" w:color="auto"/>
            <w:bottom w:val="none" w:sz="0" w:space="0" w:color="auto"/>
            <w:right w:val="none" w:sz="0" w:space="0" w:color="auto"/>
          </w:divBdr>
        </w:div>
      </w:divsChild>
    </w:div>
    <w:div w:id="1168402932">
      <w:bodyDiv w:val="1"/>
      <w:marLeft w:val="0"/>
      <w:marRight w:val="0"/>
      <w:marTop w:val="0"/>
      <w:marBottom w:val="0"/>
      <w:divBdr>
        <w:top w:val="none" w:sz="0" w:space="0" w:color="auto"/>
        <w:left w:val="none" w:sz="0" w:space="0" w:color="auto"/>
        <w:bottom w:val="none" w:sz="0" w:space="0" w:color="auto"/>
        <w:right w:val="none" w:sz="0" w:space="0" w:color="auto"/>
      </w:divBdr>
      <w:divsChild>
        <w:div w:id="174732460">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242058918">
              <w:marLeft w:val="0"/>
              <w:marRight w:val="0"/>
              <w:marTop w:val="0"/>
              <w:marBottom w:val="0"/>
              <w:divBdr>
                <w:top w:val="none" w:sz="0" w:space="0" w:color="auto"/>
                <w:left w:val="none" w:sz="0" w:space="0" w:color="auto"/>
                <w:bottom w:val="none" w:sz="0" w:space="0" w:color="auto"/>
                <w:right w:val="none" w:sz="0" w:space="0" w:color="auto"/>
              </w:divBdr>
              <w:divsChild>
                <w:div w:id="17933282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09218042">
      <w:bodyDiv w:val="1"/>
      <w:marLeft w:val="0"/>
      <w:marRight w:val="0"/>
      <w:marTop w:val="0"/>
      <w:marBottom w:val="0"/>
      <w:divBdr>
        <w:top w:val="none" w:sz="0" w:space="0" w:color="auto"/>
        <w:left w:val="none" w:sz="0" w:space="0" w:color="auto"/>
        <w:bottom w:val="none" w:sz="0" w:space="0" w:color="auto"/>
        <w:right w:val="none" w:sz="0" w:space="0" w:color="auto"/>
      </w:divBdr>
    </w:div>
    <w:div w:id="1209220518">
      <w:bodyDiv w:val="1"/>
      <w:marLeft w:val="0"/>
      <w:marRight w:val="0"/>
      <w:marTop w:val="0"/>
      <w:marBottom w:val="0"/>
      <w:divBdr>
        <w:top w:val="none" w:sz="0" w:space="0" w:color="auto"/>
        <w:left w:val="none" w:sz="0" w:space="0" w:color="auto"/>
        <w:bottom w:val="none" w:sz="0" w:space="0" w:color="auto"/>
        <w:right w:val="none" w:sz="0" w:space="0" w:color="auto"/>
      </w:divBdr>
    </w:div>
    <w:div w:id="1225221115">
      <w:bodyDiv w:val="1"/>
      <w:marLeft w:val="0"/>
      <w:marRight w:val="0"/>
      <w:marTop w:val="0"/>
      <w:marBottom w:val="0"/>
      <w:divBdr>
        <w:top w:val="none" w:sz="0" w:space="0" w:color="auto"/>
        <w:left w:val="none" w:sz="0" w:space="0" w:color="auto"/>
        <w:bottom w:val="none" w:sz="0" w:space="0" w:color="auto"/>
        <w:right w:val="none" w:sz="0" w:space="0" w:color="auto"/>
      </w:divBdr>
    </w:div>
    <w:div w:id="1251424268">
      <w:bodyDiv w:val="1"/>
      <w:marLeft w:val="0"/>
      <w:marRight w:val="0"/>
      <w:marTop w:val="0"/>
      <w:marBottom w:val="0"/>
      <w:divBdr>
        <w:top w:val="none" w:sz="0" w:space="0" w:color="auto"/>
        <w:left w:val="none" w:sz="0" w:space="0" w:color="auto"/>
        <w:bottom w:val="none" w:sz="0" w:space="0" w:color="auto"/>
        <w:right w:val="none" w:sz="0" w:space="0" w:color="auto"/>
      </w:divBdr>
      <w:divsChild>
        <w:div w:id="377628396">
          <w:marLeft w:val="1800"/>
          <w:marRight w:val="0"/>
          <w:marTop w:val="100"/>
          <w:marBottom w:val="0"/>
          <w:divBdr>
            <w:top w:val="none" w:sz="0" w:space="0" w:color="auto"/>
            <w:left w:val="none" w:sz="0" w:space="0" w:color="auto"/>
            <w:bottom w:val="none" w:sz="0" w:space="0" w:color="auto"/>
            <w:right w:val="none" w:sz="0" w:space="0" w:color="auto"/>
          </w:divBdr>
        </w:div>
        <w:div w:id="1272057215">
          <w:marLeft w:val="1800"/>
          <w:marRight w:val="0"/>
          <w:marTop w:val="100"/>
          <w:marBottom w:val="0"/>
          <w:divBdr>
            <w:top w:val="none" w:sz="0" w:space="0" w:color="auto"/>
            <w:left w:val="none" w:sz="0" w:space="0" w:color="auto"/>
            <w:bottom w:val="none" w:sz="0" w:space="0" w:color="auto"/>
            <w:right w:val="none" w:sz="0" w:space="0" w:color="auto"/>
          </w:divBdr>
        </w:div>
      </w:divsChild>
    </w:div>
    <w:div w:id="1253080369">
      <w:bodyDiv w:val="1"/>
      <w:marLeft w:val="0"/>
      <w:marRight w:val="0"/>
      <w:marTop w:val="0"/>
      <w:marBottom w:val="0"/>
      <w:divBdr>
        <w:top w:val="none" w:sz="0" w:space="0" w:color="auto"/>
        <w:left w:val="none" w:sz="0" w:space="0" w:color="auto"/>
        <w:bottom w:val="none" w:sz="0" w:space="0" w:color="auto"/>
        <w:right w:val="none" w:sz="0" w:space="0" w:color="auto"/>
      </w:divBdr>
    </w:div>
    <w:div w:id="1257443705">
      <w:bodyDiv w:val="1"/>
      <w:marLeft w:val="0"/>
      <w:marRight w:val="0"/>
      <w:marTop w:val="0"/>
      <w:marBottom w:val="0"/>
      <w:divBdr>
        <w:top w:val="none" w:sz="0" w:space="0" w:color="auto"/>
        <w:left w:val="none" w:sz="0" w:space="0" w:color="auto"/>
        <w:bottom w:val="none" w:sz="0" w:space="0" w:color="auto"/>
        <w:right w:val="none" w:sz="0" w:space="0" w:color="auto"/>
      </w:divBdr>
    </w:div>
    <w:div w:id="1267927876">
      <w:bodyDiv w:val="1"/>
      <w:marLeft w:val="0"/>
      <w:marRight w:val="0"/>
      <w:marTop w:val="0"/>
      <w:marBottom w:val="0"/>
      <w:divBdr>
        <w:top w:val="none" w:sz="0" w:space="0" w:color="auto"/>
        <w:left w:val="none" w:sz="0" w:space="0" w:color="auto"/>
        <w:bottom w:val="none" w:sz="0" w:space="0" w:color="auto"/>
        <w:right w:val="none" w:sz="0" w:space="0" w:color="auto"/>
      </w:divBdr>
    </w:div>
    <w:div w:id="1285309915">
      <w:bodyDiv w:val="1"/>
      <w:marLeft w:val="0"/>
      <w:marRight w:val="0"/>
      <w:marTop w:val="0"/>
      <w:marBottom w:val="0"/>
      <w:divBdr>
        <w:top w:val="none" w:sz="0" w:space="0" w:color="auto"/>
        <w:left w:val="none" w:sz="0" w:space="0" w:color="auto"/>
        <w:bottom w:val="none" w:sz="0" w:space="0" w:color="auto"/>
        <w:right w:val="none" w:sz="0" w:space="0" w:color="auto"/>
      </w:divBdr>
    </w:div>
    <w:div w:id="1302880879">
      <w:bodyDiv w:val="1"/>
      <w:marLeft w:val="0"/>
      <w:marRight w:val="0"/>
      <w:marTop w:val="0"/>
      <w:marBottom w:val="0"/>
      <w:divBdr>
        <w:top w:val="none" w:sz="0" w:space="0" w:color="auto"/>
        <w:left w:val="none" w:sz="0" w:space="0" w:color="auto"/>
        <w:bottom w:val="none" w:sz="0" w:space="0" w:color="auto"/>
        <w:right w:val="none" w:sz="0" w:space="0" w:color="auto"/>
      </w:divBdr>
    </w:div>
    <w:div w:id="1336112899">
      <w:bodyDiv w:val="1"/>
      <w:marLeft w:val="0"/>
      <w:marRight w:val="0"/>
      <w:marTop w:val="0"/>
      <w:marBottom w:val="0"/>
      <w:divBdr>
        <w:top w:val="none" w:sz="0" w:space="0" w:color="auto"/>
        <w:left w:val="none" w:sz="0" w:space="0" w:color="auto"/>
        <w:bottom w:val="none" w:sz="0" w:space="0" w:color="auto"/>
        <w:right w:val="none" w:sz="0" w:space="0" w:color="auto"/>
      </w:divBdr>
    </w:div>
    <w:div w:id="1357385852">
      <w:bodyDiv w:val="1"/>
      <w:marLeft w:val="0"/>
      <w:marRight w:val="0"/>
      <w:marTop w:val="0"/>
      <w:marBottom w:val="0"/>
      <w:divBdr>
        <w:top w:val="none" w:sz="0" w:space="0" w:color="auto"/>
        <w:left w:val="none" w:sz="0" w:space="0" w:color="auto"/>
        <w:bottom w:val="none" w:sz="0" w:space="0" w:color="auto"/>
        <w:right w:val="none" w:sz="0" w:space="0" w:color="auto"/>
      </w:divBdr>
    </w:div>
    <w:div w:id="1362895850">
      <w:bodyDiv w:val="1"/>
      <w:marLeft w:val="0"/>
      <w:marRight w:val="0"/>
      <w:marTop w:val="0"/>
      <w:marBottom w:val="0"/>
      <w:divBdr>
        <w:top w:val="none" w:sz="0" w:space="0" w:color="auto"/>
        <w:left w:val="none" w:sz="0" w:space="0" w:color="auto"/>
        <w:bottom w:val="none" w:sz="0" w:space="0" w:color="auto"/>
        <w:right w:val="none" w:sz="0" w:space="0" w:color="auto"/>
      </w:divBdr>
    </w:div>
    <w:div w:id="1363479889">
      <w:bodyDiv w:val="1"/>
      <w:marLeft w:val="0"/>
      <w:marRight w:val="0"/>
      <w:marTop w:val="0"/>
      <w:marBottom w:val="0"/>
      <w:divBdr>
        <w:top w:val="none" w:sz="0" w:space="0" w:color="auto"/>
        <w:left w:val="none" w:sz="0" w:space="0" w:color="auto"/>
        <w:bottom w:val="none" w:sz="0" w:space="0" w:color="auto"/>
        <w:right w:val="none" w:sz="0" w:space="0" w:color="auto"/>
      </w:divBdr>
    </w:div>
    <w:div w:id="1377007442">
      <w:bodyDiv w:val="1"/>
      <w:marLeft w:val="0"/>
      <w:marRight w:val="0"/>
      <w:marTop w:val="0"/>
      <w:marBottom w:val="0"/>
      <w:divBdr>
        <w:top w:val="none" w:sz="0" w:space="0" w:color="auto"/>
        <w:left w:val="none" w:sz="0" w:space="0" w:color="auto"/>
        <w:bottom w:val="none" w:sz="0" w:space="0" w:color="auto"/>
        <w:right w:val="none" w:sz="0" w:space="0" w:color="auto"/>
      </w:divBdr>
    </w:div>
    <w:div w:id="1382091842">
      <w:bodyDiv w:val="1"/>
      <w:marLeft w:val="0"/>
      <w:marRight w:val="0"/>
      <w:marTop w:val="0"/>
      <w:marBottom w:val="0"/>
      <w:divBdr>
        <w:top w:val="none" w:sz="0" w:space="0" w:color="auto"/>
        <w:left w:val="none" w:sz="0" w:space="0" w:color="auto"/>
        <w:bottom w:val="none" w:sz="0" w:space="0" w:color="auto"/>
        <w:right w:val="none" w:sz="0" w:space="0" w:color="auto"/>
      </w:divBdr>
    </w:div>
    <w:div w:id="1414543259">
      <w:bodyDiv w:val="1"/>
      <w:marLeft w:val="0"/>
      <w:marRight w:val="0"/>
      <w:marTop w:val="0"/>
      <w:marBottom w:val="0"/>
      <w:divBdr>
        <w:top w:val="none" w:sz="0" w:space="0" w:color="auto"/>
        <w:left w:val="none" w:sz="0" w:space="0" w:color="auto"/>
        <w:bottom w:val="none" w:sz="0" w:space="0" w:color="auto"/>
        <w:right w:val="none" w:sz="0" w:space="0" w:color="auto"/>
      </w:divBdr>
    </w:div>
    <w:div w:id="1441298089">
      <w:bodyDiv w:val="1"/>
      <w:marLeft w:val="0"/>
      <w:marRight w:val="0"/>
      <w:marTop w:val="0"/>
      <w:marBottom w:val="0"/>
      <w:divBdr>
        <w:top w:val="none" w:sz="0" w:space="0" w:color="auto"/>
        <w:left w:val="none" w:sz="0" w:space="0" w:color="auto"/>
        <w:bottom w:val="none" w:sz="0" w:space="0" w:color="auto"/>
        <w:right w:val="none" w:sz="0" w:space="0" w:color="auto"/>
      </w:divBdr>
    </w:div>
    <w:div w:id="1441486915">
      <w:bodyDiv w:val="1"/>
      <w:marLeft w:val="0"/>
      <w:marRight w:val="0"/>
      <w:marTop w:val="0"/>
      <w:marBottom w:val="0"/>
      <w:divBdr>
        <w:top w:val="none" w:sz="0" w:space="0" w:color="auto"/>
        <w:left w:val="none" w:sz="0" w:space="0" w:color="auto"/>
        <w:bottom w:val="none" w:sz="0" w:space="0" w:color="auto"/>
        <w:right w:val="none" w:sz="0" w:space="0" w:color="auto"/>
      </w:divBdr>
    </w:div>
    <w:div w:id="1455833678">
      <w:bodyDiv w:val="1"/>
      <w:marLeft w:val="0"/>
      <w:marRight w:val="0"/>
      <w:marTop w:val="0"/>
      <w:marBottom w:val="0"/>
      <w:divBdr>
        <w:top w:val="none" w:sz="0" w:space="0" w:color="auto"/>
        <w:left w:val="none" w:sz="0" w:space="0" w:color="auto"/>
        <w:bottom w:val="none" w:sz="0" w:space="0" w:color="auto"/>
        <w:right w:val="none" w:sz="0" w:space="0" w:color="auto"/>
      </w:divBdr>
    </w:div>
    <w:div w:id="1463382422">
      <w:bodyDiv w:val="1"/>
      <w:marLeft w:val="0"/>
      <w:marRight w:val="0"/>
      <w:marTop w:val="0"/>
      <w:marBottom w:val="0"/>
      <w:divBdr>
        <w:top w:val="none" w:sz="0" w:space="0" w:color="auto"/>
        <w:left w:val="none" w:sz="0" w:space="0" w:color="auto"/>
        <w:bottom w:val="none" w:sz="0" w:space="0" w:color="auto"/>
        <w:right w:val="none" w:sz="0" w:space="0" w:color="auto"/>
      </w:divBdr>
    </w:div>
    <w:div w:id="1497187942">
      <w:bodyDiv w:val="1"/>
      <w:marLeft w:val="0"/>
      <w:marRight w:val="0"/>
      <w:marTop w:val="0"/>
      <w:marBottom w:val="0"/>
      <w:divBdr>
        <w:top w:val="none" w:sz="0" w:space="0" w:color="auto"/>
        <w:left w:val="none" w:sz="0" w:space="0" w:color="auto"/>
        <w:bottom w:val="none" w:sz="0" w:space="0" w:color="auto"/>
        <w:right w:val="none" w:sz="0" w:space="0" w:color="auto"/>
      </w:divBdr>
    </w:div>
    <w:div w:id="1501851424">
      <w:bodyDiv w:val="1"/>
      <w:marLeft w:val="0"/>
      <w:marRight w:val="0"/>
      <w:marTop w:val="0"/>
      <w:marBottom w:val="0"/>
      <w:divBdr>
        <w:top w:val="none" w:sz="0" w:space="0" w:color="auto"/>
        <w:left w:val="none" w:sz="0" w:space="0" w:color="auto"/>
        <w:bottom w:val="none" w:sz="0" w:space="0" w:color="auto"/>
        <w:right w:val="none" w:sz="0" w:space="0" w:color="auto"/>
      </w:divBdr>
      <w:divsChild>
        <w:div w:id="390152826">
          <w:marLeft w:val="0"/>
          <w:marRight w:val="0"/>
          <w:marTop w:val="0"/>
          <w:marBottom w:val="0"/>
          <w:divBdr>
            <w:top w:val="none" w:sz="0" w:space="0" w:color="auto"/>
            <w:left w:val="none" w:sz="0" w:space="0" w:color="auto"/>
            <w:bottom w:val="none" w:sz="0" w:space="0" w:color="auto"/>
            <w:right w:val="none" w:sz="0" w:space="0" w:color="auto"/>
          </w:divBdr>
          <w:divsChild>
            <w:div w:id="268314542">
              <w:marLeft w:val="0"/>
              <w:marRight w:val="0"/>
              <w:marTop w:val="0"/>
              <w:marBottom w:val="0"/>
              <w:divBdr>
                <w:top w:val="none" w:sz="0" w:space="0" w:color="auto"/>
                <w:left w:val="none" w:sz="0" w:space="0" w:color="auto"/>
                <w:bottom w:val="none" w:sz="0" w:space="0" w:color="auto"/>
                <w:right w:val="none" w:sz="0" w:space="0" w:color="auto"/>
              </w:divBdr>
            </w:div>
            <w:div w:id="843207492">
              <w:marLeft w:val="0"/>
              <w:marRight w:val="0"/>
              <w:marTop w:val="0"/>
              <w:marBottom w:val="0"/>
              <w:divBdr>
                <w:top w:val="none" w:sz="0" w:space="0" w:color="auto"/>
                <w:left w:val="none" w:sz="0" w:space="0" w:color="auto"/>
                <w:bottom w:val="none" w:sz="0" w:space="0" w:color="auto"/>
                <w:right w:val="none" w:sz="0" w:space="0" w:color="auto"/>
              </w:divBdr>
            </w:div>
            <w:div w:id="991173674">
              <w:marLeft w:val="0"/>
              <w:marRight w:val="0"/>
              <w:marTop w:val="0"/>
              <w:marBottom w:val="0"/>
              <w:divBdr>
                <w:top w:val="none" w:sz="0" w:space="0" w:color="auto"/>
                <w:left w:val="none" w:sz="0" w:space="0" w:color="auto"/>
                <w:bottom w:val="none" w:sz="0" w:space="0" w:color="auto"/>
                <w:right w:val="none" w:sz="0" w:space="0" w:color="auto"/>
              </w:divBdr>
            </w:div>
            <w:div w:id="1204100267">
              <w:marLeft w:val="0"/>
              <w:marRight w:val="0"/>
              <w:marTop w:val="0"/>
              <w:marBottom w:val="0"/>
              <w:divBdr>
                <w:top w:val="none" w:sz="0" w:space="0" w:color="auto"/>
                <w:left w:val="none" w:sz="0" w:space="0" w:color="auto"/>
                <w:bottom w:val="none" w:sz="0" w:space="0" w:color="auto"/>
                <w:right w:val="none" w:sz="0" w:space="0" w:color="auto"/>
              </w:divBdr>
            </w:div>
            <w:div w:id="1475216342">
              <w:marLeft w:val="0"/>
              <w:marRight w:val="0"/>
              <w:marTop w:val="0"/>
              <w:marBottom w:val="0"/>
              <w:divBdr>
                <w:top w:val="none" w:sz="0" w:space="0" w:color="auto"/>
                <w:left w:val="none" w:sz="0" w:space="0" w:color="auto"/>
                <w:bottom w:val="none" w:sz="0" w:space="0" w:color="auto"/>
                <w:right w:val="none" w:sz="0" w:space="0" w:color="auto"/>
              </w:divBdr>
            </w:div>
            <w:div w:id="1686177284">
              <w:marLeft w:val="0"/>
              <w:marRight w:val="0"/>
              <w:marTop w:val="0"/>
              <w:marBottom w:val="0"/>
              <w:divBdr>
                <w:top w:val="none" w:sz="0" w:space="0" w:color="auto"/>
                <w:left w:val="none" w:sz="0" w:space="0" w:color="auto"/>
                <w:bottom w:val="none" w:sz="0" w:space="0" w:color="auto"/>
                <w:right w:val="none" w:sz="0" w:space="0" w:color="auto"/>
              </w:divBdr>
            </w:div>
            <w:div w:id="1720547333">
              <w:marLeft w:val="0"/>
              <w:marRight w:val="0"/>
              <w:marTop w:val="0"/>
              <w:marBottom w:val="0"/>
              <w:divBdr>
                <w:top w:val="none" w:sz="0" w:space="0" w:color="auto"/>
                <w:left w:val="none" w:sz="0" w:space="0" w:color="auto"/>
                <w:bottom w:val="none" w:sz="0" w:space="0" w:color="auto"/>
                <w:right w:val="none" w:sz="0" w:space="0" w:color="auto"/>
              </w:divBdr>
            </w:div>
            <w:div w:id="1735664637">
              <w:marLeft w:val="0"/>
              <w:marRight w:val="0"/>
              <w:marTop w:val="0"/>
              <w:marBottom w:val="0"/>
              <w:divBdr>
                <w:top w:val="none" w:sz="0" w:space="0" w:color="auto"/>
                <w:left w:val="none" w:sz="0" w:space="0" w:color="auto"/>
                <w:bottom w:val="none" w:sz="0" w:space="0" w:color="auto"/>
                <w:right w:val="none" w:sz="0" w:space="0" w:color="auto"/>
              </w:divBdr>
            </w:div>
            <w:div w:id="1919360953">
              <w:marLeft w:val="0"/>
              <w:marRight w:val="0"/>
              <w:marTop w:val="0"/>
              <w:marBottom w:val="0"/>
              <w:divBdr>
                <w:top w:val="none" w:sz="0" w:space="0" w:color="auto"/>
                <w:left w:val="none" w:sz="0" w:space="0" w:color="auto"/>
                <w:bottom w:val="none" w:sz="0" w:space="0" w:color="auto"/>
                <w:right w:val="none" w:sz="0" w:space="0" w:color="auto"/>
              </w:divBdr>
            </w:div>
            <w:div w:id="2029787912">
              <w:marLeft w:val="0"/>
              <w:marRight w:val="0"/>
              <w:marTop w:val="0"/>
              <w:marBottom w:val="0"/>
              <w:divBdr>
                <w:top w:val="none" w:sz="0" w:space="0" w:color="auto"/>
                <w:left w:val="none" w:sz="0" w:space="0" w:color="auto"/>
                <w:bottom w:val="none" w:sz="0" w:space="0" w:color="auto"/>
                <w:right w:val="none" w:sz="0" w:space="0" w:color="auto"/>
              </w:divBdr>
            </w:div>
          </w:divsChild>
        </w:div>
        <w:div w:id="1641038831">
          <w:marLeft w:val="0"/>
          <w:marRight w:val="0"/>
          <w:marTop w:val="0"/>
          <w:marBottom w:val="0"/>
          <w:divBdr>
            <w:top w:val="none" w:sz="0" w:space="0" w:color="auto"/>
            <w:left w:val="none" w:sz="0" w:space="0" w:color="auto"/>
            <w:bottom w:val="none" w:sz="0" w:space="0" w:color="auto"/>
            <w:right w:val="none" w:sz="0" w:space="0" w:color="auto"/>
          </w:divBdr>
        </w:div>
      </w:divsChild>
    </w:div>
    <w:div w:id="1506093628">
      <w:bodyDiv w:val="1"/>
      <w:marLeft w:val="0"/>
      <w:marRight w:val="0"/>
      <w:marTop w:val="0"/>
      <w:marBottom w:val="0"/>
      <w:divBdr>
        <w:top w:val="none" w:sz="0" w:space="0" w:color="auto"/>
        <w:left w:val="none" w:sz="0" w:space="0" w:color="auto"/>
        <w:bottom w:val="none" w:sz="0" w:space="0" w:color="auto"/>
        <w:right w:val="none" w:sz="0" w:space="0" w:color="auto"/>
      </w:divBdr>
    </w:div>
    <w:div w:id="1513378925">
      <w:bodyDiv w:val="1"/>
      <w:marLeft w:val="0"/>
      <w:marRight w:val="0"/>
      <w:marTop w:val="0"/>
      <w:marBottom w:val="0"/>
      <w:divBdr>
        <w:top w:val="none" w:sz="0" w:space="0" w:color="auto"/>
        <w:left w:val="none" w:sz="0" w:space="0" w:color="auto"/>
        <w:bottom w:val="none" w:sz="0" w:space="0" w:color="auto"/>
        <w:right w:val="none" w:sz="0" w:space="0" w:color="auto"/>
      </w:divBdr>
    </w:div>
    <w:div w:id="1534347447">
      <w:bodyDiv w:val="1"/>
      <w:marLeft w:val="0"/>
      <w:marRight w:val="0"/>
      <w:marTop w:val="0"/>
      <w:marBottom w:val="0"/>
      <w:divBdr>
        <w:top w:val="none" w:sz="0" w:space="0" w:color="auto"/>
        <w:left w:val="none" w:sz="0" w:space="0" w:color="auto"/>
        <w:bottom w:val="none" w:sz="0" w:space="0" w:color="auto"/>
        <w:right w:val="none" w:sz="0" w:space="0" w:color="auto"/>
      </w:divBdr>
    </w:div>
    <w:div w:id="1557811055">
      <w:bodyDiv w:val="1"/>
      <w:marLeft w:val="0"/>
      <w:marRight w:val="0"/>
      <w:marTop w:val="0"/>
      <w:marBottom w:val="0"/>
      <w:divBdr>
        <w:top w:val="none" w:sz="0" w:space="0" w:color="auto"/>
        <w:left w:val="none" w:sz="0" w:space="0" w:color="auto"/>
        <w:bottom w:val="none" w:sz="0" w:space="0" w:color="auto"/>
        <w:right w:val="none" w:sz="0" w:space="0" w:color="auto"/>
      </w:divBdr>
    </w:div>
    <w:div w:id="1565874155">
      <w:bodyDiv w:val="1"/>
      <w:marLeft w:val="0"/>
      <w:marRight w:val="0"/>
      <w:marTop w:val="0"/>
      <w:marBottom w:val="0"/>
      <w:divBdr>
        <w:top w:val="none" w:sz="0" w:space="0" w:color="auto"/>
        <w:left w:val="none" w:sz="0" w:space="0" w:color="auto"/>
        <w:bottom w:val="none" w:sz="0" w:space="0" w:color="auto"/>
        <w:right w:val="none" w:sz="0" w:space="0" w:color="auto"/>
      </w:divBdr>
    </w:div>
    <w:div w:id="1577324039">
      <w:bodyDiv w:val="1"/>
      <w:marLeft w:val="0"/>
      <w:marRight w:val="0"/>
      <w:marTop w:val="0"/>
      <w:marBottom w:val="0"/>
      <w:divBdr>
        <w:top w:val="none" w:sz="0" w:space="0" w:color="auto"/>
        <w:left w:val="none" w:sz="0" w:space="0" w:color="auto"/>
        <w:bottom w:val="none" w:sz="0" w:space="0" w:color="auto"/>
        <w:right w:val="none" w:sz="0" w:space="0" w:color="auto"/>
      </w:divBdr>
    </w:div>
    <w:div w:id="1584338047">
      <w:bodyDiv w:val="1"/>
      <w:marLeft w:val="0"/>
      <w:marRight w:val="0"/>
      <w:marTop w:val="0"/>
      <w:marBottom w:val="0"/>
      <w:divBdr>
        <w:top w:val="none" w:sz="0" w:space="0" w:color="auto"/>
        <w:left w:val="none" w:sz="0" w:space="0" w:color="auto"/>
        <w:bottom w:val="none" w:sz="0" w:space="0" w:color="auto"/>
        <w:right w:val="none" w:sz="0" w:space="0" w:color="auto"/>
      </w:divBdr>
    </w:div>
    <w:div w:id="1598758235">
      <w:bodyDiv w:val="1"/>
      <w:marLeft w:val="0"/>
      <w:marRight w:val="0"/>
      <w:marTop w:val="0"/>
      <w:marBottom w:val="0"/>
      <w:divBdr>
        <w:top w:val="none" w:sz="0" w:space="0" w:color="auto"/>
        <w:left w:val="none" w:sz="0" w:space="0" w:color="auto"/>
        <w:bottom w:val="none" w:sz="0" w:space="0" w:color="auto"/>
        <w:right w:val="none" w:sz="0" w:space="0" w:color="auto"/>
      </w:divBdr>
      <w:divsChild>
        <w:div w:id="1879245810">
          <w:marLeft w:val="446"/>
          <w:marRight w:val="0"/>
          <w:marTop w:val="0"/>
          <w:marBottom w:val="0"/>
          <w:divBdr>
            <w:top w:val="none" w:sz="0" w:space="0" w:color="auto"/>
            <w:left w:val="none" w:sz="0" w:space="0" w:color="auto"/>
            <w:bottom w:val="none" w:sz="0" w:space="0" w:color="auto"/>
            <w:right w:val="none" w:sz="0" w:space="0" w:color="auto"/>
          </w:divBdr>
        </w:div>
      </w:divsChild>
    </w:div>
    <w:div w:id="1613123756">
      <w:bodyDiv w:val="1"/>
      <w:marLeft w:val="0"/>
      <w:marRight w:val="0"/>
      <w:marTop w:val="0"/>
      <w:marBottom w:val="0"/>
      <w:divBdr>
        <w:top w:val="none" w:sz="0" w:space="0" w:color="auto"/>
        <w:left w:val="none" w:sz="0" w:space="0" w:color="auto"/>
        <w:bottom w:val="none" w:sz="0" w:space="0" w:color="auto"/>
        <w:right w:val="none" w:sz="0" w:space="0" w:color="auto"/>
      </w:divBdr>
    </w:div>
    <w:div w:id="1619676838">
      <w:bodyDiv w:val="1"/>
      <w:marLeft w:val="0"/>
      <w:marRight w:val="0"/>
      <w:marTop w:val="0"/>
      <w:marBottom w:val="0"/>
      <w:divBdr>
        <w:top w:val="none" w:sz="0" w:space="0" w:color="auto"/>
        <w:left w:val="none" w:sz="0" w:space="0" w:color="auto"/>
        <w:bottom w:val="none" w:sz="0" w:space="0" w:color="auto"/>
        <w:right w:val="none" w:sz="0" w:space="0" w:color="auto"/>
      </w:divBdr>
    </w:div>
    <w:div w:id="1700155380">
      <w:bodyDiv w:val="1"/>
      <w:marLeft w:val="0"/>
      <w:marRight w:val="0"/>
      <w:marTop w:val="0"/>
      <w:marBottom w:val="0"/>
      <w:divBdr>
        <w:top w:val="none" w:sz="0" w:space="0" w:color="auto"/>
        <w:left w:val="none" w:sz="0" w:space="0" w:color="auto"/>
        <w:bottom w:val="none" w:sz="0" w:space="0" w:color="auto"/>
        <w:right w:val="none" w:sz="0" w:space="0" w:color="auto"/>
      </w:divBdr>
    </w:div>
    <w:div w:id="1716343920">
      <w:bodyDiv w:val="1"/>
      <w:marLeft w:val="0"/>
      <w:marRight w:val="0"/>
      <w:marTop w:val="0"/>
      <w:marBottom w:val="0"/>
      <w:divBdr>
        <w:top w:val="none" w:sz="0" w:space="0" w:color="auto"/>
        <w:left w:val="none" w:sz="0" w:space="0" w:color="auto"/>
        <w:bottom w:val="none" w:sz="0" w:space="0" w:color="auto"/>
        <w:right w:val="none" w:sz="0" w:space="0" w:color="auto"/>
      </w:divBdr>
    </w:div>
    <w:div w:id="1717580444">
      <w:bodyDiv w:val="1"/>
      <w:marLeft w:val="0"/>
      <w:marRight w:val="0"/>
      <w:marTop w:val="0"/>
      <w:marBottom w:val="0"/>
      <w:divBdr>
        <w:top w:val="none" w:sz="0" w:space="0" w:color="auto"/>
        <w:left w:val="none" w:sz="0" w:space="0" w:color="auto"/>
        <w:bottom w:val="none" w:sz="0" w:space="0" w:color="auto"/>
        <w:right w:val="none" w:sz="0" w:space="0" w:color="auto"/>
      </w:divBdr>
    </w:div>
    <w:div w:id="1721399637">
      <w:bodyDiv w:val="1"/>
      <w:marLeft w:val="0"/>
      <w:marRight w:val="0"/>
      <w:marTop w:val="0"/>
      <w:marBottom w:val="0"/>
      <w:divBdr>
        <w:top w:val="none" w:sz="0" w:space="0" w:color="auto"/>
        <w:left w:val="none" w:sz="0" w:space="0" w:color="auto"/>
        <w:bottom w:val="none" w:sz="0" w:space="0" w:color="auto"/>
        <w:right w:val="none" w:sz="0" w:space="0" w:color="auto"/>
      </w:divBdr>
    </w:div>
    <w:div w:id="1732265092">
      <w:bodyDiv w:val="1"/>
      <w:marLeft w:val="0"/>
      <w:marRight w:val="0"/>
      <w:marTop w:val="0"/>
      <w:marBottom w:val="0"/>
      <w:divBdr>
        <w:top w:val="none" w:sz="0" w:space="0" w:color="auto"/>
        <w:left w:val="none" w:sz="0" w:space="0" w:color="auto"/>
        <w:bottom w:val="none" w:sz="0" w:space="0" w:color="auto"/>
        <w:right w:val="none" w:sz="0" w:space="0" w:color="auto"/>
      </w:divBdr>
    </w:div>
    <w:div w:id="1738816471">
      <w:bodyDiv w:val="1"/>
      <w:marLeft w:val="0"/>
      <w:marRight w:val="0"/>
      <w:marTop w:val="0"/>
      <w:marBottom w:val="0"/>
      <w:divBdr>
        <w:top w:val="none" w:sz="0" w:space="0" w:color="auto"/>
        <w:left w:val="none" w:sz="0" w:space="0" w:color="auto"/>
        <w:bottom w:val="none" w:sz="0" w:space="0" w:color="auto"/>
        <w:right w:val="none" w:sz="0" w:space="0" w:color="auto"/>
      </w:divBdr>
    </w:div>
    <w:div w:id="1738817722">
      <w:bodyDiv w:val="1"/>
      <w:marLeft w:val="0"/>
      <w:marRight w:val="0"/>
      <w:marTop w:val="0"/>
      <w:marBottom w:val="0"/>
      <w:divBdr>
        <w:top w:val="none" w:sz="0" w:space="0" w:color="auto"/>
        <w:left w:val="none" w:sz="0" w:space="0" w:color="auto"/>
        <w:bottom w:val="none" w:sz="0" w:space="0" w:color="auto"/>
        <w:right w:val="none" w:sz="0" w:space="0" w:color="auto"/>
      </w:divBdr>
    </w:div>
    <w:div w:id="1770545948">
      <w:bodyDiv w:val="1"/>
      <w:marLeft w:val="0"/>
      <w:marRight w:val="0"/>
      <w:marTop w:val="0"/>
      <w:marBottom w:val="0"/>
      <w:divBdr>
        <w:top w:val="none" w:sz="0" w:space="0" w:color="auto"/>
        <w:left w:val="none" w:sz="0" w:space="0" w:color="auto"/>
        <w:bottom w:val="none" w:sz="0" w:space="0" w:color="auto"/>
        <w:right w:val="none" w:sz="0" w:space="0" w:color="auto"/>
      </w:divBdr>
    </w:div>
    <w:div w:id="1772582685">
      <w:bodyDiv w:val="1"/>
      <w:marLeft w:val="0"/>
      <w:marRight w:val="0"/>
      <w:marTop w:val="0"/>
      <w:marBottom w:val="0"/>
      <w:divBdr>
        <w:top w:val="none" w:sz="0" w:space="0" w:color="auto"/>
        <w:left w:val="none" w:sz="0" w:space="0" w:color="auto"/>
        <w:bottom w:val="none" w:sz="0" w:space="0" w:color="auto"/>
        <w:right w:val="none" w:sz="0" w:space="0" w:color="auto"/>
      </w:divBdr>
    </w:div>
    <w:div w:id="1783375581">
      <w:bodyDiv w:val="1"/>
      <w:marLeft w:val="0"/>
      <w:marRight w:val="0"/>
      <w:marTop w:val="0"/>
      <w:marBottom w:val="0"/>
      <w:divBdr>
        <w:top w:val="none" w:sz="0" w:space="0" w:color="auto"/>
        <w:left w:val="none" w:sz="0" w:space="0" w:color="auto"/>
        <w:bottom w:val="none" w:sz="0" w:space="0" w:color="auto"/>
        <w:right w:val="none" w:sz="0" w:space="0" w:color="auto"/>
      </w:divBdr>
    </w:div>
    <w:div w:id="1797482813">
      <w:bodyDiv w:val="1"/>
      <w:marLeft w:val="0"/>
      <w:marRight w:val="0"/>
      <w:marTop w:val="0"/>
      <w:marBottom w:val="0"/>
      <w:divBdr>
        <w:top w:val="none" w:sz="0" w:space="0" w:color="auto"/>
        <w:left w:val="none" w:sz="0" w:space="0" w:color="auto"/>
        <w:bottom w:val="none" w:sz="0" w:space="0" w:color="auto"/>
        <w:right w:val="none" w:sz="0" w:space="0" w:color="auto"/>
      </w:divBdr>
    </w:div>
    <w:div w:id="1820069725">
      <w:bodyDiv w:val="1"/>
      <w:marLeft w:val="0"/>
      <w:marRight w:val="0"/>
      <w:marTop w:val="0"/>
      <w:marBottom w:val="0"/>
      <w:divBdr>
        <w:top w:val="none" w:sz="0" w:space="0" w:color="auto"/>
        <w:left w:val="none" w:sz="0" w:space="0" w:color="auto"/>
        <w:bottom w:val="none" w:sz="0" w:space="0" w:color="auto"/>
        <w:right w:val="none" w:sz="0" w:space="0" w:color="auto"/>
      </w:divBdr>
      <w:divsChild>
        <w:div w:id="97994850">
          <w:marLeft w:val="446"/>
          <w:marRight w:val="0"/>
          <w:marTop w:val="0"/>
          <w:marBottom w:val="0"/>
          <w:divBdr>
            <w:top w:val="none" w:sz="0" w:space="0" w:color="auto"/>
            <w:left w:val="none" w:sz="0" w:space="0" w:color="auto"/>
            <w:bottom w:val="none" w:sz="0" w:space="0" w:color="auto"/>
            <w:right w:val="none" w:sz="0" w:space="0" w:color="auto"/>
          </w:divBdr>
        </w:div>
        <w:div w:id="658577132">
          <w:marLeft w:val="446"/>
          <w:marRight w:val="0"/>
          <w:marTop w:val="0"/>
          <w:marBottom w:val="0"/>
          <w:divBdr>
            <w:top w:val="none" w:sz="0" w:space="0" w:color="auto"/>
            <w:left w:val="none" w:sz="0" w:space="0" w:color="auto"/>
            <w:bottom w:val="none" w:sz="0" w:space="0" w:color="auto"/>
            <w:right w:val="none" w:sz="0" w:space="0" w:color="auto"/>
          </w:divBdr>
        </w:div>
      </w:divsChild>
    </w:div>
    <w:div w:id="1825007491">
      <w:bodyDiv w:val="1"/>
      <w:marLeft w:val="0"/>
      <w:marRight w:val="0"/>
      <w:marTop w:val="0"/>
      <w:marBottom w:val="0"/>
      <w:divBdr>
        <w:top w:val="none" w:sz="0" w:space="0" w:color="auto"/>
        <w:left w:val="none" w:sz="0" w:space="0" w:color="auto"/>
        <w:bottom w:val="none" w:sz="0" w:space="0" w:color="auto"/>
        <w:right w:val="none" w:sz="0" w:space="0" w:color="auto"/>
      </w:divBdr>
    </w:div>
    <w:div w:id="1828470697">
      <w:bodyDiv w:val="1"/>
      <w:marLeft w:val="0"/>
      <w:marRight w:val="0"/>
      <w:marTop w:val="0"/>
      <w:marBottom w:val="0"/>
      <w:divBdr>
        <w:top w:val="none" w:sz="0" w:space="0" w:color="auto"/>
        <w:left w:val="none" w:sz="0" w:space="0" w:color="auto"/>
        <w:bottom w:val="none" w:sz="0" w:space="0" w:color="auto"/>
        <w:right w:val="none" w:sz="0" w:space="0" w:color="auto"/>
      </w:divBdr>
    </w:div>
    <w:div w:id="1829444684">
      <w:bodyDiv w:val="1"/>
      <w:marLeft w:val="0"/>
      <w:marRight w:val="0"/>
      <w:marTop w:val="0"/>
      <w:marBottom w:val="0"/>
      <w:divBdr>
        <w:top w:val="none" w:sz="0" w:space="0" w:color="auto"/>
        <w:left w:val="none" w:sz="0" w:space="0" w:color="auto"/>
        <w:bottom w:val="none" w:sz="0" w:space="0" w:color="auto"/>
        <w:right w:val="none" w:sz="0" w:space="0" w:color="auto"/>
      </w:divBdr>
    </w:div>
    <w:div w:id="1863665231">
      <w:bodyDiv w:val="1"/>
      <w:marLeft w:val="0"/>
      <w:marRight w:val="0"/>
      <w:marTop w:val="0"/>
      <w:marBottom w:val="0"/>
      <w:divBdr>
        <w:top w:val="none" w:sz="0" w:space="0" w:color="auto"/>
        <w:left w:val="none" w:sz="0" w:space="0" w:color="auto"/>
        <w:bottom w:val="none" w:sz="0" w:space="0" w:color="auto"/>
        <w:right w:val="none" w:sz="0" w:space="0" w:color="auto"/>
      </w:divBdr>
    </w:div>
    <w:div w:id="1871869073">
      <w:bodyDiv w:val="1"/>
      <w:marLeft w:val="0"/>
      <w:marRight w:val="0"/>
      <w:marTop w:val="0"/>
      <w:marBottom w:val="0"/>
      <w:divBdr>
        <w:top w:val="none" w:sz="0" w:space="0" w:color="auto"/>
        <w:left w:val="none" w:sz="0" w:space="0" w:color="auto"/>
        <w:bottom w:val="none" w:sz="0" w:space="0" w:color="auto"/>
        <w:right w:val="none" w:sz="0" w:space="0" w:color="auto"/>
      </w:divBdr>
    </w:div>
    <w:div w:id="1874266151">
      <w:bodyDiv w:val="1"/>
      <w:marLeft w:val="0"/>
      <w:marRight w:val="0"/>
      <w:marTop w:val="0"/>
      <w:marBottom w:val="0"/>
      <w:divBdr>
        <w:top w:val="none" w:sz="0" w:space="0" w:color="auto"/>
        <w:left w:val="none" w:sz="0" w:space="0" w:color="auto"/>
        <w:bottom w:val="none" w:sz="0" w:space="0" w:color="auto"/>
        <w:right w:val="none" w:sz="0" w:space="0" w:color="auto"/>
      </w:divBdr>
    </w:div>
    <w:div w:id="1874343250">
      <w:bodyDiv w:val="1"/>
      <w:marLeft w:val="0"/>
      <w:marRight w:val="0"/>
      <w:marTop w:val="0"/>
      <w:marBottom w:val="0"/>
      <w:divBdr>
        <w:top w:val="none" w:sz="0" w:space="0" w:color="auto"/>
        <w:left w:val="none" w:sz="0" w:space="0" w:color="auto"/>
        <w:bottom w:val="none" w:sz="0" w:space="0" w:color="auto"/>
        <w:right w:val="none" w:sz="0" w:space="0" w:color="auto"/>
      </w:divBdr>
    </w:div>
    <w:div w:id="1908615487">
      <w:bodyDiv w:val="1"/>
      <w:marLeft w:val="0"/>
      <w:marRight w:val="0"/>
      <w:marTop w:val="0"/>
      <w:marBottom w:val="0"/>
      <w:divBdr>
        <w:top w:val="none" w:sz="0" w:space="0" w:color="auto"/>
        <w:left w:val="none" w:sz="0" w:space="0" w:color="auto"/>
        <w:bottom w:val="none" w:sz="0" w:space="0" w:color="auto"/>
        <w:right w:val="none" w:sz="0" w:space="0" w:color="auto"/>
      </w:divBdr>
    </w:div>
    <w:div w:id="1920867746">
      <w:bodyDiv w:val="1"/>
      <w:marLeft w:val="0"/>
      <w:marRight w:val="0"/>
      <w:marTop w:val="0"/>
      <w:marBottom w:val="0"/>
      <w:divBdr>
        <w:top w:val="none" w:sz="0" w:space="0" w:color="auto"/>
        <w:left w:val="none" w:sz="0" w:space="0" w:color="auto"/>
        <w:bottom w:val="none" w:sz="0" w:space="0" w:color="auto"/>
        <w:right w:val="none" w:sz="0" w:space="0" w:color="auto"/>
      </w:divBdr>
      <w:divsChild>
        <w:div w:id="467817332">
          <w:marLeft w:val="1440"/>
          <w:marRight w:val="0"/>
          <w:marTop w:val="0"/>
          <w:marBottom w:val="0"/>
          <w:divBdr>
            <w:top w:val="none" w:sz="0" w:space="0" w:color="auto"/>
            <w:left w:val="none" w:sz="0" w:space="0" w:color="auto"/>
            <w:bottom w:val="none" w:sz="0" w:space="0" w:color="auto"/>
            <w:right w:val="none" w:sz="0" w:space="0" w:color="auto"/>
          </w:divBdr>
        </w:div>
        <w:div w:id="803697599">
          <w:marLeft w:val="446"/>
          <w:marRight w:val="0"/>
          <w:marTop w:val="0"/>
          <w:marBottom w:val="0"/>
          <w:divBdr>
            <w:top w:val="none" w:sz="0" w:space="0" w:color="auto"/>
            <w:left w:val="none" w:sz="0" w:space="0" w:color="auto"/>
            <w:bottom w:val="none" w:sz="0" w:space="0" w:color="auto"/>
            <w:right w:val="none" w:sz="0" w:space="0" w:color="auto"/>
          </w:divBdr>
        </w:div>
        <w:div w:id="988745769">
          <w:marLeft w:val="1440"/>
          <w:marRight w:val="0"/>
          <w:marTop w:val="0"/>
          <w:marBottom w:val="0"/>
          <w:divBdr>
            <w:top w:val="none" w:sz="0" w:space="0" w:color="auto"/>
            <w:left w:val="none" w:sz="0" w:space="0" w:color="auto"/>
            <w:bottom w:val="none" w:sz="0" w:space="0" w:color="auto"/>
            <w:right w:val="none" w:sz="0" w:space="0" w:color="auto"/>
          </w:divBdr>
        </w:div>
        <w:div w:id="1104812659">
          <w:marLeft w:val="446"/>
          <w:marRight w:val="0"/>
          <w:marTop w:val="0"/>
          <w:marBottom w:val="0"/>
          <w:divBdr>
            <w:top w:val="none" w:sz="0" w:space="0" w:color="auto"/>
            <w:left w:val="none" w:sz="0" w:space="0" w:color="auto"/>
            <w:bottom w:val="none" w:sz="0" w:space="0" w:color="auto"/>
            <w:right w:val="none" w:sz="0" w:space="0" w:color="auto"/>
          </w:divBdr>
        </w:div>
        <w:div w:id="1304696767">
          <w:marLeft w:val="1166"/>
          <w:marRight w:val="0"/>
          <w:marTop w:val="0"/>
          <w:marBottom w:val="0"/>
          <w:divBdr>
            <w:top w:val="none" w:sz="0" w:space="0" w:color="auto"/>
            <w:left w:val="none" w:sz="0" w:space="0" w:color="auto"/>
            <w:bottom w:val="none" w:sz="0" w:space="0" w:color="auto"/>
            <w:right w:val="none" w:sz="0" w:space="0" w:color="auto"/>
          </w:divBdr>
        </w:div>
        <w:div w:id="1337031957">
          <w:marLeft w:val="1440"/>
          <w:marRight w:val="0"/>
          <w:marTop w:val="0"/>
          <w:marBottom w:val="0"/>
          <w:divBdr>
            <w:top w:val="none" w:sz="0" w:space="0" w:color="auto"/>
            <w:left w:val="none" w:sz="0" w:space="0" w:color="auto"/>
            <w:bottom w:val="none" w:sz="0" w:space="0" w:color="auto"/>
            <w:right w:val="none" w:sz="0" w:space="0" w:color="auto"/>
          </w:divBdr>
        </w:div>
        <w:div w:id="1536312342">
          <w:marLeft w:val="446"/>
          <w:marRight w:val="0"/>
          <w:marTop w:val="0"/>
          <w:marBottom w:val="0"/>
          <w:divBdr>
            <w:top w:val="none" w:sz="0" w:space="0" w:color="auto"/>
            <w:left w:val="none" w:sz="0" w:space="0" w:color="auto"/>
            <w:bottom w:val="none" w:sz="0" w:space="0" w:color="auto"/>
            <w:right w:val="none" w:sz="0" w:space="0" w:color="auto"/>
          </w:divBdr>
        </w:div>
        <w:div w:id="2080590773">
          <w:marLeft w:val="1166"/>
          <w:marRight w:val="0"/>
          <w:marTop w:val="0"/>
          <w:marBottom w:val="0"/>
          <w:divBdr>
            <w:top w:val="none" w:sz="0" w:space="0" w:color="auto"/>
            <w:left w:val="none" w:sz="0" w:space="0" w:color="auto"/>
            <w:bottom w:val="none" w:sz="0" w:space="0" w:color="auto"/>
            <w:right w:val="none" w:sz="0" w:space="0" w:color="auto"/>
          </w:divBdr>
        </w:div>
      </w:divsChild>
    </w:div>
    <w:div w:id="1923837066">
      <w:bodyDiv w:val="1"/>
      <w:marLeft w:val="0"/>
      <w:marRight w:val="0"/>
      <w:marTop w:val="0"/>
      <w:marBottom w:val="0"/>
      <w:divBdr>
        <w:top w:val="none" w:sz="0" w:space="0" w:color="auto"/>
        <w:left w:val="none" w:sz="0" w:space="0" w:color="auto"/>
        <w:bottom w:val="none" w:sz="0" w:space="0" w:color="auto"/>
        <w:right w:val="none" w:sz="0" w:space="0" w:color="auto"/>
      </w:divBdr>
    </w:div>
    <w:div w:id="1929997790">
      <w:bodyDiv w:val="1"/>
      <w:marLeft w:val="0"/>
      <w:marRight w:val="0"/>
      <w:marTop w:val="0"/>
      <w:marBottom w:val="0"/>
      <w:divBdr>
        <w:top w:val="none" w:sz="0" w:space="0" w:color="auto"/>
        <w:left w:val="none" w:sz="0" w:space="0" w:color="auto"/>
        <w:bottom w:val="none" w:sz="0" w:space="0" w:color="auto"/>
        <w:right w:val="none" w:sz="0" w:space="0" w:color="auto"/>
      </w:divBdr>
    </w:div>
    <w:div w:id="1940794793">
      <w:bodyDiv w:val="1"/>
      <w:marLeft w:val="0"/>
      <w:marRight w:val="0"/>
      <w:marTop w:val="0"/>
      <w:marBottom w:val="0"/>
      <w:divBdr>
        <w:top w:val="none" w:sz="0" w:space="0" w:color="auto"/>
        <w:left w:val="none" w:sz="0" w:space="0" w:color="auto"/>
        <w:bottom w:val="none" w:sz="0" w:space="0" w:color="auto"/>
        <w:right w:val="none" w:sz="0" w:space="0" w:color="auto"/>
      </w:divBdr>
    </w:div>
    <w:div w:id="1968928325">
      <w:bodyDiv w:val="1"/>
      <w:marLeft w:val="0"/>
      <w:marRight w:val="0"/>
      <w:marTop w:val="0"/>
      <w:marBottom w:val="0"/>
      <w:divBdr>
        <w:top w:val="none" w:sz="0" w:space="0" w:color="auto"/>
        <w:left w:val="none" w:sz="0" w:space="0" w:color="auto"/>
        <w:bottom w:val="none" w:sz="0" w:space="0" w:color="auto"/>
        <w:right w:val="none" w:sz="0" w:space="0" w:color="auto"/>
      </w:divBdr>
    </w:div>
    <w:div w:id="1981033700">
      <w:bodyDiv w:val="1"/>
      <w:marLeft w:val="0"/>
      <w:marRight w:val="0"/>
      <w:marTop w:val="0"/>
      <w:marBottom w:val="0"/>
      <w:divBdr>
        <w:top w:val="none" w:sz="0" w:space="0" w:color="auto"/>
        <w:left w:val="none" w:sz="0" w:space="0" w:color="auto"/>
        <w:bottom w:val="none" w:sz="0" w:space="0" w:color="auto"/>
        <w:right w:val="none" w:sz="0" w:space="0" w:color="auto"/>
      </w:divBdr>
    </w:div>
    <w:div w:id="2024479403">
      <w:bodyDiv w:val="1"/>
      <w:marLeft w:val="0"/>
      <w:marRight w:val="0"/>
      <w:marTop w:val="0"/>
      <w:marBottom w:val="0"/>
      <w:divBdr>
        <w:top w:val="none" w:sz="0" w:space="0" w:color="auto"/>
        <w:left w:val="none" w:sz="0" w:space="0" w:color="auto"/>
        <w:bottom w:val="none" w:sz="0" w:space="0" w:color="auto"/>
        <w:right w:val="none" w:sz="0" w:space="0" w:color="auto"/>
      </w:divBdr>
      <w:divsChild>
        <w:div w:id="441655935">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993286629">
              <w:marLeft w:val="0"/>
              <w:marRight w:val="0"/>
              <w:marTop w:val="0"/>
              <w:marBottom w:val="0"/>
              <w:divBdr>
                <w:top w:val="none" w:sz="0" w:space="0" w:color="auto"/>
                <w:left w:val="none" w:sz="0" w:space="0" w:color="auto"/>
                <w:bottom w:val="none" w:sz="0" w:space="0" w:color="auto"/>
                <w:right w:val="none" w:sz="0" w:space="0" w:color="auto"/>
              </w:divBdr>
              <w:divsChild>
                <w:div w:id="206658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28214907">
      <w:bodyDiv w:val="1"/>
      <w:marLeft w:val="0"/>
      <w:marRight w:val="0"/>
      <w:marTop w:val="0"/>
      <w:marBottom w:val="0"/>
      <w:divBdr>
        <w:top w:val="none" w:sz="0" w:space="0" w:color="auto"/>
        <w:left w:val="none" w:sz="0" w:space="0" w:color="auto"/>
        <w:bottom w:val="none" w:sz="0" w:space="0" w:color="auto"/>
        <w:right w:val="none" w:sz="0" w:space="0" w:color="auto"/>
      </w:divBdr>
      <w:divsChild>
        <w:div w:id="947001836">
          <w:marLeft w:val="0"/>
          <w:marRight w:val="0"/>
          <w:marTop w:val="0"/>
          <w:marBottom w:val="0"/>
          <w:divBdr>
            <w:top w:val="none" w:sz="0" w:space="0" w:color="auto"/>
            <w:left w:val="none" w:sz="0" w:space="0" w:color="auto"/>
            <w:bottom w:val="none" w:sz="0" w:space="0" w:color="auto"/>
            <w:right w:val="none" w:sz="0" w:space="0" w:color="auto"/>
          </w:divBdr>
          <w:divsChild>
            <w:div w:id="241334041">
              <w:marLeft w:val="0"/>
              <w:marRight w:val="0"/>
              <w:marTop w:val="0"/>
              <w:marBottom w:val="0"/>
              <w:divBdr>
                <w:top w:val="none" w:sz="0" w:space="0" w:color="auto"/>
                <w:left w:val="none" w:sz="0" w:space="0" w:color="auto"/>
                <w:bottom w:val="none" w:sz="0" w:space="0" w:color="auto"/>
                <w:right w:val="none" w:sz="0" w:space="0" w:color="auto"/>
              </w:divBdr>
              <w:divsChild>
                <w:div w:id="1029791892">
                  <w:marLeft w:val="0"/>
                  <w:marRight w:val="0"/>
                  <w:marTop w:val="0"/>
                  <w:marBottom w:val="0"/>
                  <w:divBdr>
                    <w:top w:val="none" w:sz="0" w:space="0" w:color="auto"/>
                    <w:left w:val="none" w:sz="0" w:space="0" w:color="auto"/>
                    <w:bottom w:val="none" w:sz="0" w:space="0" w:color="auto"/>
                    <w:right w:val="none" w:sz="0" w:space="0" w:color="auto"/>
                  </w:divBdr>
                  <w:divsChild>
                    <w:div w:id="1490630992">
                      <w:marLeft w:val="360"/>
                      <w:marRight w:val="360"/>
                      <w:marTop w:val="240"/>
                      <w:marBottom w:val="240"/>
                      <w:divBdr>
                        <w:top w:val="none" w:sz="0" w:space="0" w:color="auto"/>
                        <w:left w:val="none" w:sz="0" w:space="0" w:color="auto"/>
                        <w:bottom w:val="none" w:sz="0" w:space="0" w:color="auto"/>
                        <w:right w:val="none" w:sz="0" w:space="0" w:color="auto"/>
                      </w:divBdr>
                    </w:div>
                  </w:divsChild>
                </w:div>
                <w:div w:id="1241139097">
                  <w:marLeft w:val="0"/>
                  <w:marRight w:val="0"/>
                  <w:marTop w:val="0"/>
                  <w:marBottom w:val="0"/>
                  <w:divBdr>
                    <w:top w:val="none" w:sz="0" w:space="0" w:color="auto"/>
                    <w:left w:val="none" w:sz="0" w:space="0" w:color="auto"/>
                    <w:bottom w:val="none" w:sz="0" w:space="0" w:color="auto"/>
                    <w:right w:val="none" w:sz="0" w:space="0" w:color="auto"/>
                  </w:divBdr>
                  <w:divsChild>
                    <w:div w:id="1025323223">
                      <w:marLeft w:val="360"/>
                      <w:marRight w:val="360"/>
                      <w:marTop w:val="240"/>
                      <w:marBottom w:val="240"/>
                      <w:divBdr>
                        <w:top w:val="none" w:sz="0" w:space="0" w:color="auto"/>
                        <w:left w:val="none" w:sz="0" w:space="0" w:color="auto"/>
                        <w:bottom w:val="none" w:sz="0" w:space="0" w:color="auto"/>
                        <w:right w:val="none" w:sz="0" w:space="0" w:color="auto"/>
                      </w:divBdr>
                    </w:div>
                  </w:divsChild>
                </w:div>
                <w:div w:id="1248033669">
                  <w:marLeft w:val="0"/>
                  <w:marRight w:val="0"/>
                  <w:marTop w:val="240"/>
                  <w:marBottom w:val="240"/>
                  <w:divBdr>
                    <w:top w:val="single" w:sz="12" w:space="0" w:color="EBEBEB"/>
                    <w:left w:val="none" w:sz="0" w:space="0" w:color="auto"/>
                    <w:bottom w:val="single" w:sz="12" w:space="0" w:color="EBEBEB"/>
                    <w:right w:val="none" w:sz="0" w:space="0" w:color="auto"/>
                  </w:divBdr>
                  <w:divsChild>
                    <w:div w:id="1922567528">
                      <w:marLeft w:val="0"/>
                      <w:marRight w:val="0"/>
                      <w:marTop w:val="240"/>
                      <w:marBottom w:val="240"/>
                      <w:divBdr>
                        <w:top w:val="none" w:sz="0" w:space="0" w:color="auto"/>
                        <w:left w:val="none" w:sz="0" w:space="0" w:color="auto"/>
                        <w:bottom w:val="none" w:sz="0" w:space="0" w:color="auto"/>
                        <w:right w:val="none" w:sz="0" w:space="0" w:color="auto"/>
                      </w:divBdr>
                    </w:div>
                  </w:divsChild>
                </w:div>
                <w:div w:id="1795443603">
                  <w:marLeft w:val="0"/>
                  <w:marRight w:val="0"/>
                  <w:marTop w:val="0"/>
                  <w:marBottom w:val="0"/>
                  <w:divBdr>
                    <w:top w:val="none" w:sz="0" w:space="0" w:color="auto"/>
                    <w:left w:val="none" w:sz="0" w:space="0" w:color="auto"/>
                    <w:bottom w:val="none" w:sz="0" w:space="0" w:color="auto"/>
                    <w:right w:val="none" w:sz="0" w:space="0" w:color="auto"/>
                  </w:divBdr>
                  <w:divsChild>
                    <w:div w:id="1558126513">
                      <w:marLeft w:val="360"/>
                      <w:marRight w:val="360"/>
                      <w:marTop w:val="240"/>
                      <w:marBottom w:val="240"/>
                      <w:divBdr>
                        <w:top w:val="none" w:sz="0" w:space="0" w:color="auto"/>
                        <w:left w:val="none" w:sz="0" w:space="0" w:color="auto"/>
                        <w:bottom w:val="none" w:sz="0" w:space="0" w:color="auto"/>
                        <w:right w:val="none" w:sz="0" w:space="0" w:color="auto"/>
                      </w:divBdr>
                    </w:div>
                  </w:divsChild>
                </w:div>
                <w:div w:id="2073459307">
                  <w:marLeft w:val="0"/>
                  <w:marRight w:val="0"/>
                  <w:marTop w:val="0"/>
                  <w:marBottom w:val="0"/>
                  <w:divBdr>
                    <w:top w:val="none" w:sz="0" w:space="0" w:color="auto"/>
                    <w:left w:val="none" w:sz="0" w:space="0" w:color="auto"/>
                    <w:bottom w:val="none" w:sz="0" w:space="0" w:color="auto"/>
                    <w:right w:val="none" w:sz="0" w:space="0" w:color="auto"/>
                  </w:divBdr>
                  <w:divsChild>
                    <w:div w:id="1014261450">
                      <w:marLeft w:val="360"/>
                      <w:marRight w:val="360"/>
                      <w:marTop w:val="240"/>
                      <w:marBottom w:val="240"/>
                      <w:divBdr>
                        <w:top w:val="none" w:sz="0" w:space="0" w:color="auto"/>
                        <w:left w:val="none" w:sz="0" w:space="0" w:color="auto"/>
                        <w:bottom w:val="none" w:sz="0" w:space="0" w:color="auto"/>
                        <w:right w:val="none" w:sz="0" w:space="0" w:color="auto"/>
                      </w:divBdr>
                    </w:div>
                  </w:divsChild>
                </w:div>
              </w:divsChild>
            </w:div>
          </w:divsChild>
        </w:div>
        <w:div w:id="1185510196">
          <w:marLeft w:val="0"/>
          <w:marRight w:val="0"/>
          <w:marTop w:val="0"/>
          <w:marBottom w:val="480"/>
          <w:divBdr>
            <w:top w:val="none" w:sz="0" w:space="0" w:color="auto"/>
            <w:left w:val="none" w:sz="0" w:space="0" w:color="auto"/>
            <w:bottom w:val="single" w:sz="12" w:space="24" w:color="EBEBEB"/>
            <w:right w:val="none" w:sz="0" w:space="0" w:color="auto"/>
          </w:divBdr>
          <w:divsChild>
            <w:div w:id="178664243">
              <w:marLeft w:val="0"/>
              <w:marRight w:val="0"/>
              <w:marTop w:val="0"/>
              <w:marBottom w:val="0"/>
              <w:divBdr>
                <w:top w:val="none" w:sz="0" w:space="0" w:color="auto"/>
                <w:left w:val="none" w:sz="0" w:space="0" w:color="auto"/>
                <w:bottom w:val="none" w:sz="0" w:space="0" w:color="auto"/>
                <w:right w:val="none" w:sz="0" w:space="0" w:color="auto"/>
              </w:divBdr>
              <w:divsChild>
                <w:div w:id="654843974">
                  <w:marLeft w:val="0"/>
                  <w:marRight w:val="0"/>
                  <w:marTop w:val="0"/>
                  <w:marBottom w:val="0"/>
                  <w:divBdr>
                    <w:top w:val="none" w:sz="0" w:space="0" w:color="auto"/>
                    <w:left w:val="none" w:sz="0" w:space="0" w:color="auto"/>
                    <w:bottom w:val="none" w:sz="0" w:space="0" w:color="auto"/>
                    <w:right w:val="none" w:sz="0" w:space="0" w:color="auto"/>
                  </w:divBdr>
                </w:div>
                <w:div w:id="880440802">
                  <w:marLeft w:val="0"/>
                  <w:marRight w:val="0"/>
                  <w:marTop w:val="0"/>
                  <w:marBottom w:val="0"/>
                  <w:divBdr>
                    <w:top w:val="none" w:sz="0" w:space="0" w:color="auto"/>
                    <w:left w:val="none" w:sz="0" w:space="0" w:color="auto"/>
                    <w:bottom w:val="none" w:sz="0" w:space="0" w:color="auto"/>
                    <w:right w:val="none" w:sz="0" w:space="0" w:color="auto"/>
                  </w:divBdr>
                </w:div>
                <w:div w:id="1094321160">
                  <w:marLeft w:val="0"/>
                  <w:marRight w:val="0"/>
                  <w:marTop w:val="0"/>
                  <w:marBottom w:val="0"/>
                  <w:divBdr>
                    <w:top w:val="none" w:sz="0" w:space="0" w:color="auto"/>
                    <w:left w:val="none" w:sz="0" w:space="0" w:color="auto"/>
                    <w:bottom w:val="none" w:sz="0" w:space="0" w:color="auto"/>
                    <w:right w:val="none" w:sz="0" w:space="0" w:color="auto"/>
                  </w:divBdr>
                </w:div>
                <w:div w:id="1782651490">
                  <w:marLeft w:val="0"/>
                  <w:marRight w:val="0"/>
                  <w:marTop w:val="0"/>
                  <w:marBottom w:val="0"/>
                  <w:divBdr>
                    <w:top w:val="none" w:sz="0" w:space="0" w:color="auto"/>
                    <w:left w:val="none" w:sz="0" w:space="0" w:color="auto"/>
                    <w:bottom w:val="none" w:sz="0" w:space="0" w:color="auto"/>
                    <w:right w:val="none" w:sz="0" w:space="0" w:color="auto"/>
                  </w:divBdr>
                </w:div>
              </w:divsChild>
            </w:div>
            <w:div w:id="1406295406">
              <w:marLeft w:val="0"/>
              <w:marRight w:val="0"/>
              <w:marTop w:val="0"/>
              <w:marBottom w:val="0"/>
              <w:divBdr>
                <w:top w:val="none" w:sz="0" w:space="0" w:color="auto"/>
                <w:left w:val="none" w:sz="0" w:space="0" w:color="auto"/>
                <w:bottom w:val="none" w:sz="0" w:space="0" w:color="auto"/>
                <w:right w:val="none" w:sz="0" w:space="0" w:color="auto"/>
              </w:divBdr>
              <w:divsChild>
                <w:div w:id="134376635">
                  <w:marLeft w:val="0"/>
                  <w:marRight w:val="0"/>
                  <w:marTop w:val="0"/>
                  <w:marBottom w:val="0"/>
                  <w:divBdr>
                    <w:top w:val="none" w:sz="0" w:space="0" w:color="auto"/>
                    <w:left w:val="none" w:sz="0" w:space="0" w:color="auto"/>
                    <w:bottom w:val="none" w:sz="0" w:space="0" w:color="auto"/>
                    <w:right w:val="none" w:sz="0" w:space="0" w:color="auto"/>
                  </w:divBdr>
                  <w:divsChild>
                    <w:div w:id="90052636">
                      <w:marLeft w:val="0"/>
                      <w:marRight w:val="0"/>
                      <w:marTop w:val="0"/>
                      <w:marBottom w:val="0"/>
                      <w:divBdr>
                        <w:top w:val="none" w:sz="0" w:space="0" w:color="auto"/>
                        <w:left w:val="none" w:sz="0" w:space="0" w:color="auto"/>
                        <w:bottom w:val="none" w:sz="0" w:space="0" w:color="auto"/>
                        <w:right w:val="none" w:sz="0" w:space="0" w:color="auto"/>
                      </w:divBdr>
                    </w:div>
                  </w:divsChild>
                </w:div>
                <w:div w:id="252789123">
                  <w:marLeft w:val="0"/>
                  <w:marRight w:val="0"/>
                  <w:marTop w:val="0"/>
                  <w:marBottom w:val="0"/>
                  <w:divBdr>
                    <w:top w:val="none" w:sz="0" w:space="0" w:color="auto"/>
                    <w:left w:val="none" w:sz="0" w:space="0" w:color="auto"/>
                    <w:bottom w:val="none" w:sz="0" w:space="0" w:color="auto"/>
                    <w:right w:val="none" w:sz="0" w:space="0" w:color="auto"/>
                  </w:divBdr>
                  <w:divsChild>
                    <w:div w:id="1425300343">
                      <w:marLeft w:val="0"/>
                      <w:marRight w:val="0"/>
                      <w:marTop w:val="0"/>
                      <w:marBottom w:val="0"/>
                      <w:divBdr>
                        <w:top w:val="none" w:sz="0" w:space="0" w:color="auto"/>
                        <w:left w:val="none" w:sz="0" w:space="0" w:color="auto"/>
                        <w:bottom w:val="none" w:sz="0" w:space="0" w:color="auto"/>
                        <w:right w:val="none" w:sz="0" w:space="0" w:color="auto"/>
                      </w:divBdr>
                    </w:div>
                  </w:divsChild>
                </w:div>
                <w:div w:id="342245430">
                  <w:marLeft w:val="0"/>
                  <w:marRight w:val="0"/>
                  <w:marTop w:val="0"/>
                  <w:marBottom w:val="0"/>
                  <w:divBdr>
                    <w:top w:val="none" w:sz="0" w:space="0" w:color="auto"/>
                    <w:left w:val="none" w:sz="0" w:space="0" w:color="auto"/>
                    <w:bottom w:val="none" w:sz="0" w:space="0" w:color="auto"/>
                    <w:right w:val="none" w:sz="0" w:space="0" w:color="auto"/>
                  </w:divBdr>
                  <w:divsChild>
                    <w:div w:id="1685278032">
                      <w:marLeft w:val="0"/>
                      <w:marRight w:val="0"/>
                      <w:marTop w:val="0"/>
                      <w:marBottom w:val="0"/>
                      <w:divBdr>
                        <w:top w:val="none" w:sz="0" w:space="0" w:color="auto"/>
                        <w:left w:val="none" w:sz="0" w:space="0" w:color="auto"/>
                        <w:bottom w:val="none" w:sz="0" w:space="0" w:color="auto"/>
                        <w:right w:val="none" w:sz="0" w:space="0" w:color="auto"/>
                      </w:divBdr>
                    </w:div>
                  </w:divsChild>
                </w:div>
                <w:div w:id="344984661">
                  <w:marLeft w:val="0"/>
                  <w:marRight w:val="0"/>
                  <w:marTop w:val="0"/>
                  <w:marBottom w:val="0"/>
                  <w:divBdr>
                    <w:top w:val="none" w:sz="0" w:space="0" w:color="auto"/>
                    <w:left w:val="none" w:sz="0" w:space="0" w:color="auto"/>
                    <w:bottom w:val="none" w:sz="0" w:space="0" w:color="auto"/>
                    <w:right w:val="none" w:sz="0" w:space="0" w:color="auto"/>
                  </w:divBdr>
                  <w:divsChild>
                    <w:div w:id="193739070">
                      <w:marLeft w:val="0"/>
                      <w:marRight w:val="0"/>
                      <w:marTop w:val="0"/>
                      <w:marBottom w:val="0"/>
                      <w:divBdr>
                        <w:top w:val="none" w:sz="0" w:space="0" w:color="auto"/>
                        <w:left w:val="none" w:sz="0" w:space="0" w:color="auto"/>
                        <w:bottom w:val="none" w:sz="0" w:space="0" w:color="auto"/>
                        <w:right w:val="none" w:sz="0" w:space="0" w:color="auto"/>
                      </w:divBdr>
                    </w:div>
                  </w:divsChild>
                </w:div>
                <w:div w:id="451216735">
                  <w:marLeft w:val="0"/>
                  <w:marRight w:val="0"/>
                  <w:marTop w:val="0"/>
                  <w:marBottom w:val="0"/>
                  <w:divBdr>
                    <w:top w:val="none" w:sz="0" w:space="0" w:color="auto"/>
                    <w:left w:val="none" w:sz="0" w:space="0" w:color="auto"/>
                    <w:bottom w:val="none" w:sz="0" w:space="0" w:color="auto"/>
                    <w:right w:val="none" w:sz="0" w:space="0" w:color="auto"/>
                  </w:divBdr>
                  <w:divsChild>
                    <w:div w:id="1821581912">
                      <w:marLeft w:val="0"/>
                      <w:marRight w:val="0"/>
                      <w:marTop w:val="0"/>
                      <w:marBottom w:val="0"/>
                      <w:divBdr>
                        <w:top w:val="none" w:sz="0" w:space="0" w:color="auto"/>
                        <w:left w:val="none" w:sz="0" w:space="0" w:color="auto"/>
                        <w:bottom w:val="none" w:sz="0" w:space="0" w:color="auto"/>
                        <w:right w:val="none" w:sz="0" w:space="0" w:color="auto"/>
                      </w:divBdr>
                    </w:div>
                  </w:divsChild>
                </w:div>
                <w:div w:id="476462032">
                  <w:marLeft w:val="0"/>
                  <w:marRight w:val="0"/>
                  <w:marTop w:val="0"/>
                  <w:marBottom w:val="0"/>
                  <w:divBdr>
                    <w:top w:val="none" w:sz="0" w:space="0" w:color="auto"/>
                    <w:left w:val="none" w:sz="0" w:space="0" w:color="auto"/>
                    <w:bottom w:val="none" w:sz="0" w:space="0" w:color="auto"/>
                    <w:right w:val="none" w:sz="0" w:space="0" w:color="auto"/>
                  </w:divBdr>
                  <w:divsChild>
                    <w:div w:id="1568488573">
                      <w:marLeft w:val="0"/>
                      <w:marRight w:val="0"/>
                      <w:marTop w:val="0"/>
                      <w:marBottom w:val="0"/>
                      <w:divBdr>
                        <w:top w:val="none" w:sz="0" w:space="0" w:color="auto"/>
                        <w:left w:val="none" w:sz="0" w:space="0" w:color="auto"/>
                        <w:bottom w:val="none" w:sz="0" w:space="0" w:color="auto"/>
                        <w:right w:val="none" w:sz="0" w:space="0" w:color="auto"/>
                      </w:divBdr>
                    </w:div>
                  </w:divsChild>
                </w:div>
                <w:div w:id="719784786">
                  <w:marLeft w:val="0"/>
                  <w:marRight w:val="0"/>
                  <w:marTop w:val="0"/>
                  <w:marBottom w:val="0"/>
                  <w:divBdr>
                    <w:top w:val="none" w:sz="0" w:space="0" w:color="auto"/>
                    <w:left w:val="none" w:sz="0" w:space="0" w:color="auto"/>
                    <w:bottom w:val="none" w:sz="0" w:space="0" w:color="auto"/>
                    <w:right w:val="none" w:sz="0" w:space="0" w:color="auto"/>
                  </w:divBdr>
                  <w:divsChild>
                    <w:div w:id="936863138">
                      <w:marLeft w:val="0"/>
                      <w:marRight w:val="0"/>
                      <w:marTop w:val="0"/>
                      <w:marBottom w:val="0"/>
                      <w:divBdr>
                        <w:top w:val="none" w:sz="0" w:space="0" w:color="auto"/>
                        <w:left w:val="none" w:sz="0" w:space="0" w:color="auto"/>
                        <w:bottom w:val="none" w:sz="0" w:space="0" w:color="auto"/>
                        <w:right w:val="none" w:sz="0" w:space="0" w:color="auto"/>
                      </w:divBdr>
                    </w:div>
                  </w:divsChild>
                </w:div>
                <w:div w:id="831145578">
                  <w:marLeft w:val="0"/>
                  <w:marRight w:val="0"/>
                  <w:marTop w:val="0"/>
                  <w:marBottom w:val="0"/>
                  <w:divBdr>
                    <w:top w:val="none" w:sz="0" w:space="0" w:color="auto"/>
                    <w:left w:val="none" w:sz="0" w:space="0" w:color="auto"/>
                    <w:bottom w:val="none" w:sz="0" w:space="0" w:color="auto"/>
                    <w:right w:val="none" w:sz="0" w:space="0" w:color="auto"/>
                  </w:divBdr>
                  <w:divsChild>
                    <w:div w:id="604768922">
                      <w:marLeft w:val="0"/>
                      <w:marRight w:val="0"/>
                      <w:marTop w:val="0"/>
                      <w:marBottom w:val="0"/>
                      <w:divBdr>
                        <w:top w:val="none" w:sz="0" w:space="0" w:color="auto"/>
                        <w:left w:val="none" w:sz="0" w:space="0" w:color="auto"/>
                        <w:bottom w:val="none" w:sz="0" w:space="0" w:color="auto"/>
                        <w:right w:val="none" w:sz="0" w:space="0" w:color="auto"/>
                      </w:divBdr>
                    </w:div>
                  </w:divsChild>
                </w:div>
                <w:div w:id="875041187">
                  <w:marLeft w:val="0"/>
                  <w:marRight w:val="0"/>
                  <w:marTop w:val="0"/>
                  <w:marBottom w:val="0"/>
                  <w:divBdr>
                    <w:top w:val="none" w:sz="0" w:space="0" w:color="auto"/>
                    <w:left w:val="none" w:sz="0" w:space="0" w:color="auto"/>
                    <w:bottom w:val="none" w:sz="0" w:space="0" w:color="auto"/>
                    <w:right w:val="none" w:sz="0" w:space="0" w:color="auto"/>
                  </w:divBdr>
                  <w:divsChild>
                    <w:div w:id="491533333">
                      <w:marLeft w:val="0"/>
                      <w:marRight w:val="0"/>
                      <w:marTop w:val="0"/>
                      <w:marBottom w:val="0"/>
                      <w:divBdr>
                        <w:top w:val="none" w:sz="0" w:space="0" w:color="auto"/>
                        <w:left w:val="none" w:sz="0" w:space="0" w:color="auto"/>
                        <w:bottom w:val="none" w:sz="0" w:space="0" w:color="auto"/>
                        <w:right w:val="none" w:sz="0" w:space="0" w:color="auto"/>
                      </w:divBdr>
                    </w:div>
                  </w:divsChild>
                </w:div>
                <w:div w:id="1038360825">
                  <w:marLeft w:val="0"/>
                  <w:marRight w:val="0"/>
                  <w:marTop w:val="0"/>
                  <w:marBottom w:val="0"/>
                  <w:divBdr>
                    <w:top w:val="none" w:sz="0" w:space="0" w:color="auto"/>
                    <w:left w:val="none" w:sz="0" w:space="0" w:color="auto"/>
                    <w:bottom w:val="none" w:sz="0" w:space="0" w:color="auto"/>
                    <w:right w:val="none" w:sz="0" w:space="0" w:color="auto"/>
                  </w:divBdr>
                  <w:divsChild>
                    <w:div w:id="1672950429">
                      <w:marLeft w:val="0"/>
                      <w:marRight w:val="0"/>
                      <w:marTop w:val="0"/>
                      <w:marBottom w:val="0"/>
                      <w:divBdr>
                        <w:top w:val="none" w:sz="0" w:space="0" w:color="auto"/>
                        <w:left w:val="none" w:sz="0" w:space="0" w:color="auto"/>
                        <w:bottom w:val="none" w:sz="0" w:space="0" w:color="auto"/>
                        <w:right w:val="none" w:sz="0" w:space="0" w:color="auto"/>
                      </w:divBdr>
                    </w:div>
                  </w:divsChild>
                </w:div>
                <w:div w:id="1428110387">
                  <w:marLeft w:val="0"/>
                  <w:marRight w:val="0"/>
                  <w:marTop w:val="0"/>
                  <w:marBottom w:val="0"/>
                  <w:divBdr>
                    <w:top w:val="none" w:sz="0" w:space="0" w:color="auto"/>
                    <w:left w:val="none" w:sz="0" w:space="0" w:color="auto"/>
                    <w:bottom w:val="none" w:sz="0" w:space="0" w:color="auto"/>
                    <w:right w:val="none" w:sz="0" w:space="0" w:color="auto"/>
                  </w:divBdr>
                  <w:divsChild>
                    <w:div w:id="668561191">
                      <w:marLeft w:val="0"/>
                      <w:marRight w:val="0"/>
                      <w:marTop w:val="0"/>
                      <w:marBottom w:val="0"/>
                      <w:divBdr>
                        <w:top w:val="none" w:sz="0" w:space="0" w:color="auto"/>
                        <w:left w:val="none" w:sz="0" w:space="0" w:color="auto"/>
                        <w:bottom w:val="none" w:sz="0" w:space="0" w:color="auto"/>
                        <w:right w:val="none" w:sz="0" w:space="0" w:color="auto"/>
                      </w:divBdr>
                    </w:div>
                  </w:divsChild>
                </w:div>
                <w:div w:id="1529218738">
                  <w:marLeft w:val="0"/>
                  <w:marRight w:val="0"/>
                  <w:marTop w:val="0"/>
                  <w:marBottom w:val="0"/>
                  <w:divBdr>
                    <w:top w:val="none" w:sz="0" w:space="0" w:color="auto"/>
                    <w:left w:val="none" w:sz="0" w:space="0" w:color="auto"/>
                    <w:bottom w:val="none" w:sz="0" w:space="0" w:color="auto"/>
                    <w:right w:val="none" w:sz="0" w:space="0" w:color="auto"/>
                  </w:divBdr>
                  <w:divsChild>
                    <w:div w:id="659695501">
                      <w:marLeft w:val="0"/>
                      <w:marRight w:val="0"/>
                      <w:marTop w:val="0"/>
                      <w:marBottom w:val="0"/>
                      <w:divBdr>
                        <w:top w:val="none" w:sz="0" w:space="0" w:color="auto"/>
                        <w:left w:val="none" w:sz="0" w:space="0" w:color="auto"/>
                        <w:bottom w:val="none" w:sz="0" w:space="0" w:color="auto"/>
                        <w:right w:val="none" w:sz="0" w:space="0" w:color="auto"/>
                      </w:divBdr>
                    </w:div>
                  </w:divsChild>
                </w:div>
                <w:div w:id="1969043864">
                  <w:marLeft w:val="0"/>
                  <w:marRight w:val="0"/>
                  <w:marTop w:val="0"/>
                  <w:marBottom w:val="0"/>
                  <w:divBdr>
                    <w:top w:val="none" w:sz="0" w:space="0" w:color="auto"/>
                    <w:left w:val="none" w:sz="0" w:space="0" w:color="auto"/>
                    <w:bottom w:val="none" w:sz="0" w:space="0" w:color="auto"/>
                    <w:right w:val="none" w:sz="0" w:space="0" w:color="auto"/>
                  </w:divBdr>
                  <w:divsChild>
                    <w:div w:id="20079031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10612473">
          <w:marLeft w:val="0"/>
          <w:marRight w:val="0"/>
          <w:marTop w:val="0"/>
          <w:marBottom w:val="0"/>
          <w:divBdr>
            <w:top w:val="none" w:sz="0" w:space="0" w:color="auto"/>
            <w:left w:val="none" w:sz="0" w:space="0" w:color="auto"/>
            <w:bottom w:val="none" w:sz="0" w:space="0" w:color="auto"/>
            <w:right w:val="none" w:sz="0" w:space="0" w:color="auto"/>
          </w:divBdr>
          <w:divsChild>
            <w:div w:id="1777015859">
              <w:marLeft w:val="0"/>
              <w:marRight w:val="0"/>
              <w:marTop w:val="0"/>
              <w:marBottom w:val="120"/>
              <w:divBdr>
                <w:top w:val="none" w:sz="0" w:space="0" w:color="auto"/>
                <w:left w:val="none" w:sz="0" w:space="0" w:color="auto"/>
                <w:bottom w:val="none" w:sz="0" w:space="0" w:color="auto"/>
                <w:right w:val="none" w:sz="0" w:space="0" w:color="auto"/>
              </w:divBdr>
              <w:divsChild>
                <w:div w:id="20927749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34378201">
      <w:bodyDiv w:val="1"/>
      <w:marLeft w:val="0"/>
      <w:marRight w:val="0"/>
      <w:marTop w:val="0"/>
      <w:marBottom w:val="0"/>
      <w:divBdr>
        <w:top w:val="none" w:sz="0" w:space="0" w:color="auto"/>
        <w:left w:val="none" w:sz="0" w:space="0" w:color="auto"/>
        <w:bottom w:val="none" w:sz="0" w:space="0" w:color="auto"/>
        <w:right w:val="none" w:sz="0" w:space="0" w:color="auto"/>
      </w:divBdr>
    </w:div>
    <w:div w:id="2049181094">
      <w:bodyDiv w:val="1"/>
      <w:marLeft w:val="0"/>
      <w:marRight w:val="0"/>
      <w:marTop w:val="0"/>
      <w:marBottom w:val="0"/>
      <w:divBdr>
        <w:top w:val="none" w:sz="0" w:space="0" w:color="auto"/>
        <w:left w:val="none" w:sz="0" w:space="0" w:color="auto"/>
        <w:bottom w:val="none" w:sz="0" w:space="0" w:color="auto"/>
        <w:right w:val="none" w:sz="0" w:space="0" w:color="auto"/>
      </w:divBdr>
    </w:div>
    <w:div w:id="2077630087">
      <w:bodyDiv w:val="1"/>
      <w:marLeft w:val="0"/>
      <w:marRight w:val="0"/>
      <w:marTop w:val="0"/>
      <w:marBottom w:val="0"/>
      <w:divBdr>
        <w:top w:val="none" w:sz="0" w:space="0" w:color="auto"/>
        <w:left w:val="none" w:sz="0" w:space="0" w:color="auto"/>
        <w:bottom w:val="none" w:sz="0" w:space="0" w:color="auto"/>
        <w:right w:val="none" w:sz="0" w:space="0" w:color="auto"/>
      </w:divBdr>
    </w:div>
    <w:div w:id="2078278560">
      <w:bodyDiv w:val="1"/>
      <w:marLeft w:val="0"/>
      <w:marRight w:val="0"/>
      <w:marTop w:val="0"/>
      <w:marBottom w:val="0"/>
      <w:divBdr>
        <w:top w:val="none" w:sz="0" w:space="0" w:color="auto"/>
        <w:left w:val="none" w:sz="0" w:space="0" w:color="auto"/>
        <w:bottom w:val="none" w:sz="0" w:space="0" w:color="auto"/>
        <w:right w:val="none" w:sz="0" w:space="0" w:color="auto"/>
      </w:divBdr>
    </w:div>
    <w:div w:id="2080210675">
      <w:bodyDiv w:val="1"/>
      <w:marLeft w:val="0"/>
      <w:marRight w:val="0"/>
      <w:marTop w:val="0"/>
      <w:marBottom w:val="0"/>
      <w:divBdr>
        <w:top w:val="none" w:sz="0" w:space="0" w:color="auto"/>
        <w:left w:val="none" w:sz="0" w:space="0" w:color="auto"/>
        <w:bottom w:val="none" w:sz="0" w:space="0" w:color="auto"/>
        <w:right w:val="none" w:sz="0" w:space="0" w:color="auto"/>
      </w:divBdr>
    </w:div>
    <w:div w:id="2094010871">
      <w:bodyDiv w:val="1"/>
      <w:marLeft w:val="0"/>
      <w:marRight w:val="0"/>
      <w:marTop w:val="0"/>
      <w:marBottom w:val="0"/>
      <w:divBdr>
        <w:top w:val="none" w:sz="0" w:space="0" w:color="auto"/>
        <w:left w:val="none" w:sz="0" w:space="0" w:color="auto"/>
        <w:bottom w:val="none" w:sz="0" w:space="0" w:color="auto"/>
        <w:right w:val="none" w:sz="0" w:space="0" w:color="auto"/>
      </w:divBdr>
    </w:div>
    <w:div w:id="2097431626">
      <w:bodyDiv w:val="1"/>
      <w:marLeft w:val="0"/>
      <w:marRight w:val="0"/>
      <w:marTop w:val="0"/>
      <w:marBottom w:val="0"/>
      <w:divBdr>
        <w:top w:val="none" w:sz="0" w:space="0" w:color="auto"/>
        <w:left w:val="none" w:sz="0" w:space="0" w:color="auto"/>
        <w:bottom w:val="none" w:sz="0" w:space="0" w:color="auto"/>
        <w:right w:val="none" w:sz="0" w:space="0" w:color="auto"/>
      </w:divBdr>
    </w:div>
    <w:div w:id="2140997210">
      <w:bodyDiv w:val="1"/>
      <w:marLeft w:val="0"/>
      <w:marRight w:val="0"/>
      <w:marTop w:val="0"/>
      <w:marBottom w:val="0"/>
      <w:divBdr>
        <w:top w:val="none" w:sz="0" w:space="0" w:color="auto"/>
        <w:left w:val="none" w:sz="0" w:space="0" w:color="auto"/>
        <w:bottom w:val="none" w:sz="0" w:space="0" w:color="auto"/>
        <w:right w:val="none" w:sz="0" w:space="0" w:color="auto"/>
      </w:divBdr>
      <w:divsChild>
        <w:div w:id="1929995558">
          <w:marLeft w:val="446"/>
          <w:marRight w:val="0"/>
          <w:marTop w:val="0"/>
          <w:marBottom w:val="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doi.org:10.1038/nature24482" TargetMode="External"/><Relationship Id="rId18" Type="http://schemas.openxmlformats.org/officeDocument/2006/relationships/header" Target="header3.xml"/><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settings" Target="settings.xml"/><Relationship Id="rId12" Type="http://schemas.openxmlformats.org/officeDocument/2006/relationships/hyperlink" Target="https://doi.org:10.1038/s41467-019-12667-8" TargetMode="External"/><Relationship Id="rId17"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footer" Target="footer1.xm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r-morimoto@northwestern.edu" TargetMode="External"/><Relationship Id="rId5" Type="http://schemas.openxmlformats.org/officeDocument/2006/relationships/numbering" Target="numbering.xml"/><Relationship Id="rId15" Type="http://schemas.openxmlformats.org/officeDocument/2006/relationships/header" Target="header2.xml"/><Relationship Id="rId10" Type="http://schemas.openxmlformats.org/officeDocument/2006/relationships/endnotes" Target="endnotes.xml"/><Relationship Id="rId19" Type="http://schemas.openxmlformats.org/officeDocument/2006/relationships/footer" Target="footer3.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DengXian Light" panose="020F0302020204030204"/>
        <a:ea typeface=""/>
        <a:cs typeface=""/>
        <a:font script="Jpan" typeface="ＭＳ ゴシック"/>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DengXian" panose="020F0502020204030204"/>
        <a:ea typeface=""/>
        <a:cs typeface=""/>
        <a:font script="Jpan" typeface="ＭＳ 明朝"/>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01EB6DC70019E4F97A51E8E6D4B1390" ma:contentTypeVersion="13" ma:contentTypeDescription="Create a new document." ma:contentTypeScope="" ma:versionID="f8267dadc4dd6006791e758e65a4231f">
  <xsd:schema xmlns:xsd="http://www.w3.org/2001/XMLSchema" xmlns:xs="http://www.w3.org/2001/XMLSchema" xmlns:p="http://schemas.microsoft.com/office/2006/metadata/properties" xmlns:ns3="0b5a1199-0b99-4909-8211-fb0b52d7289b" xmlns:ns4="6c97f40f-f54d-4ff3-b05a-d788a77815d6" targetNamespace="http://schemas.microsoft.com/office/2006/metadata/properties" ma:root="true" ma:fieldsID="e7a586e5b15b9c1657689769d4567c63" ns3:_="" ns4:_="">
    <xsd:import namespace="0b5a1199-0b99-4909-8211-fb0b52d7289b"/>
    <xsd:import namespace="6c97f40f-f54d-4ff3-b05a-d788a77815d6"/>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3:MediaServiceLocation"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b5a1199-0b99-4909-8211-fb0b52d7289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Location" ma:index="18" nillable="true" ma:displayName="Location" ma:internalName="MediaServiceLocation"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6c97f40f-f54d-4ff3-b05a-d788a77815d6"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BF2B6ADA-79FC-4994-828B-48AA7119ECB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b5a1199-0b99-4909-8211-fb0b52d7289b"/>
    <ds:schemaRef ds:uri="6c97f40f-f54d-4ff3-b05a-d788a77815d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ED76A940-4ABE-452E-9E49-789DEF6EB947}">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B5222BBA-3811-2946-9FF5-20AF23F93E48}">
  <ds:schemaRefs>
    <ds:schemaRef ds:uri="http://schemas.openxmlformats.org/officeDocument/2006/bibliography"/>
  </ds:schemaRefs>
</ds:datastoreItem>
</file>

<file path=customXml/itemProps4.xml><?xml version="1.0" encoding="utf-8"?>
<ds:datastoreItem xmlns:ds="http://schemas.openxmlformats.org/officeDocument/2006/customXml" ds:itemID="{2746CAEB-2C8C-4F4C-8103-D6888C9896A4}">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21</TotalTime>
  <Pages>6</Pages>
  <Words>1816</Words>
  <Characters>10353</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145</CharactersWithSpaces>
  <SharedDoc>false</SharedDoc>
  <HLinks>
    <vt:vector size="18" baseType="variant">
      <vt:variant>
        <vt:i4>1769476</vt:i4>
      </vt:variant>
      <vt:variant>
        <vt:i4>6</vt:i4>
      </vt:variant>
      <vt:variant>
        <vt:i4>0</vt:i4>
      </vt:variant>
      <vt:variant>
        <vt:i4>5</vt:i4>
      </vt:variant>
      <vt:variant>
        <vt:lpwstr>https://www.pnas.org/content/pnas/79/20/6181.full.pdf</vt:lpwstr>
      </vt:variant>
      <vt:variant>
        <vt:lpwstr/>
      </vt:variant>
      <vt:variant>
        <vt:i4>6684776</vt:i4>
      </vt:variant>
      <vt:variant>
        <vt:i4>3</vt:i4>
      </vt:variant>
      <vt:variant>
        <vt:i4>0</vt:i4>
      </vt:variant>
      <vt:variant>
        <vt:i4>5</vt:i4>
      </vt:variant>
      <vt:variant>
        <vt:lpwstr>https://arxiv.org/ftp/arxiv/papers/1912/1912.00643.pdf</vt:lpwstr>
      </vt:variant>
      <vt:variant>
        <vt:lpwstr/>
      </vt:variant>
      <vt:variant>
        <vt:i4>5308482</vt:i4>
      </vt:variant>
      <vt:variant>
        <vt:i4>0</vt:i4>
      </vt:variant>
      <vt:variant>
        <vt:i4>0</vt:i4>
      </vt:variant>
      <vt:variant>
        <vt:i4>5</vt:i4>
      </vt:variant>
      <vt:variant>
        <vt:lpwstr>https://realpython.com/k-means-clustering-python/</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ojing Sui</dc:creator>
  <cp:keywords/>
  <dc:description/>
  <cp:lastModifiedBy>Xiaojing Sui</cp:lastModifiedBy>
  <cp:revision>32</cp:revision>
  <cp:lastPrinted>2022-09-23T02:47:00Z</cp:lastPrinted>
  <dcterms:created xsi:type="dcterms:W3CDTF">2022-09-28T01:47:00Z</dcterms:created>
  <dcterms:modified xsi:type="dcterms:W3CDTF">2022-09-28T15: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01EB6DC70019E4F97A51E8E6D4B1390</vt:lpwstr>
  </property>
</Properties>
</file>